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1F6" w:rsidRPr="006121F6" w:rsidRDefault="006121F6" w:rsidP="006121F6">
      <w:pPr>
        <w:rPr>
          <w:rFonts w:ascii="Times New Roman" w:hAnsi="Times New Roman" w:cs="Times New Roman"/>
          <w:b/>
          <w:sz w:val="24"/>
          <w:szCs w:val="24"/>
        </w:rPr>
      </w:pPr>
    </w:p>
    <w:p w:rsidR="00DE1FD2" w:rsidRDefault="00DE1FD2" w:rsidP="00DE1FD2">
      <w:pPr>
        <w:rPr>
          <w:rFonts w:ascii="Times New Roman" w:hAnsi="Times New Roman" w:cs="Times New Roman"/>
          <w:sz w:val="24"/>
          <w:szCs w:val="24"/>
        </w:rPr>
      </w:pPr>
      <w:r w:rsidRPr="00004479"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5943600" cy="3698240"/>
            <wp:effectExtent l="19050" t="0" r="0" b="0"/>
            <wp:docPr id="28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E1FD2" w:rsidRPr="00AA447B" w:rsidRDefault="00DE1FD2" w:rsidP="00DE1FD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AA447B">
        <w:rPr>
          <w:rFonts w:ascii="Times New Roman" w:hAnsi="Times New Roman" w:cs="Times New Roman"/>
          <w:b/>
          <w:sz w:val="24"/>
          <w:szCs w:val="24"/>
        </w:rPr>
        <w:t>Relative abundance index (RAI) distribution using single-</w:t>
      </w:r>
      <w:proofErr w:type="spellStart"/>
      <w:r w:rsidRPr="00AA447B">
        <w:rPr>
          <w:rFonts w:ascii="Times New Roman" w:hAnsi="Times New Roman" w:cs="Times New Roman"/>
          <w:b/>
          <w:sz w:val="24"/>
          <w:szCs w:val="24"/>
        </w:rPr>
        <w:t>plex</w:t>
      </w:r>
      <w:proofErr w:type="spellEnd"/>
      <w:r w:rsidRPr="00AA447B">
        <w:rPr>
          <w:rFonts w:ascii="Times New Roman" w:hAnsi="Times New Roman" w:cs="Times New Roman"/>
          <w:b/>
          <w:sz w:val="24"/>
          <w:szCs w:val="24"/>
        </w:rPr>
        <w:t xml:space="preserve"> and 4-plex 2D-HPLC-MS/MS</w:t>
      </w:r>
      <w:r w:rsidRPr="00AA447B">
        <w:rPr>
          <w:rFonts w:ascii="Times New Roman" w:hAnsi="Times New Roman" w:cs="Times New Roman"/>
          <w:sz w:val="24"/>
          <w:szCs w:val="24"/>
        </w:rPr>
        <w:t xml:space="preserve">.  </w:t>
      </w:r>
      <w:r w:rsidRPr="00AA44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AI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istribution values follow</w:t>
      </w:r>
      <w:r w:rsidRPr="00AA44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 similar trend us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g both acquisition methods, however</w:t>
      </w:r>
      <w:r w:rsidRPr="00AA44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AI per given protein was lower using 4-plex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2D-HPLC-MS/MS.</w:t>
      </w:r>
      <w:r w:rsidRPr="00AA44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  <w:r w:rsidRPr="00AA447B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</w:p>
    <w:sectPr w:rsidR="00DE1FD2" w:rsidRPr="00AA447B" w:rsidSect="003527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392A30"/>
    <w:multiLevelType w:val="hybridMultilevel"/>
    <w:tmpl w:val="399228D8"/>
    <w:lvl w:ilvl="0" w:tplc="6A049B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CED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96B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AC44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4AE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04F8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50A5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BCE8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6EB8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95A4F"/>
    <w:rsid w:val="000612FF"/>
    <w:rsid w:val="000978A8"/>
    <w:rsid w:val="0020413A"/>
    <w:rsid w:val="00204D7A"/>
    <w:rsid w:val="00224D68"/>
    <w:rsid w:val="002C32A8"/>
    <w:rsid w:val="00307F30"/>
    <w:rsid w:val="00341C66"/>
    <w:rsid w:val="00357B33"/>
    <w:rsid w:val="00401FCE"/>
    <w:rsid w:val="004156ED"/>
    <w:rsid w:val="004659D2"/>
    <w:rsid w:val="004B78D1"/>
    <w:rsid w:val="00523D7E"/>
    <w:rsid w:val="00560D28"/>
    <w:rsid w:val="00603456"/>
    <w:rsid w:val="006121F6"/>
    <w:rsid w:val="00695A4F"/>
    <w:rsid w:val="006A5086"/>
    <w:rsid w:val="0074087E"/>
    <w:rsid w:val="007B0941"/>
    <w:rsid w:val="007B3B12"/>
    <w:rsid w:val="007E1B6C"/>
    <w:rsid w:val="007E1FF1"/>
    <w:rsid w:val="008250D5"/>
    <w:rsid w:val="008402BD"/>
    <w:rsid w:val="00912556"/>
    <w:rsid w:val="00973384"/>
    <w:rsid w:val="009B0279"/>
    <w:rsid w:val="00A64CA4"/>
    <w:rsid w:val="00AA447B"/>
    <w:rsid w:val="00AD222F"/>
    <w:rsid w:val="00B57222"/>
    <w:rsid w:val="00B95C71"/>
    <w:rsid w:val="00C241E1"/>
    <w:rsid w:val="00C3724C"/>
    <w:rsid w:val="00C500FB"/>
    <w:rsid w:val="00C748B7"/>
    <w:rsid w:val="00CD6C22"/>
    <w:rsid w:val="00D42BD8"/>
    <w:rsid w:val="00D6424D"/>
    <w:rsid w:val="00DE1FD2"/>
    <w:rsid w:val="00EB500D"/>
    <w:rsid w:val="00EB774E"/>
    <w:rsid w:val="00EC5F66"/>
    <w:rsid w:val="00F0199E"/>
    <w:rsid w:val="00F563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A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A4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447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2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5605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mmy\Desktop\Manuscript%207%20-%20Growth%20Proteomics\Vic%20Data\New%20iTRAQ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CA"/>
  <c:chart>
    <c:plotArea>
      <c:layout>
        <c:manualLayout>
          <c:layoutTarget val="inner"/>
          <c:xMode val="edge"/>
          <c:yMode val="edge"/>
          <c:x val="5.0980395526957475E-2"/>
          <c:y val="1.9520913731937508E-2"/>
          <c:w val="0.92588722862575334"/>
          <c:h val="0.84171822272215968"/>
        </c:manualLayout>
      </c:layout>
      <c:scatterChart>
        <c:scatterStyle val="smoothMarker"/>
        <c:ser>
          <c:idx val="0"/>
          <c:order val="0"/>
          <c:tx>
            <c:v>Deep 2D-HPLC-MS/MS</c:v>
          </c:tx>
          <c:marker>
            <c:symbol val="none"/>
          </c:marker>
          <c:xVal>
            <c:numRef>
              <c:f>'Distribution Curves'!$M$15:$M$1630</c:f>
              <c:numCache>
                <c:formatCode>0.00</c:formatCode>
                <c:ptCount val="1616"/>
                <c:pt idx="0">
                  <c:v>9.2631578950000026</c:v>
                </c:pt>
                <c:pt idx="1">
                  <c:v>9.2631578950000026</c:v>
                </c:pt>
                <c:pt idx="2">
                  <c:v>8.4210526320000003</c:v>
                </c:pt>
                <c:pt idx="3">
                  <c:v>6.9306930690000277</c:v>
                </c:pt>
                <c:pt idx="4">
                  <c:v>6.6369047619999755</c:v>
                </c:pt>
                <c:pt idx="5">
                  <c:v>6.1797752810000004</c:v>
                </c:pt>
                <c:pt idx="6">
                  <c:v>5.9763313609999997</c:v>
                </c:pt>
                <c:pt idx="7">
                  <c:v>5.7657657659999995</c:v>
                </c:pt>
                <c:pt idx="8">
                  <c:v>5.6793478259999999</c:v>
                </c:pt>
                <c:pt idx="9">
                  <c:v>5.6359649119999755</c:v>
                </c:pt>
                <c:pt idx="10">
                  <c:v>5.3731343279999662</c:v>
                </c:pt>
                <c:pt idx="11">
                  <c:v>5.3030303029999946</c:v>
                </c:pt>
                <c:pt idx="12">
                  <c:v>5.0393700790000002</c:v>
                </c:pt>
                <c:pt idx="13">
                  <c:v>4.973931178</c:v>
                </c:pt>
                <c:pt idx="14">
                  <c:v>4.825174824999956</c:v>
                </c:pt>
                <c:pt idx="15">
                  <c:v>4.4262295079999996</c:v>
                </c:pt>
                <c:pt idx="16">
                  <c:v>4.4000000000000004</c:v>
                </c:pt>
                <c:pt idx="17">
                  <c:v>4.2857142859999975</c:v>
                </c:pt>
                <c:pt idx="18">
                  <c:v>4.2574257429999856</c:v>
                </c:pt>
                <c:pt idx="19">
                  <c:v>4.1428571429999845</c:v>
                </c:pt>
                <c:pt idx="20">
                  <c:v>4.1379310339999726</c:v>
                </c:pt>
                <c:pt idx="21">
                  <c:v>4</c:v>
                </c:pt>
                <c:pt idx="22">
                  <c:v>3.9956331879999998</c:v>
                </c:pt>
                <c:pt idx="23">
                  <c:v>3.8938053099999967</c:v>
                </c:pt>
                <c:pt idx="24">
                  <c:v>3.8717339669999999</c:v>
                </c:pt>
                <c:pt idx="25">
                  <c:v>3.7283236990000002</c:v>
                </c:pt>
                <c:pt idx="26">
                  <c:v>3.6520076480000001</c:v>
                </c:pt>
                <c:pt idx="27">
                  <c:v>3.552894212</c:v>
                </c:pt>
                <c:pt idx="28">
                  <c:v>3.536299766</c:v>
                </c:pt>
                <c:pt idx="29">
                  <c:v>3.3333333329999997</c:v>
                </c:pt>
                <c:pt idx="30">
                  <c:v>3.3333333329999997</c:v>
                </c:pt>
                <c:pt idx="31">
                  <c:v>3.3232016209999999</c:v>
                </c:pt>
                <c:pt idx="32">
                  <c:v>3.2989690720000002</c:v>
                </c:pt>
                <c:pt idx="33">
                  <c:v>3.2716049379999999</c:v>
                </c:pt>
                <c:pt idx="34">
                  <c:v>3.2511556239999977</c:v>
                </c:pt>
                <c:pt idx="35">
                  <c:v>3.184357542000023</c:v>
                </c:pt>
                <c:pt idx="36">
                  <c:v>3.1336405529999998</c:v>
                </c:pt>
                <c:pt idx="37">
                  <c:v>3.1002331000000001</c:v>
                </c:pt>
                <c:pt idx="38">
                  <c:v>3.0939648590000002</c:v>
                </c:pt>
                <c:pt idx="39">
                  <c:v>3.0041152260000001</c:v>
                </c:pt>
                <c:pt idx="40">
                  <c:v>2.9928741089999993</c:v>
                </c:pt>
                <c:pt idx="41">
                  <c:v>2.9661016949999999</c:v>
                </c:pt>
                <c:pt idx="42">
                  <c:v>2.9245283020000001</c:v>
                </c:pt>
                <c:pt idx="43">
                  <c:v>2.8675400289999997</c:v>
                </c:pt>
                <c:pt idx="44">
                  <c:v>2.817679558</c:v>
                </c:pt>
                <c:pt idx="45">
                  <c:v>2.7790432799999998</c:v>
                </c:pt>
                <c:pt idx="46">
                  <c:v>2.7790432799999998</c:v>
                </c:pt>
                <c:pt idx="47">
                  <c:v>2.7464788729999996</c:v>
                </c:pt>
                <c:pt idx="48">
                  <c:v>2.7272727270000012</c:v>
                </c:pt>
                <c:pt idx="49">
                  <c:v>2.6666666669999999</c:v>
                </c:pt>
                <c:pt idx="50">
                  <c:v>2.6363636359999987</c:v>
                </c:pt>
                <c:pt idx="51">
                  <c:v>2.615384615</c:v>
                </c:pt>
                <c:pt idx="52">
                  <c:v>2.5225225229999997</c:v>
                </c:pt>
                <c:pt idx="53">
                  <c:v>2.5</c:v>
                </c:pt>
                <c:pt idx="54">
                  <c:v>2.480620155</c:v>
                </c:pt>
                <c:pt idx="55">
                  <c:v>2.450331126</c:v>
                </c:pt>
                <c:pt idx="56">
                  <c:v>2.4324324319999864</c:v>
                </c:pt>
                <c:pt idx="57">
                  <c:v>2.4324324319999864</c:v>
                </c:pt>
                <c:pt idx="58">
                  <c:v>2.4229074889999995</c:v>
                </c:pt>
                <c:pt idx="59">
                  <c:v>2.4218749999999987</c:v>
                </c:pt>
                <c:pt idx="60">
                  <c:v>2.3897911830000003</c:v>
                </c:pt>
                <c:pt idx="61">
                  <c:v>2.3714285709999987</c:v>
                </c:pt>
                <c:pt idx="62">
                  <c:v>2.3641703380000001</c:v>
                </c:pt>
                <c:pt idx="63">
                  <c:v>2.3414634149999967</c:v>
                </c:pt>
                <c:pt idx="64">
                  <c:v>2.2929936309999999</c:v>
                </c:pt>
                <c:pt idx="65">
                  <c:v>2.2924901189999995</c:v>
                </c:pt>
                <c:pt idx="66">
                  <c:v>2.2885572140000012</c:v>
                </c:pt>
                <c:pt idx="67">
                  <c:v>2.265625</c:v>
                </c:pt>
                <c:pt idx="68">
                  <c:v>2.2535211270000119</c:v>
                </c:pt>
                <c:pt idx="69">
                  <c:v>2.2368421049999823</c:v>
                </c:pt>
                <c:pt idx="70">
                  <c:v>2.2222222220000001</c:v>
                </c:pt>
                <c:pt idx="71">
                  <c:v>2.2164948450000002</c:v>
                </c:pt>
                <c:pt idx="72">
                  <c:v>2.211538462</c:v>
                </c:pt>
                <c:pt idx="73">
                  <c:v>2.1768707480000002</c:v>
                </c:pt>
                <c:pt idx="74">
                  <c:v>2.1319796949999987</c:v>
                </c:pt>
                <c:pt idx="75">
                  <c:v>2.1212121209999997</c:v>
                </c:pt>
                <c:pt idx="76">
                  <c:v>2.1052631580000001</c:v>
                </c:pt>
                <c:pt idx="77">
                  <c:v>2.08</c:v>
                </c:pt>
                <c:pt idx="78">
                  <c:v>2.019230769</c:v>
                </c:pt>
                <c:pt idx="79">
                  <c:v>1.9920318730000059</c:v>
                </c:pt>
                <c:pt idx="80">
                  <c:v>1.952000000000006</c:v>
                </c:pt>
                <c:pt idx="81">
                  <c:v>1.952000000000006</c:v>
                </c:pt>
                <c:pt idx="82">
                  <c:v>1.9308357350000001</c:v>
                </c:pt>
                <c:pt idx="83">
                  <c:v>1.9308357350000001</c:v>
                </c:pt>
                <c:pt idx="84">
                  <c:v>1.9217687069999998</c:v>
                </c:pt>
                <c:pt idx="85">
                  <c:v>1.9217687069999998</c:v>
                </c:pt>
                <c:pt idx="86">
                  <c:v>1.9148936169999939</c:v>
                </c:pt>
                <c:pt idx="87">
                  <c:v>1.9130434780000001</c:v>
                </c:pt>
                <c:pt idx="88">
                  <c:v>1.904761905</c:v>
                </c:pt>
                <c:pt idx="89">
                  <c:v>1.886792453</c:v>
                </c:pt>
                <c:pt idx="90">
                  <c:v>1.8699186989999927</c:v>
                </c:pt>
                <c:pt idx="91">
                  <c:v>1.8699186989999927</c:v>
                </c:pt>
                <c:pt idx="92">
                  <c:v>1.866028708</c:v>
                </c:pt>
                <c:pt idx="93">
                  <c:v>1.8584070800000001</c:v>
                </c:pt>
                <c:pt idx="94">
                  <c:v>1.8518518519999998</c:v>
                </c:pt>
                <c:pt idx="95">
                  <c:v>1.8248175179999999</c:v>
                </c:pt>
                <c:pt idx="96">
                  <c:v>1.8139534879999932</c:v>
                </c:pt>
                <c:pt idx="97">
                  <c:v>1.7991631799999999</c:v>
                </c:pt>
                <c:pt idx="98">
                  <c:v>1.78125</c:v>
                </c:pt>
                <c:pt idx="99">
                  <c:v>1.78125</c:v>
                </c:pt>
                <c:pt idx="100">
                  <c:v>1.774193548</c:v>
                </c:pt>
                <c:pt idx="101">
                  <c:v>1.7727272729999932</c:v>
                </c:pt>
                <c:pt idx="102">
                  <c:v>1.7727272729999932</c:v>
                </c:pt>
                <c:pt idx="103">
                  <c:v>1.7582417579999914</c:v>
                </c:pt>
                <c:pt idx="104">
                  <c:v>1.7421602789999933</c:v>
                </c:pt>
                <c:pt idx="105">
                  <c:v>1.741071429</c:v>
                </c:pt>
                <c:pt idx="106">
                  <c:v>1.7294281729999927</c:v>
                </c:pt>
                <c:pt idx="107">
                  <c:v>1.7293233079999866</c:v>
                </c:pt>
                <c:pt idx="108">
                  <c:v>1.724845996</c:v>
                </c:pt>
                <c:pt idx="109">
                  <c:v>1.7241379310000067</c:v>
                </c:pt>
                <c:pt idx="110">
                  <c:v>1.7241379310000067</c:v>
                </c:pt>
                <c:pt idx="111">
                  <c:v>1.7241379310000067</c:v>
                </c:pt>
                <c:pt idx="112">
                  <c:v>1.6742081450000001</c:v>
                </c:pt>
                <c:pt idx="113">
                  <c:v>1.6738197419999998</c:v>
                </c:pt>
                <c:pt idx="114">
                  <c:v>1.6528925620000001</c:v>
                </c:pt>
                <c:pt idx="115">
                  <c:v>1.6393442619999998</c:v>
                </c:pt>
                <c:pt idx="116">
                  <c:v>1.636363636</c:v>
                </c:pt>
                <c:pt idx="117">
                  <c:v>1.636363636</c:v>
                </c:pt>
                <c:pt idx="118">
                  <c:v>1.6331096199999939</c:v>
                </c:pt>
                <c:pt idx="119">
                  <c:v>1.612903226</c:v>
                </c:pt>
                <c:pt idx="120">
                  <c:v>1.6083916079999914</c:v>
                </c:pt>
                <c:pt idx="121">
                  <c:v>1.585677749</c:v>
                </c:pt>
                <c:pt idx="122">
                  <c:v>1.585677749</c:v>
                </c:pt>
                <c:pt idx="123">
                  <c:v>1.559322034</c:v>
                </c:pt>
                <c:pt idx="124">
                  <c:v>1.558441557999994</c:v>
                </c:pt>
                <c:pt idx="125">
                  <c:v>1.55210643</c:v>
                </c:pt>
                <c:pt idx="126">
                  <c:v>1.5261382799999998</c:v>
                </c:pt>
                <c:pt idx="127">
                  <c:v>1.5261382799999998</c:v>
                </c:pt>
                <c:pt idx="128">
                  <c:v>1.5113871640000076</c:v>
                </c:pt>
                <c:pt idx="129">
                  <c:v>1.5079365079999896</c:v>
                </c:pt>
                <c:pt idx="130">
                  <c:v>1.5079365079999896</c:v>
                </c:pt>
                <c:pt idx="131">
                  <c:v>1.5079365079999896</c:v>
                </c:pt>
                <c:pt idx="132">
                  <c:v>1.506849314999994</c:v>
                </c:pt>
                <c:pt idx="133">
                  <c:v>1.4935064939999914</c:v>
                </c:pt>
                <c:pt idx="134">
                  <c:v>1.483870968</c:v>
                </c:pt>
                <c:pt idx="135">
                  <c:v>1.4718614719999918</c:v>
                </c:pt>
                <c:pt idx="136">
                  <c:v>1.4655172409999933</c:v>
                </c:pt>
                <c:pt idx="137">
                  <c:v>1.451612903</c:v>
                </c:pt>
                <c:pt idx="138">
                  <c:v>1.4507772019999998</c:v>
                </c:pt>
                <c:pt idx="139">
                  <c:v>1.4435695539999895</c:v>
                </c:pt>
                <c:pt idx="140">
                  <c:v>1.4406779660000064</c:v>
                </c:pt>
                <c:pt idx="141">
                  <c:v>1.4364640879999866</c:v>
                </c:pt>
                <c:pt idx="142">
                  <c:v>1.4364640879999866</c:v>
                </c:pt>
                <c:pt idx="143">
                  <c:v>1.428571429</c:v>
                </c:pt>
                <c:pt idx="144">
                  <c:v>1.4252336449999912</c:v>
                </c:pt>
                <c:pt idx="145">
                  <c:v>1.4252336449999912</c:v>
                </c:pt>
                <c:pt idx="146">
                  <c:v>1.4166666669999928</c:v>
                </c:pt>
                <c:pt idx="147">
                  <c:v>1.3924050630000067</c:v>
                </c:pt>
                <c:pt idx="148">
                  <c:v>1.3768115940000001</c:v>
                </c:pt>
                <c:pt idx="149">
                  <c:v>1.367380560000006</c:v>
                </c:pt>
                <c:pt idx="150">
                  <c:v>1.367380560000006</c:v>
                </c:pt>
                <c:pt idx="151">
                  <c:v>1.363636364</c:v>
                </c:pt>
                <c:pt idx="152">
                  <c:v>1.3567839200000074</c:v>
                </c:pt>
                <c:pt idx="153">
                  <c:v>1.3567839200000074</c:v>
                </c:pt>
                <c:pt idx="154">
                  <c:v>1.3503649639999999</c:v>
                </c:pt>
                <c:pt idx="155">
                  <c:v>1.3461538460000066</c:v>
                </c:pt>
                <c:pt idx="156">
                  <c:v>1.3452188009999999</c:v>
                </c:pt>
                <c:pt idx="157">
                  <c:v>1.3230769229999999</c:v>
                </c:pt>
                <c:pt idx="158">
                  <c:v>1.318181818</c:v>
                </c:pt>
                <c:pt idx="159">
                  <c:v>1.3138686129999866</c:v>
                </c:pt>
                <c:pt idx="160">
                  <c:v>1.3135593219999999</c:v>
                </c:pt>
                <c:pt idx="161">
                  <c:v>1.3079019069999998</c:v>
                </c:pt>
                <c:pt idx="162">
                  <c:v>1.3076923079999914</c:v>
                </c:pt>
                <c:pt idx="163">
                  <c:v>1.3017751479999939</c:v>
                </c:pt>
                <c:pt idx="164">
                  <c:v>1.3017751479999939</c:v>
                </c:pt>
                <c:pt idx="165">
                  <c:v>1.2987012989999895</c:v>
                </c:pt>
                <c:pt idx="166">
                  <c:v>1.291512915</c:v>
                </c:pt>
                <c:pt idx="167">
                  <c:v>1.2886142979999879</c:v>
                </c:pt>
                <c:pt idx="168">
                  <c:v>1.2844036699999999</c:v>
                </c:pt>
                <c:pt idx="169">
                  <c:v>1.2820512819999998</c:v>
                </c:pt>
                <c:pt idx="170">
                  <c:v>1.2783505150000001</c:v>
                </c:pt>
                <c:pt idx="171">
                  <c:v>1.274509804</c:v>
                </c:pt>
                <c:pt idx="172">
                  <c:v>1.2722646309999928</c:v>
                </c:pt>
                <c:pt idx="173">
                  <c:v>1.2722646309999928</c:v>
                </c:pt>
                <c:pt idx="174">
                  <c:v>1.2684031710000001</c:v>
                </c:pt>
                <c:pt idx="175">
                  <c:v>1.2684031710000001</c:v>
                </c:pt>
                <c:pt idx="176">
                  <c:v>1.2661498710000001</c:v>
                </c:pt>
                <c:pt idx="177">
                  <c:v>1.2661498710000001</c:v>
                </c:pt>
                <c:pt idx="178">
                  <c:v>1.2661498710000001</c:v>
                </c:pt>
                <c:pt idx="179">
                  <c:v>1.263537906</c:v>
                </c:pt>
                <c:pt idx="180">
                  <c:v>1.263537906</c:v>
                </c:pt>
                <c:pt idx="181">
                  <c:v>1.263537906</c:v>
                </c:pt>
                <c:pt idx="182">
                  <c:v>1.25</c:v>
                </c:pt>
                <c:pt idx="183">
                  <c:v>1.2408759119999999</c:v>
                </c:pt>
                <c:pt idx="184">
                  <c:v>1.2396694209999934</c:v>
                </c:pt>
                <c:pt idx="185">
                  <c:v>1.2380952379999928</c:v>
                </c:pt>
                <c:pt idx="186">
                  <c:v>1.2358276639999932</c:v>
                </c:pt>
                <c:pt idx="187">
                  <c:v>1.2318840579999866</c:v>
                </c:pt>
                <c:pt idx="188">
                  <c:v>1.2318840579999866</c:v>
                </c:pt>
                <c:pt idx="189">
                  <c:v>1.2295081969999933</c:v>
                </c:pt>
                <c:pt idx="190">
                  <c:v>1.2211981569999932</c:v>
                </c:pt>
                <c:pt idx="191">
                  <c:v>1.2140575080000067</c:v>
                </c:pt>
                <c:pt idx="192">
                  <c:v>1.2077294689999896</c:v>
                </c:pt>
                <c:pt idx="193">
                  <c:v>1.2077294689999896</c:v>
                </c:pt>
                <c:pt idx="194">
                  <c:v>1.2052117259999939</c:v>
                </c:pt>
                <c:pt idx="195">
                  <c:v>1.2052117259999939</c:v>
                </c:pt>
                <c:pt idx="196">
                  <c:v>1.2</c:v>
                </c:pt>
                <c:pt idx="197">
                  <c:v>1.1888111889999999</c:v>
                </c:pt>
                <c:pt idx="198">
                  <c:v>1.1851851850000001</c:v>
                </c:pt>
                <c:pt idx="199">
                  <c:v>1.1849192099999999</c:v>
                </c:pt>
                <c:pt idx="200">
                  <c:v>1.1827956989999933</c:v>
                </c:pt>
                <c:pt idx="201">
                  <c:v>1.1764705879999999</c:v>
                </c:pt>
                <c:pt idx="202">
                  <c:v>1.1764705879999999</c:v>
                </c:pt>
                <c:pt idx="203">
                  <c:v>1.1715089030000001</c:v>
                </c:pt>
                <c:pt idx="204">
                  <c:v>1.1666666669999999</c:v>
                </c:pt>
                <c:pt idx="205">
                  <c:v>1.1650485440000069</c:v>
                </c:pt>
                <c:pt idx="206">
                  <c:v>1.1650485440000069</c:v>
                </c:pt>
                <c:pt idx="207">
                  <c:v>1.1640211640000067</c:v>
                </c:pt>
                <c:pt idx="208">
                  <c:v>1.1627906979999902</c:v>
                </c:pt>
                <c:pt idx="209">
                  <c:v>1.1611374409999999</c:v>
                </c:pt>
                <c:pt idx="210">
                  <c:v>1.1599999999999933</c:v>
                </c:pt>
                <c:pt idx="211">
                  <c:v>1.1594202899999932</c:v>
                </c:pt>
                <c:pt idx="212">
                  <c:v>1.1525974029999999</c:v>
                </c:pt>
                <c:pt idx="213">
                  <c:v>1.1525974029999999</c:v>
                </c:pt>
                <c:pt idx="214">
                  <c:v>1.1524163569999999</c:v>
                </c:pt>
                <c:pt idx="215">
                  <c:v>1.1455525610000103</c:v>
                </c:pt>
                <c:pt idx="216">
                  <c:v>1.1442786069999999</c:v>
                </c:pt>
                <c:pt idx="217">
                  <c:v>1.1392405059999999</c:v>
                </c:pt>
                <c:pt idx="218">
                  <c:v>1.134020619</c:v>
                </c:pt>
                <c:pt idx="219">
                  <c:v>1.1191335739999999</c:v>
                </c:pt>
                <c:pt idx="220">
                  <c:v>1.116883117</c:v>
                </c:pt>
                <c:pt idx="221">
                  <c:v>1.103448276</c:v>
                </c:pt>
                <c:pt idx="222">
                  <c:v>1.0891089110000001</c:v>
                </c:pt>
                <c:pt idx="223">
                  <c:v>1.0884353739999999</c:v>
                </c:pt>
                <c:pt idx="224">
                  <c:v>1.0869565220000001</c:v>
                </c:pt>
                <c:pt idx="225">
                  <c:v>1.0785824350000059</c:v>
                </c:pt>
                <c:pt idx="226">
                  <c:v>1.0785619169999998</c:v>
                </c:pt>
                <c:pt idx="227">
                  <c:v>1.0785619169999998</c:v>
                </c:pt>
                <c:pt idx="228">
                  <c:v>1.0719754979999914</c:v>
                </c:pt>
                <c:pt idx="229">
                  <c:v>1.0648148149999999</c:v>
                </c:pt>
                <c:pt idx="230">
                  <c:v>1.0648148149999999</c:v>
                </c:pt>
                <c:pt idx="231">
                  <c:v>1.0606060610000001</c:v>
                </c:pt>
                <c:pt idx="232">
                  <c:v>1.0579345089999928</c:v>
                </c:pt>
                <c:pt idx="233">
                  <c:v>1.0571428569999999</c:v>
                </c:pt>
                <c:pt idx="234">
                  <c:v>1.05704698</c:v>
                </c:pt>
                <c:pt idx="235">
                  <c:v>1.0555555560000001</c:v>
                </c:pt>
                <c:pt idx="236">
                  <c:v>1.0555555560000001</c:v>
                </c:pt>
                <c:pt idx="237">
                  <c:v>1.0546875000000067</c:v>
                </c:pt>
                <c:pt idx="238">
                  <c:v>1.0468085110000001</c:v>
                </c:pt>
                <c:pt idx="239">
                  <c:v>1.0468085110000001</c:v>
                </c:pt>
                <c:pt idx="240">
                  <c:v>1.0443037969999998</c:v>
                </c:pt>
                <c:pt idx="241">
                  <c:v>1.043478261</c:v>
                </c:pt>
                <c:pt idx="242">
                  <c:v>1.0382513659999999</c:v>
                </c:pt>
                <c:pt idx="243">
                  <c:v>1.0373443979999866</c:v>
                </c:pt>
                <c:pt idx="244">
                  <c:v>1.0344827590000001</c:v>
                </c:pt>
                <c:pt idx="245">
                  <c:v>1.030927835</c:v>
                </c:pt>
                <c:pt idx="246">
                  <c:v>1.025641026</c:v>
                </c:pt>
                <c:pt idx="247">
                  <c:v>1.025641026</c:v>
                </c:pt>
                <c:pt idx="248">
                  <c:v>1.0215053759999932</c:v>
                </c:pt>
                <c:pt idx="249">
                  <c:v>1.0191082799999998</c:v>
                </c:pt>
                <c:pt idx="250">
                  <c:v>1.018907563000006</c:v>
                </c:pt>
                <c:pt idx="251">
                  <c:v>1.018907563000006</c:v>
                </c:pt>
                <c:pt idx="252">
                  <c:v>1.018907563000006</c:v>
                </c:pt>
                <c:pt idx="253">
                  <c:v>1.0156249999999896</c:v>
                </c:pt>
                <c:pt idx="254">
                  <c:v>1.013384321</c:v>
                </c:pt>
                <c:pt idx="255">
                  <c:v>1.0075566749999998</c:v>
                </c:pt>
                <c:pt idx="256">
                  <c:v>1.0075566749999998</c:v>
                </c:pt>
                <c:pt idx="257">
                  <c:v>1.0025706939999928</c:v>
                </c:pt>
                <c:pt idx="258">
                  <c:v>1.0025706939999928</c:v>
                </c:pt>
                <c:pt idx="259">
                  <c:v>1</c:v>
                </c:pt>
                <c:pt idx="260">
                  <c:v>1</c:v>
                </c:pt>
                <c:pt idx="261">
                  <c:v>0.99476439799999949</c:v>
                </c:pt>
                <c:pt idx="262">
                  <c:v>0.994318181999994</c:v>
                </c:pt>
                <c:pt idx="263">
                  <c:v>0.99290780099999998</c:v>
                </c:pt>
                <c:pt idx="264">
                  <c:v>0.99154496499999956</c:v>
                </c:pt>
                <c:pt idx="265">
                  <c:v>0.984848485</c:v>
                </c:pt>
                <c:pt idx="266">
                  <c:v>0.98130841099999999</c:v>
                </c:pt>
                <c:pt idx="267">
                  <c:v>0.97916666699999999</c:v>
                </c:pt>
                <c:pt idx="268">
                  <c:v>0.97891566300000299</c:v>
                </c:pt>
                <c:pt idx="269">
                  <c:v>0.97560975600000588</c:v>
                </c:pt>
                <c:pt idx="270">
                  <c:v>0.97560975600000588</c:v>
                </c:pt>
                <c:pt idx="271">
                  <c:v>0.97560975600000588</c:v>
                </c:pt>
                <c:pt idx="272">
                  <c:v>0.9726443770000045</c:v>
                </c:pt>
                <c:pt idx="273">
                  <c:v>0.97014925400000462</c:v>
                </c:pt>
                <c:pt idx="274">
                  <c:v>0.96969696999999999</c:v>
                </c:pt>
                <c:pt idx="275">
                  <c:v>0.95969289800000335</c:v>
                </c:pt>
                <c:pt idx="276">
                  <c:v>0.95652173900000004</c:v>
                </c:pt>
                <c:pt idx="277">
                  <c:v>0.9523809519999995</c:v>
                </c:pt>
                <c:pt idx="278">
                  <c:v>0.9523809519999995</c:v>
                </c:pt>
                <c:pt idx="279">
                  <c:v>0.94827586200000391</c:v>
                </c:pt>
                <c:pt idx="280">
                  <c:v>0.94555873899999998</c:v>
                </c:pt>
                <c:pt idx="281">
                  <c:v>0.94488189000000333</c:v>
                </c:pt>
                <c:pt idx="282">
                  <c:v>0.94395280199999998</c:v>
                </c:pt>
                <c:pt idx="283">
                  <c:v>0.94395280199999998</c:v>
                </c:pt>
                <c:pt idx="284">
                  <c:v>0.9375</c:v>
                </c:pt>
                <c:pt idx="285">
                  <c:v>0.9375</c:v>
                </c:pt>
                <c:pt idx="286">
                  <c:v>0.93484419300000265</c:v>
                </c:pt>
                <c:pt idx="287">
                  <c:v>0.92715231799999998</c:v>
                </c:pt>
                <c:pt idx="288">
                  <c:v>0.924092409</c:v>
                </c:pt>
                <c:pt idx="289">
                  <c:v>0.91666666699999999</c:v>
                </c:pt>
                <c:pt idx="290">
                  <c:v>0.91111111099999997</c:v>
                </c:pt>
                <c:pt idx="291">
                  <c:v>0.90721649499999957</c:v>
                </c:pt>
                <c:pt idx="292">
                  <c:v>0.90717299600000001</c:v>
                </c:pt>
                <c:pt idx="293">
                  <c:v>0.904255319</c:v>
                </c:pt>
                <c:pt idx="294">
                  <c:v>0.90252707600000004</c:v>
                </c:pt>
                <c:pt idx="295">
                  <c:v>0.9</c:v>
                </c:pt>
                <c:pt idx="296">
                  <c:v>0.89519650699999997</c:v>
                </c:pt>
                <c:pt idx="297">
                  <c:v>0.89262613199999996</c:v>
                </c:pt>
                <c:pt idx="298">
                  <c:v>0.89020771499999996</c:v>
                </c:pt>
                <c:pt idx="299">
                  <c:v>0.88995215299999997</c:v>
                </c:pt>
                <c:pt idx="300">
                  <c:v>0.88695652199999653</c:v>
                </c:pt>
                <c:pt idx="301">
                  <c:v>0.88414634099999956</c:v>
                </c:pt>
                <c:pt idx="302">
                  <c:v>0.88235294099999606</c:v>
                </c:pt>
                <c:pt idx="303">
                  <c:v>0.88167053399999995</c:v>
                </c:pt>
                <c:pt idx="304">
                  <c:v>0.87912087900000335</c:v>
                </c:pt>
                <c:pt idx="305">
                  <c:v>0.87912087900000335</c:v>
                </c:pt>
                <c:pt idx="306">
                  <c:v>0.86826347299999995</c:v>
                </c:pt>
                <c:pt idx="307">
                  <c:v>0.86776859500000003</c:v>
                </c:pt>
                <c:pt idx="308">
                  <c:v>0.86448598099999996</c:v>
                </c:pt>
                <c:pt idx="309">
                  <c:v>0.86448598099999996</c:v>
                </c:pt>
                <c:pt idx="310">
                  <c:v>0.86419753100000063</c:v>
                </c:pt>
                <c:pt idx="311">
                  <c:v>0.86092715200000391</c:v>
                </c:pt>
                <c:pt idx="312">
                  <c:v>0.85470085500000392</c:v>
                </c:pt>
                <c:pt idx="313">
                  <c:v>0.84925689999999998</c:v>
                </c:pt>
                <c:pt idx="314">
                  <c:v>0.84536082499999998</c:v>
                </c:pt>
                <c:pt idx="315">
                  <c:v>0.84468664900000001</c:v>
                </c:pt>
                <c:pt idx="316">
                  <c:v>0.84257206200000001</c:v>
                </c:pt>
                <c:pt idx="317">
                  <c:v>0.84112149500000299</c:v>
                </c:pt>
                <c:pt idx="318">
                  <c:v>0.83832335300000005</c:v>
                </c:pt>
                <c:pt idx="319">
                  <c:v>0.83673469400000322</c:v>
                </c:pt>
                <c:pt idx="320">
                  <c:v>0.83532219600000002</c:v>
                </c:pt>
                <c:pt idx="321">
                  <c:v>0.83532219600000002</c:v>
                </c:pt>
                <c:pt idx="322">
                  <c:v>0.83333333300000001</c:v>
                </c:pt>
                <c:pt idx="323">
                  <c:v>0.82978723400000065</c:v>
                </c:pt>
                <c:pt idx="324">
                  <c:v>0.82901554399999999</c:v>
                </c:pt>
                <c:pt idx="325">
                  <c:v>0.82494969800000451</c:v>
                </c:pt>
                <c:pt idx="326">
                  <c:v>0.81730769199999997</c:v>
                </c:pt>
                <c:pt idx="327">
                  <c:v>0.81521739099999957</c:v>
                </c:pt>
                <c:pt idx="328">
                  <c:v>0.81521739099999957</c:v>
                </c:pt>
                <c:pt idx="329">
                  <c:v>0.81481481500000064</c:v>
                </c:pt>
                <c:pt idx="330">
                  <c:v>0.81005586600000334</c:v>
                </c:pt>
                <c:pt idx="331">
                  <c:v>0.80604534000000005</c:v>
                </c:pt>
                <c:pt idx="332">
                  <c:v>0.80536912799999949</c:v>
                </c:pt>
                <c:pt idx="333">
                  <c:v>0.80385852099999999</c:v>
                </c:pt>
                <c:pt idx="334">
                  <c:v>0.802139037000003</c:v>
                </c:pt>
                <c:pt idx="335">
                  <c:v>0.79812206600000002</c:v>
                </c:pt>
                <c:pt idx="336">
                  <c:v>0.79452054799999949</c:v>
                </c:pt>
                <c:pt idx="337">
                  <c:v>0.79268292699999998</c:v>
                </c:pt>
                <c:pt idx="338">
                  <c:v>0.7881773399999995</c:v>
                </c:pt>
                <c:pt idx="339">
                  <c:v>0.78629032300000001</c:v>
                </c:pt>
                <c:pt idx="340">
                  <c:v>0.78125</c:v>
                </c:pt>
                <c:pt idx="341">
                  <c:v>0.77777777800000392</c:v>
                </c:pt>
                <c:pt idx="342">
                  <c:v>0.77448747200000334</c:v>
                </c:pt>
                <c:pt idx="343">
                  <c:v>0.77235772400000002</c:v>
                </c:pt>
                <c:pt idx="344">
                  <c:v>0.77197998599999995</c:v>
                </c:pt>
                <c:pt idx="345">
                  <c:v>0.77142857099999995</c:v>
                </c:pt>
                <c:pt idx="346">
                  <c:v>0.76923076899999998</c:v>
                </c:pt>
                <c:pt idx="347">
                  <c:v>0.76433121000000392</c:v>
                </c:pt>
                <c:pt idx="348">
                  <c:v>0.76335877900000004</c:v>
                </c:pt>
                <c:pt idx="349">
                  <c:v>0.76271186400000335</c:v>
                </c:pt>
                <c:pt idx="350">
                  <c:v>0.75376884400000299</c:v>
                </c:pt>
                <c:pt idx="351">
                  <c:v>0.75221238899999665</c:v>
                </c:pt>
                <c:pt idx="352">
                  <c:v>0.75177305000000394</c:v>
                </c:pt>
                <c:pt idx="353">
                  <c:v>0.75170842800000393</c:v>
                </c:pt>
                <c:pt idx="354">
                  <c:v>0.75107296099999998</c:v>
                </c:pt>
                <c:pt idx="355">
                  <c:v>0.74733096099999996</c:v>
                </c:pt>
                <c:pt idx="356">
                  <c:v>0.74725274699999999</c:v>
                </c:pt>
                <c:pt idx="357">
                  <c:v>0.74468085100000392</c:v>
                </c:pt>
                <c:pt idx="358">
                  <c:v>0.74353448300000002</c:v>
                </c:pt>
                <c:pt idx="359">
                  <c:v>0.74257425700000335</c:v>
                </c:pt>
                <c:pt idx="360">
                  <c:v>0.74183976300000065</c:v>
                </c:pt>
                <c:pt idx="361">
                  <c:v>0.74074074100000065</c:v>
                </c:pt>
                <c:pt idx="362">
                  <c:v>0.73979591800000599</c:v>
                </c:pt>
                <c:pt idx="363">
                  <c:v>0.73529411800000299</c:v>
                </c:pt>
                <c:pt idx="364">
                  <c:v>0.72874493900000392</c:v>
                </c:pt>
                <c:pt idx="365">
                  <c:v>0.72829131700000393</c:v>
                </c:pt>
                <c:pt idx="366">
                  <c:v>0.72829131700000393</c:v>
                </c:pt>
                <c:pt idx="367">
                  <c:v>0.72829131700000393</c:v>
                </c:pt>
                <c:pt idx="368">
                  <c:v>0.72368421100000335</c:v>
                </c:pt>
                <c:pt idx="369">
                  <c:v>0.72319202000000005</c:v>
                </c:pt>
                <c:pt idx="370">
                  <c:v>0.72072072099999995</c:v>
                </c:pt>
                <c:pt idx="371">
                  <c:v>0.720461095</c:v>
                </c:pt>
                <c:pt idx="372">
                  <c:v>0.71942446000000004</c:v>
                </c:pt>
                <c:pt idx="373">
                  <c:v>0.71794871800000393</c:v>
                </c:pt>
                <c:pt idx="374">
                  <c:v>0.71748878899999957</c:v>
                </c:pt>
                <c:pt idx="375">
                  <c:v>0.71428571400000063</c:v>
                </c:pt>
                <c:pt idx="376">
                  <c:v>0.71287128700000335</c:v>
                </c:pt>
                <c:pt idx="377">
                  <c:v>0.71287128700000335</c:v>
                </c:pt>
                <c:pt idx="378">
                  <c:v>0.71225071200000334</c:v>
                </c:pt>
                <c:pt idx="379">
                  <c:v>0.71150097499999998</c:v>
                </c:pt>
                <c:pt idx="380">
                  <c:v>0.71129707099999995</c:v>
                </c:pt>
                <c:pt idx="381">
                  <c:v>0.71028037399999999</c:v>
                </c:pt>
                <c:pt idx="382">
                  <c:v>0.70866141700000462</c:v>
                </c:pt>
                <c:pt idx="383">
                  <c:v>0.70063694300000001</c:v>
                </c:pt>
                <c:pt idx="384">
                  <c:v>0.70017953300000335</c:v>
                </c:pt>
                <c:pt idx="385">
                  <c:v>0.69970845500000334</c:v>
                </c:pt>
                <c:pt idx="386">
                  <c:v>0.69958847700000004</c:v>
                </c:pt>
                <c:pt idx="387">
                  <c:v>0.69767441900000393</c:v>
                </c:pt>
                <c:pt idx="388">
                  <c:v>0.69423929100000004</c:v>
                </c:pt>
                <c:pt idx="389">
                  <c:v>0.69343065699999995</c:v>
                </c:pt>
                <c:pt idx="390">
                  <c:v>0.69284064700000392</c:v>
                </c:pt>
                <c:pt idx="391">
                  <c:v>0.68783068800000002</c:v>
                </c:pt>
                <c:pt idx="392">
                  <c:v>0.68571428599999951</c:v>
                </c:pt>
                <c:pt idx="393">
                  <c:v>0.68493150700000005</c:v>
                </c:pt>
                <c:pt idx="394">
                  <c:v>0.68047337299999999</c:v>
                </c:pt>
                <c:pt idx="395">
                  <c:v>0.68014705900000005</c:v>
                </c:pt>
                <c:pt idx="396">
                  <c:v>0.67833697999999998</c:v>
                </c:pt>
                <c:pt idx="397">
                  <c:v>0.67823343800000335</c:v>
                </c:pt>
                <c:pt idx="398">
                  <c:v>0.67796610199999996</c:v>
                </c:pt>
                <c:pt idx="399">
                  <c:v>0.67796610199999996</c:v>
                </c:pt>
                <c:pt idx="400">
                  <c:v>0.67484662600000656</c:v>
                </c:pt>
                <c:pt idx="401">
                  <c:v>0.67451820100000004</c:v>
                </c:pt>
                <c:pt idx="402">
                  <c:v>0.67415730300000065</c:v>
                </c:pt>
                <c:pt idx="403">
                  <c:v>0.67226890800000005</c:v>
                </c:pt>
                <c:pt idx="404">
                  <c:v>0.67226890800000005</c:v>
                </c:pt>
                <c:pt idx="405">
                  <c:v>0.67164179100000543</c:v>
                </c:pt>
                <c:pt idx="406">
                  <c:v>0.67114094000000335</c:v>
                </c:pt>
                <c:pt idx="407">
                  <c:v>0.66115702499999995</c:v>
                </c:pt>
                <c:pt idx="408">
                  <c:v>0.65989847700000692</c:v>
                </c:pt>
                <c:pt idx="409">
                  <c:v>0.65891472900000003</c:v>
                </c:pt>
                <c:pt idx="410">
                  <c:v>0.65533980600000497</c:v>
                </c:pt>
                <c:pt idx="411">
                  <c:v>0.65326633199999951</c:v>
                </c:pt>
                <c:pt idx="412">
                  <c:v>0.65315315300000065</c:v>
                </c:pt>
                <c:pt idx="413">
                  <c:v>0.65315315300000065</c:v>
                </c:pt>
                <c:pt idx="414">
                  <c:v>0.65217391300000394</c:v>
                </c:pt>
                <c:pt idx="415">
                  <c:v>0.64803049600000451</c:v>
                </c:pt>
                <c:pt idx="416">
                  <c:v>0.63829787200000543</c:v>
                </c:pt>
                <c:pt idx="417">
                  <c:v>0.63786008199999999</c:v>
                </c:pt>
                <c:pt idx="418">
                  <c:v>0.63694267500000334</c:v>
                </c:pt>
                <c:pt idx="419">
                  <c:v>0.63535911599999995</c:v>
                </c:pt>
                <c:pt idx="420">
                  <c:v>0.63492063500000451</c:v>
                </c:pt>
                <c:pt idx="421">
                  <c:v>0.634146341</c:v>
                </c:pt>
                <c:pt idx="422">
                  <c:v>0.63348416299999999</c:v>
                </c:pt>
                <c:pt idx="423">
                  <c:v>0.63231850099999998</c:v>
                </c:pt>
                <c:pt idx="424">
                  <c:v>0.63157894699999995</c:v>
                </c:pt>
                <c:pt idx="425">
                  <c:v>0.6312292360000068</c:v>
                </c:pt>
                <c:pt idx="426">
                  <c:v>0.62761506300000391</c:v>
                </c:pt>
                <c:pt idx="427">
                  <c:v>0.62500000000000311</c:v>
                </c:pt>
                <c:pt idx="428">
                  <c:v>0.62365591400000531</c:v>
                </c:pt>
                <c:pt idx="429">
                  <c:v>0.62015503900000335</c:v>
                </c:pt>
                <c:pt idx="430">
                  <c:v>0.61674008800000335</c:v>
                </c:pt>
                <c:pt idx="431">
                  <c:v>0.61674008800000335</c:v>
                </c:pt>
                <c:pt idx="432">
                  <c:v>0.61583577700000391</c:v>
                </c:pt>
                <c:pt idx="433">
                  <c:v>0.61538461500000063</c:v>
                </c:pt>
                <c:pt idx="434">
                  <c:v>0.61538461500000063</c:v>
                </c:pt>
                <c:pt idx="435">
                  <c:v>0.61452514000000003</c:v>
                </c:pt>
                <c:pt idx="436">
                  <c:v>0.61452514000000003</c:v>
                </c:pt>
                <c:pt idx="437">
                  <c:v>0.61194029900000335</c:v>
                </c:pt>
                <c:pt idx="438">
                  <c:v>0.6115107909999995</c:v>
                </c:pt>
                <c:pt idx="439">
                  <c:v>0.60975609800000063</c:v>
                </c:pt>
                <c:pt idx="440">
                  <c:v>0.60606060600000333</c:v>
                </c:pt>
                <c:pt idx="441">
                  <c:v>0.60606060600000333</c:v>
                </c:pt>
                <c:pt idx="442">
                  <c:v>0.60465116300000299</c:v>
                </c:pt>
                <c:pt idx="443">
                  <c:v>0.60402684600000334</c:v>
                </c:pt>
                <c:pt idx="444">
                  <c:v>0.60402684600000334</c:v>
                </c:pt>
                <c:pt idx="445">
                  <c:v>0.60344827599999995</c:v>
                </c:pt>
                <c:pt idx="446">
                  <c:v>0.60240963900000299</c:v>
                </c:pt>
                <c:pt idx="447">
                  <c:v>0.60126582300000064</c:v>
                </c:pt>
                <c:pt idx="448">
                  <c:v>0.60000000000000064</c:v>
                </c:pt>
                <c:pt idx="449">
                  <c:v>0.60000000000000064</c:v>
                </c:pt>
                <c:pt idx="450">
                  <c:v>0.59670781900000003</c:v>
                </c:pt>
                <c:pt idx="451">
                  <c:v>0.59322033899999949</c:v>
                </c:pt>
                <c:pt idx="452">
                  <c:v>0.593047035</c:v>
                </c:pt>
                <c:pt idx="453">
                  <c:v>0.59259259299999956</c:v>
                </c:pt>
                <c:pt idx="454">
                  <c:v>0.59210526299999999</c:v>
                </c:pt>
                <c:pt idx="455">
                  <c:v>0.590339893</c:v>
                </c:pt>
                <c:pt idx="456">
                  <c:v>0.59027777799999959</c:v>
                </c:pt>
                <c:pt idx="457">
                  <c:v>0.58823529399999996</c:v>
                </c:pt>
                <c:pt idx="458">
                  <c:v>0.58467741900000003</c:v>
                </c:pt>
                <c:pt idx="459">
                  <c:v>0.58461538499999688</c:v>
                </c:pt>
                <c:pt idx="460">
                  <c:v>0.58441558399999538</c:v>
                </c:pt>
                <c:pt idx="461">
                  <c:v>0.58441558399999538</c:v>
                </c:pt>
                <c:pt idx="462">
                  <c:v>0.58394160600000333</c:v>
                </c:pt>
                <c:pt idx="463">
                  <c:v>0.58333333299999957</c:v>
                </c:pt>
                <c:pt idx="464">
                  <c:v>0.58091286299999956</c:v>
                </c:pt>
                <c:pt idx="465">
                  <c:v>0.58064516099999997</c:v>
                </c:pt>
                <c:pt idx="466">
                  <c:v>0.57971014499999951</c:v>
                </c:pt>
                <c:pt idx="467">
                  <c:v>0.57613168699999995</c:v>
                </c:pt>
                <c:pt idx="468">
                  <c:v>0.57591623000000003</c:v>
                </c:pt>
                <c:pt idx="469">
                  <c:v>0.57591623000000003</c:v>
                </c:pt>
                <c:pt idx="470">
                  <c:v>0.57228915700000005</c:v>
                </c:pt>
                <c:pt idx="471">
                  <c:v>0.571428571</c:v>
                </c:pt>
                <c:pt idx="472">
                  <c:v>0.571428571</c:v>
                </c:pt>
                <c:pt idx="473">
                  <c:v>0.571428571</c:v>
                </c:pt>
                <c:pt idx="474">
                  <c:v>0.57077625600000392</c:v>
                </c:pt>
                <c:pt idx="475">
                  <c:v>0.56971514199999951</c:v>
                </c:pt>
                <c:pt idx="476">
                  <c:v>0.56872037900000005</c:v>
                </c:pt>
                <c:pt idx="477">
                  <c:v>0.56862745100000334</c:v>
                </c:pt>
                <c:pt idx="478">
                  <c:v>0.56838365899999999</c:v>
                </c:pt>
                <c:pt idx="479">
                  <c:v>0.56737588700000063</c:v>
                </c:pt>
                <c:pt idx="480">
                  <c:v>0.56737588700000063</c:v>
                </c:pt>
                <c:pt idx="481">
                  <c:v>0.56410256399999958</c:v>
                </c:pt>
                <c:pt idx="482">
                  <c:v>0.5636363639999995</c:v>
                </c:pt>
                <c:pt idx="483">
                  <c:v>0.56206089000000004</c:v>
                </c:pt>
                <c:pt idx="484">
                  <c:v>0.56074766400000065</c:v>
                </c:pt>
                <c:pt idx="485">
                  <c:v>0.55921052599999665</c:v>
                </c:pt>
                <c:pt idx="486">
                  <c:v>0.55762081800000463</c:v>
                </c:pt>
                <c:pt idx="487">
                  <c:v>0.557491289</c:v>
                </c:pt>
                <c:pt idx="488">
                  <c:v>0.55555555599999951</c:v>
                </c:pt>
                <c:pt idx="489">
                  <c:v>0.55555555599999951</c:v>
                </c:pt>
                <c:pt idx="490">
                  <c:v>0.55384615400000003</c:v>
                </c:pt>
                <c:pt idx="491">
                  <c:v>0.55118110200000003</c:v>
                </c:pt>
                <c:pt idx="492">
                  <c:v>0.55084745800000334</c:v>
                </c:pt>
                <c:pt idx="493">
                  <c:v>0.55016181200000391</c:v>
                </c:pt>
                <c:pt idx="494">
                  <c:v>0.54878048800000001</c:v>
                </c:pt>
                <c:pt idx="495">
                  <c:v>0.54794520500000299</c:v>
                </c:pt>
                <c:pt idx="496">
                  <c:v>0.54758800499999949</c:v>
                </c:pt>
                <c:pt idx="497">
                  <c:v>0.54711246199999652</c:v>
                </c:pt>
                <c:pt idx="498">
                  <c:v>0.54704595199999995</c:v>
                </c:pt>
                <c:pt idx="499">
                  <c:v>0.54514480400000065</c:v>
                </c:pt>
                <c:pt idx="500">
                  <c:v>0.54263565900000299</c:v>
                </c:pt>
                <c:pt idx="501">
                  <c:v>0.54216867499999999</c:v>
                </c:pt>
                <c:pt idx="502">
                  <c:v>0.54123711299999999</c:v>
                </c:pt>
                <c:pt idx="503">
                  <c:v>0.54054054099999949</c:v>
                </c:pt>
                <c:pt idx="504">
                  <c:v>0.53956834499999606</c:v>
                </c:pt>
                <c:pt idx="505">
                  <c:v>0.53708439899999949</c:v>
                </c:pt>
                <c:pt idx="506">
                  <c:v>0.536912751999997</c:v>
                </c:pt>
                <c:pt idx="507">
                  <c:v>0.53278688499999949</c:v>
                </c:pt>
                <c:pt idx="508">
                  <c:v>0.53191489400000003</c:v>
                </c:pt>
                <c:pt idx="509">
                  <c:v>0.53089643200000391</c:v>
                </c:pt>
                <c:pt idx="510">
                  <c:v>0.53030303000000001</c:v>
                </c:pt>
                <c:pt idx="511">
                  <c:v>0.52910052899999949</c:v>
                </c:pt>
                <c:pt idx="512">
                  <c:v>0.52854122599999998</c:v>
                </c:pt>
                <c:pt idx="513">
                  <c:v>0.52459016399999958</c:v>
                </c:pt>
                <c:pt idx="514">
                  <c:v>0.52083333300000001</c:v>
                </c:pt>
                <c:pt idx="515">
                  <c:v>0.52032520300000062</c:v>
                </c:pt>
                <c:pt idx="516">
                  <c:v>0.517241379</c:v>
                </c:pt>
                <c:pt idx="517">
                  <c:v>0.517241379</c:v>
                </c:pt>
                <c:pt idx="518">
                  <c:v>0.51546391799999958</c:v>
                </c:pt>
                <c:pt idx="519">
                  <c:v>0.51334702300000001</c:v>
                </c:pt>
                <c:pt idx="520">
                  <c:v>0.51254089400000002</c:v>
                </c:pt>
                <c:pt idx="521">
                  <c:v>0.51136363600000001</c:v>
                </c:pt>
                <c:pt idx="522">
                  <c:v>0.51136363600000001</c:v>
                </c:pt>
                <c:pt idx="523">
                  <c:v>0.51063829800000005</c:v>
                </c:pt>
                <c:pt idx="524">
                  <c:v>0.50925925900000002</c:v>
                </c:pt>
                <c:pt idx="525">
                  <c:v>0.50505050499999959</c:v>
                </c:pt>
                <c:pt idx="526">
                  <c:v>0.50505050499999959</c:v>
                </c:pt>
                <c:pt idx="527">
                  <c:v>0.50335570499999949</c:v>
                </c:pt>
                <c:pt idx="528">
                  <c:v>0.50228310499999607</c:v>
                </c:pt>
                <c:pt idx="529">
                  <c:v>0.5</c:v>
                </c:pt>
                <c:pt idx="530">
                  <c:v>0.49723756900000032</c:v>
                </c:pt>
                <c:pt idx="531">
                  <c:v>0.49608355100000168</c:v>
                </c:pt>
                <c:pt idx="532">
                  <c:v>0.49600000000000088</c:v>
                </c:pt>
                <c:pt idx="533">
                  <c:v>0.49549549500000167</c:v>
                </c:pt>
                <c:pt idx="534">
                  <c:v>0.4950495050000015</c:v>
                </c:pt>
                <c:pt idx="535">
                  <c:v>0.4950495050000015</c:v>
                </c:pt>
                <c:pt idx="536">
                  <c:v>0.49418604700000196</c:v>
                </c:pt>
                <c:pt idx="537">
                  <c:v>0.49382716000000265</c:v>
                </c:pt>
                <c:pt idx="538">
                  <c:v>0.49206349200000032</c:v>
                </c:pt>
                <c:pt idx="539">
                  <c:v>0.49159120299999998</c:v>
                </c:pt>
                <c:pt idx="540">
                  <c:v>0.48913043499999997</c:v>
                </c:pt>
                <c:pt idx="541">
                  <c:v>0.48899755499999997</c:v>
                </c:pt>
                <c:pt idx="542">
                  <c:v>0.48689138600000031</c:v>
                </c:pt>
                <c:pt idx="543">
                  <c:v>0.48689138600000031</c:v>
                </c:pt>
                <c:pt idx="544">
                  <c:v>0.48625792800000001</c:v>
                </c:pt>
                <c:pt idx="545">
                  <c:v>0.4838709680000034</c:v>
                </c:pt>
                <c:pt idx="546">
                  <c:v>0.48090523300000032</c:v>
                </c:pt>
                <c:pt idx="547">
                  <c:v>0.48022598900000196</c:v>
                </c:pt>
                <c:pt idx="548">
                  <c:v>0.47961630700000196</c:v>
                </c:pt>
                <c:pt idx="549">
                  <c:v>0.47904191600000001</c:v>
                </c:pt>
                <c:pt idx="550">
                  <c:v>0.47904191600000001</c:v>
                </c:pt>
                <c:pt idx="551">
                  <c:v>0.47709923700000001</c:v>
                </c:pt>
                <c:pt idx="552">
                  <c:v>0.47619047600000008</c:v>
                </c:pt>
                <c:pt idx="553">
                  <c:v>0.4744525550000015</c:v>
                </c:pt>
                <c:pt idx="554">
                  <c:v>0.47337278100000341</c:v>
                </c:pt>
                <c:pt idx="555">
                  <c:v>0.47120418800000002</c:v>
                </c:pt>
                <c:pt idx="556">
                  <c:v>0.47058823500000196</c:v>
                </c:pt>
                <c:pt idx="557">
                  <c:v>0.46979865799999998</c:v>
                </c:pt>
                <c:pt idx="558">
                  <c:v>0.46822742499999997</c:v>
                </c:pt>
                <c:pt idx="559">
                  <c:v>0.46783625699999998</c:v>
                </c:pt>
                <c:pt idx="560">
                  <c:v>0.46666666700000226</c:v>
                </c:pt>
                <c:pt idx="561">
                  <c:v>0.46594982100000032</c:v>
                </c:pt>
                <c:pt idx="562">
                  <c:v>0.46583850900000168</c:v>
                </c:pt>
                <c:pt idx="563">
                  <c:v>0.46460177000000008</c:v>
                </c:pt>
                <c:pt idx="564">
                  <c:v>0.46454767700000038</c:v>
                </c:pt>
                <c:pt idx="565">
                  <c:v>0.46454767700000038</c:v>
                </c:pt>
                <c:pt idx="566">
                  <c:v>0.46332046300000346</c:v>
                </c:pt>
                <c:pt idx="567">
                  <c:v>0.46272493600000031</c:v>
                </c:pt>
                <c:pt idx="568">
                  <c:v>0.46272493600000031</c:v>
                </c:pt>
                <c:pt idx="569">
                  <c:v>0.46218487400000197</c:v>
                </c:pt>
                <c:pt idx="570">
                  <c:v>0.45945945900000001</c:v>
                </c:pt>
                <c:pt idx="571">
                  <c:v>0.458715596</c:v>
                </c:pt>
                <c:pt idx="572">
                  <c:v>0.45840407500000196</c:v>
                </c:pt>
                <c:pt idx="573">
                  <c:v>0.45840407500000196</c:v>
                </c:pt>
                <c:pt idx="574">
                  <c:v>0.45833333300000001</c:v>
                </c:pt>
                <c:pt idx="575">
                  <c:v>0.45833333300000001</c:v>
                </c:pt>
                <c:pt idx="576">
                  <c:v>0.45819014899999999</c:v>
                </c:pt>
                <c:pt idx="577">
                  <c:v>0.45801526700000161</c:v>
                </c:pt>
                <c:pt idx="578">
                  <c:v>0.4572564610000015</c:v>
                </c:pt>
                <c:pt idx="579">
                  <c:v>0.456431535</c:v>
                </c:pt>
                <c:pt idx="580">
                  <c:v>0.455840456</c:v>
                </c:pt>
                <c:pt idx="581">
                  <c:v>0.45454545499999999</c:v>
                </c:pt>
                <c:pt idx="582">
                  <c:v>0.45454545499999999</c:v>
                </c:pt>
                <c:pt idx="583">
                  <c:v>0.4519774010000015</c:v>
                </c:pt>
                <c:pt idx="584">
                  <c:v>0.45138888900000346</c:v>
                </c:pt>
                <c:pt idx="585">
                  <c:v>0.45081967200000167</c:v>
                </c:pt>
                <c:pt idx="586">
                  <c:v>0.44943820200000001</c:v>
                </c:pt>
                <c:pt idx="587">
                  <c:v>0.44692737400000032</c:v>
                </c:pt>
                <c:pt idx="588">
                  <c:v>0.44660194199999997</c:v>
                </c:pt>
                <c:pt idx="589">
                  <c:v>0.44573643399999996</c:v>
                </c:pt>
                <c:pt idx="590">
                  <c:v>0.44321329599999998</c:v>
                </c:pt>
                <c:pt idx="591">
                  <c:v>0.44270833300000001</c:v>
                </c:pt>
                <c:pt idx="592">
                  <c:v>0.44247787600000038</c:v>
                </c:pt>
                <c:pt idx="593">
                  <c:v>0.44025157199999998</c:v>
                </c:pt>
                <c:pt idx="594">
                  <c:v>0.44</c:v>
                </c:pt>
                <c:pt idx="595">
                  <c:v>0.43927648600000196</c:v>
                </c:pt>
                <c:pt idx="596">
                  <c:v>0.43902439000000276</c:v>
                </c:pt>
                <c:pt idx="597">
                  <c:v>0.438413361000003</c:v>
                </c:pt>
                <c:pt idx="598">
                  <c:v>0.43795620400000196</c:v>
                </c:pt>
                <c:pt idx="599">
                  <c:v>0.4375000000000015</c:v>
                </c:pt>
                <c:pt idx="600">
                  <c:v>0.43478260900000265</c:v>
                </c:pt>
                <c:pt idx="601">
                  <c:v>0.43478260900000265</c:v>
                </c:pt>
                <c:pt idx="602">
                  <c:v>0.433070866000003</c:v>
                </c:pt>
                <c:pt idx="603">
                  <c:v>0.43209876500000277</c:v>
                </c:pt>
                <c:pt idx="604">
                  <c:v>0.4306220100000015</c:v>
                </c:pt>
                <c:pt idx="605">
                  <c:v>0.43010752700000032</c:v>
                </c:pt>
                <c:pt idx="606">
                  <c:v>0.42857142900000161</c:v>
                </c:pt>
                <c:pt idx="607">
                  <c:v>0.42780748700000265</c:v>
                </c:pt>
                <c:pt idx="608">
                  <c:v>0.42735042700000225</c:v>
                </c:pt>
                <c:pt idx="609">
                  <c:v>0.42553191499999998</c:v>
                </c:pt>
                <c:pt idx="610">
                  <c:v>0.42424242400000001</c:v>
                </c:pt>
                <c:pt idx="611">
                  <c:v>0.42424242400000001</c:v>
                </c:pt>
                <c:pt idx="612">
                  <c:v>0.42352941200000038</c:v>
                </c:pt>
                <c:pt idx="613">
                  <c:v>0.42274052499999998</c:v>
                </c:pt>
                <c:pt idx="614">
                  <c:v>0.42194092800000038</c:v>
                </c:pt>
                <c:pt idx="615">
                  <c:v>0.41860465100000038</c:v>
                </c:pt>
                <c:pt idx="616">
                  <c:v>0.41860465100000038</c:v>
                </c:pt>
                <c:pt idx="617">
                  <c:v>0.41825095099999998</c:v>
                </c:pt>
                <c:pt idx="618">
                  <c:v>0.41666666700000266</c:v>
                </c:pt>
                <c:pt idx="619">
                  <c:v>0.41666666700000266</c:v>
                </c:pt>
                <c:pt idx="620">
                  <c:v>0.41666666700000266</c:v>
                </c:pt>
                <c:pt idx="621">
                  <c:v>0.41666666700000266</c:v>
                </c:pt>
                <c:pt idx="622">
                  <c:v>0.41666666700000266</c:v>
                </c:pt>
                <c:pt idx="623">
                  <c:v>0.41474654400000005</c:v>
                </c:pt>
                <c:pt idx="624">
                  <c:v>0.41441441400000167</c:v>
                </c:pt>
                <c:pt idx="625">
                  <c:v>0.41401273900000196</c:v>
                </c:pt>
                <c:pt idx="626">
                  <c:v>0.41338582700000265</c:v>
                </c:pt>
                <c:pt idx="627">
                  <c:v>0.41218638000000196</c:v>
                </c:pt>
                <c:pt idx="628">
                  <c:v>0.41125541100000002</c:v>
                </c:pt>
                <c:pt idx="629">
                  <c:v>0.41125541100000002</c:v>
                </c:pt>
                <c:pt idx="630">
                  <c:v>0.41095890400000168</c:v>
                </c:pt>
                <c:pt idx="631">
                  <c:v>0.41095890400000168</c:v>
                </c:pt>
                <c:pt idx="632">
                  <c:v>0.41036717100000225</c:v>
                </c:pt>
                <c:pt idx="633">
                  <c:v>0.4098360660000015</c:v>
                </c:pt>
                <c:pt idx="634">
                  <c:v>0.40973111399999995</c:v>
                </c:pt>
                <c:pt idx="635">
                  <c:v>0.40838852100000322</c:v>
                </c:pt>
                <c:pt idx="636">
                  <c:v>0.40838852100000322</c:v>
                </c:pt>
                <c:pt idx="637">
                  <c:v>0.40838852100000322</c:v>
                </c:pt>
                <c:pt idx="638">
                  <c:v>0.4081632650000015</c:v>
                </c:pt>
                <c:pt idx="639">
                  <c:v>0.4081632650000015</c:v>
                </c:pt>
                <c:pt idx="640">
                  <c:v>0.4074074070000015</c:v>
                </c:pt>
                <c:pt idx="641">
                  <c:v>0.40625</c:v>
                </c:pt>
                <c:pt idx="642">
                  <c:v>0.40485830000000167</c:v>
                </c:pt>
                <c:pt idx="643">
                  <c:v>0.40485830000000167</c:v>
                </c:pt>
                <c:pt idx="644">
                  <c:v>0.40462427700000225</c:v>
                </c:pt>
                <c:pt idx="645">
                  <c:v>0.40462427700000225</c:v>
                </c:pt>
                <c:pt idx="646">
                  <c:v>0.40404040400000002</c:v>
                </c:pt>
                <c:pt idx="647">
                  <c:v>0.40358744400000002</c:v>
                </c:pt>
                <c:pt idx="648">
                  <c:v>0.40358744400000002</c:v>
                </c:pt>
                <c:pt idx="649">
                  <c:v>0.40201005000000001</c:v>
                </c:pt>
                <c:pt idx="650">
                  <c:v>0.401459854</c:v>
                </c:pt>
                <c:pt idx="651">
                  <c:v>0.40100250600000031</c:v>
                </c:pt>
                <c:pt idx="652">
                  <c:v>0.4</c:v>
                </c:pt>
                <c:pt idx="653">
                  <c:v>0.4</c:v>
                </c:pt>
                <c:pt idx="654">
                  <c:v>0.4</c:v>
                </c:pt>
                <c:pt idx="655">
                  <c:v>0.4</c:v>
                </c:pt>
                <c:pt idx="656">
                  <c:v>0.4</c:v>
                </c:pt>
                <c:pt idx="657">
                  <c:v>0.39893617000000225</c:v>
                </c:pt>
                <c:pt idx="658">
                  <c:v>0.39886039900000386</c:v>
                </c:pt>
                <c:pt idx="659">
                  <c:v>0.39772727300000277</c:v>
                </c:pt>
                <c:pt idx="660">
                  <c:v>0.396226415000003</c:v>
                </c:pt>
                <c:pt idx="661">
                  <c:v>0.39577836400000277</c:v>
                </c:pt>
                <c:pt idx="662">
                  <c:v>0.39473684200000031</c:v>
                </c:pt>
                <c:pt idx="663">
                  <c:v>0.39370078700000277</c:v>
                </c:pt>
                <c:pt idx="664">
                  <c:v>0.39215686300000341</c:v>
                </c:pt>
                <c:pt idx="665">
                  <c:v>0.39215686300000341</c:v>
                </c:pt>
                <c:pt idx="666">
                  <c:v>0.39177277200000277</c:v>
                </c:pt>
                <c:pt idx="667">
                  <c:v>0.39106145300000156</c:v>
                </c:pt>
                <c:pt idx="668">
                  <c:v>0.39024390200000031</c:v>
                </c:pt>
                <c:pt idx="669">
                  <c:v>0.38961039000000225</c:v>
                </c:pt>
                <c:pt idx="670">
                  <c:v>0.38961039000000225</c:v>
                </c:pt>
                <c:pt idx="671">
                  <c:v>0.38961039000000225</c:v>
                </c:pt>
                <c:pt idx="672">
                  <c:v>0.38961039000000225</c:v>
                </c:pt>
                <c:pt idx="673">
                  <c:v>0.38834951500000225</c:v>
                </c:pt>
                <c:pt idx="674">
                  <c:v>0.38740920100000226</c:v>
                </c:pt>
                <c:pt idx="675">
                  <c:v>0.38740920100000226</c:v>
                </c:pt>
                <c:pt idx="676">
                  <c:v>0.38709677400000225</c:v>
                </c:pt>
                <c:pt idx="677">
                  <c:v>0.38709677400000225</c:v>
                </c:pt>
                <c:pt idx="678">
                  <c:v>0.38647343000000167</c:v>
                </c:pt>
                <c:pt idx="679">
                  <c:v>0.38543897200000277</c:v>
                </c:pt>
                <c:pt idx="680">
                  <c:v>0.38461538500000225</c:v>
                </c:pt>
                <c:pt idx="681">
                  <c:v>0.38461538500000225</c:v>
                </c:pt>
                <c:pt idx="682">
                  <c:v>0.38387715900000197</c:v>
                </c:pt>
                <c:pt idx="683">
                  <c:v>0.38387715900000197</c:v>
                </c:pt>
                <c:pt idx="684">
                  <c:v>0.38277512000000002</c:v>
                </c:pt>
                <c:pt idx="685">
                  <c:v>0.38186157500000339</c:v>
                </c:pt>
                <c:pt idx="686">
                  <c:v>0.38135593200000167</c:v>
                </c:pt>
                <c:pt idx="687">
                  <c:v>0.38095238100000339</c:v>
                </c:pt>
                <c:pt idx="688">
                  <c:v>0.38095238100000339</c:v>
                </c:pt>
                <c:pt idx="689">
                  <c:v>0.37974683500000167</c:v>
                </c:pt>
                <c:pt idx="690">
                  <c:v>0.37974683500000167</c:v>
                </c:pt>
                <c:pt idx="691">
                  <c:v>0.37974683500000167</c:v>
                </c:pt>
                <c:pt idx="692">
                  <c:v>0.37974683500000167</c:v>
                </c:pt>
                <c:pt idx="693">
                  <c:v>0.37878787900000277</c:v>
                </c:pt>
                <c:pt idx="694">
                  <c:v>0.37868162700000196</c:v>
                </c:pt>
                <c:pt idx="695">
                  <c:v>0.37694013300000168</c:v>
                </c:pt>
                <c:pt idx="696">
                  <c:v>0.37694013300000168</c:v>
                </c:pt>
                <c:pt idx="697">
                  <c:v>0.37656903800000002</c:v>
                </c:pt>
                <c:pt idx="698">
                  <c:v>0.37634408600000196</c:v>
                </c:pt>
                <c:pt idx="699">
                  <c:v>0.37558685400000208</c:v>
                </c:pt>
                <c:pt idx="700">
                  <c:v>0.37383177600000167</c:v>
                </c:pt>
                <c:pt idx="701">
                  <c:v>0.37383177600000167</c:v>
                </c:pt>
                <c:pt idx="702">
                  <c:v>0.37383177600000167</c:v>
                </c:pt>
                <c:pt idx="703">
                  <c:v>0.37333333300000032</c:v>
                </c:pt>
                <c:pt idx="704">
                  <c:v>0.37267080700000277</c:v>
                </c:pt>
                <c:pt idx="705">
                  <c:v>0.3723404260000015</c:v>
                </c:pt>
                <c:pt idx="706">
                  <c:v>0.37102473500000277</c:v>
                </c:pt>
                <c:pt idx="707">
                  <c:v>0.37037037000000322</c:v>
                </c:pt>
                <c:pt idx="708">
                  <c:v>0.36923076900000174</c:v>
                </c:pt>
                <c:pt idx="709">
                  <c:v>0.36912751700000196</c:v>
                </c:pt>
                <c:pt idx="710">
                  <c:v>0.367647059</c:v>
                </c:pt>
                <c:pt idx="711">
                  <c:v>0.366666667000003</c:v>
                </c:pt>
                <c:pt idx="712">
                  <c:v>0.36423841099999998</c:v>
                </c:pt>
                <c:pt idx="713">
                  <c:v>0.36363636400000032</c:v>
                </c:pt>
                <c:pt idx="714">
                  <c:v>0.36303630400000031</c:v>
                </c:pt>
                <c:pt idx="715">
                  <c:v>0.36281179100000277</c:v>
                </c:pt>
                <c:pt idx="716">
                  <c:v>0.362318841000003</c:v>
                </c:pt>
                <c:pt idx="717">
                  <c:v>0.36184210500000197</c:v>
                </c:pt>
                <c:pt idx="718">
                  <c:v>0.36072144299999997</c:v>
                </c:pt>
                <c:pt idx="719">
                  <c:v>0.360655738</c:v>
                </c:pt>
                <c:pt idx="720">
                  <c:v>0.35714285699999998</c:v>
                </c:pt>
                <c:pt idx="721">
                  <c:v>0.35714285699999998</c:v>
                </c:pt>
                <c:pt idx="722">
                  <c:v>0.35655871800000088</c:v>
                </c:pt>
                <c:pt idx="723">
                  <c:v>0.3561643840000015</c:v>
                </c:pt>
                <c:pt idx="724">
                  <c:v>0.35598705500000088</c:v>
                </c:pt>
                <c:pt idx="725">
                  <c:v>0.35555555600000005</c:v>
                </c:pt>
                <c:pt idx="726">
                  <c:v>0.35422343299999998</c:v>
                </c:pt>
                <c:pt idx="727">
                  <c:v>0.353982301000003</c:v>
                </c:pt>
                <c:pt idx="728">
                  <c:v>0.353982301000003</c:v>
                </c:pt>
                <c:pt idx="729">
                  <c:v>0.35381750500000225</c:v>
                </c:pt>
                <c:pt idx="730">
                  <c:v>0.35335689000000226</c:v>
                </c:pt>
                <c:pt idx="731">
                  <c:v>0.35320088300000196</c:v>
                </c:pt>
                <c:pt idx="732">
                  <c:v>0.35315985100000002</c:v>
                </c:pt>
                <c:pt idx="733">
                  <c:v>0.35294117600000002</c:v>
                </c:pt>
                <c:pt idx="734">
                  <c:v>0.35294117600000002</c:v>
                </c:pt>
                <c:pt idx="735">
                  <c:v>0.35248041800000196</c:v>
                </c:pt>
                <c:pt idx="736">
                  <c:v>0.35175879400000032</c:v>
                </c:pt>
                <c:pt idx="737">
                  <c:v>0.35135135099999998</c:v>
                </c:pt>
                <c:pt idx="738">
                  <c:v>0.34926470600000031</c:v>
                </c:pt>
                <c:pt idx="739">
                  <c:v>0.34722222200000002</c:v>
                </c:pt>
                <c:pt idx="740">
                  <c:v>0.34682080900000339</c:v>
                </c:pt>
                <c:pt idx="741">
                  <c:v>0.34682080900000339</c:v>
                </c:pt>
                <c:pt idx="742">
                  <c:v>0.34653465300000008</c:v>
                </c:pt>
                <c:pt idx="743">
                  <c:v>0.34645669300000254</c:v>
                </c:pt>
                <c:pt idx="744">
                  <c:v>0.34608378900000225</c:v>
                </c:pt>
                <c:pt idx="745">
                  <c:v>0.34532374100000196</c:v>
                </c:pt>
                <c:pt idx="746">
                  <c:v>0.34522439600000032</c:v>
                </c:pt>
                <c:pt idx="747">
                  <c:v>0.34482758600000196</c:v>
                </c:pt>
                <c:pt idx="748">
                  <c:v>0.34394904500000001</c:v>
                </c:pt>
                <c:pt idx="749">
                  <c:v>0.34364261200000001</c:v>
                </c:pt>
                <c:pt idx="750">
                  <c:v>0.34313725499999975</c:v>
                </c:pt>
                <c:pt idx="751">
                  <c:v>0.34246575299999998</c:v>
                </c:pt>
                <c:pt idx="752">
                  <c:v>0.34205231400000002</c:v>
                </c:pt>
                <c:pt idx="753">
                  <c:v>0.34136546200000167</c:v>
                </c:pt>
                <c:pt idx="754">
                  <c:v>0.3409090910000015</c:v>
                </c:pt>
                <c:pt idx="755">
                  <c:v>0.3409090910000015</c:v>
                </c:pt>
                <c:pt idx="756">
                  <c:v>0.3409090910000015</c:v>
                </c:pt>
                <c:pt idx="757">
                  <c:v>0.34042553200000031</c:v>
                </c:pt>
                <c:pt idx="758">
                  <c:v>0.34042553200000031</c:v>
                </c:pt>
                <c:pt idx="759">
                  <c:v>0.34031413600000032</c:v>
                </c:pt>
                <c:pt idx="760">
                  <c:v>0.33958891900000443</c:v>
                </c:pt>
                <c:pt idx="761">
                  <c:v>0.33958891900000443</c:v>
                </c:pt>
                <c:pt idx="762">
                  <c:v>0.33898305100000226</c:v>
                </c:pt>
                <c:pt idx="763">
                  <c:v>0.33898305100000226</c:v>
                </c:pt>
                <c:pt idx="764">
                  <c:v>0.338266385000003</c:v>
                </c:pt>
                <c:pt idx="765">
                  <c:v>0.33707865200000225</c:v>
                </c:pt>
                <c:pt idx="766">
                  <c:v>0.33707865200000225</c:v>
                </c:pt>
                <c:pt idx="767">
                  <c:v>0.33707865200000225</c:v>
                </c:pt>
                <c:pt idx="768">
                  <c:v>0.3367875650000034</c:v>
                </c:pt>
                <c:pt idx="769">
                  <c:v>0.33613445400000008</c:v>
                </c:pt>
                <c:pt idx="770">
                  <c:v>0.33536585400000196</c:v>
                </c:pt>
                <c:pt idx="771">
                  <c:v>0.33457249100000347</c:v>
                </c:pt>
                <c:pt idx="772">
                  <c:v>0.33333333300000167</c:v>
                </c:pt>
                <c:pt idx="773">
                  <c:v>0.33333333300000167</c:v>
                </c:pt>
                <c:pt idx="774">
                  <c:v>0.33333333300000167</c:v>
                </c:pt>
                <c:pt idx="775">
                  <c:v>0.33254156800000167</c:v>
                </c:pt>
                <c:pt idx="776">
                  <c:v>0.33240997200000294</c:v>
                </c:pt>
                <c:pt idx="777">
                  <c:v>0.33232628400000347</c:v>
                </c:pt>
                <c:pt idx="778">
                  <c:v>0.33222591400000168</c:v>
                </c:pt>
                <c:pt idx="779">
                  <c:v>0.33222591400000168</c:v>
                </c:pt>
                <c:pt idx="780">
                  <c:v>0.33112582800000168</c:v>
                </c:pt>
                <c:pt idx="781">
                  <c:v>0.33057851200000277</c:v>
                </c:pt>
                <c:pt idx="782">
                  <c:v>0.33039647600000277</c:v>
                </c:pt>
                <c:pt idx="783">
                  <c:v>0.33003300300000032</c:v>
                </c:pt>
                <c:pt idx="784">
                  <c:v>0.33003300300000032</c:v>
                </c:pt>
                <c:pt idx="785">
                  <c:v>0.33003300300000032</c:v>
                </c:pt>
                <c:pt idx="786">
                  <c:v>0.32967033000000168</c:v>
                </c:pt>
                <c:pt idx="787">
                  <c:v>0.32941176500000341</c:v>
                </c:pt>
                <c:pt idx="788">
                  <c:v>0.32894736800000196</c:v>
                </c:pt>
                <c:pt idx="789">
                  <c:v>0.32894736800000196</c:v>
                </c:pt>
                <c:pt idx="790">
                  <c:v>0.3286384980000015</c:v>
                </c:pt>
                <c:pt idx="791">
                  <c:v>0.32846715300000168</c:v>
                </c:pt>
                <c:pt idx="792">
                  <c:v>0.3283582090000034</c:v>
                </c:pt>
                <c:pt idx="793">
                  <c:v>0.32786885200000276</c:v>
                </c:pt>
                <c:pt idx="794">
                  <c:v>0.32786885200000276</c:v>
                </c:pt>
                <c:pt idx="795">
                  <c:v>0.327380952000003</c:v>
                </c:pt>
                <c:pt idx="796">
                  <c:v>0.32710280400000197</c:v>
                </c:pt>
                <c:pt idx="797">
                  <c:v>0.3260869570000034</c:v>
                </c:pt>
                <c:pt idx="798">
                  <c:v>0.3260869570000034</c:v>
                </c:pt>
                <c:pt idx="799">
                  <c:v>0.3260869570000034</c:v>
                </c:pt>
                <c:pt idx="800">
                  <c:v>0.32558139500000277</c:v>
                </c:pt>
                <c:pt idx="801">
                  <c:v>0.32558139500000277</c:v>
                </c:pt>
                <c:pt idx="802">
                  <c:v>0.32418952600000167</c:v>
                </c:pt>
                <c:pt idx="803">
                  <c:v>0.32407407400000277</c:v>
                </c:pt>
                <c:pt idx="804">
                  <c:v>0.32338308500000346</c:v>
                </c:pt>
                <c:pt idx="805">
                  <c:v>0.3221809170000034</c:v>
                </c:pt>
                <c:pt idx="806">
                  <c:v>0.32128514100000038</c:v>
                </c:pt>
                <c:pt idx="807">
                  <c:v>0.32051282100000306</c:v>
                </c:pt>
                <c:pt idx="808">
                  <c:v>0.32000000000000167</c:v>
                </c:pt>
                <c:pt idx="809">
                  <c:v>0.31941031900000294</c:v>
                </c:pt>
                <c:pt idx="810">
                  <c:v>0.31914893600000038</c:v>
                </c:pt>
                <c:pt idx="811">
                  <c:v>0.31894934300000038</c:v>
                </c:pt>
                <c:pt idx="812">
                  <c:v>0.31847133800000038</c:v>
                </c:pt>
                <c:pt idx="813">
                  <c:v>0.31818181800000167</c:v>
                </c:pt>
                <c:pt idx="814">
                  <c:v>0.31746031700000266</c:v>
                </c:pt>
                <c:pt idx="815">
                  <c:v>0.31746031700000266</c:v>
                </c:pt>
                <c:pt idx="816">
                  <c:v>0.31712473600000196</c:v>
                </c:pt>
                <c:pt idx="817">
                  <c:v>0.31645569600000167</c:v>
                </c:pt>
                <c:pt idx="818">
                  <c:v>0.31578947400000185</c:v>
                </c:pt>
                <c:pt idx="819">
                  <c:v>0.31578947400000185</c:v>
                </c:pt>
                <c:pt idx="820">
                  <c:v>0.31428571400000038</c:v>
                </c:pt>
                <c:pt idx="821">
                  <c:v>0.31400966200000197</c:v>
                </c:pt>
                <c:pt idx="822">
                  <c:v>0.31372549000000038</c:v>
                </c:pt>
                <c:pt idx="823">
                  <c:v>0.31372549000000038</c:v>
                </c:pt>
                <c:pt idx="824">
                  <c:v>0.31372549000000038</c:v>
                </c:pt>
                <c:pt idx="825">
                  <c:v>0.31347962400000168</c:v>
                </c:pt>
                <c:pt idx="826">
                  <c:v>0.31331592700000277</c:v>
                </c:pt>
                <c:pt idx="827">
                  <c:v>0.3125000000000015</c:v>
                </c:pt>
                <c:pt idx="828">
                  <c:v>0.3125000000000015</c:v>
                </c:pt>
                <c:pt idx="829">
                  <c:v>0.3125000000000015</c:v>
                </c:pt>
                <c:pt idx="830">
                  <c:v>0.31207598400000225</c:v>
                </c:pt>
                <c:pt idx="831">
                  <c:v>0.31152648000000277</c:v>
                </c:pt>
                <c:pt idx="832">
                  <c:v>0.31147541000000167</c:v>
                </c:pt>
                <c:pt idx="833">
                  <c:v>0.31088082900000347</c:v>
                </c:pt>
                <c:pt idx="834">
                  <c:v>0.31011692900000265</c:v>
                </c:pt>
                <c:pt idx="835">
                  <c:v>0.31007751900000197</c:v>
                </c:pt>
                <c:pt idx="836">
                  <c:v>0.31007751900000197</c:v>
                </c:pt>
                <c:pt idx="837">
                  <c:v>0.3098591550000015</c:v>
                </c:pt>
                <c:pt idx="838">
                  <c:v>0.30959752300000032</c:v>
                </c:pt>
                <c:pt idx="839">
                  <c:v>0.30959752300000032</c:v>
                </c:pt>
                <c:pt idx="840">
                  <c:v>0.30927835100000167</c:v>
                </c:pt>
                <c:pt idx="841">
                  <c:v>0.309050773000003</c:v>
                </c:pt>
                <c:pt idx="842">
                  <c:v>0.30837004400000168</c:v>
                </c:pt>
                <c:pt idx="843">
                  <c:v>0.30837004400000168</c:v>
                </c:pt>
                <c:pt idx="844">
                  <c:v>0.30769230800000008</c:v>
                </c:pt>
                <c:pt idx="845">
                  <c:v>0.30716723499999998</c:v>
                </c:pt>
                <c:pt idx="846">
                  <c:v>0.30651341000000032</c:v>
                </c:pt>
                <c:pt idx="847">
                  <c:v>0.3064066850000034</c:v>
                </c:pt>
                <c:pt idx="848">
                  <c:v>0.30534351100000168</c:v>
                </c:pt>
                <c:pt idx="849">
                  <c:v>0.30418251000000196</c:v>
                </c:pt>
                <c:pt idx="850">
                  <c:v>0.30405405400000002</c:v>
                </c:pt>
                <c:pt idx="851">
                  <c:v>0.30379746800000001</c:v>
                </c:pt>
                <c:pt idx="852">
                  <c:v>0.30373831800000001</c:v>
                </c:pt>
                <c:pt idx="853">
                  <c:v>0.3030303030000015</c:v>
                </c:pt>
                <c:pt idx="854">
                  <c:v>0.3024193550000015</c:v>
                </c:pt>
                <c:pt idx="855">
                  <c:v>0.30211480400000185</c:v>
                </c:pt>
                <c:pt idx="856">
                  <c:v>0.30075188000000008</c:v>
                </c:pt>
                <c:pt idx="857">
                  <c:v>0.30000000000000032</c:v>
                </c:pt>
                <c:pt idx="858">
                  <c:v>0.29962546800000167</c:v>
                </c:pt>
                <c:pt idx="859">
                  <c:v>0.29900332200000002</c:v>
                </c:pt>
                <c:pt idx="860">
                  <c:v>0.29850746300000225</c:v>
                </c:pt>
                <c:pt idx="861">
                  <c:v>0.29850746300000225</c:v>
                </c:pt>
                <c:pt idx="862">
                  <c:v>0.29850746300000225</c:v>
                </c:pt>
                <c:pt idx="863">
                  <c:v>0.29810298100000265</c:v>
                </c:pt>
                <c:pt idx="864">
                  <c:v>0.29772329200000008</c:v>
                </c:pt>
                <c:pt idx="865">
                  <c:v>0.29772329200000008</c:v>
                </c:pt>
                <c:pt idx="866">
                  <c:v>0.29702970300000225</c:v>
                </c:pt>
                <c:pt idx="867">
                  <c:v>0.29605263200000032</c:v>
                </c:pt>
                <c:pt idx="868">
                  <c:v>0.29598308700000225</c:v>
                </c:pt>
                <c:pt idx="869">
                  <c:v>0.2956989250000015</c:v>
                </c:pt>
                <c:pt idx="870">
                  <c:v>0.2953586500000015</c:v>
                </c:pt>
                <c:pt idx="871">
                  <c:v>0.29411764699999998</c:v>
                </c:pt>
                <c:pt idx="872">
                  <c:v>0.2933151430000015</c:v>
                </c:pt>
                <c:pt idx="873">
                  <c:v>0.29279279300000038</c:v>
                </c:pt>
                <c:pt idx="874">
                  <c:v>0.29239766100000225</c:v>
                </c:pt>
                <c:pt idx="875">
                  <c:v>0.29038112500000196</c:v>
                </c:pt>
                <c:pt idx="876">
                  <c:v>0.29038112500000196</c:v>
                </c:pt>
                <c:pt idx="877">
                  <c:v>0.28925619800000002</c:v>
                </c:pt>
                <c:pt idx="878">
                  <c:v>0.28901734099999998</c:v>
                </c:pt>
                <c:pt idx="879">
                  <c:v>0.28776978400000008</c:v>
                </c:pt>
                <c:pt idx="880">
                  <c:v>0.28776978400000008</c:v>
                </c:pt>
                <c:pt idx="881">
                  <c:v>0.28761061900000168</c:v>
                </c:pt>
                <c:pt idx="882">
                  <c:v>0.28761061900000168</c:v>
                </c:pt>
                <c:pt idx="883">
                  <c:v>0.28708134000000002</c:v>
                </c:pt>
                <c:pt idx="884">
                  <c:v>0.28639618100000236</c:v>
                </c:pt>
                <c:pt idx="885">
                  <c:v>0.28616852100000167</c:v>
                </c:pt>
                <c:pt idx="886">
                  <c:v>0.28571428600000032</c:v>
                </c:pt>
                <c:pt idx="887">
                  <c:v>0.28571428600000032</c:v>
                </c:pt>
                <c:pt idx="888">
                  <c:v>0.28481012700000197</c:v>
                </c:pt>
                <c:pt idx="889">
                  <c:v>0.2840909090000015</c:v>
                </c:pt>
                <c:pt idx="890">
                  <c:v>0.2836879430000015</c:v>
                </c:pt>
                <c:pt idx="891">
                  <c:v>0.28340081000000156</c:v>
                </c:pt>
                <c:pt idx="892">
                  <c:v>0.28301886800000225</c:v>
                </c:pt>
                <c:pt idx="893">
                  <c:v>0.28288543100000196</c:v>
                </c:pt>
                <c:pt idx="894">
                  <c:v>0.28248587600000197</c:v>
                </c:pt>
                <c:pt idx="895">
                  <c:v>0.28169014100000001</c:v>
                </c:pt>
                <c:pt idx="896">
                  <c:v>0.27932960900000225</c:v>
                </c:pt>
                <c:pt idx="897">
                  <c:v>0.2784810130000015</c:v>
                </c:pt>
                <c:pt idx="898">
                  <c:v>0.27833002000000001</c:v>
                </c:pt>
                <c:pt idx="899">
                  <c:v>0.27777777800000031</c:v>
                </c:pt>
                <c:pt idx="900">
                  <c:v>0.27777777800000031</c:v>
                </c:pt>
                <c:pt idx="901">
                  <c:v>0.27777777800000031</c:v>
                </c:pt>
                <c:pt idx="902">
                  <c:v>0.27692307700000196</c:v>
                </c:pt>
                <c:pt idx="903">
                  <c:v>0.27681660900000266</c:v>
                </c:pt>
                <c:pt idx="904">
                  <c:v>0.27649769600000002</c:v>
                </c:pt>
                <c:pt idx="905">
                  <c:v>0.27624309399999997</c:v>
                </c:pt>
                <c:pt idx="906">
                  <c:v>0.27607362000000002</c:v>
                </c:pt>
                <c:pt idx="907">
                  <c:v>0.27586206900000265</c:v>
                </c:pt>
                <c:pt idx="908">
                  <c:v>0.27586206900000265</c:v>
                </c:pt>
                <c:pt idx="909">
                  <c:v>0.27522935799999998</c:v>
                </c:pt>
                <c:pt idx="910">
                  <c:v>0.27472527500000032</c:v>
                </c:pt>
                <c:pt idx="911">
                  <c:v>0.27439024400000001</c:v>
                </c:pt>
                <c:pt idx="912">
                  <c:v>0.27397260300000237</c:v>
                </c:pt>
                <c:pt idx="913">
                  <c:v>0.27219701899999993</c:v>
                </c:pt>
                <c:pt idx="914">
                  <c:v>0.27219701899999993</c:v>
                </c:pt>
                <c:pt idx="915">
                  <c:v>0.27184466000000196</c:v>
                </c:pt>
                <c:pt idx="916">
                  <c:v>0.27173912999999994</c:v>
                </c:pt>
                <c:pt idx="917">
                  <c:v>0.27173912999999994</c:v>
                </c:pt>
                <c:pt idx="918">
                  <c:v>0.27101515799999998</c:v>
                </c:pt>
                <c:pt idx="919">
                  <c:v>0.27027027000000031</c:v>
                </c:pt>
                <c:pt idx="920">
                  <c:v>0.26845637600000088</c:v>
                </c:pt>
                <c:pt idx="921">
                  <c:v>0.26785714300000002</c:v>
                </c:pt>
                <c:pt idx="922">
                  <c:v>0.26785714300000002</c:v>
                </c:pt>
                <c:pt idx="923">
                  <c:v>0.26785714300000002</c:v>
                </c:pt>
                <c:pt idx="924">
                  <c:v>0.26785714300000002</c:v>
                </c:pt>
                <c:pt idx="925">
                  <c:v>0.26785714300000002</c:v>
                </c:pt>
                <c:pt idx="926">
                  <c:v>0.26751592400000002</c:v>
                </c:pt>
                <c:pt idx="927">
                  <c:v>0.26737967900000237</c:v>
                </c:pt>
                <c:pt idx="928">
                  <c:v>0.26706231500000038</c:v>
                </c:pt>
                <c:pt idx="929">
                  <c:v>0.2661207780000015</c:v>
                </c:pt>
                <c:pt idx="930">
                  <c:v>0.26607538800000002</c:v>
                </c:pt>
                <c:pt idx="931">
                  <c:v>0.26548672600000167</c:v>
                </c:pt>
                <c:pt idx="932">
                  <c:v>0.26474127600000003</c:v>
                </c:pt>
                <c:pt idx="933">
                  <c:v>0.26465028400000001</c:v>
                </c:pt>
                <c:pt idx="934">
                  <c:v>0.26422764199999998</c:v>
                </c:pt>
                <c:pt idx="935">
                  <c:v>0.26402640300000196</c:v>
                </c:pt>
                <c:pt idx="936">
                  <c:v>0.26315789499999998</c:v>
                </c:pt>
                <c:pt idx="937">
                  <c:v>0.26292725700000008</c:v>
                </c:pt>
                <c:pt idx="938">
                  <c:v>0.26217228500000167</c:v>
                </c:pt>
                <c:pt idx="939">
                  <c:v>0.261437908</c:v>
                </c:pt>
                <c:pt idx="940">
                  <c:v>0.261437908</c:v>
                </c:pt>
                <c:pt idx="941">
                  <c:v>0.26119402999999997</c:v>
                </c:pt>
                <c:pt idx="942">
                  <c:v>0.26119402999999997</c:v>
                </c:pt>
                <c:pt idx="943">
                  <c:v>0.26104417700000032</c:v>
                </c:pt>
                <c:pt idx="944">
                  <c:v>0.26086956500000208</c:v>
                </c:pt>
                <c:pt idx="945">
                  <c:v>0.26058631900000168</c:v>
                </c:pt>
                <c:pt idx="946">
                  <c:v>0.26049204100000001</c:v>
                </c:pt>
                <c:pt idx="947">
                  <c:v>0.26041666700000266</c:v>
                </c:pt>
                <c:pt idx="948">
                  <c:v>0.26027397300000032</c:v>
                </c:pt>
                <c:pt idx="949">
                  <c:v>0.26004728100000002</c:v>
                </c:pt>
                <c:pt idx="950">
                  <c:v>0.25974026</c:v>
                </c:pt>
                <c:pt idx="951">
                  <c:v>0.25974026</c:v>
                </c:pt>
                <c:pt idx="952">
                  <c:v>0.25925925899999974</c:v>
                </c:pt>
                <c:pt idx="953">
                  <c:v>0.25906735800000003</c:v>
                </c:pt>
                <c:pt idx="954">
                  <c:v>0.25889967600000002</c:v>
                </c:pt>
                <c:pt idx="955">
                  <c:v>0.25751073000000002</c:v>
                </c:pt>
                <c:pt idx="956">
                  <c:v>0.257142857</c:v>
                </c:pt>
                <c:pt idx="957">
                  <c:v>0.256410256</c:v>
                </c:pt>
                <c:pt idx="958">
                  <c:v>0.256410256</c:v>
                </c:pt>
                <c:pt idx="959">
                  <c:v>0.256410256</c:v>
                </c:pt>
                <c:pt idx="960">
                  <c:v>0.25586353899999997</c:v>
                </c:pt>
                <c:pt idx="961">
                  <c:v>0.25568181800000001</c:v>
                </c:pt>
                <c:pt idx="962">
                  <c:v>0.25559105399999993</c:v>
                </c:pt>
                <c:pt idx="963">
                  <c:v>0.25547445300000032</c:v>
                </c:pt>
                <c:pt idx="964">
                  <c:v>0.25495750700000008</c:v>
                </c:pt>
                <c:pt idx="965">
                  <c:v>0.25454545499999975</c:v>
                </c:pt>
                <c:pt idx="966">
                  <c:v>0.25423728799999995</c:v>
                </c:pt>
                <c:pt idx="967">
                  <c:v>0.25423728799999995</c:v>
                </c:pt>
                <c:pt idx="968">
                  <c:v>0.25380710699999998</c:v>
                </c:pt>
                <c:pt idx="969">
                  <c:v>0.25380710699999998</c:v>
                </c:pt>
                <c:pt idx="970">
                  <c:v>0.25369978900000001</c:v>
                </c:pt>
                <c:pt idx="971">
                  <c:v>0.25345622099999998</c:v>
                </c:pt>
                <c:pt idx="972">
                  <c:v>0.25316455700000001</c:v>
                </c:pt>
                <c:pt idx="973">
                  <c:v>0.25301204800000004</c:v>
                </c:pt>
                <c:pt idx="974">
                  <c:v>0.25301204800000004</c:v>
                </c:pt>
                <c:pt idx="975">
                  <c:v>0.25125628100000008</c:v>
                </c:pt>
                <c:pt idx="976">
                  <c:v>0.25104602500000001</c:v>
                </c:pt>
                <c:pt idx="977">
                  <c:v>0.25</c:v>
                </c:pt>
                <c:pt idx="978">
                  <c:v>0.25</c:v>
                </c:pt>
                <c:pt idx="979">
                  <c:v>0.25</c:v>
                </c:pt>
                <c:pt idx="980">
                  <c:v>0.25</c:v>
                </c:pt>
                <c:pt idx="981">
                  <c:v>0.24984384800000092</c:v>
                </c:pt>
                <c:pt idx="982">
                  <c:v>0.24984384800000092</c:v>
                </c:pt>
                <c:pt idx="983">
                  <c:v>0.24875621900000044</c:v>
                </c:pt>
                <c:pt idx="984">
                  <c:v>0.24853801200000081</c:v>
                </c:pt>
                <c:pt idx="985">
                  <c:v>0.24793388400000127</c:v>
                </c:pt>
                <c:pt idx="986">
                  <c:v>0.24793388400000127</c:v>
                </c:pt>
                <c:pt idx="987">
                  <c:v>0.24793388400000127</c:v>
                </c:pt>
                <c:pt idx="988">
                  <c:v>0.24774774800000124</c:v>
                </c:pt>
                <c:pt idx="989">
                  <c:v>0.24691357999999999</c:v>
                </c:pt>
                <c:pt idx="990">
                  <c:v>0.246636771</c:v>
                </c:pt>
                <c:pt idx="991">
                  <c:v>0.24460431699999999</c:v>
                </c:pt>
                <c:pt idx="992">
                  <c:v>0.24336283200000081</c:v>
                </c:pt>
                <c:pt idx="993">
                  <c:v>0.24305555600000001</c:v>
                </c:pt>
                <c:pt idx="994">
                  <c:v>0.24258760100000001</c:v>
                </c:pt>
                <c:pt idx="995">
                  <c:v>0.2419354840000017</c:v>
                </c:pt>
                <c:pt idx="996">
                  <c:v>0.24128686299999999</c:v>
                </c:pt>
                <c:pt idx="997">
                  <c:v>0.24113475200000001</c:v>
                </c:pt>
                <c:pt idx="998">
                  <c:v>0.240384615</c:v>
                </c:pt>
                <c:pt idx="999">
                  <c:v>0.24000000000000021</c:v>
                </c:pt>
                <c:pt idx="1000">
                  <c:v>0.23980815300000041</c:v>
                </c:pt>
                <c:pt idx="1001">
                  <c:v>0.23980815300000041</c:v>
                </c:pt>
                <c:pt idx="1002">
                  <c:v>0.23809523800000101</c:v>
                </c:pt>
                <c:pt idx="1003">
                  <c:v>0.23809523800000101</c:v>
                </c:pt>
                <c:pt idx="1004">
                  <c:v>0.23728813600000104</c:v>
                </c:pt>
                <c:pt idx="1005">
                  <c:v>0.23728813600000104</c:v>
                </c:pt>
                <c:pt idx="1006">
                  <c:v>0.23715415000000001</c:v>
                </c:pt>
                <c:pt idx="1007">
                  <c:v>0.23460410600000001</c:v>
                </c:pt>
                <c:pt idx="1008">
                  <c:v>0.23460410600000001</c:v>
                </c:pt>
                <c:pt idx="1009">
                  <c:v>0.23391812900000081</c:v>
                </c:pt>
                <c:pt idx="1010">
                  <c:v>0.23376623400000124</c:v>
                </c:pt>
                <c:pt idx="1011">
                  <c:v>0.23329798500000104</c:v>
                </c:pt>
                <c:pt idx="1012">
                  <c:v>0.23276633800000124</c:v>
                </c:pt>
                <c:pt idx="1013">
                  <c:v>0.23255814000000041</c:v>
                </c:pt>
                <c:pt idx="1014">
                  <c:v>0.23166023199999999</c:v>
                </c:pt>
                <c:pt idx="1015">
                  <c:v>0.23136246799999999</c:v>
                </c:pt>
                <c:pt idx="1016">
                  <c:v>0.23121387299999999</c:v>
                </c:pt>
                <c:pt idx="1017">
                  <c:v>0.23102310200000001</c:v>
                </c:pt>
                <c:pt idx="1018">
                  <c:v>0.23102310200000001</c:v>
                </c:pt>
                <c:pt idx="1019">
                  <c:v>0.23094688200000124</c:v>
                </c:pt>
                <c:pt idx="1020">
                  <c:v>0.23094688200000124</c:v>
                </c:pt>
                <c:pt idx="1021">
                  <c:v>0.23082650799999987</c:v>
                </c:pt>
                <c:pt idx="1022">
                  <c:v>0.23076923100000124</c:v>
                </c:pt>
                <c:pt idx="1023">
                  <c:v>0.23032629600000001</c:v>
                </c:pt>
                <c:pt idx="1024">
                  <c:v>0.229885057</c:v>
                </c:pt>
                <c:pt idx="1025">
                  <c:v>0.229357798</c:v>
                </c:pt>
                <c:pt idx="1026">
                  <c:v>0.228310502</c:v>
                </c:pt>
                <c:pt idx="1027">
                  <c:v>0.22727272699999987</c:v>
                </c:pt>
                <c:pt idx="1028">
                  <c:v>0.22727272699999987</c:v>
                </c:pt>
                <c:pt idx="1029">
                  <c:v>0.22727272699999987</c:v>
                </c:pt>
                <c:pt idx="1030">
                  <c:v>0.22727272699999987</c:v>
                </c:pt>
                <c:pt idx="1031">
                  <c:v>0.22727272699999987</c:v>
                </c:pt>
                <c:pt idx="1032">
                  <c:v>0.22727272699999987</c:v>
                </c:pt>
                <c:pt idx="1033">
                  <c:v>0.22727272699999987</c:v>
                </c:pt>
                <c:pt idx="1034">
                  <c:v>0.22650056599999988</c:v>
                </c:pt>
                <c:pt idx="1035">
                  <c:v>0.22613065299999988</c:v>
                </c:pt>
                <c:pt idx="1036">
                  <c:v>0.22556391000000001</c:v>
                </c:pt>
                <c:pt idx="1037">
                  <c:v>0.22556391000000001</c:v>
                </c:pt>
                <c:pt idx="1038">
                  <c:v>0.22556391000000001</c:v>
                </c:pt>
                <c:pt idx="1039">
                  <c:v>0.22530329299999999</c:v>
                </c:pt>
                <c:pt idx="1040">
                  <c:v>0.225225225</c:v>
                </c:pt>
                <c:pt idx="1041">
                  <c:v>0.22443890300000024</c:v>
                </c:pt>
                <c:pt idx="1042">
                  <c:v>0.22443890300000024</c:v>
                </c:pt>
                <c:pt idx="1043">
                  <c:v>0.22408963600000001</c:v>
                </c:pt>
                <c:pt idx="1044">
                  <c:v>0.22388059699999988</c:v>
                </c:pt>
                <c:pt idx="1045">
                  <c:v>0.22375215100000001</c:v>
                </c:pt>
                <c:pt idx="1046">
                  <c:v>0.22267206499999967</c:v>
                </c:pt>
                <c:pt idx="1047">
                  <c:v>0.222222222</c:v>
                </c:pt>
                <c:pt idx="1048">
                  <c:v>0.222222222</c:v>
                </c:pt>
                <c:pt idx="1049">
                  <c:v>0.222222222</c:v>
                </c:pt>
                <c:pt idx="1050">
                  <c:v>0.222222222</c:v>
                </c:pt>
                <c:pt idx="1051">
                  <c:v>0.222222222</c:v>
                </c:pt>
                <c:pt idx="1052">
                  <c:v>0.222222222</c:v>
                </c:pt>
                <c:pt idx="1053">
                  <c:v>0.22099447500000041</c:v>
                </c:pt>
                <c:pt idx="1054">
                  <c:v>0.22012578599999988</c:v>
                </c:pt>
                <c:pt idx="1055">
                  <c:v>0.22012578599999988</c:v>
                </c:pt>
                <c:pt idx="1056">
                  <c:v>0.21978022000000041</c:v>
                </c:pt>
                <c:pt idx="1057">
                  <c:v>0.21897810200000092</c:v>
                </c:pt>
                <c:pt idx="1058">
                  <c:v>0.21897810200000092</c:v>
                </c:pt>
                <c:pt idx="1059">
                  <c:v>0.21897810200000092</c:v>
                </c:pt>
                <c:pt idx="1060">
                  <c:v>0.21897810200000092</c:v>
                </c:pt>
                <c:pt idx="1061">
                  <c:v>0.21875000000000044</c:v>
                </c:pt>
                <c:pt idx="1062">
                  <c:v>0.21739130400000092</c:v>
                </c:pt>
                <c:pt idx="1063">
                  <c:v>0.21705426400000041</c:v>
                </c:pt>
                <c:pt idx="1064">
                  <c:v>0.21621621600000124</c:v>
                </c:pt>
                <c:pt idx="1065">
                  <c:v>0.21621621600000124</c:v>
                </c:pt>
                <c:pt idx="1066">
                  <c:v>0.21556886200000044</c:v>
                </c:pt>
                <c:pt idx="1067">
                  <c:v>0.21505376300000001</c:v>
                </c:pt>
                <c:pt idx="1068">
                  <c:v>0.21505376300000001</c:v>
                </c:pt>
                <c:pt idx="1069">
                  <c:v>0.21406727800000044</c:v>
                </c:pt>
                <c:pt idx="1070">
                  <c:v>0.21352313200000086</c:v>
                </c:pt>
                <c:pt idx="1071">
                  <c:v>0.21341463400000124</c:v>
                </c:pt>
                <c:pt idx="1072">
                  <c:v>0.212121212</c:v>
                </c:pt>
                <c:pt idx="1073">
                  <c:v>0.21151586400000041</c:v>
                </c:pt>
                <c:pt idx="1074">
                  <c:v>0.21126760600000041</c:v>
                </c:pt>
                <c:pt idx="1075">
                  <c:v>0.21113243800000092</c:v>
                </c:pt>
                <c:pt idx="1076">
                  <c:v>0.21084337300000044</c:v>
                </c:pt>
                <c:pt idx="1077">
                  <c:v>0.21072796899999999</c:v>
                </c:pt>
                <c:pt idx="1078">
                  <c:v>0.21052631599999999</c:v>
                </c:pt>
                <c:pt idx="1079">
                  <c:v>0.21052631599999999</c:v>
                </c:pt>
                <c:pt idx="1080">
                  <c:v>0.21021021000000092</c:v>
                </c:pt>
                <c:pt idx="1081">
                  <c:v>0.20895522399999999</c:v>
                </c:pt>
                <c:pt idx="1082">
                  <c:v>0.20833333300000093</c:v>
                </c:pt>
                <c:pt idx="1083">
                  <c:v>0.20833333300000093</c:v>
                </c:pt>
                <c:pt idx="1084">
                  <c:v>0.20797226999999999</c:v>
                </c:pt>
                <c:pt idx="1085">
                  <c:v>0.20689655200000001</c:v>
                </c:pt>
                <c:pt idx="1086">
                  <c:v>0.20689655200000001</c:v>
                </c:pt>
                <c:pt idx="1087">
                  <c:v>0.20642201800000001</c:v>
                </c:pt>
                <c:pt idx="1088">
                  <c:v>0.20408163300000001</c:v>
                </c:pt>
                <c:pt idx="1089">
                  <c:v>0.20408163300000001</c:v>
                </c:pt>
                <c:pt idx="1090">
                  <c:v>0.20344287899999999</c:v>
                </c:pt>
                <c:pt idx="1091">
                  <c:v>0.203160271</c:v>
                </c:pt>
                <c:pt idx="1092">
                  <c:v>0.20304568500000081</c:v>
                </c:pt>
                <c:pt idx="1093">
                  <c:v>0.20242915000000081</c:v>
                </c:pt>
                <c:pt idx="1094">
                  <c:v>0.20202020200000001</c:v>
                </c:pt>
                <c:pt idx="1095">
                  <c:v>0.20120724300000092</c:v>
                </c:pt>
                <c:pt idx="1096">
                  <c:v>0.201005025</c:v>
                </c:pt>
                <c:pt idx="1097">
                  <c:v>0.20089285700000001</c:v>
                </c:pt>
                <c:pt idx="1098">
                  <c:v>0.200752823</c:v>
                </c:pt>
                <c:pt idx="1099">
                  <c:v>0.200752823</c:v>
                </c:pt>
                <c:pt idx="1100">
                  <c:v>0.200752823</c:v>
                </c:pt>
                <c:pt idx="1101">
                  <c:v>0.200752823</c:v>
                </c:pt>
                <c:pt idx="1102">
                  <c:v>0.2</c:v>
                </c:pt>
                <c:pt idx="1103">
                  <c:v>0.2</c:v>
                </c:pt>
                <c:pt idx="1104">
                  <c:v>0.19988578000000001</c:v>
                </c:pt>
                <c:pt idx="1105">
                  <c:v>0.19841269800000041</c:v>
                </c:pt>
                <c:pt idx="1106">
                  <c:v>0.19801980199999999</c:v>
                </c:pt>
                <c:pt idx="1107">
                  <c:v>0.19731649600000092</c:v>
                </c:pt>
                <c:pt idx="1108">
                  <c:v>0.19731649600000092</c:v>
                </c:pt>
                <c:pt idx="1109">
                  <c:v>0.19723865900000001</c:v>
                </c:pt>
                <c:pt idx="1110">
                  <c:v>0.19607843100000041</c:v>
                </c:pt>
                <c:pt idx="1111">
                  <c:v>0.19553072599999988</c:v>
                </c:pt>
                <c:pt idx="1112">
                  <c:v>0.19417475699999967</c:v>
                </c:pt>
                <c:pt idx="1113">
                  <c:v>0.19417475699999967</c:v>
                </c:pt>
                <c:pt idx="1114">
                  <c:v>0.194029851</c:v>
                </c:pt>
                <c:pt idx="1115">
                  <c:v>0.193236715</c:v>
                </c:pt>
                <c:pt idx="1116">
                  <c:v>0.19316493300000001</c:v>
                </c:pt>
                <c:pt idx="1117">
                  <c:v>0.19252548100000041</c:v>
                </c:pt>
                <c:pt idx="1118">
                  <c:v>0.192307692</c:v>
                </c:pt>
                <c:pt idx="1119">
                  <c:v>0.191897655</c:v>
                </c:pt>
                <c:pt idx="1120">
                  <c:v>0.19169329099999999</c:v>
                </c:pt>
                <c:pt idx="1121">
                  <c:v>0.191082803</c:v>
                </c:pt>
                <c:pt idx="1122">
                  <c:v>0.19073569500000001</c:v>
                </c:pt>
                <c:pt idx="1123">
                  <c:v>0.19067796599999987</c:v>
                </c:pt>
                <c:pt idx="1124">
                  <c:v>0.19067796599999987</c:v>
                </c:pt>
                <c:pt idx="1125">
                  <c:v>0.19047618999999999</c:v>
                </c:pt>
                <c:pt idx="1126">
                  <c:v>0.19047618999999999</c:v>
                </c:pt>
                <c:pt idx="1127">
                  <c:v>0.190114068</c:v>
                </c:pt>
                <c:pt idx="1128">
                  <c:v>0.18957346000000044</c:v>
                </c:pt>
                <c:pt idx="1129">
                  <c:v>0.18939393900000104</c:v>
                </c:pt>
                <c:pt idx="1130">
                  <c:v>0.18927444800000104</c:v>
                </c:pt>
                <c:pt idx="1131">
                  <c:v>0.18867924500000041</c:v>
                </c:pt>
                <c:pt idx="1132">
                  <c:v>0.18867924500000041</c:v>
                </c:pt>
                <c:pt idx="1133">
                  <c:v>0.18867924500000041</c:v>
                </c:pt>
                <c:pt idx="1134">
                  <c:v>0.18867924500000041</c:v>
                </c:pt>
                <c:pt idx="1135">
                  <c:v>0.18796992500000101</c:v>
                </c:pt>
                <c:pt idx="1136">
                  <c:v>0.18789144100000124</c:v>
                </c:pt>
                <c:pt idx="1137">
                  <c:v>0.18769551600000001</c:v>
                </c:pt>
                <c:pt idx="1138">
                  <c:v>0.18750000000000044</c:v>
                </c:pt>
                <c:pt idx="1139">
                  <c:v>0.18716577500000001</c:v>
                </c:pt>
                <c:pt idx="1140">
                  <c:v>0.18656716400000092</c:v>
                </c:pt>
                <c:pt idx="1141">
                  <c:v>0.186170213</c:v>
                </c:pt>
                <c:pt idx="1142">
                  <c:v>0.18604651200000041</c:v>
                </c:pt>
                <c:pt idx="1143">
                  <c:v>0.185873606</c:v>
                </c:pt>
                <c:pt idx="1144">
                  <c:v>0.18461538500000124</c:v>
                </c:pt>
                <c:pt idx="1145">
                  <c:v>0.18450184500000041</c:v>
                </c:pt>
                <c:pt idx="1146">
                  <c:v>0.184381779</c:v>
                </c:pt>
                <c:pt idx="1147">
                  <c:v>0.18404908000000153</c:v>
                </c:pt>
                <c:pt idx="1148">
                  <c:v>0.18404908000000153</c:v>
                </c:pt>
                <c:pt idx="1149">
                  <c:v>0.18394648800000193</c:v>
                </c:pt>
                <c:pt idx="1150">
                  <c:v>0.18348623900000138</c:v>
                </c:pt>
                <c:pt idx="1151">
                  <c:v>0.18348623900000138</c:v>
                </c:pt>
                <c:pt idx="1152">
                  <c:v>0.18306636200000104</c:v>
                </c:pt>
                <c:pt idx="1153">
                  <c:v>0.18292682900000001</c:v>
                </c:pt>
                <c:pt idx="1154">
                  <c:v>0.18292682900000001</c:v>
                </c:pt>
                <c:pt idx="1155">
                  <c:v>0.18229166699999999</c:v>
                </c:pt>
                <c:pt idx="1156">
                  <c:v>0.18181818200000133</c:v>
                </c:pt>
                <c:pt idx="1157">
                  <c:v>0.18181818200000133</c:v>
                </c:pt>
                <c:pt idx="1158">
                  <c:v>0.18145161300000001</c:v>
                </c:pt>
                <c:pt idx="1159">
                  <c:v>0.18126888200000124</c:v>
                </c:pt>
                <c:pt idx="1160">
                  <c:v>0.18099547500000124</c:v>
                </c:pt>
                <c:pt idx="1161">
                  <c:v>0.18050541500000081</c:v>
                </c:pt>
                <c:pt idx="1162">
                  <c:v>0.18050541500000081</c:v>
                </c:pt>
                <c:pt idx="1163">
                  <c:v>0.180360721</c:v>
                </c:pt>
                <c:pt idx="1164">
                  <c:v>0.18034447800000081</c:v>
                </c:pt>
                <c:pt idx="1165">
                  <c:v>0.18028846200000104</c:v>
                </c:pt>
                <c:pt idx="1166">
                  <c:v>0.18003273300000044</c:v>
                </c:pt>
                <c:pt idx="1167">
                  <c:v>0.18000000000000024</c:v>
                </c:pt>
                <c:pt idx="1168">
                  <c:v>0.179640719</c:v>
                </c:pt>
                <c:pt idx="1169">
                  <c:v>0.17955801099999999</c:v>
                </c:pt>
                <c:pt idx="1170">
                  <c:v>0.17955801099999999</c:v>
                </c:pt>
                <c:pt idx="1171">
                  <c:v>0.17921147000000104</c:v>
                </c:pt>
                <c:pt idx="1172">
                  <c:v>0.17921147000000104</c:v>
                </c:pt>
                <c:pt idx="1173">
                  <c:v>0.17921147000000104</c:v>
                </c:pt>
                <c:pt idx="1174">
                  <c:v>0.17902813300000092</c:v>
                </c:pt>
                <c:pt idx="1175">
                  <c:v>0.178571429</c:v>
                </c:pt>
                <c:pt idx="1176">
                  <c:v>0.178571429</c:v>
                </c:pt>
                <c:pt idx="1177">
                  <c:v>0.177777778</c:v>
                </c:pt>
                <c:pt idx="1178">
                  <c:v>0.177777778</c:v>
                </c:pt>
                <c:pt idx="1179">
                  <c:v>0.177664975</c:v>
                </c:pt>
                <c:pt idx="1180">
                  <c:v>0.17751479300000084</c:v>
                </c:pt>
                <c:pt idx="1181">
                  <c:v>0.17751479300000084</c:v>
                </c:pt>
                <c:pt idx="1182">
                  <c:v>0.17667844499999999</c:v>
                </c:pt>
                <c:pt idx="1183">
                  <c:v>0.17595307900000001</c:v>
                </c:pt>
                <c:pt idx="1184">
                  <c:v>0.17543859600000081</c:v>
                </c:pt>
                <c:pt idx="1185">
                  <c:v>0.17543859600000081</c:v>
                </c:pt>
                <c:pt idx="1186">
                  <c:v>0.17543859600000081</c:v>
                </c:pt>
                <c:pt idx="1187">
                  <c:v>0.175054705</c:v>
                </c:pt>
                <c:pt idx="1188">
                  <c:v>0.175054705</c:v>
                </c:pt>
                <c:pt idx="1189">
                  <c:v>0.17350157699999988</c:v>
                </c:pt>
                <c:pt idx="1190">
                  <c:v>0.173192771</c:v>
                </c:pt>
                <c:pt idx="1191">
                  <c:v>0.17241379300000095</c:v>
                </c:pt>
                <c:pt idx="1192">
                  <c:v>0.17211704000000044</c:v>
                </c:pt>
                <c:pt idx="1193">
                  <c:v>0.17199017200000041</c:v>
                </c:pt>
                <c:pt idx="1194">
                  <c:v>0.17167381999999987</c:v>
                </c:pt>
                <c:pt idx="1195">
                  <c:v>0.17073170700000001</c:v>
                </c:pt>
                <c:pt idx="1196">
                  <c:v>0.17073170700000001</c:v>
                </c:pt>
                <c:pt idx="1197">
                  <c:v>0.169491525</c:v>
                </c:pt>
                <c:pt idx="1198">
                  <c:v>0.169491525</c:v>
                </c:pt>
                <c:pt idx="1199">
                  <c:v>0.16822429899999999</c:v>
                </c:pt>
                <c:pt idx="1200">
                  <c:v>0.16806722700000001</c:v>
                </c:pt>
                <c:pt idx="1201">
                  <c:v>0.16800584399999999</c:v>
                </c:pt>
                <c:pt idx="1202">
                  <c:v>0.16791044800000124</c:v>
                </c:pt>
                <c:pt idx="1203">
                  <c:v>0.167865707</c:v>
                </c:pt>
                <c:pt idx="1204">
                  <c:v>0.167865707</c:v>
                </c:pt>
                <c:pt idx="1205">
                  <c:v>0.16752577299999988</c:v>
                </c:pt>
                <c:pt idx="1206">
                  <c:v>0.167364017</c:v>
                </c:pt>
                <c:pt idx="1207">
                  <c:v>0.16728624500000044</c:v>
                </c:pt>
                <c:pt idx="1208">
                  <c:v>0.16666666699999988</c:v>
                </c:pt>
                <c:pt idx="1209">
                  <c:v>0.16666666699999988</c:v>
                </c:pt>
                <c:pt idx="1210">
                  <c:v>0.16666666699999988</c:v>
                </c:pt>
                <c:pt idx="1211">
                  <c:v>0.16632016599999988</c:v>
                </c:pt>
                <c:pt idx="1212">
                  <c:v>0.16597510400000001</c:v>
                </c:pt>
                <c:pt idx="1213">
                  <c:v>0.16597510400000001</c:v>
                </c:pt>
                <c:pt idx="1214">
                  <c:v>0.16563147</c:v>
                </c:pt>
                <c:pt idx="1215">
                  <c:v>0.16491754100000044</c:v>
                </c:pt>
                <c:pt idx="1216">
                  <c:v>0.16447368400000001</c:v>
                </c:pt>
                <c:pt idx="1217">
                  <c:v>0.16393442599999999</c:v>
                </c:pt>
                <c:pt idx="1218">
                  <c:v>0.16393442599999999</c:v>
                </c:pt>
                <c:pt idx="1219">
                  <c:v>0.16393442599999999</c:v>
                </c:pt>
                <c:pt idx="1220">
                  <c:v>0.16339869300000001</c:v>
                </c:pt>
                <c:pt idx="1221">
                  <c:v>0.16286645000000041</c:v>
                </c:pt>
                <c:pt idx="1222">
                  <c:v>0.16286645000000041</c:v>
                </c:pt>
                <c:pt idx="1223">
                  <c:v>0.16274864400000041</c:v>
                </c:pt>
                <c:pt idx="1224">
                  <c:v>0.16251354300000001</c:v>
                </c:pt>
                <c:pt idx="1225">
                  <c:v>0.16210739599999999</c:v>
                </c:pt>
                <c:pt idx="1226">
                  <c:v>0.162094763</c:v>
                </c:pt>
                <c:pt idx="1227">
                  <c:v>0.161453078</c:v>
                </c:pt>
                <c:pt idx="1228">
                  <c:v>0.161453078</c:v>
                </c:pt>
                <c:pt idx="1229">
                  <c:v>0.16085790899999997</c:v>
                </c:pt>
                <c:pt idx="1230">
                  <c:v>0.16014234899999999</c:v>
                </c:pt>
                <c:pt idx="1231">
                  <c:v>0.16014234899999999</c:v>
                </c:pt>
                <c:pt idx="1232">
                  <c:v>0.16</c:v>
                </c:pt>
                <c:pt idx="1233">
                  <c:v>0.15945330300000124</c:v>
                </c:pt>
                <c:pt idx="1234">
                  <c:v>0.15945330300000124</c:v>
                </c:pt>
                <c:pt idx="1235">
                  <c:v>0.15936254999999999</c:v>
                </c:pt>
                <c:pt idx="1236">
                  <c:v>0.15936254999999999</c:v>
                </c:pt>
                <c:pt idx="1237">
                  <c:v>0.15936254999999999</c:v>
                </c:pt>
                <c:pt idx="1238">
                  <c:v>0.15923566900000041</c:v>
                </c:pt>
                <c:pt idx="1239">
                  <c:v>0.15873015900000095</c:v>
                </c:pt>
                <c:pt idx="1240">
                  <c:v>0.15789473700000092</c:v>
                </c:pt>
                <c:pt idx="1241">
                  <c:v>0.15789473700000092</c:v>
                </c:pt>
                <c:pt idx="1242">
                  <c:v>0.15765765800000001</c:v>
                </c:pt>
                <c:pt idx="1243">
                  <c:v>0.15748031500000095</c:v>
                </c:pt>
                <c:pt idx="1244">
                  <c:v>0.15748031500000095</c:v>
                </c:pt>
                <c:pt idx="1245">
                  <c:v>0.15706806300000092</c:v>
                </c:pt>
                <c:pt idx="1246">
                  <c:v>0.15686274500000041</c:v>
                </c:pt>
                <c:pt idx="1247">
                  <c:v>0.15665796300000001</c:v>
                </c:pt>
                <c:pt idx="1248">
                  <c:v>0.15625000000000044</c:v>
                </c:pt>
                <c:pt idx="1249">
                  <c:v>0.15576324000000141</c:v>
                </c:pt>
                <c:pt idx="1250">
                  <c:v>0.15564202299999999</c:v>
                </c:pt>
                <c:pt idx="1251">
                  <c:v>0.15544041500000141</c:v>
                </c:pt>
                <c:pt idx="1252">
                  <c:v>0.15432098799999999</c:v>
                </c:pt>
                <c:pt idx="1253">
                  <c:v>0.15384615400000104</c:v>
                </c:pt>
                <c:pt idx="1254">
                  <c:v>0.15306122400000041</c:v>
                </c:pt>
                <c:pt idx="1255">
                  <c:v>0.15267175599999988</c:v>
                </c:pt>
                <c:pt idx="1256">
                  <c:v>0.15267175599999988</c:v>
                </c:pt>
                <c:pt idx="1257">
                  <c:v>0.15267175599999988</c:v>
                </c:pt>
                <c:pt idx="1258">
                  <c:v>0.15228426400000081</c:v>
                </c:pt>
                <c:pt idx="1259">
                  <c:v>0.15219337499999999</c:v>
                </c:pt>
                <c:pt idx="1260">
                  <c:v>0.15151515200000101</c:v>
                </c:pt>
                <c:pt idx="1261">
                  <c:v>0.15151515200000101</c:v>
                </c:pt>
                <c:pt idx="1262">
                  <c:v>0.15151515200000101</c:v>
                </c:pt>
                <c:pt idx="1263">
                  <c:v>0.15105740200000092</c:v>
                </c:pt>
                <c:pt idx="1264">
                  <c:v>0.15037594000000001</c:v>
                </c:pt>
                <c:pt idx="1265">
                  <c:v>0.15021459200000092</c:v>
                </c:pt>
                <c:pt idx="1266">
                  <c:v>0.14970059899999999</c:v>
                </c:pt>
                <c:pt idx="1267">
                  <c:v>0.14950166100000001</c:v>
                </c:pt>
                <c:pt idx="1268">
                  <c:v>0.14925373100000044</c:v>
                </c:pt>
                <c:pt idx="1269">
                  <c:v>0.14861995800000041</c:v>
                </c:pt>
                <c:pt idx="1270">
                  <c:v>0.14844804300000153</c:v>
                </c:pt>
                <c:pt idx="1271">
                  <c:v>0.14844804300000153</c:v>
                </c:pt>
                <c:pt idx="1272">
                  <c:v>0.14836795300000041</c:v>
                </c:pt>
                <c:pt idx="1273">
                  <c:v>0.14825796899999999</c:v>
                </c:pt>
                <c:pt idx="1274">
                  <c:v>0.14825796899999999</c:v>
                </c:pt>
                <c:pt idx="1275">
                  <c:v>0.14778325100000086</c:v>
                </c:pt>
                <c:pt idx="1276">
                  <c:v>0.14760147600000001</c:v>
                </c:pt>
                <c:pt idx="1277">
                  <c:v>0.14760147600000001</c:v>
                </c:pt>
                <c:pt idx="1278">
                  <c:v>0.14755959099999999</c:v>
                </c:pt>
                <c:pt idx="1279">
                  <c:v>0.147058824</c:v>
                </c:pt>
                <c:pt idx="1280">
                  <c:v>0.147058824</c:v>
                </c:pt>
                <c:pt idx="1281">
                  <c:v>0.147058824</c:v>
                </c:pt>
                <c:pt idx="1282">
                  <c:v>0.14678899100000092</c:v>
                </c:pt>
                <c:pt idx="1283">
                  <c:v>0.14678899100000092</c:v>
                </c:pt>
                <c:pt idx="1284">
                  <c:v>0.14675052399999997</c:v>
                </c:pt>
                <c:pt idx="1285">
                  <c:v>0.14669926699999999</c:v>
                </c:pt>
                <c:pt idx="1286">
                  <c:v>0.14662756599999988</c:v>
                </c:pt>
                <c:pt idx="1287">
                  <c:v>0.14662756599999988</c:v>
                </c:pt>
                <c:pt idx="1288">
                  <c:v>0.14652014699999999</c:v>
                </c:pt>
                <c:pt idx="1289">
                  <c:v>0.14652014699999999</c:v>
                </c:pt>
                <c:pt idx="1290">
                  <c:v>0.14619883000000081</c:v>
                </c:pt>
                <c:pt idx="1291">
                  <c:v>0.14616321600000001</c:v>
                </c:pt>
                <c:pt idx="1292">
                  <c:v>0.14598540100000101</c:v>
                </c:pt>
                <c:pt idx="1293">
                  <c:v>0.145772595</c:v>
                </c:pt>
                <c:pt idx="1294">
                  <c:v>0.145772595</c:v>
                </c:pt>
                <c:pt idx="1295">
                  <c:v>0.14556040800000081</c:v>
                </c:pt>
                <c:pt idx="1296">
                  <c:v>0.14545454499999999</c:v>
                </c:pt>
                <c:pt idx="1297">
                  <c:v>0.14516129000000041</c:v>
                </c:pt>
                <c:pt idx="1298">
                  <c:v>0.14492753600000041</c:v>
                </c:pt>
                <c:pt idx="1299">
                  <c:v>0.14492753600000041</c:v>
                </c:pt>
                <c:pt idx="1300">
                  <c:v>0.14440433200000141</c:v>
                </c:pt>
                <c:pt idx="1301">
                  <c:v>0.143755615</c:v>
                </c:pt>
                <c:pt idx="1302">
                  <c:v>0.143678161</c:v>
                </c:pt>
                <c:pt idx="1303">
                  <c:v>0.14285714299999999</c:v>
                </c:pt>
                <c:pt idx="1304">
                  <c:v>0.14245014200000081</c:v>
                </c:pt>
                <c:pt idx="1305">
                  <c:v>0.14234875399999999</c:v>
                </c:pt>
                <c:pt idx="1306">
                  <c:v>0.14227642300000001</c:v>
                </c:pt>
                <c:pt idx="1307">
                  <c:v>0.14204545500000101</c:v>
                </c:pt>
                <c:pt idx="1308">
                  <c:v>0.14164305899999999</c:v>
                </c:pt>
                <c:pt idx="1309">
                  <c:v>0.14104372400000001</c:v>
                </c:pt>
                <c:pt idx="1310">
                  <c:v>0.14084506999999999</c:v>
                </c:pt>
                <c:pt idx="1311">
                  <c:v>0.140280561</c:v>
                </c:pt>
                <c:pt idx="1312">
                  <c:v>0.140056022</c:v>
                </c:pt>
                <c:pt idx="1313">
                  <c:v>0.13986013999999999</c:v>
                </c:pt>
                <c:pt idx="1314">
                  <c:v>0.13916501000000001</c:v>
                </c:pt>
                <c:pt idx="1315">
                  <c:v>0.13888888899999999</c:v>
                </c:pt>
                <c:pt idx="1316">
                  <c:v>0.138674884</c:v>
                </c:pt>
                <c:pt idx="1317">
                  <c:v>0.13864818000000098</c:v>
                </c:pt>
                <c:pt idx="1318">
                  <c:v>0.13850415499999999</c:v>
                </c:pt>
                <c:pt idx="1319">
                  <c:v>0.13824884800000092</c:v>
                </c:pt>
                <c:pt idx="1320">
                  <c:v>0.13793103400000092</c:v>
                </c:pt>
                <c:pt idx="1321">
                  <c:v>0.13774104700000092</c:v>
                </c:pt>
                <c:pt idx="1322">
                  <c:v>0.13761467899999988</c:v>
                </c:pt>
                <c:pt idx="1323">
                  <c:v>0.13698630100000092</c:v>
                </c:pt>
                <c:pt idx="1324">
                  <c:v>0.13605442200000001</c:v>
                </c:pt>
                <c:pt idx="1325">
                  <c:v>0.13574660599999999</c:v>
                </c:pt>
                <c:pt idx="1326">
                  <c:v>0.13574660599999999</c:v>
                </c:pt>
                <c:pt idx="1327">
                  <c:v>0.13550135499999999</c:v>
                </c:pt>
                <c:pt idx="1328">
                  <c:v>0.13533834600000041</c:v>
                </c:pt>
                <c:pt idx="1329">
                  <c:v>0.13513513499999999</c:v>
                </c:pt>
                <c:pt idx="1330">
                  <c:v>0.13513513499999999</c:v>
                </c:pt>
                <c:pt idx="1331">
                  <c:v>0.133928571</c:v>
                </c:pt>
                <c:pt idx="1332">
                  <c:v>0.13377926400000001</c:v>
                </c:pt>
                <c:pt idx="1333">
                  <c:v>0.13372956899999988</c:v>
                </c:pt>
                <c:pt idx="1334">
                  <c:v>0.13368984</c:v>
                </c:pt>
                <c:pt idx="1335">
                  <c:v>0.132827324</c:v>
                </c:pt>
                <c:pt idx="1336">
                  <c:v>0.132625995</c:v>
                </c:pt>
                <c:pt idx="1337">
                  <c:v>0.13245033100000089</c:v>
                </c:pt>
                <c:pt idx="1338">
                  <c:v>0.13192612100000001</c:v>
                </c:pt>
                <c:pt idx="1339">
                  <c:v>0.131578947</c:v>
                </c:pt>
                <c:pt idx="1340">
                  <c:v>0.131578947</c:v>
                </c:pt>
                <c:pt idx="1341">
                  <c:v>0.13140604500000044</c:v>
                </c:pt>
                <c:pt idx="1342">
                  <c:v>0.13114754100000001</c:v>
                </c:pt>
                <c:pt idx="1343">
                  <c:v>0.13071895400000041</c:v>
                </c:pt>
                <c:pt idx="1344">
                  <c:v>0.13054830300000089</c:v>
                </c:pt>
                <c:pt idx="1345">
                  <c:v>0.12931034499999999</c:v>
                </c:pt>
                <c:pt idx="1346">
                  <c:v>0.12861736300000001</c:v>
                </c:pt>
                <c:pt idx="1347">
                  <c:v>0.127388535</c:v>
                </c:pt>
                <c:pt idx="1348">
                  <c:v>0.127118644</c:v>
                </c:pt>
                <c:pt idx="1349">
                  <c:v>0.12642225000000001</c:v>
                </c:pt>
                <c:pt idx="1350">
                  <c:v>0.12578616400000001</c:v>
                </c:pt>
                <c:pt idx="1351">
                  <c:v>0.125</c:v>
                </c:pt>
                <c:pt idx="1352">
                  <c:v>0.125</c:v>
                </c:pt>
                <c:pt idx="1353">
                  <c:v>0.12461059200000002</c:v>
                </c:pt>
                <c:pt idx="1354">
                  <c:v>0.12345679000000002</c:v>
                </c:pt>
                <c:pt idx="1355">
                  <c:v>0.12315270900000012</c:v>
                </c:pt>
                <c:pt idx="1356">
                  <c:v>0.12304250600000002</c:v>
                </c:pt>
                <c:pt idx="1357">
                  <c:v>0.122977346</c:v>
                </c:pt>
                <c:pt idx="1358">
                  <c:v>0.122977346</c:v>
                </c:pt>
                <c:pt idx="1359">
                  <c:v>0.12269938699999999</c:v>
                </c:pt>
                <c:pt idx="1360">
                  <c:v>0.12254901999999998</c:v>
                </c:pt>
                <c:pt idx="1361">
                  <c:v>0.12247397400000012</c:v>
                </c:pt>
                <c:pt idx="1362">
                  <c:v>0.12145748999999995</c:v>
                </c:pt>
                <c:pt idx="1363">
                  <c:v>0.12016021400000022</c:v>
                </c:pt>
                <c:pt idx="1364">
                  <c:v>0.11933174200000045</c:v>
                </c:pt>
                <c:pt idx="1365">
                  <c:v>0.11904761899999998</c:v>
                </c:pt>
                <c:pt idx="1366">
                  <c:v>0.11869436200000009</c:v>
                </c:pt>
                <c:pt idx="1367">
                  <c:v>0.118343195</c:v>
                </c:pt>
                <c:pt idx="1368">
                  <c:v>0.117647059</c:v>
                </c:pt>
                <c:pt idx="1369">
                  <c:v>0.117647059</c:v>
                </c:pt>
                <c:pt idx="1370">
                  <c:v>0.11673151800000002</c:v>
                </c:pt>
                <c:pt idx="1371">
                  <c:v>0.11673151800000002</c:v>
                </c:pt>
                <c:pt idx="1372">
                  <c:v>0.11673151800000002</c:v>
                </c:pt>
                <c:pt idx="1373">
                  <c:v>0.11655011699999998</c:v>
                </c:pt>
                <c:pt idx="1374">
                  <c:v>0.11510791400000001</c:v>
                </c:pt>
                <c:pt idx="1375">
                  <c:v>0.114942529</c:v>
                </c:pt>
                <c:pt idx="1376">
                  <c:v>0.11467889899999995</c:v>
                </c:pt>
                <c:pt idx="1377">
                  <c:v>0.114416476</c:v>
                </c:pt>
                <c:pt idx="1378">
                  <c:v>0.114192496</c:v>
                </c:pt>
                <c:pt idx="1379">
                  <c:v>0.11415525100000012</c:v>
                </c:pt>
                <c:pt idx="1380">
                  <c:v>0.11391375099999999</c:v>
                </c:pt>
                <c:pt idx="1381">
                  <c:v>0.11391375099999999</c:v>
                </c:pt>
                <c:pt idx="1382">
                  <c:v>0.113636364</c:v>
                </c:pt>
                <c:pt idx="1383">
                  <c:v>0.113636364</c:v>
                </c:pt>
                <c:pt idx="1384">
                  <c:v>0.11306532699999999</c:v>
                </c:pt>
                <c:pt idx="1385">
                  <c:v>0.11235955099999995</c:v>
                </c:pt>
                <c:pt idx="1386">
                  <c:v>0.11235955099999995</c:v>
                </c:pt>
                <c:pt idx="1387">
                  <c:v>0.11217948699999998</c:v>
                </c:pt>
                <c:pt idx="1388">
                  <c:v>0.11185682299999998</c:v>
                </c:pt>
                <c:pt idx="1389">
                  <c:v>0.11173184400000002</c:v>
                </c:pt>
                <c:pt idx="1390">
                  <c:v>0.11173184400000002</c:v>
                </c:pt>
                <c:pt idx="1391">
                  <c:v>0.11135857499999995</c:v>
                </c:pt>
                <c:pt idx="1392">
                  <c:v>0.11135857499999995</c:v>
                </c:pt>
                <c:pt idx="1393">
                  <c:v>0.11135857499999995</c:v>
                </c:pt>
                <c:pt idx="1394">
                  <c:v>0.11122345800000009</c:v>
                </c:pt>
                <c:pt idx="1395">
                  <c:v>0.11122345800000009</c:v>
                </c:pt>
                <c:pt idx="1396">
                  <c:v>0.111111111</c:v>
                </c:pt>
                <c:pt idx="1397">
                  <c:v>0.11080332399999998</c:v>
                </c:pt>
                <c:pt idx="1398">
                  <c:v>0.110497238</c:v>
                </c:pt>
                <c:pt idx="1399">
                  <c:v>0.110497238</c:v>
                </c:pt>
                <c:pt idx="1400">
                  <c:v>0.11023622000000061</c:v>
                </c:pt>
                <c:pt idx="1401">
                  <c:v>0.11011011</c:v>
                </c:pt>
                <c:pt idx="1402">
                  <c:v>0.109739369</c:v>
                </c:pt>
                <c:pt idx="1403">
                  <c:v>0.10919017300000076</c:v>
                </c:pt>
                <c:pt idx="1404">
                  <c:v>0.10869565200000079</c:v>
                </c:pt>
                <c:pt idx="1405">
                  <c:v>0.108548168</c:v>
                </c:pt>
                <c:pt idx="1406">
                  <c:v>0.10810810799999999</c:v>
                </c:pt>
                <c:pt idx="1407">
                  <c:v>0.10781671200000002</c:v>
                </c:pt>
                <c:pt idx="1408">
                  <c:v>0.10767160200000048</c:v>
                </c:pt>
                <c:pt idx="1409">
                  <c:v>0.10752688200000045</c:v>
                </c:pt>
                <c:pt idx="1410">
                  <c:v>0.10752688200000045</c:v>
                </c:pt>
                <c:pt idx="1411">
                  <c:v>0.10714285699999999</c:v>
                </c:pt>
                <c:pt idx="1412">
                  <c:v>0.10714285699999999</c:v>
                </c:pt>
                <c:pt idx="1413">
                  <c:v>0.106951872</c:v>
                </c:pt>
                <c:pt idx="1414">
                  <c:v>0.106382979</c:v>
                </c:pt>
                <c:pt idx="1415">
                  <c:v>0.106382979</c:v>
                </c:pt>
                <c:pt idx="1416">
                  <c:v>0.106382979</c:v>
                </c:pt>
                <c:pt idx="1417">
                  <c:v>0.10626992600000019</c:v>
                </c:pt>
                <c:pt idx="1418">
                  <c:v>0.106157113</c:v>
                </c:pt>
                <c:pt idx="1419">
                  <c:v>0.10610079600000002</c:v>
                </c:pt>
                <c:pt idx="1420">
                  <c:v>0.10610079600000002</c:v>
                </c:pt>
                <c:pt idx="1421">
                  <c:v>0.10582010600000002</c:v>
                </c:pt>
                <c:pt idx="1422">
                  <c:v>0.10554089699999998</c:v>
                </c:pt>
                <c:pt idx="1423">
                  <c:v>0.10526315800000061</c:v>
                </c:pt>
                <c:pt idx="1424">
                  <c:v>0.104961832</c:v>
                </c:pt>
                <c:pt idx="1425">
                  <c:v>0.104947526</c:v>
                </c:pt>
                <c:pt idx="1426">
                  <c:v>0.10467550600000022</c:v>
                </c:pt>
                <c:pt idx="1427">
                  <c:v>0.10416666700000045</c:v>
                </c:pt>
                <c:pt idx="1428">
                  <c:v>0.104011887</c:v>
                </c:pt>
                <c:pt idx="1429">
                  <c:v>0.102827763</c:v>
                </c:pt>
                <c:pt idx="1430">
                  <c:v>0.10256410300000045</c:v>
                </c:pt>
                <c:pt idx="1431">
                  <c:v>0.10204081600000001</c:v>
                </c:pt>
                <c:pt idx="1432">
                  <c:v>0.10204081600000001</c:v>
                </c:pt>
                <c:pt idx="1433">
                  <c:v>0.10152284300000022</c:v>
                </c:pt>
                <c:pt idx="1434">
                  <c:v>0.10126582300000046</c:v>
                </c:pt>
                <c:pt idx="1435">
                  <c:v>0.101010101</c:v>
                </c:pt>
                <c:pt idx="1436">
                  <c:v>0.10075566800000002</c:v>
                </c:pt>
                <c:pt idx="1437">
                  <c:v>0.10075566800000002</c:v>
                </c:pt>
                <c:pt idx="1438">
                  <c:v>0.100502513</c:v>
                </c:pt>
                <c:pt idx="1439">
                  <c:v>0.100502513</c:v>
                </c:pt>
                <c:pt idx="1440">
                  <c:v>0.10025062699999999</c:v>
                </c:pt>
                <c:pt idx="1441">
                  <c:v>9.9502488000000208E-2</c:v>
                </c:pt>
                <c:pt idx="1442">
                  <c:v>9.9009901000000025E-2</c:v>
                </c:pt>
                <c:pt idx="1443">
                  <c:v>9.9009901000000025E-2</c:v>
                </c:pt>
                <c:pt idx="1444">
                  <c:v>9.8911968000000267E-2</c:v>
                </c:pt>
                <c:pt idx="1445">
                  <c:v>9.8911968000000267E-2</c:v>
                </c:pt>
                <c:pt idx="1446">
                  <c:v>9.8765432000000819E-2</c:v>
                </c:pt>
                <c:pt idx="1447">
                  <c:v>9.8765432000000819E-2</c:v>
                </c:pt>
                <c:pt idx="1448">
                  <c:v>9.8441345000000263E-2</c:v>
                </c:pt>
                <c:pt idx="1449">
                  <c:v>9.8360656000000005E-2</c:v>
                </c:pt>
                <c:pt idx="1450">
                  <c:v>9.8039216000000012E-2</c:v>
                </c:pt>
                <c:pt idx="1451">
                  <c:v>9.8039216000000012E-2</c:v>
                </c:pt>
                <c:pt idx="1452">
                  <c:v>9.7560976000000063E-2</c:v>
                </c:pt>
                <c:pt idx="1453">
                  <c:v>9.7276265000000001E-2</c:v>
                </c:pt>
                <c:pt idx="1454">
                  <c:v>9.7205346000000067E-2</c:v>
                </c:pt>
                <c:pt idx="1455">
                  <c:v>9.7087379000000001E-2</c:v>
                </c:pt>
                <c:pt idx="1456">
                  <c:v>9.6852300000000224E-2</c:v>
                </c:pt>
                <c:pt idx="1457">
                  <c:v>9.6463023000000009E-2</c:v>
                </c:pt>
                <c:pt idx="1458">
                  <c:v>9.6153846000000098E-2</c:v>
                </c:pt>
                <c:pt idx="1459">
                  <c:v>9.5846645000000064E-2</c:v>
                </c:pt>
                <c:pt idx="1460">
                  <c:v>9.4339623000000025E-2</c:v>
                </c:pt>
                <c:pt idx="1461">
                  <c:v>9.411764700000004E-2</c:v>
                </c:pt>
                <c:pt idx="1462">
                  <c:v>9.4073377E-2</c:v>
                </c:pt>
                <c:pt idx="1463">
                  <c:v>9.4073377E-2</c:v>
                </c:pt>
                <c:pt idx="1464">
                  <c:v>9.3896714000000006E-2</c:v>
                </c:pt>
                <c:pt idx="1465">
                  <c:v>9.3750000000000763E-2</c:v>
                </c:pt>
                <c:pt idx="1466">
                  <c:v>9.3750000000000763E-2</c:v>
                </c:pt>
                <c:pt idx="1467">
                  <c:v>9.3750000000000763E-2</c:v>
                </c:pt>
                <c:pt idx="1468">
                  <c:v>9.302325600000004E-2</c:v>
                </c:pt>
                <c:pt idx="1469">
                  <c:v>9.1743118999999998E-2</c:v>
                </c:pt>
                <c:pt idx="1470">
                  <c:v>9.1743118999999998E-2</c:v>
                </c:pt>
                <c:pt idx="1471">
                  <c:v>9.1743118999999998E-2</c:v>
                </c:pt>
                <c:pt idx="1472">
                  <c:v>9.1324201000000021E-2</c:v>
                </c:pt>
                <c:pt idx="1473">
                  <c:v>9.0634441000000718E-2</c:v>
                </c:pt>
                <c:pt idx="1474">
                  <c:v>9.0415913000000001E-2</c:v>
                </c:pt>
                <c:pt idx="1475">
                  <c:v>9.0361446000000026E-2</c:v>
                </c:pt>
                <c:pt idx="1476">
                  <c:v>8.9485459000000003E-2</c:v>
                </c:pt>
                <c:pt idx="1477">
                  <c:v>8.9485459000000003E-2</c:v>
                </c:pt>
                <c:pt idx="1478">
                  <c:v>8.9020772000000067E-2</c:v>
                </c:pt>
                <c:pt idx="1479">
                  <c:v>8.8757396000001057E-2</c:v>
                </c:pt>
                <c:pt idx="1480">
                  <c:v>8.8669951000000066E-2</c:v>
                </c:pt>
                <c:pt idx="1481">
                  <c:v>8.7976540000000006E-2</c:v>
                </c:pt>
                <c:pt idx="1482">
                  <c:v>8.7719298000000001E-2</c:v>
                </c:pt>
                <c:pt idx="1483">
                  <c:v>8.7591241E-2</c:v>
                </c:pt>
                <c:pt idx="1484">
                  <c:v>8.7412586999999972E-2</c:v>
                </c:pt>
                <c:pt idx="1485">
                  <c:v>8.7209302000000002E-2</c:v>
                </c:pt>
                <c:pt idx="1486">
                  <c:v>8.7082728999999998E-2</c:v>
                </c:pt>
                <c:pt idx="1487">
                  <c:v>8.7082728999999998E-2</c:v>
                </c:pt>
                <c:pt idx="1488">
                  <c:v>8.6956522000000633E-2</c:v>
                </c:pt>
                <c:pt idx="1489">
                  <c:v>8.6673889000000004E-2</c:v>
                </c:pt>
                <c:pt idx="1490">
                  <c:v>8.6655113000000047E-2</c:v>
                </c:pt>
                <c:pt idx="1491">
                  <c:v>8.6580087000000014E-2</c:v>
                </c:pt>
                <c:pt idx="1492">
                  <c:v>8.6455331000000024E-2</c:v>
                </c:pt>
                <c:pt idx="1493">
                  <c:v>8.6058520000000027E-2</c:v>
                </c:pt>
                <c:pt idx="1494">
                  <c:v>8.5836910000000002E-2</c:v>
                </c:pt>
                <c:pt idx="1495">
                  <c:v>8.5561497000000028E-2</c:v>
                </c:pt>
                <c:pt idx="1496">
                  <c:v>8.5106383000000022E-2</c:v>
                </c:pt>
                <c:pt idx="1497">
                  <c:v>8.4566596000000743E-2</c:v>
                </c:pt>
                <c:pt idx="1498">
                  <c:v>8.3798883000000227E-2</c:v>
                </c:pt>
                <c:pt idx="1499">
                  <c:v>8.3682008000000044E-2</c:v>
                </c:pt>
                <c:pt idx="1500">
                  <c:v>8.3472454000000015E-2</c:v>
                </c:pt>
                <c:pt idx="1501">
                  <c:v>8.3333333000000023E-2</c:v>
                </c:pt>
                <c:pt idx="1502">
                  <c:v>8.3333333000000023E-2</c:v>
                </c:pt>
                <c:pt idx="1503">
                  <c:v>8.3102493000000027E-2</c:v>
                </c:pt>
                <c:pt idx="1504">
                  <c:v>8.3073728000000027E-2</c:v>
                </c:pt>
                <c:pt idx="1505">
                  <c:v>8.2987551999999992E-2</c:v>
                </c:pt>
                <c:pt idx="1506">
                  <c:v>8.1632653000000041E-2</c:v>
                </c:pt>
                <c:pt idx="1507">
                  <c:v>8.1585082000000003E-2</c:v>
                </c:pt>
                <c:pt idx="1508">
                  <c:v>8.1585082000000003E-2</c:v>
                </c:pt>
                <c:pt idx="1509">
                  <c:v>8.156606900000074E-2</c:v>
                </c:pt>
                <c:pt idx="1510">
                  <c:v>8.156606900000074E-2</c:v>
                </c:pt>
                <c:pt idx="1511">
                  <c:v>8.1300813E-2</c:v>
                </c:pt>
                <c:pt idx="1512">
                  <c:v>8.1300813E-2</c:v>
                </c:pt>
                <c:pt idx="1513">
                  <c:v>8.1300813E-2</c:v>
                </c:pt>
                <c:pt idx="1514">
                  <c:v>8.0645161000000062E-2</c:v>
                </c:pt>
                <c:pt idx="1515">
                  <c:v>8.0645161000000062E-2</c:v>
                </c:pt>
                <c:pt idx="1516">
                  <c:v>8.0385852000000008E-2</c:v>
                </c:pt>
                <c:pt idx="1517">
                  <c:v>7.968127500000001E-2</c:v>
                </c:pt>
                <c:pt idx="1518">
                  <c:v>7.9365079000000407E-2</c:v>
                </c:pt>
                <c:pt idx="1519">
                  <c:v>7.9365079000000407E-2</c:v>
                </c:pt>
                <c:pt idx="1520">
                  <c:v>7.9155672999999996E-2</c:v>
                </c:pt>
                <c:pt idx="1521">
                  <c:v>7.7319588000000022E-2</c:v>
                </c:pt>
                <c:pt idx="1522">
                  <c:v>7.7177508000000006E-2</c:v>
                </c:pt>
                <c:pt idx="1523">
                  <c:v>7.7177508000000006E-2</c:v>
                </c:pt>
                <c:pt idx="1524">
                  <c:v>7.7120823000000019E-2</c:v>
                </c:pt>
                <c:pt idx="1525">
                  <c:v>7.6726343000000002E-2</c:v>
                </c:pt>
                <c:pt idx="1526">
                  <c:v>7.6628351999999997E-2</c:v>
                </c:pt>
                <c:pt idx="1527">
                  <c:v>7.6045627000000018E-2</c:v>
                </c:pt>
                <c:pt idx="1528">
                  <c:v>7.6045627000000018E-2</c:v>
                </c:pt>
                <c:pt idx="1529">
                  <c:v>7.5187970000000034E-2</c:v>
                </c:pt>
                <c:pt idx="1530">
                  <c:v>7.4626866E-2</c:v>
                </c:pt>
                <c:pt idx="1531">
                  <c:v>7.4349442000000002E-2</c:v>
                </c:pt>
                <c:pt idx="1532">
                  <c:v>7.4257426000000112E-2</c:v>
                </c:pt>
                <c:pt idx="1533">
                  <c:v>7.4074074000000031E-2</c:v>
                </c:pt>
                <c:pt idx="1534">
                  <c:v>7.4074074000000031E-2</c:v>
                </c:pt>
                <c:pt idx="1535">
                  <c:v>7.389162600000039E-2</c:v>
                </c:pt>
                <c:pt idx="1536">
                  <c:v>7.3349632999999997E-2</c:v>
                </c:pt>
                <c:pt idx="1537">
                  <c:v>7.3260072999999995E-2</c:v>
                </c:pt>
                <c:pt idx="1538">
                  <c:v>7.2595281000000428E-2</c:v>
                </c:pt>
                <c:pt idx="1539">
                  <c:v>7.2463768000000012E-2</c:v>
                </c:pt>
                <c:pt idx="1540">
                  <c:v>7.2398190000000404E-2</c:v>
                </c:pt>
                <c:pt idx="1541">
                  <c:v>7.2202165999999998E-2</c:v>
                </c:pt>
                <c:pt idx="1542">
                  <c:v>7.1684587999999994E-2</c:v>
                </c:pt>
                <c:pt idx="1543">
                  <c:v>7.092198600000002E-2</c:v>
                </c:pt>
                <c:pt idx="1544">
                  <c:v>7.0588235000000013E-2</c:v>
                </c:pt>
                <c:pt idx="1545">
                  <c:v>7.0588235000000013E-2</c:v>
                </c:pt>
                <c:pt idx="1546">
                  <c:v>7.0505287999999999E-2</c:v>
                </c:pt>
                <c:pt idx="1547">
                  <c:v>7.0505287999999999E-2</c:v>
                </c:pt>
                <c:pt idx="1548">
                  <c:v>7.0093458000000039E-2</c:v>
                </c:pt>
                <c:pt idx="1549">
                  <c:v>6.9832402000000446E-2</c:v>
                </c:pt>
                <c:pt idx="1550">
                  <c:v>6.9605568000000007E-2</c:v>
                </c:pt>
                <c:pt idx="1551">
                  <c:v>6.8846816000000005E-2</c:v>
                </c:pt>
                <c:pt idx="1552">
                  <c:v>6.8846816000000005E-2</c:v>
                </c:pt>
                <c:pt idx="1553">
                  <c:v>6.8807338999999995E-2</c:v>
                </c:pt>
                <c:pt idx="1554">
                  <c:v>6.7704807000000033E-2</c:v>
                </c:pt>
                <c:pt idx="1555">
                  <c:v>6.7340067000000003E-2</c:v>
                </c:pt>
                <c:pt idx="1556">
                  <c:v>6.6518847000000006E-2</c:v>
                </c:pt>
                <c:pt idx="1557">
                  <c:v>6.6445183000000005E-2</c:v>
                </c:pt>
                <c:pt idx="1558">
                  <c:v>6.6312997000000568E-2</c:v>
                </c:pt>
                <c:pt idx="1559">
                  <c:v>6.5789474000000139E-2</c:v>
                </c:pt>
                <c:pt idx="1560">
                  <c:v>6.5146579999999996E-2</c:v>
                </c:pt>
                <c:pt idx="1561">
                  <c:v>6.4935065E-2</c:v>
                </c:pt>
                <c:pt idx="1562">
                  <c:v>6.4516129000000394E-2</c:v>
                </c:pt>
                <c:pt idx="1563">
                  <c:v>6.339144200000002E-2</c:v>
                </c:pt>
                <c:pt idx="1564">
                  <c:v>6.339144200000002E-2</c:v>
                </c:pt>
                <c:pt idx="1565">
                  <c:v>6.2893082000000114E-2</c:v>
                </c:pt>
                <c:pt idx="1566">
                  <c:v>6.2761505999999995E-2</c:v>
                </c:pt>
                <c:pt idx="1567">
                  <c:v>6.2630480000000113E-2</c:v>
                </c:pt>
                <c:pt idx="1568">
                  <c:v>6.1855670000000022E-2</c:v>
                </c:pt>
                <c:pt idx="1569">
                  <c:v>6.1823801999999997E-2</c:v>
                </c:pt>
                <c:pt idx="1570">
                  <c:v>6.1601642999999956E-2</c:v>
                </c:pt>
                <c:pt idx="1571">
                  <c:v>6.1538462000000002E-2</c:v>
                </c:pt>
                <c:pt idx="1572">
                  <c:v>6.1538462000000002E-2</c:v>
                </c:pt>
                <c:pt idx="1573">
                  <c:v>6.1500615000000002E-2</c:v>
                </c:pt>
                <c:pt idx="1574">
                  <c:v>6.1349692999999997E-2</c:v>
                </c:pt>
                <c:pt idx="1575">
                  <c:v>5.9880240000000112E-2</c:v>
                </c:pt>
                <c:pt idx="1576">
                  <c:v>5.9171597999999999E-2</c:v>
                </c:pt>
                <c:pt idx="1577">
                  <c:v>5.8892815000000022E-2</c:v>
                </c:pt>
                <c:pt idx="1578">
                  <c:v>5.8593750000000014E-2</c:v>
                </c:pt>
                <c:pt idx="1579">
                  <c:v>5.8365759000000003E-2</c:v>
                </c:pt>
                <c:pt idx="1580">
                  <c:v>5.6947607999999997E-2</c:v>
                </c:pt>
                <c:pt idx="1581">
                  <c:v>5.6710775000000012E-2</c:v>
                </c:pt>
                <c:pt idx="1582">
                  <c:v>5.6022409000000023E-2</c:v>
                </c:pt>
                <c:pt idx="1583">
                  <c:v>5.5632822999999998E-2</c:v>
                </c:pt>
                <c:pt idx="1584">
                  <c:v>5.5555555999999846E-2</c:v>
                </c:pt>
                <c:pt idx="1585">
                  <c:v>5.5096419000000466E-2</c:v>
                </c:pt>
                <c:pt idx="1586">
                  <c:v>5.3304904000000104E-2</c:v>
                </c:pt>
                <c:pt idx="1587">
                  <c:v>5.3134963E-2</c:v>
                </c:pt>
                <c:pt idx="1588">
                  <c:v>5.1993068000000003E-2</c:v>
                </c:pt>
                <c:pt idx="1589">
                  <c:v>5.1706307999999999E-2</c:v>
                </c:pt>
                <c:pt idx="1590">
                  <c:v>5.1282051000000002E-2</c:v>
                </c:pt>
                <c:pt idx="1591">
                  <c:v>4.9423394000000134E-2</c:v>
                </c:pt>
                <c:pt idx="1592">
                  <c:v>4.8309179000000001E-2</c:v>
                </c:pt>
                <c:pt idx="1593">
                  <c:v>4.8309179000000001E-2</c:v>
                </c:pt>
                <c:pt idx="1594">
                  <c:v>4.7846890000000024E-2</c:v>
                </c:pt>
                <c:pt idx="1595">
                  <c:v>4.7003525000000004E-2</c:v>
                </c:pt>
                <c:pt idx="1596">
                  <c:v>4.6511628000000013E-2</c:v>
                </c:pt>
                <c:pt idx="1597">
                  <c:v>4.5871559999999957E-2</c:v>
                </c:pt>
                <c:pt idx="1598">
                  <c:v>4.5871559999999957E-2</c:v>
                </c:pt>
                <c:pt idx="1599">
                  <c:v>4.3383947999999999E-2</c:v>
                </c:pt>
                <c:pt idx="1600">
                  <c:v>4.2553190999999997E-2</c:v>
                </c:pt>
                <c:pt idx="1601">
                  <c:v>4.1493776000000024E-2</c:v>
                </c:pt>
                <c:pt idx="1602">
                  <c:v>3.9525692000000001E-2</c:v>
                </c:pt>
                <c:pt idx="1603">
                  <c:v>3.6540804000000003E-2</c:v>
                </c:pt>
                <c:pt idx="1604">
                  <c:v>3.6264733E-2</c:v>
                </c:pt>
                <c:pt idx="1605">
                  <c:v>3.5906643000000002E-2</c:v>
                </c:pt>
                <c:pt idx="1606">
                  <c:v>3.5587188999999998E-2</c:v>
                </c:pt>
                <c:pt idx="1607">
                  <c:v>3.3707864999999997E-2</c:v>
                </c:pt>
                <c:pt idx="1608">
                  <c:v>3.2858708000000042E-2</c:v>
                </c:pt>
                <c:pt idx="1609">
                  <c:v>3.2858708000000042E-2</c:v>
                </c:pt>
                <c:pt idx="1610">
                  <c:v>3.2258065000000002E-2</c:v>
                </c:pt>
                <c:pt idx="1611">
                  <c:v>3.2258065000000002E-2</c:v>
                </c:pt>
                <c:pt idx="1612">
                  <c:v>2.9661017000000192E-2</c:v>
                </c:pt>
                <c:pt idx="1613">
                  <c:v>2.8382213999999999E-2</c:v>
                </c:pt>
                <c:pt idx="1614">
                  <c:v>2.6223776000000011E-2</c:v>
                </c:pt>
                <c:pt idx="1615">
                  <c:v>1.3452914999999998E-2</c:v>
                </c:pt>
              </c:numCache>
            </c:numRef>
          </c:xVal>
          <c:yVal>
            <c:numRef>
              <c:f>'Distribution Curves'!$O$15:$O$1630</c:f>
              <c:numCache>
                <c:formatCode>General</c:formatCode>
                <c:ptCount val="1616"/>
                <c:pt idx="0">
                  <c:v>3.9285738038887864E-11</c:v>
                </c:pt>
                <c:pt idx="1">
                  <c:v>3.9285738038887864E-11</c:v>
                </c:pt>
                <c:pt idx="2">
                  <c:v>2.7178902464349728E-9</c:v>
                </c:pt>
                <c:pt idx="3">
                  <c:v>1.6882835916525608E-6</c:v>
                </c:pt>
                <c:pt idx="4">
                  <c:v>5.1075602012273724E-6</c:v>
                </c:pt>
                <c:pt idx="5">
                  <c:v>2.5735868311217704E-5</c:v>
                </c:pt>
                <c:pt idx="6">
                  <c:v>5.0722243241951293E-5</c:v>
                </c:pt>
                <c:pt idx="7">
                  <c:v>9.966812709978478E-5</c:v>
                </c:pt>
                <c:pt idx="8">
                  <c:v>1.3047670596399882E-4</c:v>
                </c:pt>
                <c:pt idx="9">
                  <c:v>1.49109877101794E-4</c:v>
                </c:pt>
                <c:pt idx="10">
                  <c:v>3.2659345663411509E-4</c:v>
                </c:pt>
                <c:pt idx="11">
                  <c:v>3.9968530555621802E-4</c:v>
                </c:pt>
                <c:pt idx="12">
                  <c:v>8.3151582900973316E-4</c:v>
                </c:pt>
                <c:pt idx="13">
                  <c:v>9.9075052715571024E-4</c:v>
                </c:pt>
                <c:pt idx="14">
                  <c:v>1.4611527730886218E-3</c:v>
                </c:pt>
                <c:pt idx="15">
                  <c:v>3.8734231793078992E-3</c:v>
                </c:pt>
                <c:pt idx="16">
                  <c:v>4.115723373228403E-3</c:v>
                </c:pt>
                <c:pt idx="17">
                  <c:v>5.3348517024708504E-3</c:v>
                </c:pt>
                <c:pt idx="18">
                  <c:v>5.6816575458946183E-3</c:v>
                </c:pt>
                <c:pt idx="19">
                  <c:v>7.295793751627944E-3</c:v>
                </c:pt>
                <c:pt idx="20">
                  <c:v>7.3733267245045461E-3</c:v>
                </c:pt>
                <c:pt idx="21">
                  <c:v>9.8533482408412476E-3</c:v>
                </c:pt>
                <c:pt idx="22">
                  <c:v>9.9423166614414048E-3</c:v>
                </c:pt>
                <c:pt idx="23">
                  <c:v>1.2220157029400741E-2</c:v>
                </c:pt>
                <c:pt idx="24">
                  <c:v>1.2768238298674553E-2</c:v>
                </c:pt>
                <c:pt idx="25">
                  <c:v>1.6856784801657761E-2</c:v>
                </c:pt>
                <c:pt idx="26">
                  <c:v>1.944200612335592E-2</c:v>
                </c:pt>
                <c:pt idx="27">
                  <c:v>2.3275620412619699E-2</c:v>
                </c:pt>
                <c:pt idx="28">
                  <c:v>2.3973512724556105E-2</c:v>
                </c:pt>
                <c:pt idx="29">
                  <c:v>3.3940792208855555E-2</c:v>
                </c:pt>
                <c:pt idx="30">
                  <c:v>3.3940792208855555E-2</c:v>
                </c:pt>
                <c:pt idx="31">
                  <c:v>3.451210374121929E-2</c:v>
                </c:pt>
                <c:pt idx="32">
                  <c:v>3.5908674951596109E-2</c:v>
                </c:pt>
                <c:pt idx="33">
                  <c:v>3.7537518786875772E-2</c:v>
                </c:pt>
                <c:pt idx="34">
                  <c:v>3.8791177279951412E-2</c:v>
                </c:pt>
                <c:pt idx="35">
                  <c:v>4.3108319931744001E-2</c:v>
                </c:pt>
                <c:pt idx="36">
                  <c:v>4.6618929106407525E-2</c:v>
                </c:pt>
                <c:pt idx="37">
                  <c:v>4.9043844087763654E-2</c:v>
                </c:pt>
                <c:pt idx="38">
                  <c:v>4.9508912986972423E-2</c:v>
                </c:pt>
                <c:pt idx="39">
                  <c:v>5.6530976903427982E-2</c:v>
                </c:pt>
                <c:pt idx="40">
                  <c:v>5.7456849332032413E-2</c:v>
                </c:pt>
                <c:pt idx="41">
                  <c:v>5.9704833919247129E-2</c:v>
                </c:pt>
                <c:pt idx="42">
                  <c:v>6.331596016596934E-2</c:v>
                </c:pt>
                <c:pt idx="43">
                  <c:v>6.850541154041781E-2</c:v>
                </c:pt>
                <c:pt idx="44">
                  <c:v>7.3273616737206393E-2</c:v>
                </c:pt>
                <c:pt idx="45">
                  <c:v>7.7114556734299955E-2</c:v>
                </c:pt>
                <c:pt idx="46">
                  <c:v>7.7114556734299955E-2</c:v>
                </c:pt>
                <c:pt idx="47">
                  <c:v>8.0450561337117227E-2</c:v>
                </c:pt>
                <c:pt idx="48">
                  <c:v>8.2460205364294048E-2</c:v>
                </c:pt>
                <c:pt idx="49">
                  <c:v>8.9004646796493322E-2</c:v>
                </c:pt>
                <c:pt idx="50">
                  <c:v>9.2391012600091152E-2</c:v>
                </c:pt>
                <c:pt idx="51">
                  <c:v>9.4779312051317538E-2</c:v>
                </c:pt>
                <c:pt idx="52">
                  <c:v>0.10577099669157158</c:v>
                </c:pt>
                <c:pt idx="53">
                  <c:v>0.10853703315624059</c:v>
                </c:pt>
                <c:pt idx="54">
                  <c:v>0.11094729313081148</c:v>
                </c:pt>
                <c:pt idx="55">
                  <c:v>0.11476897676846826</c:v>
                </c:pt>
                <c:pt idx="56">
                  <c:v>0.11705793475655302</c:v>
                </c:pt>
                <c:pt idx="57">
                  <c:v>0.11705793475655302</c:v>
                </c:pt>
                <c:pt idx="58">
                  <c:v>0.11828509624121039</c:v>
                </c:pt>
                <c:pt idx="59">
                  <c:v>0.11841849302688615</c:v>
                </c:pt>
                <c:pt idx="60">
                  <c:v>0.12259954779002399</c:v>
                </c:pt>
                <c:pt idx="61">
                  <c:v>0.12502305426769364</c:v>
                </c:pt>
                <c:pt idx="62">
                  <c:v>0.12598696904356388</c:v>
                </c:pt>
                <c:pt idx="63">
                  <c:v>0.12902383155309871</c:v>
                </c:pt>
                <c:pt idx="64">
                  <c:v>0.13560977337740521</c:v>
                </c:pt>
                <c:pt idx="65">
                  <c:v>0.13567889795598817</c:v>
                </c:pt>
                <c:pt idx="66">
                  <c:v>0.13621931091741987</c:v>
                </c:pt>
                <c:pt idx="67">
                  <c:v>0.13938717429854711</c:v>
                </c:pt>
                <c:pt idx="68">
                  <c:v>0.14107044634617524</c:v>
                </c:pt>
                <c:pt idx="69">
                  <c:v>0.14340221050942106</c:v>
                </c:pt>
                <c:pt idx="70">
                  <c:v>0.14545735562253909</c:v>
                </c:pt>
                <c:pt idx="71">
                  <c:v>0.14626524002320096</c:v>
                </c:pt>
                <c:pt idx="72">
                  <c:v>0.14696560357872718</c:v>
                </c:pt>
                <c:pt idx="73">
                  <c:v>0.15189496883688774</c:v>
                </c:pt>
                <c:pt idx="74">
                  <c:v>0.15835082445392656</c:v>
                </c:pt>
                <c:pt idx="75">
                  <c:v>0.1599102882793304</c:v>
                </c:pt>
                <c:pt idx="76">
                  <c:v>0.16222722574509196</c:v>
                </c:pt>
                <c:pt idx="77">
                  <c:v>0.16591314049338252</c:v>
                </c:pt>
                <c:pt idx="78">
                  <c:v>0.17484538942929262</c:v>
                </c:pt>
                <c:pt idx="79">
                  <c:v>0.17886616807332847</c:v>
                </c:pt>
                <c:pt idx="80">
                  <c:v>0.18480016039693786</c:v>
                </c:pt>
                <c:pt idx="81">
                  <c:v>0.18480016039693786</c:v>
                </c:pt>
                <c:pt idx="82">
                  <c:v>0.18794181584094136</c:v>
                </c:pt>
                <c:pt idx="83">
                  <c:v>0.18794181584094136</c:v>
                </c:pt>
                <c:pt idx="84">
                  <c:v>0.18928810787264344</c:v>
                </c:pt>
                <c:pt idx="85">
                  <c:v>0.18928810787264344</c:v>
                </c:pt>
                <c:pt idx="86">
                  <c:v>0.19030896105784278</c:v>
                </c:pt>
                <c:pt idx="87">
                  <c:v>0.19058367535373505</c:v>
                </c:pt>
                <c:pt idx="88">
                  <c:v>0.19181327878206794</c:v>
                </c:pt>
                <c:pt idx="89">
                  <c:v>0.19448048638554821</c:v>
                </c:pt>
                <c:pt idx="90">
                  <c:v>0.19698327685035993</c:v>
                </c:pt>
                <c:pt idx="91">
                  <c:v>0.19698327685035993</c:v>
                </c:pt>
                <c:pt idx="92">
                  <c:v>0.19755991505218842</c:v>
                </c:pt>
                <c:pt idx="93">
                  <c:v>0.1986892670555146</c:v>
                </c:pt>
                <c:pt idx="94">
                  <c:v>0.19966007240161338</c:v>
                </c:pt>
                <c:pt idx="95">
                  <c:v>0.20365738238009432</c:v>
                </c:pt>
                <c:pt idx="96">
                  <c:v>0.20526026396457853</c:v>
                </c:pt>
                <c:pt idx="97">
                  <c:v>0.20743857527596959</c:v>
                </c:pt>
                <c:pt idx="98">
                  <c:v>0.21007003641418009</c:v>
                </c:pt>
                <c:pt idx="99">
                  <c:v>0.21007003641418009</c:v>
                </c:pt>
                <c:pt idx="100">
                  <c:v>0.21110436360739374</c:v>
                </c:pt>
                <c:pt idx="101">
                  <c:v>0.21131911659708658</c:v>
                </c:pt>
                <c:pt idx="102">
                  <c:v>0.21131911659708658</c:v>
                </c:pt>
                <c:pt idx="103">
                  <c:v>0.21343733074192595</c:v>
                </c:pt>
                <c:pt idx="104">
                  <c:v>0.21578125427547237</c:v>
                </c:pt>
                <c:pt idx="105">
                  <c:v>0.21593964595402668</c:v>
                </c:pt>
                <c:pt idx="106">
                  <c:v>0.21763074163283141</c:v>
                </c:pt>
                <c:pt idx="107">
                  <c:v>0.21764595023886921</c:v>
                </c:pt>
                <c:pt idx="108">
                  <c:v>0.21829491454687597</c:v>
                </c:pt>
                <c:pt idx="109">
                  <c:v>0.21839747610337654</c:v>
                </c:pt>
                <c:pt idx="110">
                  <c:v>0.21839747610337654</c:v>
                </c:pt>
                <c:pt idx="111">
                  <c:v>0.21839747610337654</c:v>
                </c:pt>
                <c:pt idx="112">
                  <c:v>0.22557746192115138</c:v>
                </c:pt>
                <c:pt idx="113">
                  <c:v>0.22563287724028117</c:v>
                </c:pt>
                <c:pt idx="114">
                  <c:v>0.2286075815255865</c:v>
                </c:pt>
                <c:pt idx="115">
                  <c:v>0.23052125331115481</c:v>
                </c:pt>
                <c:pt idx="116">
                  <c:v>0.23094091523362403</c:v>
                </c:pt>
                <c:pt idx="117">
                  <c:v>0.23094091523362403</c:v>
                </c:pt>
                <c:pt idx="118">
                  <c:v>0.2313985014836934</c:v>
                </c:pt>
                <c:pt idx="119">
                  <c:v>0.23422625954583451</c:v>
                </c:pt>
                <c:pt idx="120">
                  <c:v>0.23485430035401356</c:v>
                </c:pt>
                <c:pt idx="121">
                  <c:v>0.23799669943218019</c:v>
                </c:pt>
                <c:pt idx="122">
                  <c:v>0.23799669943218019</c:v>
                </c:pt>
                <c:pt idx="123">
                  <c:v>0.24159978748359878</c:v>
                </c:pt>
                <c:pt idx="124">
                  <c:v>0.24171931576391817</c:v>
                </c:pt>
                <c:pt idx="125">
                  <c:v>0.24257767864825408</c:v>
                </c:pt>
                <c:pt idx="126">
                  <c:v>0.2460648012498462</c:v>
                </c:pt>
                <c:pt idx="127">
                  <c:v>0.2460648012498462</c:v>
                </c:pt>
                <c:pt idx="128">
                  <c:v>0.24802221421515785</c:v>
                </c:pt>
                <c:pt idx="129">
                  <c:v>0.24847755638819891</c:v>
                </c:pt>
                <c:pt idx="130">
                  <c:v>0.24847755638819891</c:v>
                </c:pt>
                <c:pt idx="131">
                  <c:v>0.24847755638819891</c:v>
                </c:pt>
                <c:pt idx="132">
                  <c:v>0.24862081712717149</c:v>
                </c:pt>
                <c:pt idx="133">
                  <c:v>0.25037096741859732</c:v>
                </c:pt>
                <c:pt idx="134">
                  <c:v>0.25162540089769081</c:v>
                </c:pt>
                <c:pt idx="135">
                  <c:v>0.25317750603585432</c:v>
                </c:pt>
                <c:pt idx="136">
                  <c:v>0.25399221969530172</c:v>
                </c:pt>
                <c:pt idx="137">
                  <c:v>0.25576487334056036</c:v>
                </c:pt>
                <c:pt idx="138">
                  <c:v>0.2558708424269599</c:v>
                </c:pt>
                <c:pt idx="139">
                  <c:v>0.25678204771806962</c:v>
                </c:pt>
                <c:pt idx="140">
                  <c:v>0.25714621536910082</c:v>
                </c:pt>
                <c:pt idx="141">
                  <c:v>0.25767547037909388</c:v>
                </c:pt>
                <c:pt idx="142">
                  <c:v>0.25767547037909388</c:v>
                </c:pt>
                <c:pt idx="143">
                  <c:v>0.25866212226697033</c:v>
                </c:pt>
                <c:pt idx="144">
                  <c:v>0.25907753073515077</c:v>
                </c:pt>
                <c:pt idx="145">
                  <c:v>0.25907753073515077</c:v>
                </c:pt>
                <c:pt idx="146">
                  <c:v>0.26013866134894925</c:v>
                </c:pt>
                <c:pt idx="147">
                  <c:v>0.26310311042572193</c:v>
                </c:pt>
                <c:pt idx="148">
                  <c:v>0.26497570476092602</c:v>
                </c:pt>
                <c:pt idx="149">
                  <c:v>0.26609545469792723</c:v>
                </c:pt>
                <c:pt idx="150">
                  <c:v>0.26609545469792723</c:v>
                </c:pt>
                <c:pt idx="151">
                  <c:v>0.26653728115268138</c:v>
                </c:pt>
                <c:pt idx="152">
                  <c:v>0.26734183471723028</c:v>
                </c:pt>
                <c:pt idx="153">
                  <c:v>0.26734183471723028</c:v>
                </c:pt>
                <c:pt idx="154">
                  <c:v>0.26809068730130231</c:v>
                </c:pt>
                <c:pt idx="155">
                  <c:v>0.26857941774024763</c:v>
                </c:pt>
                <c:pt idx="156">
                  <c:v>0.26868766054211396</c:v>
                </c:pt>
                <c:pt idx="157">
                  <c:v>0.27122111293494838</c:v>
                </c:pt>
                <c:pt idx="158">
                  <c:v>0.27177338614761382</c:v>
                </c:pt>
                <c:pt idx="159">
                  <c:v>0.27225762257899722</c:v>
                </c:pt>
                <c:pt idx="160">
                  <c:v>0.27229225985911271</c:v>
                </c:pt>
                <c:pt idx="161">
                  <c:v>0.27292378105334653</c:v>
                </c:pt>
                <c:pt idx="162">
                  <c:v>0.2729471031255078</c:v>
                </c:pt>
                <c:pt idx="163">
                  <c:v>0.27360328479310214</c:v>
                </c:pt>
                <c:pt idx="164">
                  <c:v>0.27360328479310214</c:v>
                </c:pt>
                <c:pt idx="165">
                  <c:v>0.27394245771799258</c:v>
                </c:pt>
                <c:pt idx="166">
                  <c:v>0.27473105819488525</c:v>
                </c:pt>
                <c:pt idx="167">
                  <c:v>0.27504722489861361</c:v>
                </c:pt>
                <c:pt idx="168">
                  <c:v>0.27550461706624757</c:v>
                </c:pt>
                <c:pt idx="169">
                  <c:v>0.27575917712056136</c:v>
                </c:pt>
                <c:pt idx="170">
                  <c:v>0.27615822796434486</c:v>
                </c:pt>
                <c:pt idx="171">
                  <c:v>0.27657052157514628</c:v>
                </c:pt>
                <c:pt idx="172">
                  <c:v>0.27681066148221062</c:v>
                </c:pt>
                <c:pt idx="173">
                  <c:v>0.27681066148221062</c:v>
                </c:pt>
                <c:pt idx="174">
                  <c:v>0.27722215875819778</c:v>
                </c:pt>
                <c:pt idx="175">
                  <c:v>0.27722215875819778</c:v>
                </c:pt>
                <c:pt idx="176">
                  <c:v>0.27746139171088607</c:v>
                </c:pt>
                <c:pt idx="177">
                  <c:v>0.27746139171088607</c:v>
                </c:pt>
                <c:pt idx="178">
                  <c:v>0.27746139171088607</c:v>
                </c:pt>
                <c:pt idx="179">
                  <c:v>0.27773787957158874</c:v>
                </c:pt>
                <c:pt idx="180">
                  <c:v>0.27773787957158874</c:v>
                </c:pt>
                <c:pt idx="181">
                  <c:v>0.27773787957158874</c:v>
                </c:pt>
                <c:pt idx="182">
                  <c:v>0.27915661933541475</c:v>
                </c:pt>
                <c:pt idx="183">
                  <c:v>0.28009911672881271</c:v>
                </c:pt>
                <c:pt idx="184">
                  <c:v>0.28022291082383238</c:v>
                </c:pt>
                <c:pt idx="185">
                  <c:v>0.28038413828472591</c:v>
                </c:pt>
                <c:pt idx="186">
                  <c:v>0.28061579569454437</c:v>
                </c:pt>
                <c:pt idx="187">
                  <c:v>0.28101702201572276</c:v>
                </c:pt>
                <c:pt idx="188">
                  <c:v>0.28101702201572276</c:v>
                </c:pt>
                <c:pt idx="189">
                  <c:v>0.28125772560778145</c:v>
                </c:pt>
                <c:pt idx="190">
                  <c:v>0.28209357039908645</c:v>
                </c:pt>
                <c:pt idx="191">
                  <c:v>0.28280420532389766</c:v>
                </c:pt>
                <c:pt idx="192">
                  <c:v>0.28342805361249457</c:v>
                </c:pt>
                <c:pt idx="193">
                  <c:v>0.28342805361249457</c:v>
                </c:pt>
                <c:pt idx="194">
                  <c:v>0.28367470876907036</c:v>
                </c:pt>
                <c:pt idx="195">
                  <c:v>0.28367470876907036</c:v>
                </c:pt>
                <c:pt idx="196">
                  <c:v>0.28418245443710555</c:v>
                </c:pt>
                <c:pt idx="197">
                  <c:v>0.28525952028041068</c:v>
                </c:pt>
                <c:pt idx="198">
                  <c:v>0.28560473704156991</c:v>
                </c:pt>
                <c:pt idx="199">
                  <c:v>0.28562998513410315</c:v>
                </c:pt>
                <c:pt idx="200">
                  <c:v>0.2858311977937894</c:v>
                </c:pt>
                <c:pt idx="201">
                  <c:v>0.2864266757053725</c:v>
                </c:pt>
                <c:pt idx="202">
                  <c:v>0.2864266757053725</c:v>
                </c:pt>
                <c:pt idx="203">
                  <c:v>0.28688973233563714</c:v>
                </c:pt>
                <c:pt idx="204">
                  <c:v>0.28733817760124808</c:v>
                </c:pt>
                <c:pt idx="205">
                  <c:v>0.28748726800655439</c:v>
                </c:pt>
                <c:pt idx="206">
                  <c:v>0.28748726800655439</c:v>
                </c:pt>
                <c:pt idx="207">
                  <c:v>0.28758172893355338</c:v>
                </c:pt>
                <c:pt idx="208">
                  <c:v>0.28769465790944904</c:v>
                </c:pt>
                <c:pt idx="209">
                  <c:v>0.28784603830398181</c:v>
                </c:pt>
                <c:pt idx="210">
                  <c:v>0.28794995383428074</c:v>
                </c:pt>
                <c:pt idx="211">
                  <c:v>0.28800284205603716</c:v>
                </c:pt>
                <c:pt idx="212">
                  <c:v>0.28862156674174738</c:v>
                </c:pt>
                <c:pt idx="213">
                  <c:v>0.28862156674174738</c:v>
                </c:pt>
                <c:pt idx="214">
                  <c:v>0.28863789045546384</c:v>
                </c:pt>
                <c:pt idx="215">
                  <c:v>0.28925314323237911</c:v>
                </c:pt>
                <c:pt idx="216">
                  <c:v>0.28936656090778623</c:v>
                </c:pt>
                <c:pt idx="217">
                  <c:v>0.28981270140279147</c:v>
                </c:pt>
                <c:pt idx="218">
                  <c:v>0.29027089622492014</c:v>
                </c:pt>
                <c:pt idx="219">
                  <c:v>0.29155486582649393</c:v>
                </c:pt>
                <c:pt idx="220">
                  <c:v>0.29174600315959281</c:v>
                </c:pt>
                <c:pt idx="221">
                  <c:v>0.29287073296569227</c:v>
                </c:pt>
                <c:pt idx="222">
                  <c:v>0.29404003790579436</c:v>
                </c:pt>
                <c:pt idx="223">
                  <c:v>0.29409416374925368</c:v>
                </c:pt>
                <c:pt idx="224">
                  <c:v>0.29421275280964865</c:v>
                </c:pt>
                <c:pt idx="225">
                  <c:v>0.29487770773834793</c:v>
                </c:pt>
                <c:pt idx="226">
                  <c:v>0.29487932325646493</c:v>
                </c:pt>
                <c:pt idx="227">
                  <c:v>0.29487932325646493</c:v>
                </c:pt>
                <c:pt idx="228">
                  <c:v>0.29539442927205239</c:v>
                </c:pt>
                <c:pt idx="229">
                  <c:v>0.29594652907841817</c:v>
                </c:pt>
                <c:pt idx="230">
                  <c:v>0.29594652907841817</c:v>
                </c:pt>
                <c:pt idx="231">
                  <c:v>0.2962671620911686</c:v>
                </c:pt>
                <c:pt idx="232">
                  <c:v>0.29646919552747036</c:v>
                </c:pt>
                <c:pt idx="233">
                  <c:v>0.2965288404280218</c:v>
                </c:pt>
                <c:pt idx="234">
                  <c:v>0.29653605709622805</c:v>
                </c:pt>
                <c:pt idx="235">
                  <c:v>0.29664812382420236</c:v>
                </c:pt>
                <c:pt idx="236">
                  <c:v>0.29664812382420236</c:v>
                </c:pt>
                <c:pt idx="237">
                  <c:v>0.29671318324273382</c:v>
                </c:pt>
                <c:pt idx="238">
                  <c:v>0.29729806715178592</c:v>
                </c:pt>
                <c:pt idx="239">
                  <c:v>0.29729806715178592</c:v>
                </c:pt>
                <c:pt idx="240">
                  <c:v>0.29748186799725385</c:v>
                </c:pt>
                <c:pt idx="241">
                  <c:v>0.29754222135990438</c:v>
                </c:pt>
                <c:pt idx="242">
                  <c:v>0.29792174215787215</c:v>
                </c:pt>
                <c:pt idx="243">
                  <c:v>0.29798713702295043</c:v>
                </c:pt>
                <c:pt idx="244">
                  <c:v>0.29819257640069691</c:v>
                </c:pt>
                <c:pt idx="245">
                  <c:v>0.29844589575672131</c:v>
                </c:pt>
                <c:pt idx="246">
                  <c:v>0.29881873924532437</c:v>
                </c:pt>
                <c:pt idx="247">
                  <c:v>0.29881873924532437</c:v>
                </c:pt>
                <c:pt idx="248">
                  <c:v>0.29910714753269785</c:v>
                </c:pt>
                <c:pt idx="249">
                  <c:v>0.29927300354806985</c:v>
                </c:pt>
                <c:pt idx="250">
                  <c:v>0.29928684752621448</c:v>
                </c:pt>
                <c:pt idx="251">
                  <c:v>0.29928684752621448</c:v>
                </c:pt>
                <c:pt idx="252">
                  <c:v>0.29928684752621448</c:v>
                </c:pt>
                <c:pt idx="253">
                  <c:v>0.29951229463111134</c:v>
                </c:pt>
                <c:pt idx="254">
                  <c:v>0.29966514454420684</c:v>
                </c:pt>
                <c:pt idx="255">
                  <c:v>0.30005871904283415</c:v>
                </c:pt>
                <c:pt idx="256">
                  <c:v>0.30005871904283415</c:v>
                </c:pt>
                <c:pt idx="257">
                  <c:v>0.30039089192509538</c:v>
                </c:pt>
                <c:pt idx="258">
                  <c:v>0.30039089192509538</c:v>
                </c:pt>
                <c:pt idx="259">
                  <c:v>0.30056050726156075</c:v>
                </c:pt>
                <c:pt idx="260">
                  <c:v>0.30056050726156075</c:v>
                </c:pt>
                <c:pt idx="261">
                  <c:v>0.30090247701523848</c:v>
                </c:pt>
                <c:pt idx="262">
                  <c:v>0.30093140605062785</c:v>
                </c:pt>
                <c:pt idx="263">
                  <c:v>0.30102262018319481</c:v>
                </c:pt>
                <c:pt idx="264">
                  <c:v>0.30111043650575997</c:v>
                </c:pt>
                <c:pt idx="265">
                  <c:v>0.30153731304174808</c:v>
                </c:pt>
                <c:pt idx="266">
                  <c:v>0.30175986926523063</c:v>
                </c:pt>
                <c:pt idx="267">
                  <c:v>0.30189346826976815</c:v>
                </c:pt>
                <c:pt idx="268">
                  <c:v>0.30190907378606324</c:v>
                </c:pt>
                <c:pt idx="269">
                  <c:v>0.30211359518509623</c:v>
                </c:pt>
                <c:pt idx="270">
                  <c:v>0.30211359518509623</c:v>
                </c:pt>
                <c:pt idx="271">
                  <c:v>0.30211359518509623</c:v>
                </c:pt>
                <c:pt idx="272">
                  <c:v>0.30229544264399177</c:v>
                </c:pt>
                <c:pt idx="273">
                  <c:v>0.30244727279177491</c:v>
                </c:pt>
                <c:pt idx="274">
                  <c:v>0.30247467906481285</c:v>
                </c:pt>
                <c:pt idx="275">
                  <c:v>0.30307178637830451</c:v>
                </c:pt>
                <c:pt idx="276">
                  <c:v>0.30325741983474597</c:v>
                </c:pt>
                <c:pt idx="277">
                  <c:v>0.30349716513462094</c:v>
                </c:pt>
                <c:pt idx="278">
                  <c:v>0.30349716513462094</c:v>
                </c:pt>
                <c:pt idx="279">
                  <c:v>0.3037318761100003</c:v>
                </c:pt>
                <c:pt idx="280">
                  <c:v>0.30388560068361242</c:v>
                </c:pt>
                <c:pt idx="281">
                  <c:v>0.30392369213143938</c:v>
                </c:pt>
                <c:pt idx="282">
                  <c:v>0.30397584760288177</c:v>
                </c:pt>
                <c:pt idx="283">
                  <c:v>0.30397584760288177</c:v>
                </c:pt>
                <c:pt idx="284">
                  <c:v>0.30433388244658821</c:v>
                </c:pt>
                <c:pt idx="285">
                  <c:v>0.30433388244658821</c:v>
                </c:pt>
                <c:pt idx="286">
                  <c:v>0.30447910286770757</c:v>
                </c:pt>
                <c:pt idx="287">
                  <c:v>0.30489264231118862</c:v>
                </c:pt>
                <c:pt idx="288">
                  <c:v>0.30505422940919702</c:v>
                </c:pt>
                <c:pt idx="289">
                  <c:v>0.30543942551619679</c:v>
                </c:pt>
                <c:pt idx="290">
                  <c:v>0.30572116232029667</c:v>
                </c:pt>
                <c:pt idx="291">
                  <c:v>0.3059153688028215</c:v>
                </c:pt>
                <c:pt idx="292">
                  <c:v>0.30591752251395488</c:v>
                </c:pt>
                <c:pt idx="293">
                  <c:v>0.30606120505591738</c:v>
                </c:pt>
                <c:pt idx="294">
                  <c:v>0.30614559089545262</c:v>
                </c:pt>
                <c:pt idx="295">
                  <c:v>0.30626801313955837</c:v>
                </c:pt>
                <c:pt idx="296">
                  <c:v>0.3064975381784078</c:v>
                </c:pt>
                <c:pt idx="297">
                  <c:v>0.30661864576444275</c:v>
                </c:pt>
                <c:pt idx="298">
                  <c:v>0.30673150180407882</c:v>
                </c:pt>
                <c:pt idx="299">
                  <c:v>0.30674336577907912</c:v>
                </c:pt>
                <c:pt idx="300">
                  <c:v>0.30688154935680489</c:v>
                </c:pt>
                <c:pt idx="301">
                  <c:v>0.30700969812071338</c:v>
                </c:pt>
                <c:pt idx="302">
                  <c:v>0.30709073009179072</c:v>
                </c:pt>
                <c:pt idx="303">
                  <c:v>0.30712140999295673</c:v>
                </c:pt>
                <c:pt idx="304">
                  <c:v>0.30723528859732729</c:v>
                </c:pt>
                <c:pt idx="305">
                  <c:v>0.30723528859732729</c:v>
                </c:pt>
                <c:pt idx="306">
                  <c:v>0.30770695659221531</c:v>
                </c:pt>
                <c:pt idx="307">
                  <c:v>0.30772794190628788</c:v>
                </c:pt>
                <c:pt idx="308">
                  <c:v>0.30786600614079973</c:v>
                </c:pt>
                <c:pt idx="309">
                  <c:v>0.30786600614079973</c:v>
                </c:pt>
                <c:pt idx="310">
                  <c:v>0.30787804378123246</c:v>
                </c:pt>
                <c:pt idx="311">
                  <c:v>0.3080134567309068</c:v>
                </c:pt>
                <c:pt idx="312">
                  <c:v>0.30826583400743812</c:v>
                </c:pt>
                <c:pt idx="313">
                  <c:v>0.3084806557958697</c:v>
                </c:pt>
                <c:pt idx="314">
                  <c:v>0.30863104322515278</c:v>
                </c:pt>
                <c:pt idx="315">
                  <c:v>0.30865678187558987</c:v>
                </c:pt>
                <c:pt idx="316">
                  <c:v>0.30873696775093651</c:v>
                </c:pt>
                <c:pt idx="317">
                  <c:v>0.30879149582573712</c:v>
                </c:pt>
                <c:pt idx="318">
                  <c:v>0.30889558086015562</c:v>
                </c:pt>
                <c:pt idx="319">
                  <c:v>0.30895403062521432</c:v>
                </c:pt>
                <c:pt idx="320">
                  <c:v>0.30900560646502395</c:v>
                </c:pt>
                <c:pt idx="321">
                  <c:v>0.30900560646502395</c:v>
                </c:pt>
                <c:pt idx="322">
                  <c:v>0.30907760071390422</c:v>
                </c:pt>
                <c:pt idx="323">
                  <c:v>0.30920414438192606</c:v>
                </c:pt>
                <c:pt idx="324">
                  <c:v>0.30923137310603421</c:v>
                </c:pt>
                <c:pt idx="325">
                  <c:v>0.30937300716468652</c:v>
                </c:pt>
                <c:pt idx="326">
                  <c:v>0.30963089241586261</c:v>
                </c:pt>
                <c:pt idx="327">
                  <c:v>0.30969953550486301</c:v>
                </c:pt>
                <c:pt idx="328">
                  <c:v>0.30969953550486301</c:v>
                </c:pt>
                <c:pt idx="329">
                  <c:v>0.30971266201904141</c:v>
                </c:pt>
                <c:pt idx="330">
                  <c:v>0.30986554052868798</c:v>
                </c:pt>
                <c:pt idx="331">
                  <c:v>0.30999108978460715</c:v>
                </c:pt>
                <c:pt idx="332">
                  <c:v>0.31001196211087789</c:v>
                </c:pt>
                <c:pt idx="333">
                  <c:v>0.31005828013311298</c:v>
                </c:pt>
                <c:pt idx="334">
                  <c:v>0.31011048266078101</c:v>
                </c:pt>
                <c:pt idx="335">
                  <c:v>0.31023027638062423</c:v>
                </c:pt>
                <c:pt idx="336">
                  <c:v>0.31033510719598645</c:v>
                </c:pt>
                <c:pt idx="337">
                  <c:v>0.31038765732177487</c:v>
                </c:pt>
                <c:pt idx="338">
                  <c:v>0.31051381752945362</c:v>
                </c:pt>
                <c:pt idx="339">
                  <c:v>0.31056552133925369</c:v>
                </c:pt>
                <c:pt idx="340">
                  <c:v>0.31070033857546142</c:v>
                </c:pt>
                <c:pt idx="341">
                  <c:v>0.3107904281215409</c:v>
                </c:pt>
                <c:pt idx="342">
                  <c:v>0.31087369943038923</c:v>
                </c:pt>
                <c:pt idx="343">
                  <c:v>0.31092650989968684</c:v>
                </c:pt>
                <c:pt idx="344">
                  <c:v>0.31093578708367436</c:v>
                </c:pt>
                <c:pt idx="345">
                  <c:v>0.31094928136153782</c:v>
                </c:pt>
                <c:pt idx="346">
                  <c:v>0.31100249541553282</c:v>
                </c:pt>
                <c:pt idx="347">
                  <c:v>0.31111783874656218</c:v>
                </c:pt>
                <c:pt idx="348">
                  <c:v>0.31114019126719733</c:v>
                </c:pt>
                <c:pt idx="349">
                  <c:v>0.31115496227913797</c:v>
                </c:pt>
                <c:pt idx="350">
                  <c:v>0.31135103701706074</c:v>
                </c:pt>
                <c:pt idx="351">
                  <c:v>0.31138361341363963</c:v>
                </c:pt>
                <c:pt idx="352">
                  <c:v>0.31139272556175751</c:v>
                </c:pt>
                <c:pt idx="353">
                  <c:v>0.31139406277078874</c:v>
                </c:pt>
                <c:pt idx="354">
                  <c:v>0.31140717014967018</c:v>
                </c:pt>
                <c:pt idx="355">
                  <c:v>0.31148279971588816</c:v>
                </c:pt>
                <c:pt idx="356">
                  <c:v>0.31148435213875736</c:v>
                </c:pt>
                <c:pt idx="357">
                  <c:v>0.31153475296798488</c:v>
                </c:pt>
                <c:pt idx="358">
                  <c:v>0.31155681322432988</c:v>
                </c:pt>
                <c:pt idx="359">
                  <c:v>0.31157509925946197</c:v>
                </c:pt>
                <c:pt idx="360">
                  <c:v>0.31158896829426413</c:v>
                </c:pt>
                <c:pt idx="361">
                  <c:v>0.31160952899619354</c:v>
                </c:pt>
                <c:pt idx="362">
                  <c:v>0.31162702135921688</c:v>
                </c:pt>
                <c:pt idx="363">
                  <c:v>0.31170803566556132</c:v>
                </c:pt>
                <c:pt idx="364">
                  <c:v>0.31181900766636955</c:v>
                </c:pt>
                <c:pt idx="365">
                  <c:v>0.31182639155870256</c:v>
                </c:pt>
                <c:pt idx="366">
                  <c:v>0.31182639155870256</c:v>
                </c:pt>
                <c:pt idx="367">
                  <c:v>0.31182639155870256</c:v>
                </c:pt>
                <c:pt idx="368">
                  <c:v>0.31189916298145648</c:v>
                </c:pt>
                <c:pt idx="369">
                  <c:v>0.31190669818126354</c:v>
                </c:pt>
                <c:pt idx="370">
                  <c:v>0.31194383432346756</c:v>
                </c:pt>
                <c:pt idx="371">
                  <c:v>0.31194766810979507</c:v>
                </c:pt>
                <c:pt idx="372">
                  <c:v>0.31196284750406073</c:v>
                </c:pt>
                <c:pt idx="373">
                  <c:v>0.31198410308135877</c:v>
                </c:pt>
                <c:pt idx="374">
                  <c:v>0.31199064265655985</c:v>
                </c:pt>
                <c:pt idx="375">
                  <c:v>0.31203506658290431</c:v>
                </c:pt>
                <c:pt idx="376">
                  <c:v>0.31205406016222342</c:v>
                </c:pt>
                <c:pt idx="377">
                  <c:v>0.31205406016222342</c:v>
                </c:pt>
                <c:pt idx="378">
                  <c:v>0.31206227297602668</c:v>
                </c:pt>
                <c:pt idx="379">
                  <c:v>0.31207209706060407</c:v>
                </c:pt>
                <c:pt idx="380">
                  <c:v>0.31207475032524851</c:v>
                </c:pt>
                <c:pt idx="381">
                  <c:v>0.31208786141861022</c:v>
                </c:pt>
                <c:pt idx="382">
                  <c:v>0.31210833163353202</c:v>
                </c:pt>
                <c:pt idx="383">
                  <c:v>0.31220240069337302</c:v>
                </c:pt>
                <c:pt idx="384">
                  <c:v>0.31220739200846748</c:v>
                </c:pt>
                <c:pt idx="385">
                  <c:v>0.31221249065396878</c:v>
                </c:pt>
                <c:pt idx="386">
                  <c:v>0.31221378243880282</c:v>
                </c:pt>
                <c:pt idx="387">
                  <c:v>0.31223401855011179</c:v>
                </c:pt>
                <c:pt idx="388">
                  <c:v>0.3122685786782845</c:v>
                </c:pt>
                <c:pt idx="389">
                  <c:v>0.31227638593428569</c:v>
                </c:pt>
                <c:pt idx="390">
                  <c:v>0.31228200345797485</c:v>
                </c:pt>
                <c:pt idx="391">
                  <c:v>0.31232701908348243</c:v>
                </c:pt>
                <c:pt idx="392">
                  <c:v>0.31234459196559072</c:v>
                </c:pt>
                <c:pt idx="393">
                  <c:v>0.31235087428069058</c:v>
                </c:pt>
                <c:pt idx="394">
                  <c:v>0.31238441667245559</c:v>
                </c:pt>
                <c:pt idx="395">
                  <c:v>0.31238672231372178</c:v>
                </c:pt>
                <c:pt idx="396">
                  <c:v>0.31239914145663028</c:v>
                </c:pt>
                <c:pt idx="397">
                  <c:v>0.31239983289186052</c:v>
                </c:pt>
                <c:pt idx="398">
                  <c:v>0.31240160861786698</c:v>
                </c:pt>
                <c:pt idx="399">
                  <c:v>0.31240160861786698</c:v>
                </c:pt>
                <c:pt idx="400">
                  <c:v>0.31242131709710774</c:v>
                </c:pt>
                <c:pt idx="401">
                  <c:v>0.31242328357000343</c:v>
                </c:pt>
                <c:pt idx="402">
                  <c:v>0.31242542064429307</c:v>
                </c:pt>
                <c:pt idx="403">
                  <c:v>0.31243619591402894</c:v>
                </c:pt>
                <c:pt idx="404">
                  <c:v>0.31243619591402894</c:v>
                </c:pt>
                <c:pt idx="405">
                  <c:v>0.31243962312601581</c:v>
                </c:pt>
                <c:pt idx="406">
                  <c:v>0.31244230615897356</c:v>
                </c:pt>
                <c:pt idx="407">
                  <c:v>0.31248575758958713</c:v>
                </c:pt>
                <c:pt idx="408">
                  <c:v>0.31248987876803114</c:v>
                </c:pt>
                <c:pt idx="409">
                  <c:v>0.31249288863767244</c:v>
                </c:pt>
                <c:pt idx="410">
                  <c:v>0.3125022640764285</c:v>
                </c:pt>
                <c:pt idx="411">
                  <c:v>0.31250657901423412</c:v>
                </c:pt>
                <c:pt idx="412">
                  <c:v>0.31250679081347088</c:v>
                </c:pt>
                <c:pt idx="413">
                  <c:v>0.31250679081347088</c:v>
                </c:pt>
                <c:pt idx="414">
                  <c:v>0.31250852076181296</c:v>
                </c:pt>
                <c:pt idx="415">
                  <c:v>0.31251380547235041</c:v>
                </c:pt>
                <c:pt idx="416">
                  <c:v>0.31251326936091439</c:v>
                </c:pt>
                <c:pt idx="417">
                  <c:v>0.31251281830609201</c:v>
                </c:pt>
                <c:pt idx="418">
                  <c:v>0.31251175389090124</c:v>
                </c:pt>
                <c:pt idx="419">
                  <c:v>0.31250953683448407</c:v>
                </c:pt>
                <c:pt idx="420">
                  <c:v>0.31250883792818951</c:v>
                </c:pt>
                <c:pt idx="421">
                  <c:v>0.31250751372357138</c:v>
                </c:pt>
                <c:pt idx="422">
                  <c:v>0.31250629005895442</c:v>
                </c:pt>
                <c:pt idx="423">
                  <c:v>0.31250393170198881</c:v>
                </c:pt>
                <c:pt idx="424">
                  <c:v>0.31250230035031012</c:v>
                </c:pt>
                <c:pt idx="425">
                  <c:v>0.31250149241531228</c:v>
                </c:pt>
                <c:pt idx="426">
                  <c:v>0.31249176912832338</c:v>
                </c:pt>
                <c:pt idx="427">
                  <c:v>0.31248317210982846</c:v>
                </c:pt>
                <c:pt idx="428">
                  <c:v>0.31247824331680379</c:v>
                </c:pt>
                <c:pt idx="429">
                  <c:v>0.31246377974222173</c:v>
                </c:pt>
                <c:pt idx="430">
                  <c:v>0.31244740767288687</c:v>
                </c:pt>
                <c:pt idx="431">
                  <c:v>0.31244740767288687</c:v>
                </c:pt>
                <c:pt idx="432">
                  <c:v>0.31244269789098156</c:v>
                </c:pt>
                <c:pt idx="433">
                  <c:v>0.31244028957566505</c:v>
                </c:pt>
                <c:pt idx="434">
                  <c:v>0.31244028957566505</c:v>
                </c:pt>
                <c:pt idx="435">
                  <c:v>0.31243559373888763</c:v>
                </c:pt>
                <c:pt idx="436">
                  <c:v>0.31243559373888763</c:v>
                </c:pt>
                <c:pt idx="437">
                  <c:v>0.31242061816329253</c:v>
                </c:pt>
                <c:pt idx="438">
                  <c:v>0.31241800572193451</c:v>
                </c:pt>
                <c:pt idx="439">
                  <c:v>0.31240696582225658</c:v>
                </c:pt>
                <c:pt idx="440">
                  <c:v>0.31238178591047783</c:v>
                </c:pt>
                <c:pt idx="441">
                  <c:v>0.31238178591047783</c:v>
                </c:pt>
                <c:pt idx="442">
                  <c:v>0.31237149333712178</c:v>
                </c:pt>
                <c:pt idx="443">
                  <c:v>0.31236681262682198</c:v>
                </c:pt>
                <c:pt idx="444">
                  <c:v>0.31236681262682198</c:v>
                </c:pt>
                <c:pt idx="445">
                  <c:v>0.31236240825830902</c:v>
                </c:pt>
                <c:pt idx="446">
                  <c:v>0.31235434080244501</c:v>
                </c:pt>
                <c:pt idx="447">
                  <c:v>0.31234521738778315</c:v>
                </c:pt>
                <c:pt idx="448">
                  <c:v>0.31233482881268027</c:v>
                </c:pt>
                <c:pt idx="449">
                  <c:v>0.31233482881268027</c:v>
                </c:pt>
                <c:pt idx="450">
                  <c:v>0.31230637367218467</c:v>
                </c:pt>
                <c:pt idx="451">
                  <c:v>0.31227396790990236</c:v>
                </c:pt>
                <c:pt idx="452">
                  <c:v>0.31227229686504904</c:v>
                </c:pt>
                <c:pt idx="453">
                  <c:v>0.31226788771994446</c:v>
                </c:pt>
                <c:pt idx="454">
                  <c:v>0.31226311558112679</c:v>
                </c:pt>
                <c:pt idx="455">
                  <c:v>0.31224544794782338</c:v>
                </c:pt>
                <c:pt idx="456">
                  <c:v>0.31224481545052585</c:v>
                </c:pt>
                <c:pt idx="457">
                  <c:v>0.31222360639754287</c:v>
                </c:pt>
                <c:pt idx="458">
                  <c:v>0.31218475644603327</c:v>
                </c:pt>
                <c:pt idx="459">
                  <c:v>0.31218405760367818</c:v>
                </c:pt>
                <c:pt idx="460">
                  <c:v>0.31218180175049842</c:v>
                </c:pt>
                <c:pt idx="461">
                  <c:v>0.31218180175049842</c:v>
                </c:pt>
                <c:pt idx="462">
                  <c:v>0.31217641977780902</c:v>
                </c:pt>
                <c:pt idx="463">
                  <c:v>0.31216944998105212</c:v>
                </c:pt>
                <c:pt idx="464">
                  <c:v>0.3121410148492223</c:v>
                </c:pt>
                <c:pt idx="465">
                  <c:v>0.31213780118542045</c:v>
                </c:pt>
                <c:pt idx="466">
                  <c:v>0.31212646922475384</c:v>
                </c:pt>
                <c:pt idx="467">
                  <c:v>0.31208155720072311</c:v>
                </c:pt>
                <c:pt idx="468">
                  <c:v>0.31207877500659198</c:v>
                </c:pt>
                <c:pt idx="469">
                  <c:v>0.31207877500659198</c:v>
                </c:pt>
                <c:pt idx="470">
                  <c:v>0.31203060803447363</c:v>
                </c:pt>
                <c:pt idx="471">
                  <c:v>0.31201881094217643</c:v>
                </c:pt>
                <c:pt idx="472">
                  <c:v>0.31201881094217643</c:v>
                </c:pt>
                <c:pt idx="473">
                  <c:v>0.31201881094217643</c:v>
                </c:pt>
                <c:pt idx="474">
                  <c:v>0.31200977469148022</c:v>
                </c:pt>
                <c:pt idx="475">
                  <c:v>0.31199490202765623</c:v>
                </c:pt>
                <c:pt idx="476">
                  <c:v>0.31198076422231413</c:v>
                </c:pt>
                <c:pt idx="477">
                  <c:v>0.31197943386500804</c:v>
                </c:pt>
                <c:pt idx="478">
                  <c:v>0.31197593590770661</c:v>
                </c:pt>
                <c:pt idx="479">
                  <c:v>0.31196135595989527</c:v>
                </c:pt>
                <c:pt idx="480">
                  <c:v>0.31196135595989527</c:v>
                </c:pt>
                <c:pt idx="481">
                  <c:v>0.31191266270727419</c:v>
                </c:pt>
                <c:pt idx="482">
                  <c:v>0.31190556139209408</c:v>
                </c:pt>
                <c:pt idx="483">
                  <c:v>0.31188125662987726</c:v>
                </c:pt>
                <c:pt idx="484">
                  <c:v>0.31186063601069464</c:v>
                </c:pt>
                <c:pt idx="485">
                  <c:v>0.31183608198641077</c:v>
                </c:pt>
                <c:pt idx="486">
                  <c:v>0.31181021468657188</c:v>
                </c:pt>
                <c:pt idx="487">
                  <c:v>0.31180808581503944</c:v>
                </c:pt>
                <c:pt idx="488">
                  <c:v>0.31177589040728798</c:v>
                </c:pt>
                <c:pt idx="489">
                  <c:v>0.31177589040728798</c:v>
                </c:pt>
                <c:pt idx="490">
                  <c:v>0.31174686612449437</c:v>
                </c:pt>
                <c:pt idx="491">
                  <c:v>0.31170050609052352</c:v>
                </c:pt>
                <c:pt idx="492">
                  <c:v>0.31169460697273382</c:v>
                </c:pt>
                <c:pt idx="493">
                  <c:v>0.31168241766711557</c:v>
                </c:pt>
                <c:pt idx="494">
                  <c:v>0.31165758913166197</c:v>
                </c:pt>
                <c:pt idx="495">
                  <c:v>0.31164239930039878</c:v>
                </c:pt>
                <c:pt idx="496">
                  <c:v>0.31163586302551188</c:v>
                </c:pt>
                <c:pt idx="497">
                  <c:v>0.31162712358289063</c:v>
                </c:pt>
                <c:pt idx="498">
                  <c:v>0.31162589784664696</c:v>
                </c:pt>
                <c:pt idx="499">
                  <c:v>0.31159050531999</c:v>
                </c:pt>
                <c:pt idx="500">
                  <c:v>0.31154274242837127</c:v>
                </c:pt>
                <c:pt idx="501">
                  <c:v>0.31153372110373195</c:v>
                </c:pt>
                <c:pt idx="502">
                  <c:v>0.31151560118789973</c:v>
                </c:pt>
                <c:pt idx="503">
                  <c:v>0.31150194438189388</c:v>
                </c:pt>
                <c:pt idx="504">
                  <c:v>0.31148272971360086</c:v>
                </c:pt>
                <c:pt idx="505">
                  <c:v>0.31143282157327634</c:v>
                </c:pt>
                <c:pt idx="506">
                  <c:v>0.31142932953265468</c:v>
                </c:pt>
                <c:pt idx="507">
                  <c:v>0.31134370955457236</c:v>
                </c:pt>
                <c:pt idx="508">
                  <c:v>0.31132520071565362</c:v>
                </c:pt>
                <c:pt idx="509">
                  <c:v>0.31130340038051862</c:v>
                </c:pt>
                <c:pt idx="510">
                  <c:v>0.31129060786758284</c:v>
                </c:pt>
                <c:pt idx="511">
                  <c:v>0.31126447981000355</c:v>
                </c:pt>
                <c:pt idx="512">
                  <c:v>0.3112522338631033</c:v>
                </c:pt>
                <c:pt idx="513">
                  <c:v>0.31116403761430306</c:v>
                </c:pt>
                <c:pt idx="514">
                  <c:v>0.31107743630449275</c:v>
                </c:pt>
                <c:pt idx="515">
                  <c:v>0.31106551805840182</c:v>
                </c:pt>
                <c:pt idx="516">
                  <c:v>0.31099213944094412</c:v>
                </c:pt>
                <c:pt idx="517">
                  <c:v>0.31099213944094412</c:v>
                </c:pt>
                <c:pt idx="518">
                  <c:v>0.3109490287882099</c:v>
                </c:pt>
                <c:pt idx="519">
                  <c:v>0.31089690687427901</c:v>
                </c:pt>
                <c:pt idx="520">
                  <c:v>0.31087683600758753</c:v>
                </c:pt>
                <c:pt idx="521">
                  <c:v>0.31084730446016928</c:v>
                </c:pt>
                <c:pt idx="522">
                  <c:v>0.31084730446016928</c:v>
                </c:pt>
                <c:pt idx="523">
                  <c:v>0.31082897912024199</c:v>
                </c:pt>
                <c:pt idx="524">
                  <c:v>0.31079386455998281</c:v>
                </c:pt>
                <c:pt idx="525">
                  <c:v>0.31068447944592154</c:v>
                </c:pt>
                <c:pt idx="526">
                  <c:v>0.31068447944592154</c:v>
                </c:pt>
                <c:pt idx="527">
                  <c:v>0.31063948899222182</c:v>
                </c:pt>
                <c:pt idx="528">
                  <c:v>0.31061073604196082</c:v>
                </c:pt>
                <c:pt idx="529">
                  <c:v>0.31054881219540426</c:v>
                </c:pt>
                <c:pt idx="530">
                  <c:v>0.31047257651318538</c:v>
                </c:pt>
                <c:pt idx="531">
                  <c:v>0.310440303751641</c:v>
                </c:pt>
                <c:pt idx="532">
                  <c:v>0.31043795748228498</c:v>
                </c:pt>
                <c:pt idx="533">
                  <c:v>0.31042376215157835</c:v>
                </c:pt>
                <c:pt idx="534">
                  <c:v>0.31041117343208463</c:v>
                </c:pt>
                <c:pt idx="535">
                  <c:v>0.31041117343208463</c:v>
                </c:pt>
                <c:pt idx="536">
                  <c:v>0.31038669484129078</c:v>
                </c:pt>
                <c:pt idx="537">
                  <c:v>0.3103764793703826</c:v>
                </c:pt>
                <c:pt idx="538">
                  <c:v>0.31032592622168753</c:v>
                </c:pt>
                <c:pt idx="539">
                  <c:v>0.3103122895506274</c:v>
                </c:pt>
                <c:pt idx="540">
                  <c:v>0.31024056103642189</c:v>
                </c:pt>
                <c:pt idx="541">
                  <c:v>0.31023665540509199</c:v>
                </c:pt>
                <c:pt idx="542">
                  <c:v>0.31017430829264619</c:v>
                </c:pt>
                <c:pt idx="543">
                  <c:v>0.31017430829264619</c:v>
                </c:pt>
                <c:pt idx="544">
                  <c:v>0.31015539387891417</c:v>
                </c:pt>
                <c:pt idx="545">
                  <c:v>0.31008344609561661</c:v>
                </c:pt>
                <c:pt idx="546">
                  <c:v>0.3099925662082984</c:v>
                </c:pt>
                <c:pt idx="547">
                  <c:v>0.30997152021362706</c:v>
                </c:pt>
                <c:pt idx="548">
                  <c:v>0.30995255604100108</c:v>
                </c:pt>
                <c:pt idx="549">
                  <c:v>0.30993462598014843</c:v>
                </c:pt>
                <c:pt idx="550">
                  <c:v>0.30993462598014843</c:v>
                </c:pt>
                <c:pt idx="551">
                  <c:v>0.30987352651685546</c:v>
                </c:pt>
                <c:pt idx="552">
                  <c:v>0.30984470273573039</c:v>
                </c:pt>
                <c:pt idx="553">
                  <c:v>0.30978915018592451</c:v>
                </c:pt>
                <c:pt idx="554">
                  <c:v>0.30975435112554467</c:v>
                </c:pt>
                <c:pt idx="555">
                  <c:v>0.30968380395611139</c:v>
                </c:pt>
                <c:pt idx="556">
                  <c:v>0.30966360616678162</c:v>
                </c:pt>
                <c:pt idx="557">
                  <c:v>0.30963761154410341</c:v>
                </c:pt>
                <c:pt idx="558">
                  <c:v>0.30958553721540538</c:v>
                </c:pt>
                <c:pt idx="559">
                  <c:v>0.30957250144314485</c:v>
                </c:pt>
                <c:pt idx="560">
                  <c:v>0.30953335446682129</c:v>
                </c:pt>
                <c:pt idx="561">
                  <c:v>0.30950923516751089</c:v>
                </c:pt>
                <c:pt idx="562">
                  <c:v>0.30950548133192263</c:v>
                </c:pt>
                <c:pt idx="563">
                  <c:v>0.30946361886504753</c:v>
                </c:pt>
                <c:pt idx="564">
                  <c:v>0.30946178136649805</c:v>
                </c:pt>
                <c:pt idx="565">
                  <c:v>0.30946178136649805</c:v>
                </c:pt>
                <c:pt idx="566">
                  <c:v>0.30941994747598822</c:v>
                </c:pt>
                <c:pt idx="567">
                  <c:v>0.30939954584084589</c:v>
                </c:pt>
                <c:pt idx="568">
                  <c:v>0.30939954584084589</c:v>
                </c:pt>
                <c:pt idx="569">
                  <c:v>0.30938098727805868</c:v>
                </c:pt>
                <c:pt idx="570">
                  <c:v>0.309286504175939</c:v>
                </c:pt>
                <c:pt idx="571">
                  <c:v>0.30926047650049482</c:v>
                </c:pt>
                <c:pt idx="572">
                  <c:v>0.30924954587337483</c:v>
                </c:pt>
                <c:pt idx="573">
                  <c:v>0.30924954587337483</c:v>
                </c:pt>
                <c:pt idx="574">
                  <c:v>0.30924706117094664</c:v>
                </c:pt>
                <c:pt idx="575">
                  <c:v>0.30924706117094664</c:v>
                </c:pt>
                <c:pt idx="576">
                  <c:v>0.30924202921096544</c:v>
                </c:pt>
                <c:pt idx="577">
                  <c:v>0.30923587811163722</c:v>
                </c:pt>
                <c:pt idx="578">
                  <c:v>0.3092091229379858</c:v>
                </c:pt>
                <c:pt idx="579">
                  <c:v>0.30917991509047893</c:v>
                </c:pt>
                <c:pt idx="580">
                  <c:v>0.30915890927955569</c:v>
                </c:pt>
                <c:pt idx="581">
                  <c:v>0.30911266076828237</c:v>
                </c:pt>
                <c:pt idx="582">
                  <c:v>0.30911266076828237</c:v>
                </c:pt>
                <c:pt idx="583">
                  <c:v>0.30902002741515161</c:v>
                </c:pt>
                <c:pt idx="584">
                  <c:v>0.30899862673708439</c:v>
                </c:pt>
                <c:pt idx="585">
                  <c:v>0.30897786663831389</c:v>
                </c:pt>
                <c:pt idx="586">
                  <c:v>0.30892723296128732</c:v>
                </c:pt>
                <c:pt idx="587">
                  <c:v>0.30883430119911848</c:v>
                </c:pt>
                <c:pt idx="588">
                  <c:v>0.30882217076765994</c:v>
                </c:pt>
                <c:pt idx="589">
                  <c:v>0.30878981373855063</c:v>
                </c:pt>
                <c:pt idx="590">
                  <c:v>0.30869469570973701</c:v>
                </c:pt>
                <c:pt idx="591">
                  <c:v>0.30867551815976102</c:v>
                </c:pt>
                <c:pt idx="592">
                  <c:v>0.30866675017876438</c:v>
                </c:pt>
                <c:pt idx="593">
                  <c:v>0.30858154304603042</c:v>
                </c:pt>
                <c:pt idx="594">
                  <c:v>0.30857185711371532</c:v>
                </c:pt>
                <c:pt idx="595">
                  <c:v>0.30854393555078885</c:v>
                </c:pt>
                <c:pt idx="596">
                  <c:v>0.30853418407329636</c:v>
                </c:pt>
                <c:pt idx="597">
                  <c:v>0.30851049984776613</c:v>
                </c:pt>
                <c:pt idx="598">
                  <c:v>0.30849273485441087</c:v>
                </c:pt>
                <c:pt idx="599">
                  <c:v>0.30847496847609157</c:v>
                </c:pt>
                <c:pt idx="600">
                  <c:v>0.30836834781971412</c:v>
                </c:pt>
                <c:pt idx="601">
                  <c:v>0.30836834781971412</c:v>
                </c:pt>
                <c:pt idx="602">
                  <c:v>0.30830048691939937</c:v>
                </c:pt>
                <c:pt idx="603">
                  <c:v>0.3082617085134069</c:v>
                </c:pt>
                <c:pt idx="604">
                  <c:v>0.30820246613789787</c:v>
                </c:pt>
                <c:pt idx="605">
                  <c:v>0.30818173263712184</c:v>
                </c:pt>
                <c:pt idx="606">
                  <c:v>0.30811953888716331</c:v>
                </c:pt>
                <c:pt idx="607">
                  <c:v>0.30808844687203651</c:v>
                </c:pt>
                <c:pt idx="608">
                  <c:v>0.30806979353275188</c:v>
                </c:pt>
                <c:pt idx="609">
                  <c:v>0.307995197314476</c:v>
                </c:pt>
                <c:pt idx="610">
                  <c:v>0.30794193406046982</c:v>
                </c:pt>
                <c:pt idx="611">
                  <c:v>0.30794193406046982</c:v>
                </c:pt>
                <c:pt idx="612">
                  <c:v>0.30791235170312886</c:v>
                </c:pt>
                <c:pt idx="613">
                  <c:v>0.30787951273207054</c:v>
                </c:pt>
                <c:pt idx="614">
                  <c:v>0.30784611153767294</c:v>
                </c:pt>
                <c:pt idx="615">
                  <c:v>0.30770548313946366</c:v>
                </c:pt>
                <c:pt idx="616">
                  <c:v>0.30770548313946366</c:v>
                </c:pt>
                <c:pt idx="617">
                  <c:v>0.30769045477713175</c:v>
                </c:pt>
                <c:pt idx="618">
                  <c:v>0.30762285932864686</c:v>
                </c:pt>
                <c:pt idx="619">
                  <c:v>0.30762285932864686</c:v>
                </c:pt>
                <c:pt idx="620">
                  <c:v>0.30762285932864686</c:v>
                </c:pt>
                <c:pt idx="621">
                  <c:v>0.30762285932864686</c:v>
                </c:pt>
                <c:pt idx="622">
                  <c:v>0.30762285932864686</c:v>
                </c:pt>
                <c:pt idx="623">
                  <c:v>0.30754031984559432</c:v>
                </c:pt>
                <c:pt idx="624">
                  <c:v>0.30752597438304241</c:v>
                </c:pt>
                <c:pt idx="625">
                  <c:v>0.30750859819478937</c:v>
                </c:pt>
                <c:pt idx="626">
                  <c:v>0.30748141953257307</c:v>
                </c:pt>
                <c:pt idx="627">
                  <c:v>0.30742921968511738</c:v>
                </c:pt>
                <c:pt idx="628">
                  <c:v>0.3073885230292977</c:v>
                </c:pt>
                <c:pt idx="629">
                  <c:v>0.3073885230292977</c:v>
                </c:pt>
                <c:pt idx="630">
                  <c:v>0.30737552824022424</c:v>
                </c:pt>
                <c:pt idx="631">
                  <c:v>0.30737552824022424</c:v>
                </c:pt>
                <c:pt idx="632">
                  <c:v>0.30734954687975358</c:v>
                </c:pt>
                <c:pt idx="633">
                  <c:v>0.30732617316435701</c:v>
                </c:pt>
                <c:pt idx="634">
                  <c:v>0.30732154818511032</c:v>
                </c:pt>
                <c:pt idx="635">
                  <c:v>0.30726220629580242</c:v>
                </c:pt>
                <c:pt idx="636">
                  <c:v>0.30726220629580242</c:v>
                </c:pt>
                <c:pt idx="637">
                  <c:v>0.30726220629580242</c:v>
                </c:pt>
                <c:pt idx="638">
                  <c:v>0.30725221792991941</c:v>
                </c:pt>
                <c:pt idx="639">
                  <c:v>0.30725221792991941</c:v>
                </c:pt>
                <c:pt idx="640">
                  <c:v>0.3072186339274729</c:v>
                </c:pt>
                <c:pt idx="641">
                  <c:v>0.30716700685914688</c:v>
                </c:pt>
                <c:pt idx="642">
                  <c:v>0.30710460616832591</c:v>
                </c:pt>
                <c:pt idx="643">
                  <c:v>0.30710460616832591</c:v>
                </c:pt>
                <c:pt idx="644">
                  <c:v>0.30709407850121162</c:v>
                </c:pt>
                <c:pt idx="645">
                  <c:v>0.30709407850121162</c:v>
                </c:pt>
                <c:pt idx="646">
                  <c:v>0.30706776919931977</c:v>
                </c:pt>
                <c:pt idx="647">
                  <c:v>0.30704731614092795</c:v>
                </c:pt>
                <c:pt idx="648">
                  <c:v>0.30704731614092795</c:v>
                </c:pt>
                <c:pt idx="649">
                  <c:v>0.30697579911251843</c:v>
                </c:pt>
                <c:pt idx="650">
                  <c:v>0.30695074760018282</c:v>
                </c:pt>
                <c:pt idx="651">
                  <c:v>0.30692988180156278</c:v>
                </c:pt>
                <c:pt idx="652">
                  <c:v>0.30688401116538139</c:v>
                </c:pt>
                <c:pt idx="653">
                  <c:v>0.30688401116538139</c:v>
                </c:pt>
                <c:pt idx="654">
                  <c:v>0.30688401116538139</c:v>
                </c:pt>
                <c:pt idx="655">
                  <c:v>0.30688401116538139</c:v>
                </c:pt>
                <c:pt idx="656">
                  <c:v>0.30688401116538139</c:v>
                </c:pt>
                <c:pt idx="657">
                  <c:v>0.30683513513390637</c:v>
                </c:pt>
                <c:pt idx="658">
                  <c:v>0.30683164611970548</c:v>
                </c:pt>
                <c:pt idx="659">
                  <c:v>0.30677934505445847</c:v>
                </c:pt>
                <c:pt idx="660">
                  <c:v>0.30670971248523476</c:v>
                </c:pt>
                <c:pt idx="661">
                  <c:v>0.30668884597482943</c:v>
                </c:pt>
                <c:pt idx="662">
                  <c:v>0.30664020001177322</c:v>
                </c:pt>
                <c:pt idx="663">
                  <c:v>0.30659161456353923</c:v>
                </c:pt>
                <c:pt idx="664">
                  <c:v>0.30651885243145388</c:v>
                </c:pt>
                <c:pt idx="665">
                  <c:v>0.30651885243145388</c:v>
                </c:pt>
                <c:pt idx="666">
                  <c:v>0.30650068401116032</c:v>
                </c:pt>
                <c:pt idx="667">
                  <c:v>0.30646696650123595</c:v>
                </c:pt>
                <c:pt idx="668">
                  <c:v>0.30642810050925356</c:v>
                </c:pt>
                <c:pt idx="669">
                  <c:v>0.30639790061344752</c:v>
                </c:pt>
                <c:pt idx="670">
                  <c:v>0.30639790061344752</c:v>
                </c:pt>
                <c:pt idx="671">
                  <c:v>0.30639790061344752</c:v>
                </c:pt>
                <c:pt idx="672">
                  <c:v>0.30639790061344752</c:v>
                </c:pt>
                <c:pt idx="673">
                  <c:v>0.30633757829531938</c:v>
                </c:pt>
                <c:pt idx="674">
                  <c:v>0.30629240535134522</c:v>
                </c:pt>
                <c:pt idx="675">
                  <c:v>0.30629240535134522</c:v>
                </c:pt>
                <c:pt idx="676">
                  <c:v>0.30627736096585217</c:v>
                </c:pt>
                <c:pt idx="677">
                  <c:v>0.30627736096585217</c:v>
                </c:pt>
                <c:pt idx="678">
                  <c:v>0.30624729230372572</c:v>
                </c:pt>
                <c:pt idx="679">
                  <c:v>0.30619723785762781</c:v>
                </c:pt>
                <c:pt idx="680">
                  <c:v>0.30615724895328594</c:v>
                </c:pt>
                <c:pt idx="681">
                  <c:v>0.30615724895328594</c:v>
                </c:pt>
                <c:pt idx="682">
                  <c:v>0.30612130085899686</c:v>
                </c:pt>
                <c:pt idx="683">
                  <c:v>0.30612130085899686</c:v>
                </c:pt>
                <c:pt idx="684">
                  <c:v>0.30606745420263082</c:v>
                </c:pt>
                <c:pt idx="685">
                  <c:v>0.30602265182619481</c:v>
                </c:pt>
                <c:pt idx="686">
                  <c:v>0.30599778935974947</c:v>
                </c:pt>
                <c:pt idx="687">
                  <c:v>0.30597791376030697</c:v>
                </c:pt>
                <c:pt idx="688">
                  <c:v>0.30597791376030697</c:v>
                </c:pt>
                <c:pt idx="689">
                  <c:v>0.30591836409788126</c:v>
                </c:pt>
                <c:pt idx="690">
                  <c:v>0.30591836409788126</c:v>
                </c:pt>
                <c:pt idx="691">
                  <c:v>0.30591836409788126</c:v>
                </c:pt>
                <c:pt idx="692">
                  <c:v>0.30591836409788126</c:v>
                </c:pt>
                <c:pt idx="693">
                  <c:v>0.30587080857621407</c:v>
                </c:pt>
                <c:pt idx="694">
                  <c:v>0.30586552927372057</c:v>
                </c:pt>
                <c:pt idx="695">
                  <c:v>0.30577871141040414</c:v>
                </c:pt>
                <c:pt idx="696">
                  <c:v>0.30577871141040414</c:v>
                </c:pt>
                <c:pt idx="697">
                  <c:v>0.30576014102632104</c:v>
                </c:pt>
                <c:pt idx="698">
                  <c:v>0.30574887191972577</c:v>
                </c:pt>
                <c:pt idx="699">
                  <c:v>0.30571087121320639</c:v>
                </c:pt>
                <c:pt idx="700">
                  <c:v>0.30562239958201926</c:v>
                </c:pt>
                <c:pt idx="701">
                  <c:v>0.30562239958201926</c:v>
                </c:pt>
                <c:pt idx="702">
                  <c:v>0.30562239958201926</c:v>
                </c:pt>
                <c:pt idx="703">
                  <c:v>0.30559717294224537</c:v>
                </c:pt>
                <c:pt idx="704">
                  <c:v>0.30556357302647225</c:v>
                </c:pt>
                <c:pt idx="705">
                  <c:v>0.3055467884260003</c:v>
                </c:pt>
                <c:pt idx="706">
                  <c:v>0.30547975251656351</c:v>
                </c:pt>
                <c:pt idx="707">
                  <c:v>0.30544629655696631</c:v>
                </c:pt>
                <c:pt idx="708">
                  <c:v>0.30538784894154725</c:v>
                </c:pt>
                <c:pt idx="709">
                  <c:v>0.30538254190316788</c:v>
                </c:pt>
                <c:pt idx="710">
                  <c:v>0.30530623850820482</c:v>
                </c:pt>
                <c:pt idx="711">
                  <c:v>0.30525549324185747</c:v>
                </c:pt>
                <c:pt idx="712">
                  <c:v>0.3051290676717065</c:v>
                </c:pt>
                <c:pt idx="713">
                  <c:v>0.30509755980241637</c:v>
                </c:pt>
                <c:pt idx="714">
                  <c:v>0.30506609164040677</c:v>
                </c:pt>
                <c:pt idx="715">
                  <c:v>0.30505430130534733</c:v>
                </c:pt>
                <c:pt idx="716">
                  <c:v>0.30502838245750002</c:v>
                </c:pt>
                <c:pt idx="717">
                  <c:v>0.30500327495918012</c:v>
                </c:pt>
                <c:pt idx="718">
                  <c:v>0.30494409547573448</c:v>
                </c:pt>
                <c:pt idx="719">
                  <c:v>0.30494061881465673</c:v>
                </c:pt>
                <c:pt idx="720">
                  <c:v>0.30475362328839478</c:v>
                </c:pt>
                <c:pt idx="721">
                  <c:v>0.30475362328839478</c:v>
                </c:pt>
                <c:pt idx="722">
                  <c:v>0.30472231612056838</c:v>
                </c:pt>
                <c:pt idx="723">
                  <c:v>0.30470114737461135</c:v>
                </c:pt>
                <c:pt idx="724">
                  <c:v>0.30469161895286645</c:v>
                </c:pt>
                <c:pt idx="725">
                  <c:v>0.30466840989729638</c:v>
                </c:pt>
                <c:pt idx="726">
                  <c:v>0.30459655052437362</c:v>
                </c:pt>
                <c:pt idx="727">
                  <c:v>0.30458350937974893</c:v>
                </c:pt>
                <c:pt idx="728">
                  <c:v>0.30458350937974893</c:v>
                </c:pt>
                <c:pt idx="729">
                  <c:v>0.30457459078555854</c:v>
                </c:pt>
                <c:pt idx="730">
                  <c:v>0.30454963723010481</c:v>
                </c:pt>
                <c:pt idx="731">
                  <c:v>0.30454117711433482</c:v>
                </c:pt>
                <c:pt idx="732">
                  <c:v>0.30453895127038288</c:v>
                </c:pt>
                <c:pt idx="733">
                  <c:v>0.30452708387659638</c:v>
                </c:pt>
                <c:pt idx="734">
                  <c:v>0.30452708387659638</c:v>
                </c:pt>
                <c:pt idx="735">
                  <c:v>0.30450205101265093</c:v>
                </c:pt>
                <c:pt idx="736">
                  <c:v>0.30446276979381659</c:v>
                </c:pt>
                <c:pt idx="737">
                  <c:v>0.30444055011727678</c:v>
                </c:pt>
                <c:pt idx="738">
                  <c:v>0.30432629555963786</c:v>
                </c:pt>
                <c:pt idx="739">
                  <c:v>0.30421371336209435</c:v>
                </c:pt>
                <c:pt idx="740">
                  <c:v>0.30419150071873624</c:v>
                </c:pt>
                <c:pt idx="741">
                  <c:v>0.30419150071873624</c:v>
                </c:pt>
                <c:pt idx="742">
                  <c:v>0.30417564857959817</c:v>
                </c:pt>
                <c:pt idx="743">
                  <c:v>0.30417132733561814</c:v>
                </c:pt>
                <c:pt idx="744">
                  <c:v>0.30415064280291182</c:v>
                </c:pt>
                <c:pt idx="745">
                  <c:v>0.30410840786903742</c:v>
                </c:pt>
                <c:pt idx="746">
                  <c:v>0.30410287985659185</c:v>
                </c:pt>
                <c:pt idx="747">
                  <c:v>0.30408078215760492</c:v>
                </c:pt>
                <c:pt idx="748">
                  <c:v>0.30403175883986405</c:v>
                </c:pt>
                <c:pt idx="749">
                  <c:v>0.30401462761167802</c:v>
                </c:pt>
                <c:pt idx="750">
                  <c:v>0.3039863393226252</c:v>
                </c:pt>
                <c:pt idx="751">
                  <c:v>0.30394868113386897</c:v>
                </c:pt>
                <c:pt idx="752">
                  <c:v>0.30392545574649932</c:v>
                </c:pt>
                <c:pt idx="753">
                  <c:v>0.30388680454291844</c:v>
                </c:pt>
                <c:pt idx="754">
                  <c:v>0.30386107726558548</c:v>
                </c:pt>
                <c:pt idx="755">
                  <c:v>0.30386107726558548</c:v>
                </c:pt>
                <c:pt idx="756">
                  <c:v>0.30386107726558548</c:v>
                </c:pt>
                <c:pt idx="757">
                  <c:v>0.30383377730773065</c:v>
                </c:pt>
                <c:pt idx="758">
                  <c:v>0.30383377730773065</c:v>
                </c:pt>
                <c:pt idx="759">
                  <c:v>0.30382748246960412</c:v>
                </c:pt>
                <c:pt idx="760">
                  <c:v>0.30378644806763638</c:v>
                </c:pt>
                <c:pt idx="761">
                  <c:v>0.30378644806763638</c:v>
                </c:pt>
                <c:pt idx="762">
                  <c:v>0.30375209578663198</c:v>
                </c:pt>
                <c:pt idx="763">
                  <c:v>0.30375209578663198</c:v>
                </c:pt>
                <c:pt idx="764">
                  <c:v>0.3037113780295953</c:v>
                </c:pt>
                <c:pt idx="765">
                  <c:v>0.30364369763656995</c:v>
                </c:pt>
                <c:pt idx="766">
                  <c:v>0.30364369763656995</c:v>
                </c:pt>
                <c:pt idx="767">
                  <c:v>0.30364369763656995</c:v>
                </c:pt>
                <c:pt idx="768">
                  <c:v>0.30362707287284013</c:v>
                </c:pt>
                <c:pt idx="769">
                  <c:v>0.30358971781192673</c:v>
                </c:pt>
                <c:pt idx="770">
                  <c:v>0.30354566140520384</c:v>
                </c:pt>
                <c:pt idx="771">
                  <c:v>0.30350007688353808</c:v>
                </c:pt>
                <c:pt idx="772">
                  <c:v>0.30342865738257352</c:v>
                </c:pt>
                <c:pt idx="773">
                  <c:v>0.30342865738257352</c:v>
                </c:pt>
                <c:pt idx="774">
                  <c:v>0.30342865738257352</c:v>
                </c:pt>
                <c:pt idx="775">
                  <c:v>0.30338288272090369</c:v>
                </c:pt>
                <c:pt idx="776">
                  <c:v>0.30337526406150023</c:v>
                </c:pt>
                <c:pt idx="777">
                  <c:v>0.30337041742511206</c:v>
                </c:pt>
                <c:pt idx="778">
                  <c:v>0.30336460306397695</c:v>
                </c:pt>
                <c:pt idx="779">
                  <c:v>0.30336460306397695</c:v>
                </c:pt>
                <c:pt idx="780">
                  <c:v>0.30330076028858455</c:v>
                </c:pt>
                <c:pt idx="781">
                  <c:v>0.30326891826629881</c:v>
                </c:pt>
                <c:pt idx="782">
                  <c:v>0.30325831607244302</c:v>
                </c:pt>
                <c:pt idx="783">
                  <c:v>0.30323712923270302</c:v>
                </c:pt>
                <c:pt idx="784">
                  <c:v>0.30323712923270302</c:v>
                </c:pt>
                <c:pt idx="785">
                  <c:v>0.30323712923270302</c:v>
                </c:pt>
                <c:pt idx="786">
                  <c:v>0.30321596599920508</c:v>
                </c:pt>
                <c:pt idx="787">
                  <c:v>0.30320086378872396</c:v>
                </c:pt>
                <c:pt idx="788">
                  <c:v>0.3031737100431689</c:v>
                </c:pt>
                <c:pt idx="789">
                  <c:v>0.3031737100431689</c:v>
                </c:pt>
                <c:pt idx="790">
                  <c:v>0.30315562924363432</c:v>
                </c:pt>
                <c:pt idx="791">
                  <c:v>0.30314559176877731</c:v>
                </c:pt>
                <c:pt idx="792">
                  <c:v>0.30313920710802139</c:v>
                </c:pt>
                <c:pt idx="793">
                  <c:v>0.30311050278063839</c:v>
                </c:pt>
                <c:pt idx="794">
                  <c:v>0.30311050278063839</c:v>
                </c:pt>
                <c:pt idx="795">
                  <c:v>0.30308184228296597</c:v>
                </c:pt>
                <c:pt idx="796">
                  <c:v>0.30306548455519033</c:v>
                </c:pt>
                <c:pt idx="797">
                  <c:v>0.30300562845329077</c:v>
                </c:pt>
                <c:pt idx="798">
                  <c:v>0.30300562845329077</c:v>
                </c:pt>
                <c:pt idx="799">
                  <c:v>0.30300562845329077</c:v>
                </c:pt>
                <c:pt idx="800">
                  <c:v>0.30297577245066765</c:v>
                </c:pt>
                <c:pt idx="801">
                  <c:v>0.30297577245066765</c:v>
                </c:pt>
                <c:pt idx="802">
                  <c:v>0.3028933452762364</c:v>
                </c:pt>
                <c:pt idx="803">
                  <c:v>0.30288649298601439</c:v>
                </c:pt>
                <c:pt idx="804">
                  <c:v>0.30284543296854088</c:v>
                </c:pt>
                <c:pt idx="805">
                  <c:v>0.30277379945811128</c:v>
                </c:pt>
                <c:pt idx="806">
                  <c:v>0.30272025937202501</c:v>
                </c:pt>
                <c:pt idx="807">
                  <c:v>0.30267398614697932</c:v>
                </c:pt>
                <c:pt idx="808">
                  <c:v>0.30264320340346956</c:v>
                </c:pt>
                <c:pt idx="809">
                  <c:v>0.30260775054579475</c:v>
                </c:pt>
                <c:pt idx="810">
                  <c:v>0.30259201632709831</c:v>
                </c:pt>
                <c:pt idx="811">
                  <c:v>0.30257999362995708</c:v>
                </c:pt>
                <c:pt idx="812">
                  <c:v>0.30255117236355233</c:v>
                </c:pt>
                <c:pt idx="813">
                  <c:v>0.30253369649028117</c:v>
                </c:pt>
                <c:pt idx="814">
                  <c:v>0.3024900822683258</c:v>
                </c:pt>
                <c:pt idx="815">
                  <c:v>0.3024900822683258</c:v>
                </c:pt>
                <c:pt idx="816">
                  <c:v>0.30246976585641538</c:v>
                </c:pt>
                <c:pt idx="817">
                  <c:v>0.30242920320310035</c:v>
                </c:pt>
                <c:pt idx="818">
                  <c:v>0.30238873426892393</c:v>
                </c:pt>
                <c:pt idx="819">
                  <c:v>0.30238873426892393</c:v>
                </c:pt>
                <c:pt idx="820">
                  <c:v>0.30229710723522635</c:v>
                </c:pt>
                <c:pt idx="821">
                  <c:v>0.30228024429525796</c:v>
                </c:pt>
                <c:pt idx="822">
                  <c:v>0.30226287155412884</c:v>
                </c:pt>
                <c:pt idx="823">
                  <c:v>0.30226287155412884</c:v>
                </c:pt>
                <c:pt idx="824">
                  <c:v>0.30226287155412884</c:v>
                </c:pt>
                <c:pt idx="825">
                  <c:v>0.30224782935512634</c:v>
                </c:pt>
                <c:pt idx="826">
                  <c:v>0.30223780849247589</c:v>
                </c:pt>
                <c:pt idx="827">
                  <c:v>0.30218779161355375</c:v>
                </c:pt>
                <c:pt idx="828">
                  <c:v>0.30218779161355375</c:v>
                </c:pt>
                <c:pt idx="829">
                  <c:v>0.30218779161355375</c:v>
                </c:pt>
                <c:pt idx="830">
                  <c:v>0.30216175366986242</c:v>
                </c:pt>
                <c:pt idx="831">
                  <c:v>0.30212796351520738</c:v>
                </c:pt>
                <c:pt idx="832">
                  <c:v>0.30212482046236638</c:v>
                </c:pt>
                <c:pt idx="833">
                  <c:v>0.30208819438423296</c:v>
                </c:pt>
                <c:pt idx="834">
                  <c:v>0.30204104863183279</c:v>
                </c:pt>
                <c:pt idx="835">
                  <c:v>0.30203861362353668</c:v>
                </c:pt>
                <c:pt idx="836">
                  <c:v>0.30203861362353668</c:v>
                </c:pt>
                <c:pt idx="837">
                  <c:v>0.30202511680282046</c:v>
                </c:pt>
                <c:pt idx="838">
                  <c:v>0.30200893479534857</c:v>
                </c:pt>
                <c:pt idx="839">
                  <c:v>0.30200893479534857</c:v>
                </c:pt>
                <c:pt idx="840">
                  <c:v>0.30198917792115126</c:v>
                </c:pt>
                <c:pt idx="841">
                  <c:v>0.3019750800126455</c:v>
                </c:pt>
                <c:pt idx="842">
                  <c:v>0.30193285713940826</c:v>
                </c:pt>
                <c:pt idx="843">
                  <c:v>0.30193285713940826</c:v>
                </c:pt>
                <c:pt idx="844">
                  <c:v>0.30189074049361858</c:v>
                </c:pt>
                <c:pt idx="845">
                  <c:v>0.30185805635131557</c:v>
                </c:pt>
                <c:pt idx="846">
                  <c:v>0.30181729136860536</c:v>
                </c:pt>
                <c:pt idx="847">
                  <c:v>0.30181063023512661</c:v>
                </c:pt>
                <c:pt idx="848">
                  <c:v>0.30174416617033606</c:v>
                </c:pt>
                <c:pt idx="849">
                  <c:v>0.30167136417544893</c:v>
                </c:pt>
                <c:pt idx="850">
                  <c:v>0.30166329493211397</c:v>
                </c:pt>
                <c:pt idx="851">
                  <c:v>0.30164716842603623</c:v>
                </c:pt>
                <c:pt idx="852">
                  <c:v>0.3016434492248119</c:v>
                </c:pt>
                <c:pt idx="853">
                  <c:v>0.30159888434196064</c:v>
                </c:pt>
                <c:pt idx="854">
                  <c:v>0.30156035991979996</c:v>
                </c:pt>
                <c:pt idx="855">
                  <c:v>0.30154113195172233</c:v>
                </c:pt>
                <c:pt idx="856">
                  <c:v>0.30145488792730596</c:v>
                </c:pt>
                <c:pt idx="857">
                  <c:v>0.30140717346482554</c:v>
                </c:pt>
                <c:pt idx="858">
                  <c:v>0.30138336939150456</c:v>
                </c:pt>
                <c:pt idx="859">
                  <c:v>0.30134377457513734</c:v>
                </c:pt>
                <c:pt idx="860">
                  <c:v>0.3013121694297462</c:v>
                </c:pt>
                <c:pt idx="861">
                  <c:v>0.3013121694297462</c:v>
                </c:pt>
                <c:pt idx="862">
                  <c:v>0.3013121694297462</c:v>
                </c:pt>
                <c:pt idx="863">
                  <c:v>0.30128635727686226</c:v>
                </c:pt>
                <c:pt idx="864">
                  <c:v>0.30126210178773588</c:v>
                </c:pt>
                <c:pt idx="865">
                  <c:v>0.30126210178773588</c:v>
                </c:pt>
                <c:pt idx="866">
                  <c:v>0.30121772981784917</c:v>
                </c:pt>
                <c:pt idx="867">
                  <c:v>0.30115508249899603</c:v>
                </c:pt>
                <c:pt idx="868">
                  <c:v>0.30115061722080255</c:v>
                </c:pt>
                <c:pt idx="869">
                  <c:v>0.30113236342278182</c:v>
                </c:pt>
                <c:pt idx="870">
                  <c:v>0.30111048690237024</c:v>
                </c:pt>
                <c:pt idx="871">
                  <c:v>0.30103053415534531</c:v>
                </c:pt>
                <c:pt idx="872">
                  <c:v>0.30097869196410726</c:v>
                </c:pt>
                <c:pt idx="873">
                  <c:v>0.30094488876795189</c:v>
                </c:pt>
                <c:pt idx="874">
                  <c:v>0.30091928736804818</c:v>
                </c:pt>
                <c:pt idx="875">
                  <c:v>0.30078821701900654</c:v>
                </c:pt>
                <c:pt idx="876">
                  <c:v>0.30078821701900654</c:v>
                </c:pt>
                <c:pt idx="877">
                  <c:v>0.30071479801206358</c:v>
                </c:pt>
                <c:pt idx="878">
                  <c:v>0.30069918112490601</c:v>
                </c:pt>
                <c:pt idx="879">
                  <c:v>0.30061745580808646</c:v>
                </c:pt>
                <c:pt idx="880">
                  <c:v>0.30061745580808646</c:v>
                </c:pt>
                <c:pt idx="881">
                  <c:v>0.3006070101286713</c:v>
                </c:pt>
                <c:pt idx="882">
                  <c:v>0.3006070101286713</c:v>
                </c:pt>
                <c:pt idx="883">
                  <c:v>0.30057224361628432</c:v>
                </c:pt>
                <c:pt idx="884">
                  <c:v>0.30052716712943112</c:v>
                </c:pt>
                <c:pt idx="885">
                  <c:v>0.30051217175406569</c:v>
                </c:pt>
                <c:pt idx="886">
                  <c:v>0.30048222614831832</c:v>
                </c:pt>
                <c:pt idx="887">
                  <c:v>0.30048222614831832</c:v>
                </c:pt>
                <c:pt idx="888">
                  <c:v>0.30042251480902638</c:v>
                </c:pt>
                <c:pt idx="889">
                  <c:v>0.30037491797944799</c:v>
                </c:pt>
                <c:pt idx="890">
                  <c:v>0.30034821188327337</c:v>
                </c:pt>
                <c:pt idx="891">
                  <c:v>0.30032916567185947</c:v>
                </c:pt>
                <c:pt idx="892">
                  <c:v>0.30030380888039082</c:v>
                </c:pt>
                <c:pt idx="893">
                  <c:v>0.30029494428421732</c:v>
                </c:pt>
                <c:pt idx="894">
                  <c:v>0.30026838266364736</c:v>
                </c:pt>
                <c:pt idx="895">
                  <c:v>0.30021540317129131</c:v>
                </c:pt>
                <c:pt idx="896">
                  <c:v>0.30005760961841538</c:v>
                </c:pt>
                <c:pt idx="897">
                  <c:v>0.30000065345373772</c:v>
                </c:pt>
                <c:pt idx="898">
                  <c:v>0.29999050632863022</c:v>
                </c:pt>
                <c:pt idx="899">
                  <c:v>0.29995336140085915</c:v>
                </c:pt>
                <c:pt idx="900">
                  <c:v>0.29995336140085915</c:v>
                </c:pt>
                <c:pt idx="901">
                  <c:v>0.29995336140085915</c:v>
                </c:pt>
                <c:pt idx="902">
                  <c:v>0.29989577087788827</c:v>
                </c:pt>
                <c:pt idx="903">
                  <c:v>0.29988858832656862</c:v>
                </c:pt>
                <c:pt idx="904">
                  <c:v>0.29986706234415317</c:v>
                </c:pt>
                <c:pt idx="905">
                  <c:v>0.29984986489935878</c:v>
                </c:pt>
                <c:pt idx="906">
                  <c:v>0.29983841147808382</c:v>
                </c:pt>
                <c:pt idx="907">
                  <c:v>0.29982410760029493</c:v>
                </c:pt>
                <c:pt idx="908">
                  <c:v>0.29982410760029493</c:v>
                </c:pt>
                <c:pt idx="909">
                  <c:v>0.29978128221225797</c:v>
                </c:pt>
                <c:pt idx="910">
                  <c:v>0.29974711475572374</c:v>
                </c:pt>
                <c:pt idx="911">
                  <c:v>0.29972438218273534</c:v>
                </c:pt>
                <c:pt idx="912">
                  <c:v>0.29969601785214439</c:v>
                </c:pt>
                <c:pt idx="913">
                  <c:v>0.29957510004575932</c:v>
                </c:pt>
                <c:pt idx="914">
                  <c:v>0.29957510004575932</c:v>
                </c:pt>
                <c:pt idx="915">
                  <c:v>0.29955104117909387</c:v>
                </c:pt>
                <c:pt idx="916">
                  <c:v>0.2995438315872499</c:v>
                </c:pt>
                <c:pt idx="917">
                  <c:v>0.2995438315872499</c:v>
                </c:pt>
                <c:pt idx="918">
                  <c:v>0.29949432080728638</c:v>
                </c:pt>
                <c:pt idx="919">
                  <c:v>0.2994432876453833</c:v>
                </c:pt>
                <c:pt idx="920">
                  <c:v>0.29931862572130352</c:v>
                </c:pt>
                <c:pt idx="921">
                  <c:v>0.29927732137535862</c:v>
                </c:pt>
                <c:pt idx="922">
                  <c:v>0.29927732137535862</c:v>
                </c:pt>
                <c:pt idx="923">
                  <c:v>0.29927732137535862</c:v>
                </c:pt>
                <c:pt idx="924">
                  <c:v>0.29927732137535862</c:v>
                </c:pt>
                <c:pt idx="925">
                  <c:v>0.29927732137535862</c:v>
                </c:pt>
                <c:pt idx="926">
                  <c:v>0.29925377467866682</c:v>
                </c:pt>
                <c:pt idx="927">
                  <c:v>0.29924436728594594</c:v>
                </c:pt>
                <c:pt idx="928">
                  <c:v>0.29922244198758163</c:v>
                </c:pt>
                <c:pt idx="929">
                  <c:v>0.29915729594521839</c:v>
                </c:pt>
                <c:pt idx="930">
                  <c:v>0.29915415160478281</c:v>
                </c:pt>
                <c:pt idx="931">
                  <c:v>0.29911334145552126</c:v>
                </c:pt>
                <c:pt idx="932">
                  <c:v>0.29906157840226638</c:v>
                </c:pt>
                <c:pt idx="933">
                  <c:v>0.29905525366900432</c:v>
                </c:pt>
                <c:pt idx="934">
                  <c:v>0.29902585822027261</c:v>
                </c:pt>
                <c:pt idx="935">
                  <c:v>0.29901185121258228</c:v>
                </c:pt>
                <c:pt idx="936">
                  <c:v>0.29895132202281188</c:v>
                </c:pt>
                <c:pt idx="937">
                  <c:v>0.29893522690641117</c:v>
                </c:pt>
                <c:pt idx="938">
                  <c:v>0.29888247886471769</c:v>
                </c:pt>
                <c:pt idx="939">
                  <c:v>0.29883107839049511</c:v>
                </c:pt>
                <c:pt idx="940">
                  <c:v>0.29883107839049511</c:v>
                </c:pt>
                <c:pt idx="941">
                  <c:v>0.29881398897676575</c:v>
                </c:pt>
                <c:pt idx="942">
                  <c:v>0.29881398897676575</c:v>
                </c:pt>
                <c:pt idx="943">
                  <c:v>0.29880348331034851</c:v>
                </c:pt>
                <c:pt idx="944">
                  <c:v>0.29879123714949235</c:v>
                </c:pt>
                <c:pt idx="945">
                  <c:v>0.29877136127857595</c:v>
                </c:pt>
                <c:pt idx="946">
                  <c:v>0.29876474265576658</c:v>
                </c:pt>
                <c:pt idx="947">
                  <c:v>0.29875945008864285</c:v>
                </c:pt>
                <c:pt idx="948">
                  <c:v>0.29874942788986103</c:v>
                </c:pt>
                <c:pt idx="949">
                  <c:v>0.29873349905713276</c:v>
                </c:pt>
                <c:pt idx="950">
                  <c:v>0.29871191212975007</c:v>
                </c:pt>
                <c:pt idx="951">
                  <c:v>0.29871191212975007</c:v>
                </c:pt>
                <c:pt idx="952">
                  <c:v>0.29867806090950905</c:v>
                </c:pt>
                <c:pt idx="953">
                  <c:v>0.29866454480473431</c:v>
                </c:pt>
                <c:pt idx="954">
                  <c:v>0.29865272948497873</c:v>
                </c:pt>
                <c:pt idx="955">
                  <c:v>0.29855468056852341</c:v>
                </c:pt>
                <c:pt idx="956">
                  <c:v>0.29852865775570664</c:v>
                </c:pt>
                <c:pt idx="957">
                  <c:v>0.2984767675257472</c:v>
                </c:pt>
                <c:pt idx="958">
                  <c:v>0.2984767675257472</c:v>
                </c:pt>
                <c:pt idx="959">
                  <c:v>0.2984767675257472</c:v>
                </c:pt>
                <c:pt idx="960">
                  <c:v>0.29843798531675397</c:v>
                </c:pt>
                <c:pt idx="961">
                  <c:v>0.29842508365406412</c:v>
                </c:pt>
                <c:pt idx="962">
                  <c:v>0.29841863761827825</c:v>
                </c:pt>
                <c:pt idx="963">
                  <c:v>0.2984103546359318</c:v>
                </c:pt>
                <c:pt idx="964">
                  <c:v>0.29837360514153388</c:v>
                </c:pt>
                <c:pt idx="965">
                  <c:v>0.29834428072196711</c:v>
                </c:pt>
                <c:pt idx="966">
                  <c:v>0.29832233103283368</c:v>
                </c:pt>
                <c:pt idx="967">
                  <c:v>0.29832233103283368</c:v>
                </c:pt>
                <c:pt idx="968">
                  <c:v>0.29829166433108151</c:v>
                </c:pt>
                <c:pt idx="969">
                  <c:v>0.29829166433108151</c:v>
                </c:pt>
                <c:pt idx="970">
                  <c:v>0.29828400906788527</c:v>
                </c:pt>
                <c:pt idx="971">
                  <c:v>0.29826662765658885</c:v>
                </c:pt>
                <c:pt idx="972">
                  <c:v>0.29824580108313875</c:v>
                </c:pt>
                <c:pt idx="973">
                  <c:v>0.29823490539855757</c:v>
                </c:pt>
                <c:pt idx="974">
                  <c:v>0.29823490539855757</c:v>
                </c:pt>
                <c:pt idx="975">
                  <c:v>0.29810919052317575</c:v>
                </c:pt>
                <c:pt idx="976">
                  <c:v>0.29809410170441414</c:v>
                </c:pt>
                <c:pt idx="977">
                  <c:v>0.29801892591904927</c:v>
                </c:pt>
                <c:pt idx="978">
                  <c:v>0.29801892591904927</c:v>
                </c:pt>
                <c:pt idx="979">
                  <c:v>0.29801892591904927</c:v>
                </c:pt>
                <c:pt idx="980">
                  <c:v>0.29801892591904927</c:v>
                </c:pt>
                <c:pt idx="981">
                  <c:v>0.29800768803973898</c:v>
                </c:pt>
                <c:pt idx="982">
                  <c:v>0.29800768803973898</c:v>
                </c:pt>
                <c:pt idx="983">
                  <c:v>0.29792930212173468</c:v>
                </c:pt>
                <c:pt idx="984">
                  <c:v>0.29791355228110256</c:v>
                </c:pt>
                <c:pt idx="985">
                  <c:v>0.29786990620415416</c:v>
                </c:pt>
                <c:pt idx="986">
                  <c:v>0.29786990620415416</c:v>
                </c:pt>
                <c:pt idx="987">
                  <c:v>0.29786990620415416</c:v>
                </c:pt>
                <c:pt idx="988">
                  <c:v>0.29785644639247805</c:v>
                </c:pt>
                <c:pt idx="989">
                  <c:v>0.29779605598433834</c:v>
                </c:pt>
                <c:pt idx="990">
                  <c:v>0.29777599073430838</c:v>
                </c:pt>
                <c:pt idx="991">
                  <c:v>0.29762827559267013</c:v>
                </c:pt>
                <c:pt idx="992">
                  <c:v>0.29753771165954224</c:v>
                </c:pt>
                <c:pt idx="993">
                  <c:v>0.29751525728083805</c:v>
                </c:pt>
                <c:pt idx="994">
                  <c:v>0.29748103133062576</c:v>
                </c:pt>
                <c:pt idx="995">
                  <c:v>0.29743327578933731</c:v>
                </c:pt>
                <c:pt idx="996">
                  <c:v>0.29738570688736854</c:v>
                </c:pt>
                <c:pt idx="997">
                  <c:v>0.29737454128022101</c:v>
                </c:pt>
                <c:pt idx="998">
                  <c:v>0.29731942235953551</c:v>
                </c:pt>
                <c:pt idx="999">
                  <c:v>0.29729112558807463</c:v>
                </c:pt>
                <c:pt idx="1000">
                  <c:v>0.29727700200136625</c:v>
                </c:pt>
                <c:pt idx="1001">
                  <c:v>0.29727700200136625</c:v>
                </c:pt>
                <c:pt idx="1002">
                  <c:v>0.29715063115411738</c:v>
                </c:pt>
                <c:pt idx="1003">
                  <c:v>0.29715063115411738</c:v>
                </c:pt>
                <c:pt idx="1004">
                  <c:v>0.29709092016645466</c:v>
                </c:pt>
                <c:pt idx="1005">
                  <c:v>0.29709092016645466</c:v>
                </c:pt>
                <c:pt idx="1006">
                  <c:v>0.29708099728727794</c:v>
                </c:pt>
                <c:pt idx="1007">
                  <c:v>0.29689158306770103</c:v>
                </c:pt>
                <c:pt idx="1008">
                  <c:v>0.29689158306770103</c:v>
                </c:pt>
                <c:pt idx="1009">
                  <c:v>0.29684044795278947</c:v>
                </c:pt>
                <c:pt idx="1010">
                  <c:v>0.29682911477046198</c:v>
                </c:pt>
                <c:pt idx="1011">
                  <c:v>0.29679415407827625</c:v>
                </c:pt>
                <c:pt idx="1012">
                  <c:v>0.2967544165149838</c:v>
                </c:pt>
                <c:pt idx="1013">
                  <c:v>0.29673884233420683</c:v>
                </c:pt>
                <c:pt idx="1014">
                  <c:v>0.29667159358793782</c:v>
                </c:pt>
                <c:pt idx="1015">
                  <c:v>0.29664926353696092</c:v>
                </c:pt>
                <c:pt idx="1016">
                  <c:v>0.29663811462613804</c:v>
                </c:pt>
                <c:pt idx="1017">
                  <c:v>0.29662379602090044</c:v>
                </c:pt>
                <c:pt idx="1018">
                  <c:v>0.29662379602090044</c:v>
                </c:pt>
                <c:pt idx="1019">
                  <c:v>0.29661807355496905</c:v>
                </c:pt>
                <c:pt idx="1020">
                  <c:v>0.29661807355496905</c:v>
                </c:pt>
                <c:pt idx="1021">
                  <c:v>0.2966090341541579</c:v>
                </c:pt>
                <c:pt idx="1022">
                  <c:v>0.29660473214886313</c:v>
                </c:pt>
                <c:pt idx="1023">
                  <c:v>0.29657144578934891</c:v>
                </c:pt>
                <c:pt idx="1024">
                  <c:v>0.2965382551010079</c:v>
                </c:pt>
                <c:pt idx="1025">
                  <c:v>0.29649855226918381</c:v>
                </c:pt>
                <c:pt idx="1026">
                  <c:v>0.29641955621202282</c:v>
                </c:pt>
                <c:pt idx="1027">
                  <c:v>0.29634110232338534</c:v>
                </c:pt>
                <c:pt idx="1028">
                  <c:v>0.29634110232338534</c:v>
                </c:pt>
                <c:pt idx="1029">
                  <c:v>0.29634110232338534</c:v>
                </c:pt>
                <c:pt idx="1030">
                  <c:v>0.29634110232338534</c:v>
                </c:pt>
                <c:pt idx="1031">
                  <c:v>0.29634110232338534</c:v>
                </c:pt>
                <c:pt idx="1032">
                  <c:v>0.29634110232338534</c:v>
                </c:pt>
                <c:pt idx="1033">
                  <c:v>0.29634110232338534</c:v>
                </c:pt>
                <c:pt idx="1034">
                  <c:v>0.29628261479058238</c:v>
                </c:pt>
                <c:pt idx="1035">
                  <c:v>0.29625456132346673</c:v>
                </c:pt>
                <c:pt idx="1036">
                  <c:v>0.2962115375662836</c:v>
                </c:pt>
                <c:pt idx="1037">
                  <c:v>0.2962115375662836</c:v>
                </c:pt>
                <c:pt idx="1038">
                  <c:v>0.2962115375662836</c:v>
                </c:pt>
                <c:pt idx="1039">
                  <c:v>0.29619173557541228</c:v>
                </c:pt>
                <c:pt idx="1040">
                  <c:v>0.29618580173036335</c:v>
                </c:pt>
                <c:pt idx="1041">
                  <c:v>0.29612597931109808</c:v>
                </c:pt>
                <c:pt idx="1042">
                  <c:v>0.29612597931109808</c:v>
                </c:pt>
                <c:pt idx="1043">
                  <c:v>0.29609937534517589</c:v>
                </c:pt>
                <c:pt idx="1044">
                  <c:v>0.29608344320672852</c:v>
                </c:pt>
                <c:pt idx="1045">
                  <c:v>0.29607365004013525</c:v>
                </c:pt>
                <c:pt idx="1046">
                  <c:v>0.29599119481981484</c:v>
                </c:pt>
                <c:pt idx="1047">
                  <c:v>0.29595679747685316</c:v>
                </c:pt>
                <c:pt idx="1048">
                  <c:v>0.29595679747685316</c:v>
                </c:pt>
                <c:pt idx="1049">
                  <c:v>0.29595679747685316</c:v>
                </c:pt>
                <c:pt idx="1050">
                  <c:v>0.29595679747685316</c:v>
                </c:pt>
                <c:pt idx="1051">
                  <c:v>0.29595679747685316</c:v>
                </c:pt>
                <c:pt idx="1052">
                  <c:v>0.29595679747685316</c:v>
                </c:pt>
                <c:pt idx="1053">
                  <c:v>0.29586275090364678</c:v>
                </c:pt>
                <c:pt idx="1054">
                  <c:v>0.29579606127969527</c:v>
                </c:pt>
                <c:pt idx="1055">
                  <c:v>0.29579606127969527</c:v>
                </c:pt>
                <c:pt idx="1056">
                  <c:v>0.29576949813121983</c:v>
                </c:pt>
                <c:pt idx="1057">
                  <c:v>0.29570776617337485</c:v>
                </c:pt>
                <c:pt idx="1058">
                  <c:v>0.29570776617337485</c:v>
                </c:pt>
                <c:pt idx="1059">
                  <c:v>0.29570776617337485</c:v>
                </c:pt>
                <c:pt idx="1060">
                  <c:v>0.29570776617337485</c:v>
                </c:pt>
                <c:pt idx="1061">
                  <c:v>0.29569019220440496</c:v>
                </c:pt>
                <c:pt idx="1062">
                  <c:v>0.2955853384655896</c:v>
                </c:pt>
                <c:pt idx="1063">
                  <c:v>0.29555928222935274</c:v>
                </c:pt>
                <c:pt idx="1064">
                  <c:v>0.29549441421926004</c:v>
                </c:pt>
                <c:pt idx="1065">
                  <c:v>0.29549441421926004</c:v>
                </c:pt>
                <c:pt idx="1066">
                  <c:v>0.29544422920770053</c:v>
                </c:pt>
                <c:pt idx="1067">
                  <c:v>0.29540424885582256</c:v>
                </c:pt>
                <c:pt idx="1068">
                  <c:v>0.29540424885582256</c:v>
                </c:pt>
                <c:pt idx="1069">
                  <c:v>0.29532756189194209</c:v>
                </c:pt>
                <c:pt idx="1070">
                  <c:v>0.29528519435347494</c:v>
                </c:pt>
                <c:pt idx="1071">
                  <c:v>0.29527674094465678</c:v>
                </c:pt>
                <c:pt idx="1072">
                  <c:v>0.29517582091893685</c:v>
                </c:pt>
                <c:pt idx="1073">
                  <c:v>0.29512849604526137</c:v>
                </c:pt>
                <c:pt idx="1074">
                  <c:v>0.29510907074611575</c:v>
                </c:pt>
                <c:pt idx="1075">
                  <c:v>0.29509849017929735</c:v>
                </c:pt>
                <c:pt idx="1076">
                  <c:v>0.29507585316316931</c:v>
                </c:pt>
                <c:pt idx="1077">
                  <c:v>0.29506681200091112</c:v>
                </c:pt>
                <c:pt idx="1078">
                  <c:v>0.29505100866028183</c:v>
                </c:pt>
                <c:pt idx="1079">
                  <c:v>0.29505100866028183</c:v>
                </c:pt>
                <c:pt idx="1080">
                  <c:v>0.29502622264224926</c:v>
                </c:pt>
                <c:pt idx="1081">
                  <c:v>0.29492766072657933</c:v>
                </c:pt>
                <c:pt idx="1082">
                  <c:v>0.29487872632499929</c:v>
                </c:pt>
                <c:pt idx="1083">
                  <c:v>0.29487872632499929</c:v>
                </c:pt>
                <c:pt idx="1084">
                  <c:v>0.2948502871731119</c:v>
                </c:pt>
                <c:pt idx="1085">
                  <c:v>0.29476543464416394</c:v>
                </c:pt>
                <c:pt idx="1086">
                  <c:v>0.29476543464416394</c:v>
                </c:pt>
                <c:pt idx="1087">
                  <c:v>0.29472794468676489</c:v>
                </c:pt>
                <c:pt idx="1088">
                  <c:v>0.29454251989153357</c:v>
                </c:pt>
                <c:pt idx="1089">
                  <c:v>0.29454251989153357</c:v>
                </c:pt>
                <c:pt idx="1090">
                  <c:v>0.29449176080051398</c:v>
                </c:pt>
                <c:pt idx="1091">
                  <c:v>0.29446928239792658</c:v>
                </c:pt>
                <c:pt idx="1092">
                  <c:v>0.29446016470073688</c:v>
                </c:pt>
                <c:pt idx="1093">
                  <c:v>0.29441107065799982</c:v>
                </c:pt>
                <c:pt idx="1094">
                  <c:v>0.29437847318933219</c:v>
                </c:pt>
                <c:pt idx="1095">
                  <c:v>0.29431359279772118</c:v>
                </c:pt>
                <c:pt idx="1096">
                  <c:v>0.29429743792718427</c:v>
                </c:pt>
                <c:pt idx="1097">
                  <c:v>0.29428847420436866</c:v>
                </c:pt>
                <c:pt idx="1098">
                  <c:v>0.29427728080993731</c:v>
                </c:pt>
                <c:pt idx="1099">
                  <c:v>0.29427728080993731</c:v>
                </c:pt>
                <c:pt idx="1100">
                  <c:v>0.29427728080993731</c:v>
                </c:pt>
                <c:pt idx="1101">
                  <c:v>0.29427728080993731</c:v>
                </c:pt>
                <c:pt idx="1102">
                  <c:v>0.29421705172180734</c:v>
                </c:pt>
                <c:pt idx="1103">
                  <c:v>0.29421705172180734</c:v>
                </c:pt>
                <c:pt idx="1104">
                  <c:v>0.29420790576620781</c:v>
                </c:pt>
                <c:pt idx="1105">
                  <c:v>0.29408976593041519</c:v>
                </c:pt>
                <c:pt idx="1106">
                  <c:v>0.29405819789618232</c:v>
                </c:pt>
                <c:pt idx="1107">
                  <c:v>0.29400162824899495</c:v>
                </c:pt>
                <c:pt idx="1108">
                  <c:v>0.29400162824899495</c:v>
                </c:pt>
                <c:pt idx="1109">
                  <c:v>0.29399536269943682</c:v>
                </c:pt>
                <c:pt idx="1110">
                  <c:v>0.29390185554223158</c:v>
                </c:pt>
                <c:pt idx="1111">
                  <c:v>0.29385763991861857</c:v>
                </c:pt>
                <c:pt idx="1112">
                  <c:v>0.29374796999263603</c:v>
                </c:pt>
                <c:pt idx="1113">
                  <c:v>0.29374796999263603</c:v>
                </c:pt>
                <c:pt idx="1114">
                  <c:v>0.29373623290561751</c:v>
                </c:pt>
                <c:pt idx="1115">
                  <c:v>0.29367193179509882</c:v>
                </c:pt>
                <c:pt idx="1116">
                  <c:v>0.29366610738627591</c:v>
                </c:pt>
                <c:pt idx="1117">
                  <c:v>0.29361418622182844</c:v>
                </c:pt>
                <c:pt idx="1118">
                  <c:v>0.29359648782872177</c:v>
                </c:pt>
                <c:pt idx="1119">
                  <c:v>0.29356314631216185</c:v>
                </c:pt>
                <c:pt idx="1120">
                  <c:v>0.29354651887831512</c:v>
                </c:pt>
                <c:pt idx="1121">
                  <c:v>0.29349680925414773</c:v>
                </c:pt>
                <c:pt idx="1122">
                  <c:v>0.29346851944621027</c:v>
                </c:pt>
                <c:pt idx="1123">
                  <c:v>0.29346381260866738</c:v>
                </c:pt>
                <c:pt idx="1124">
                  <c:v>0.29346381260866738</c:v>
                </c:pt>
                <c:pt idx="1125">
                  <c:v>0.29344735701820385</c:v>
                </c:pt>
                <c:pt idx="1126">
                  <c:v>0.29344735701820385</c:v>
                </c:pt>
                <c:pt idx="1127">
                  <c:v>0.29341780853946897</c:v>
                </c:pt>
                <c:pt idx="1128">
                  <c:v>0.29337365754361738</c:v>
                </c:pt>
                <c:pt idx="1129">
                  <c:v>0.29335898604913335</c:v>
                </c:pt>
                <c:pt idx="1130">
                  <c:v>0.29334921774428391</c:v>
                </c:pt>
                <c:pt idx="1131">
                  <c:v>0.29330052688279851</c:v>
                </c:pt>
                <c:pt idx="1132">
                  <c:v>0.29330052688279851</c:v>
                </c:pt>
                <c:pt idx="1133">
                  <c:v>0.29330052688279851</c:v>
                </c:pt>
                <c:pt idx="1134">
                  <c:v>0.29330052688279851</c:v>
                </c:pt>
                <c:pt idx="1135">
                  <c:v>0.29324242792512772</c:v>
                </c:pt>
                <c:pt idx="1136">
                  <c:v>0.29323599460457872</c:v>
                </c:pt>
                <c:pt idx="1137">
                  <c:v>0.29321993044354983</c:v>
                </c:pt>
                <c:pt idx="1138">
                  <c:v>0.29320389380914491</c:v>
                </c:pt>
                <c:pt idx="1139">
                  <c:v>0.29317646607463238</c:v>
                </c:pt>
                <c:pt idx="1140">
                  <c:v>0.29312729804116971</c:v>
                </c:pt>
                <c:pt idx="1141">
                  <c:v>0.29309466273668133</c:v>
                </c:pt>
                <c:pt idx="1142">
                  <c:v>0.29308448761668343</c:v>
                </c:pt>
                <c:pt idx="1143">
                  <c:v>0.29307026108221318</c:v>
                </c:pt>
                <c:pt idx="1144">
                  <c:v>0.29296659483574189</c:v>
                </c:pt>
                <c:pt idx="1145">
                  <c:v>0.29295722795122531</c:v>
                </c:pt>
                <c:pt idx="1146">
                  <c:v>0.29294732048593553</c:v>
                </c:pt>
                <c:pt idx="1147">
                  <c:v>0.29291985543240745</c:v>
                </c:pt>
                <c:pt idx="1148">
                  <c:v>0.29291985543240745</c:v>
                </c:pt>
                <c:pt idx="1149">
                  <c:v>0.29291138273714851</c:v>
                </c:pt>
                <c:pt idx="1150">
                  <c:v>0.29287335220555288</c:v>
                </c:pt>
                <c:pt idx="1151">
                  <c:v>0.29287335220555288</c:v>
                </c:pt>
                <c:pt idx="1152">
                  <c:v>0.29283862872922467</c:v>
                </c:pt>
                <c:pt idx="1153">
                  <c:v>0.29282708336522761</c:v>
                </c:pt>
                <c:pt idx="1154">
                  <c:v>0.29282708336522761</c:v>
                </c:pt>
                <c:pt idx="1155">
                  <c:v>0.29277448977390796</c:v>
                </c:pt>
                <c:pt idx="1156">
                  <c:v>0.29273524258951356</c:v>
                </c:pt>
                <c:pt idx="1157">
                  <c:v>0.29273524258951356</c:v>
                </c:pt>
                <c:pt idx="1158">
                  <c:v>0.29270483363274957</c:v>
                </c:pt>
                <c:pt idx="1159">
                  <c:v>0.29268966723600465</c:v>
                </c:pt>
                <c:pt idx="1160">
                  <c:v>0.29266696513700879</c:v>
                </c:pt>
                <c:pt idx="1161">
                  <c:v>0.29262624426903522</c:v>
                </c:pt>
                <c:pt idx="1162">
                  <c:v>0.29262624426903522</c:v>
                </c:pt>
                <c:pt idx="1163">
                  <c:v>0.29261421395565507</c:v>
                </c:pt>
                <c:pt idx="1164">
                  <c:v>0.29261286325782543</c:v>
                </c:pt>
                <c:pt idx="1165">
                  <c:v>0.29260820489326217</c:v>
                </c:pt>
                <c:pt idx="1166">
                  <c:v>0.29258693191692092</c:v>
                </c:pt>
                <c:pt idx="1167">
                  <c:v>0.29258420826589965</c:v>
                </c:pt>
                <c:pt idx="1168">
                  <c:v>0.29255430219716538</c:v>
                </c:pt>
                <c:pt idx="1169">
                  <c:v>0.29254741484566438</c:v>
                </c:pt>
                <c:pt idx="1170">
                  <c:v>0.29254741484566438</c:v>
                </c:pt>
                <c:pt idx="1171">
                  <c:v>0.29251854571451907</c:v>
                </c:pt>
                <c:pt idx="1172">
                  <c:v>0.29251854571451907</c:v>
                </c:pt>
                <c:pt idx="1173">
                  <c:v>0.29251854571451907</c:v>
                </c:pt>
                <c:pt idx="1174">
                  <c:v>0.29250326497729595</c:v>
                </c:pt>
                <c:pt idx="1175">
                  <c:v>0.29246517693972945</c:v>
                </c:pt>
                <c:pt idx="1176">
                  <c:v>0.29246517693972945</c:v>
                </c:pt>
                <c:pt idx="1177">
                  <c:v>0.29239891108467447</c:v>
                </c:pt>
                <c:pt idx="1178">
                  <c:v>0.29239891108467447</c:v>
                </c:pt>
                <c:pt idx="1179">
                  <c:v>0.29238948464870307</c:v>
                </c:pt>
                <c:pt idx="1180">
                  <c:v>0.29237693154745154</c:v>
                </c:pt>
                <c:pt idx="1181">
                  <c:v>0.29237693154745154</c:v>
                </c:pt>
                <c:pt idx="1182">
                  <c:v>0.29230696048418991</c:v>
                </c:pt>
                <c:pt idx="1183">
                  <c:v>0.29224618644696454</c:v>
                </c:pt>
                <c:pt idx="1184">
                  <c:v>0.29220303149268356</c:v>
                </c:pt>
                <c:pt idx="1185">
                  <c:v>0.29220303149268356</c:v>
                </c:pt>
                <c:pt idx="1186">
                  <c:v>0.29220303149268356</c:v>
                </c:pt>
                <c:pt idx="1187">
                  <c:v>0.29217080386055166</c:v>
                </c:pt>
                <c:pt idx="1188">
                  <c:v>0.29217080386055166</c:v>
                </c:pt>
                <c:pt idx="1189">
                  <c:v>0.29204018553705974</c:v>
                </c:pt>
                <c:pt idx="1190">
                  <c:v>0.29201417034466193</c:v>
                </c:pt>
                <c:pt idx="1191">
                  <c:v>0.29194848016070657</c:v>
                </c:pt>
                <c:pt idx="1192">
                  <c:v>0.29192343066695647</c:v>
                </c:pt>
                <c:pt idx="1193">
                  <c:v>0.29191271733628588</c:v>
                </c:pt>
                <c:pt idx="1194">
                  <c:v>0.29188599224053557</c:v>
                </c:pt>
                <c:pt idx="1195">
                  <c:v>0.29180631182988892</c:v>
                </c:pt>
                <c:pt idx="1196">
                  <c:v>0.29180631182988892</c:v>
                </c:pt>
                <c:pt idx="1197">
                  <c:v>0.29170121278289585</c:v>
                </c:pt>
                <c:pt idx="1198">
                  <c:v>0.29170121278289585</c:v>
                </c:pt>
                <c:pt idx="1199">
                  <c:v>0.29159357671311525</c:v>
                </c:pt>
                <c:pt idx="1200">
                  <c:v>0.29158021803059031</c:v>
                </c:pt>
                <c:pt idx="1201">
                  <c:v>0.29157499648686047</c:v>
                </c:pt>
                <c:pt idx="1202">
                  <c:v>0.29156688047552431</c:v>
                </c:pt>
                <c:pt idx="1203">
                  <c:v>0.29156307355965333</c:v>
                </c:pt>
                <c:pt idx="1204">
                  <c:v>0.29156307355965333</c:v>
                </c:pt>
                <c:pt idx="1205">
                  <c:v>0.29153413923012084</c:v>
                </c:pt>
                <c:pt idx="1206">
                  <c:v>0.29152036471466397</c:v>
                </c:pt>
                <c:pt idx="1207">
                  <c:v>0.29151374051734302</c:v>
                </c:pt>
                <c:pt idx="1208">
                  <c:v>0.2914609349596135</c:v>
                </c:pt>
                <c:pt idx="1209">
                  <c:v>0.2914609349596135</c:v>
                </c:pt>
                <c:pt idx="1210">
                  <c:v>0.2914609349596135</c:v>
                </c:pt>
                <c:pt idx="1211">
                  <c:v>0.29143137751857418</c:v>
                </c:pt>
                <c:pt idx="1212">
                  <c:v>0.29140192447070545</c:v>
                </c:pt>
                <c:pt idx="1213">
                  <c:v>0.29140192447070545</c:v>
                </c:pt>
                <c:pt idx="1214">
                  <c:v>0.29137257511152254</c:v>
                </c:pt>
                <c:pt idx="1215">
                  <c:v>0.29131154127382963</c:v>
                </c:pt>
                <c:pt idx="1216">
                  <c:v>0.29127355642774833</c:v>
                </c:pt>
                <c:pt idx="1217">
                  <c:v>0.29122736654935438</c:v>
                </c:pt>
                <c:pt idx="1218">
                  <c:v>0.29122736654935438</c:v>
                </c:pt>
                <c:pt idx="1219">
                  <c:v>0.29122736654935438</c:v>
                </c:pt>
                <c:pt idx="1220">
                  <c:v>0.29118143440316979</c:v>
                </c:pt>
                <c:pt idx="1221">
                  <c:v>0.29113575787661816</c:v>
                </c:pt>
                <c:pt idx="1222">
                  <c:v>0.29113575787661816</c:v>
                </c:pt>
                <c:pt idx="1223">
                  <c:v>0.29112564201936331</c:v>
                </c:pt>
                <c:pt idx="1224">
                  <c:v>0.29110544782374548</c:v>
                </c:pt>
                <c:pt idx="1225">
                  <c:v>0.29107054153053391</c:v>
                </c:pt>
                <c:pt idx="1226">
                  <c:v>0.29106945538232532</c:v>
                </c:pt>
                <c:pt idx="1227">
                  <c:v>0.29101425303293088</c:v>
                </c:pt>
                <c:pt idx="1228">
                  <c:v>0.29101425303293088</c:v>
                </c:pt>
                <c:pt idx="1229">
                  <c:v>0.29096299596328962</c:v>
                </c:pt>
                <c:pt idx="1230">
                  <c:v>0.29090129883290439</c:v>
                </c:pt>
                <c:pt idx="1231">
                  <c:v>0.29090129883290439</c:v>
                </c:pt>
                <c:pt idx="1232">
                  <c:v>0.29088901585481758</c:v>
                </c:pt>
                <c:pt idx="1233">
                  <c:v>0.29084181379322288</c:v>
                </c:pt>
                <c:pt idx="1234">
                  <c:v>0.29084181379322288</c:v>
                </c:pt>
                <c:pt idx="1235">
                  <c:v>0.29083397371790387</c:v>
                </c:pt>
                <c:pt idx="1236">
                  <c:v>0.29083397371790387</c:v>
                </c:pt>
                <c:pt idx="1237">
                  <c:v>0.29083397371790387</c:v>
                </c:pt>
                <c:pt idx="1238">
                  <c:v>0.29082301046530862</c:v>
                </c:pt>
                <c:pt idx="1239">
                  <c:v>0.2907793070577393</c:v>
                </c:pt>
                <c:pt idx="1240">
                  <c:v>0.29070699588083038</c:v>
                </c:pt>
                <c:pt idx="1241">
                  <c:v>0.29070699588083038</c:v>
                </c:pt>
                <c:pt idx="1242">
                  <c:v>0.29068645575773788</c:v>
                </c:pt>
                <c:pt idx="1243">
                  <c:v>0.29067108545467807</c:v>
                </c:pt>
                <c:pt idx="1244">
                  <c:v>0.29067108545467807</c:v>
                </c:pt>
                <c:pt idx="1245">
                  <c:v>0.29063533707355749</c:v>
                </c:pt>
                <c:pt idx="1246">
                  <c:v>0.2906175232822284</c:v>
                </c:pt>
                <c:pt idx="1247">
                  <c:v>0.29059974959480434</c:v>
                </c:pt>
                <c:pt idx="1248">
                  <c:v>0.29056432212940236</c:v>
                </c:pt>
                <c:pt idx="1249">
                  <c:v>0.29052201876951433</c:v>
                </c:pt>
                <c:pt idx="1250">
                  <c:v>0.29051147842580338</c:v>
                </c:pt>
                <c:pt idx="1251">
                  <c:v>0.29049394278197677</c:v>
                </c:pt>
                <c:pt idx="1252">
                  <c:v>0.29039646373285244</c:v>
                </c:pt>
                <c:pt idx="1253">
                  <c:v>0.29035505790529031</c:v>
                </c:pt>
                <c:pt idx="1254">
                  <c:v>0.29028653638185997</c:v>
                </c:pt>
                <c:pt idx="1255">
                  <c:v>0.29025250251587731</c:v>
                </c:pt>
                <c:pt idx="1256">
                  <c:v>0.29025250251587731</c:v>
                </c:pt>
                <c:pt idx="1257">
                  <c:v>0.29025250251587731</c:v>
                </c:pt>
                <c:pt idx="1258">
                  <c:v>0.29021861847459307</c:v>
                </c:pt>
                <c:pt idx="1259">
                  <c:v>0.29021066743323681</c:v>
                </c:pt>
                <c:pt idx="1260">
                  <c:v>0.29015129638900738</c:v>
                </c:pt>
                <c:pt idx="1261">
                  <c:v>0.29015129638900738</c:v>
                </c:pt>
                <c:pt idx="1262">
                  <c:v>0.29015129638900738</c:v>
                </c:pt>
                <c:pt idx="1263">
                  <c:v>0.29011118593594376</c:v>
                </c:pt>
                <c:pt idx="1264">
                  <c:v>0.29005141384711602</c:v>
                </c:pt>
                <c:pt idx="1265">
                  <c:v>0.29003725146543424</c:v>
                </c:pt>
                <c:pt idx="1266">
                  <c:v>0.28999210925973434</c:v>
                </c:pt>
                <c:pt idx="1267">
                  <c:v>0.28997462649886524</c:v>
                </c:pt>
                <c:pt idx="1268">
                  <c:v>0.28995282991763827</c:v>
                </c:pt>
                <c:pt idx="1269">
                  <c:v>0.28989706997902637</c:v>
                </c:pt>
                <c:pt idx="1270">
                  <c:v>0.28988193426662173</c:v>
                </c:pt>
                <c:pt idx="1271">
                  <c:v>0.28988193426662173</c:v>
                </c:pt>
                <c:pt idx="1272">
                  <c:v>0.28987488147061996</c:v>
                </c:pt>
                <c:pt idx="1273">
                  <c:v>0.28986519460297105</c:v>
                </c:pt>
                <c:pt idx="1274">
                  <c:v>0.28986519460297105</c:v>
                </c:pt>
                <c:pt idx="1275">
                  <c:v>0.28982336273008941</c:v>
                </c:pt>
                <c:pt idx="1276">
                  <c:v>0.28980733581042101</c:v>
                </c:pt>
                <c:pt idx="1277">
                  <c:v>0.28980733581042101</c:v>
                </c:pt>
                <c:pt idx="1278">
                  <c:v>0.2898036421445655</c:v>
                </c:pt>
                <c:pt idx="1279">
                  <c:v>0.28975946104903388</c:v>
                </c:pt>
                <c:pt idx="1280">
                  <c:v>0.28975946104903388</c:v>
                </c:pt>
                <c:pt idx="1281">
                  <c:v>0.28975946104903388</c:v>
                </c:pt>
                <c:pt idx="1282">
                  <c:v>0.28973563884066705</c:v>
                </c:pt>
                <c:pt idx="1283">
                  <c:v>0.28973563884066705</c:v>
                </c:pt>
                <c:pt idx="1284">
                  <c:v>0.28973224188652724</c:v>
                </c:pt>
                <c:pt idx="1285">
                  <c:v>0.28972771512270201</c:v>
                </c:pt>
                <c:pt idx="1286">
                  <c:v>0.28972138218122012</c:v>
                </c:pt>
                <c:pt idx="1287">
                  <c:v>0.28972138218122012</c:v>
                </c:pt>
                <c:pt idx="1288">
                  <c:v>0.28971189302066025</c:v>
                </c:pt>
                <c:pt idx="1289">
                  <c:v>0.28971189302066025</c:v>
                </c:pt>
                <c:pt idx="1290">
                  <c:v>0.28968349818724737</c:v>
                </c:pt>
                <c:pt idx="1291">
                  <c:v>0.28968035001399656</c:v>
                </c:pt>
                <c:pt idx="1292">
                  <c:v>0.28966462882789301</c:v>
                </c:pt>
                <c:pt idx="1293">
                  <c:v>0.28964580771090082</c:v>
                </c:pt>
                <c:pt idx="1294">
                  <c:v>0.28964580771090082</c:v>
                </c:pt>
                <c:pt idx="1295">
                  <c:v>0.28962703454375616</c:v>
                </c:pt>
                <c:pt idx="1296">
                  <c:v>0.28961766581658038</c:v>
                </c:pt>
                <c:pt idx="1297">
                  <c:v>0.28959170434261133</c:v>
                </c:pt>
                <c:pt idx="1298">
                  <c:v>0.28957100113437739</c:v>
                </c:pt>
                <c:pt idx="1299">
                  <c:v>0.28957100113437739</c:v>
                </c:pt>
                <c:pt idx="1300">
                  <c:v>0.28952463199621742</c:v>
                </c:pt>
                <c:pt idx="1301">
                  <c:v>0.28946708201263038</c:v>
                </c:pt>
                <c:pt idx="1302">
                  <c:v>0.28946020656300331</c:v>
                </c:pt>
                <c:pt idx="1303">
                  <c:v>0.28938727084091842</c:v>
                </c:pt>
                <c:pt idx="1304">
                  <c:v>0.28935107705606616</c:v>
                </c:pt>
                <c:pt idx="1305">
                  <c:v>0.28934205695230736</c:v>
                </c:pt>
                <c:pt idx="1306">
                  <c:v>0.28933562099540538</c:v>
                </c:pt>
                <c:pt idx="1307">
                  <c:v>0.28931506437980092</c:v>
                </c:pt>
                <c:pt idx="1308">
                  <c:v>0.28927923119549082</c:v>
                </c:pt>
                <c:pt idx="1309">
                  <c:v>0.28922581563023581</c:v>
                </c:pt>
                <c:pt idx="1310">
                  <c:v>0.28920809875732106</c:v>
                </c:pt>
                <c:pt idx="1311">
                  <c:v>0.28915772096234582</c:v>
                </c:pt>
                <c:pt idx="1312">
                  <c:v>0.28913766942118529</c:v>
                </c:pt>
                <c:pt idx="1313">
                  <c:v>0.2891201708068159</c:v>
                </c:pt>
                <c:pt idx="1314">
                  <c:v>0.28905802677171666</c:v>
                </c:pt>
                <c:pt idx="1315">
                  <c:v>0.2890333217109905</c:v>
                </c:pt>
                <c:pt idx="1316">
                  <c:v>0.28901416643570482</c:v>
                </c:pt>
                <c:pt idx="1317">
                  <c:v>0.28901177571871678</c:v>
                </c:pt>
                <c:pt idx="1318">
                  <c:v>0.28899887981792188</c:v>
                </c:pt>
                <c:pt idx="1319">
                  <c:v>0.28897601217674718</c:v>
                </c:pt>
                <c:pt idx="1320">
                  <c:v>0.28894753221389385</c:v>
                </c:pt>
                <c:pt idx="1321">
                  <c:v>0.28893049987783725</c:v>
                </c:pt>
                <c:pt idx="1322">
                  <c:v>0.28891916799771877</c:v>
                </c:pt>
                <c:pt idx="1323">
                  <c:v>0.28886278361208884</c:v>
                </c:pt>
                <c:pt idx="1324">
                  <c:v>0.28877905749754135</c:v>
                </c:pt>
                <c:pt idx="1325">
                  <c:v>0.28875137281540997</c:v>
                </c:pt>
                <c:pt idx="1326">
                  <c:v>0.28875137281540997</c:v>
                </c:pt>
                <c:pt idx="1327">
                  <c:v>0.2887293050540205</c:v>
                </c:pt>
                <c:pt idx="1328">
                  <c:v>0.28871463249106566</c:v>
                </c:pt>
                <c:pt idx="1329">
                  <c:v>0.28869633576781523</c:v>
                </c:pt>
                <c:pt idx="1330">
                  <c:v>0.28869633576781523</c:v>
                </c:pt>
                <c:pt idx="1331">
                  <c:v>0.28858757235401816</c:v>
                </c:pt>
                <c:pt idx="1332">
                  <c:v>0.28857409828356639</c:v>
                </c:pt>
                <c:pt idx="1333">
                  <c:v>0.28856961286873251</c:v>
                </c:pt>
                <c:pt idx="1334">
                  <c:v>0.28856602670944886</c:v>
                </c:pt>
                <c:pt idx="1335">
                  <c:v>0.2884881133468245</c:v>
                </c:pt>
                <c:pt idx="1336">
                  <c:v>0.28846991083426893</c:v>
                </c:pt>
                <c:pt idx="1337">
                  <c:v>0.28845402381698587</c:v>
                </c:pt>
                <c:pt idx="1338">
                  <c:v>0.28840658710414946</c:v>
                </c:pt>
                <c:pt idx="1339">
                  <c:v>0.28837514822636284</c:v>
                </c:pt>
                <c:pt idx="1340">
                  <c:v>0.28837514822636284</c:v>
                </c:pt>
                <c:pt idx="1341">
                  <c:v>0.28835948414113777</c:v>
                </c:pt>
                <c:pt idx="1342">
                  <c:v>0.28833605664945938</c:v>
                </c:pt>
                <c:pt idx="1343">
                  <c:v>0.28829719315797692</c:v>
                </c:pt>
                <c:pt idx="1344">
                  <c:v>0.28828171124786012</c:v>
                </c:pt>
                <c:pt idx="1345">
                  <c:v>0.28816927112902285</c:v>
                </c:pt>
                <c:pt idx="1346">
                  <c:v>0.28810623045253714</c:v>
                </c:pt>
                <c:pt idx="1347">
                  <c:v>0.28799426901334785</c:v>
                </c:pt>
                <c:pt idx="1348">
                  <c:v>0.28796964869148906</c:v>
                </c:pt>
                <c:pt idx="1349">
                  <c:v>0.28790607167729965</c:v>
                </c:pt>
                <c:pt idx="1350">
                  <c:v>0.28784793786657142</c:v>
                </c:pt>
                <c:pt idx="1351">
                  <c:v>0.28777600546823801</c:v>
                </c:pt>
                <c:pt idx="1352">
                  <c:v>0.28777600546823801</c:v>
                </c:pt>
                <c:pt idx="1353">
                  <c:v>0.28774034167434281</c:v>
                </c:pt>
                <c:pt idx="1354">
                  <c:v>0.28763453993144578</c:v>
                </c:pt>
                <c:pt idx="1355">
                  <c:v>0.2876066235621223</c:v>
                </c:pt>
                <c:pt idx="1356">
                  <c:v>0.28759650293864636</c:v>
                </c:pt>
                <c:pt idx="1357">
                  <c:v>0.28759051805184932</c:v>
                </c:pt>
                <c:pt idx="1358">
                  <c:v>0.28759051805184932</c:v>
                </c:pt>
                <c:pt idx="1359">
                  <c:v>0.28756498075402165</c:v>
                </c:pt>
                <c:pt idx="1360">
                  <c:v>0.28755116114886492</c:v>
                </c:pt>
                <c:pt idx="1361">
                  <c:v>0.28754426273931438</c:v>
                </c:pt>
                <c:pt idx="1362">
                  <c:v>0.28745074351804634</c:v>
                </c:pt>
                <c:pt idx="1363">
                  <c:v>0.28733117024359484</c:v>
                </c:pt>
                <c:pt idx="1364">
                  <c:v>0.28725467864857102</c:v>
                </c:pt>
                <c:pt idx="1365">
                  <c:v>0.28722842282256372</c:v>
                </c:pt>
                <c:pt idx="1366">
                  <c:v>0.28719576182474565</c:v>
                </c:pt>
                <c:pt idx="1367">
                  <c:v>0.28716327594688162</c:v>
                </c:pt>
                <c:pt idx="1368">
                  <c:v>0.28709882419655652</c:v>
                </c:pt>
                <c:pt idx="1369">
                  <c:v>0.28709882419655652</c:v>
                </c:pt>
                <c:pt idx="1370">
                  <c:v>0.28701395091429432</c:v>
                </c:pt>
                <c:pt idx="1371">
                  <c:v>0.28701395091429432</c:v>
                </c:pt>
                <c:pt idx="1372">
                  <c:v>0.28701395091429432</c:v>
                </c:pt>
                <c:pt idx="1373">
                  <c:v>0.28699711997613875</c:v>
                </c:pt>
                <c:pt idx="1374">
                  <c:v>0.28686313699524807</c:v>
                </c:pt>
                <c:pt idx="1375">
                  <c:v>0.28684775306067756</c:v>
                </c:pt>
                <c:pt idx="1376">
                  <c:v>0.28682322223422302</c:v>
                </c:pt>
                <c:pt idx="1377">
                  <c:v>0.28679879365488875</c:v>
                </c:pt>
                <c:pt idx="1378">
                  <c:v>0.2867779357386358</c:v>
                </c:pt>
                <c:pt idx="1379">
                  <c:v>0.28677446662581657</c:v>
                </c:pt>
                <c:pt idx="1380">
                  <c:v>0.28675196767518335</c:v>
                </c:pt>
                <c:pt idx="1381">
                  <c:v>0.28675196767518335</c:v>
                </c:pt>
                <c:pt idx="1382">
                  <c:v>0.28672611488675132</c:v>
                </c:pt>
                <c:pt idx="1383">
                  <c:v>0.28672611488675132</c:v>
                </c:pt>
                <c:pt idx="1384">
                  <c:v>0.28667285830286093</c:v>
                </c:pt>
                <c:pt idx="1385">
                  <c:v>0.28660696998758262</c:v>
                </c:pt>
                <c:pt idx="1386">
                  <c:v>0.28660696998758262</c:v>
                </c:pt>
                <c:pt idx="1387">
                  <c:v>0.28659014835927188</c:v>
                </c:pt>
                <c:pt idx="1388">
                  <c:v>0.28655999320709863</c:v>
                </c:pt>
                <c:pt idx="1389">
                  <c:v>0.28654830900059031</c:v>
                </c:pt>
                <c:pt idx="1390">
                  <c:v>0.28654830900059031</c:v>
                </c:pt>
                <c:pt idx="1391">
                  <c:v>0.28651339880793608</c:v>
                </c:pt>
                <c:pt idx="1392">
                  <c:v>0.28651339880793608</c:v>
                </c:pt>
                <c:pt idx="1393">
                  <c:v>0.28651339880793608</c:v>
                </c:pt>
                <c:pt idx="1394">
                  <c:v>0.28650075692473231</c:v>
                </c:pt>
                <c:pt idx="1395">
                  <c:v>0.28650075692473231</c:v>
                </c:pt>
                <c:pt idx="1396">
                  <c:v>0.28649024344032203</c:v>
                </c:pt>
                <c:pt idx="1397">
                  <c:v>0.28646143120049788</c:v>
                </c:pt>
                <c:pt idx="1398">
                  <c:v>0.28643276455311611</c:v>
                </c:pt>
                <c:pt idx="1399">
                  <c:v>0.28643276455311611</c:v>
                </c:pt>
                <c:pt idx="1400">
                  <c:v>0.28640830803146106</c:v>
                </c:pt>
                <c:pt idx="1401">
                  <c:v>0.28639648840045334</c:v>
                </c:pt>
                <c:pt idx="1402">
                  <c:v>0.28636172742472582</c:v>
                </c:pt>
                <c:pt idx="1403">
                  <c:v>0.2863101977349885</c:v>
                </c:pt>
                <c:pt idx="1404">
                  <c:v>0.28626376066349785</c:v>
                </c:pt>
                <c:pt idx="1405">
                  <c:v>0.28624990459571975</c:v>
                </c:pt>
                <c:pt idx="1406">
                  <c:v>0.28620854240048377</c:v>
                </c:pt>
                <c:pt idx="1407">
                  <c:v>0.28618113803096246</c:v>
                </c:pt>
                <c:pt idx="1408">
                  <c:v>0.28616748656181334</c:v>
                </c:pt>
                <c:pt idx="1409">
                  <c:v>0.28615386874846532</c:v>
                </c:pt>
                <c:pt idx="1410">
                  <c:v>0.28615386874846532</c:v>
                </c:pt>
                <c:pt idx="1411">
                  <c:v>0.28611771821023652</c:v>
                </c:pt>
                <c:pt idx="1412">
                  <c:v>0.28611771821023652</c:v>
                </c:pt>
                <c:pt idx="1413">
                  <c:v>0.28609973172601216</c:v>
                </c:pt>
                <c:pt idx="1414">
                  <c:v>0.28604612358161852</c:v>
                </c:pt>
                <c:pt idx="1415">
                  <c:v>0.28604612358161852</c:v>
                </c:pt>
                <c:pt idx="1416">
                  <c:v>0.28604612358161852</c:v>
                </c:pt>
                <c:pt idx="1417">
                  <c:v>0.28603546475802633</c:v>
                </c:pt>
                <c:pt idx="1418">
                  <c:v>0.28602482672175888</c:v>
                </c:pt>
                <c:pt idx="1419">
                  <c:v>0.28601951545545534</c:v>
                </c:pt>
                <c:pt idx="1420">
                  <c:v>0.28601951545545534</c:v>
                </c:pt>
                <c:pt idx="1421">
                  <c:v>0.28599303670157949</c:v>
                </c:pt>
                <c:pt idx="1422">
                  <c:v>0.28596668637241118</c:v>
                </c:pt>
                <c:pt idx="1423">
                  <c:v>0.28594046361177472</c:v>
                </c:pt>
                <c:pt idx="1424">
                  <c:v>0.28591200129430566</c:v>
                </c:pt>
                <c:pt idx="1425">
                  <c:v>0.28591064966833635</c:v>
                </c:pt>
                <c:pt idx="1426">
                  <c:v>0.28588494369598766</c:v>
                </c:pt>
                <c:pt idx="1427">
                  <c:v>0.28583682961455076</c:v>
                </c:pt>
                <c:pt idx="1428">
                  <c:v>0.28582218674367715</c:v>
                </c:pt>
                <c:pt idx="1429">
                  <c:v>0.28571004922291232</c:v>
                </c:pt>
                <c:pt idx="1430">
                  <c:v>0.2856850529321549</c:v>
                </c:pt>
                <c:pt idx="1431">
                  <c:v>0.28563541308599222</c:v>
                </c:pt>
                <c:pt idx="1432">
                  <c:v>0.28563541308599222</c:v>
                </c:pt>
                <c:pt idx="1433">
                  <c:v>0.28558623856834958</c:v>
                </c:pt>
                <c:pt idx="1434">
                  <c:v>0.2855618236922019</c:v>
                </c:pt>
                <c:pt idx="1435">
                  <c:v>0.2855375226998213</c:v>
                </c:pt>
                <c:pt idx="1436">
                  <c:v>0.28551333488120617</c:v>
                </c:pt>
                <c:pt idx="1437">
                  <c:v>0.28551333488120617</c:v>
                </c:pt>
                <c:pt idx="1438">
                  <c:v>0.28548925933399188</c:v>
                </c:pt>
                <c:pt idx="1439">
                  <c:v>0.28548925933399188</c:v>
                </c:pt>
                <c:pt idx="1440">
                  <c:v>0.28546529534374276</c:v>
                </c:pt>
                <c:pt idx="1441">
                  <c:v>0.28539406506303316</c:v>
                </c:pt>
                <c:pt idx="1442">
                  <c:v>0.28534712207191959</c:v>
                </c:pt>
                <c:pt idx="1443">
                  <c:v>0.28534712207191959</c:v>
                </c:pt>
                <c:pt idx="1444">
                  <c:v>0.28533778502346535</c:v>
                </c:pt>
                <c:pt idx="1445">
                  <c:v>0.28533778502346535</c:v>
                </c:pt>
                <c:pt idx="1446">
                  <c:v>0.28532381154171682</c:v>
                </c:pt>
                <c:pt idx="1447">
                  <c:v>0.28532381154171682</c:v>
                </c:pt>
                <c:pt idx="1448">
                  <c:v>0.28529289610740188</c:v>
                </c:pt>
                <c:pt idx="1449">
                  <c:v>0.28528519665255558</c:v>
                </c:pt>
                <c:pt idx="1450">
                  <c:v>0.28525451515697231</c:v>
                </c:pt>
                <c:pt idx="1451">
                  <c:v>0.28525451515697231</c:v>
                </c:pt>
                <c:pt idx="1452">
                  <c:v>0.28520883971759181</c:v>
                </c:pt>
                <c:pt idx="1453">
                  <c:v>0.28518163218790882</c:v>
                </c:pt>
                <c:pt idx="1454">
                  <c:v>0.28517485322910363</c:v>
                </c:pt>
                <c:pt idx="1455">
                  <c:v>0.28516357548430032</c:v>
                </c:pt>
                <c:pt idx="1456">
                  <c:v>0.28514109580228697</c:v>
                </c:pt>
                <c:pt idx="1457">
                  <c:v>0.28510385340643263</c:v>
                </c:pt>
                <c:pt idx="1458">
                  <c:v>0.28507425880959258</c:v>
                </c:pt>
                <c:pt idx="1459">
                  <c:v>0.28504483983857531</c:v>
                </c:pt>
                <c:pt idx="1460">
                  <c:v>0.28490032550004746</c:v>
                </c:pt>
                <c:pt idx="1461">
                  <c:v>0.28487901198230087</c:v>
                </c:pt>
                <c:pt idx="1462">
                  <c:v>0.28487476046057347</c:v>
                </c:pt>
                <c:pt idx="1463">
                  <c:v>0.28487476046057347</c:v>
                </c:pt>
                <c:pt idx="1464">
                  <c:v>0.28485779164118358</c:v>
                </c:pt>
                <c:pt idx="1465">
                  <c:v>0.28484369610235438</c:v>
                </c:pt>
                <c:pt idx="1466">
                  <c:v>0.28484369610235438</c:v>
                </c:pt>
                <c:pt idx="1467">
                  <c:v>0.28484369610235438</c:v>
                </c:pt>
                <c:pt idx="1468">
                  <c:v>0.28477382903483822</c:v>
                </c:pt>
                <c:pt idx="1469">
                  <c:v>0.28465057766086205</c:v>
                </c:pt>
                <c:pt idx="1470">
                  <c:v>0.28465057766086205</c:v>
                </c:pt>
                <c:pt idx="1471">
                  <c:v>0.28465057766086205</c:v>
                </c:pt>
                <c:pt idx="1472">
                  <c:v>0.28461019373656532</c:v>
                </c:pt>
                <c:pt idx="1473">
                  <c:v>0.28454364621341377</c:v>
                </c:pt>
                <c:pt idx="1474">
                  <c:v>0.28452254871547433</c:v>
                </c:pt>
                <c:pt idx="1475">
                  <c:v>0.28451728921618458</c:v>
                </c:pt>
                <c:pt idx="1476">
                  <c:v>0.2844326434677738</c:v>
                </c:pt>
                <c:pt idx="1477">
                  <c:v>0.2844326434677738</c:v>
                </c:pt>
                <c:pt idx="1478">
                  <c:v>0.28438769708926342</c:v>
                </c:pt>
                <c:pt idx="1479">
                  <c:v>0.28436220873600732</c:v>
                </c:pt>
                <c:pt idx="1480">
                  <c:v>0.28435374402797831</c:v>
                </c:pt>
                <c:pt idx="1481">
                  <c:v>0.28428658328024736</c:v>
                </c:pt>
                <c:pt idx="1482">
                  <c:v>0.28426165065336473</c:v>
                </c:pt>
                <c:pt idx="1483">
                  <c:v>0.28424923551640074</c:v>
                </c:pt>
                <c:pt idx="1484">
                  <c:v>0.28423191112323926</c:v>
                </c:pt>
                <c:pt idx="1485">
                  <c:v>0.28421219273215181</c:v>
                </c:pt>
                <c:pt idx="1486">
                  <c:v>0.28419991235957548</c:v>
                </c:pt>
                <c:pt idx="1487">
                  <c:v>0.28419991235957548</c:v>
                </c:pt>
                <c:pt idx="1488">
                  <c:v>0.28418766524359418</c:v>
                </c:pt>
                <c:pt idx="1489">
                  <c:v>0.28416023040216476</c:v>
                </c:pt>
                <c:pt idx="1490">
                  <c:v>0.28415840743909337</c:v>
                </c:pt>
                <c:pt idx="1491">
                  <c:v>0.28415112266298725</c:v>
                </c:pt>
                <c:pt idx="1492">
                  <c:v>0.28413900750913829</c:v>
                </c:pt>
                <c:pt idx="1493">
                  <c:v>0.28410045827235131</c:v>
                </c:pt>
                <c:pt idx="1494">
                  <c:v>0.28407891972295951</c:v>
                </c:pt>
                <c:pt idx="1495">
                  <c:v>0.28405214233892606</c:v>
                </c:pt>
                <c:pt idx="1496">
                  <c:v>0.28400786985286419</c:v>
                </c:pt>
                <c:pt idx="1497">
                  <c:v>0.28395532272020901</c:v>
                </c:pt>
                <c:pt idx="1498">
                  <c:v>0.28388051678384829</c:v>
                </c:pt>
                <c:pt idx="1499">
                  <c:v>0.28386912121040792</c:v>
                </c:pt>
                <c:pt idx="1500">
                  <c:v>0.28384868441539296</c:v>
                </c:pt>
                <c:pt idx="1501">
                  <c:v>0.28383511320070631</c:v>
                </c:pt>
                <c:pt idx="1502">
                  <c:v>0.28383511320070631</c:v>
                </c:pt>
                <c:pt idx="1503">
                  <c:v>0.28381258881780469</c:v>
                </c:pt>
                <c:pt idx="1504">
                  <c:v>0.28380978152672631</c:v>
                </c:pt>
                <c:pt idx="1505">
                  <c:v>0.28380137057087124</c:v>
                </c:pt>
                <c:pt idx="1506">
                  <c:v>0.28366899244791388</c:v>
                </c:pt>
                <c:pt idx="1507">
                  <c:v>0.28366433991898982</c:v>
                </c:pt>
                <c:pt idx="1508">
                  <c:v>0.28366433991898982</c:v>
                </c:pt>
                <c:pt idx="1509">
                  <c:v>0.28366248032473002</c:v>
                </c:pt>
                <c:pt idx="1510">
                  <c:v>0.28366248032473002</c:v>
                </c:pt>
                <c:pt idx="1511">
                  <c:v>0.28363653128303135</c:v>
                </c:pt>
                <c:pt idx="1512">
                  <c:v>0.28363653128303135</c:v>
                </c:pt>
                <c:pt idx="1513">
                  <c:v>0.28363653128303135</c:v>
                </c:pt>
                <c:pt idx="1514">
                  <c:v>0.28357234885284544</c:v>
                </c:pt>
                <c:pt idx="1515">
                  <c:v>0.28357234885284544</c:v>
                </c:pt>
                <c:pt idx="1516">
                  <c:v>0.28354694820207982</c:v>
                </c:pt>
                <c:pt idx="1517">
                  <c:v>0.28347788367893184</c:v>
                </c:pt>
                <c:pt idx="1518">
                  <c:v>0.28344686669917707</c:v>
                </c:pt>
                <c:pt idx="1519">
                  <c:v>0.28344686669917707</c:v>
                </c:pt>
                <c:pt idx="1520">
                  <c:v>0.28342631749088942</c:v>
                </c:pt>
                <c:pt idx="1521">
                  <c:v>0.2832458781247128</c:v>
                </c:pt>
                <c:pt idx="1522">
                  <c:v>0.28323189572338914</c:v>
                </c:pt>
                <c:pt idx="1523">
                  <c:v>0.28323189572338914</c:v>
                </c:pt>
                <c:pt idx="1524">
                  <c:v>0.28322631644295637</c:v>
                </c:pt>
                <c:pt idx="1525">
                  <c:v>0.28318747691562157</c:v>
                </c:pt>
                <c:pt idx="1526">
                  <c:v>0.28317782559649884</c:v>
                </c:pt>
                <c:pt idx="1527">
                  <c:v>0.28312040424321688</c:v>
                </c:pt>
                <c:pt idx="1528">
                  <c:v>0.28312040424321688</c:v>
                </c:pt>
                <c:pt idx="1529">
                  <c:v>0.28303580516154492</c:v>
                </c:pt>
                <c:pt idx="1530">
                  <c:v>0.28298040255661588</c:v>
                </c:pt>
                <c:pt idx="1531">
                  <c:v>0.28295299391880668</c:v>
                </c:pt>
                <c:pt idx="1532">
                  <c:v>0.28294390065613179</c:v>
                </c:pt>
                <c:pt idx="1533">
                  <c:v>0.28292577781852674</c:v>
                </c:pt>
                <c:pt idx="1534">
                  <c:v>0.28292577781852674</c:v>
                </c:pt>
                <c:pt idx="1535">
                  <c:v>0.28290773969286287</c:v>
                </c:pt>
                <c:pt idx="1536">
                  <c:v>0.2828541270603363</c:v>
                </c:pt>
                <c:pt idx="1537">
                  <c:v>0.28284526407191352</c:v>
                </c:pt>
                <c:pt idx="1538">
                  <c:v>0.28277944045427522</c:v>
                </c:pt>
                <c:pt idx="1539">
                  <c:v>0.28276641157448201</c:v>
                </c:pt>
                <c:pt idx="1540">
                  <c:v>0.28275991392138478</c:v>
                </c:pt>
                <c:pt idx="1541">
                  <c:v>0.28274048775239935</c:v>
                </c:pt>
                <c:pt idx="1542">
                  <c:v>0.28268916964754998</c:v>
                </c:pt>
                <c:pt idx="1543">
                  <c:v>0.28261348961275595</c:v>
                </c:pt>
                <c:pt idx="1544">
                  <c:v>0.28258034306933932</c:v>
                </c:pt>
                <c:pt idx="1545">
                  <c:v>0.28258034306933932</c:v>
                </c:pt>
                <c:pt idx="1546">
                  <c:v>0.28257210277887701</c:v>
                </c:pt>
                <c:pt idx="1547">
                  <c:v>0.28257210277887701</c:v>
                </c:pt>
                <c:pt idx="1548">
                  <c:v>0.28253117581519405</c:v>
                </c:pt>
                <c:pt idx="1549">
                  <c:v>0.28250522035816378</c:v>
                </c:pt>
                <c:pt idx="1550">
                  <c:v>0.2824826597627409</c:v>
                </c:pt>
                <c:pt idx="1551">
                  <c:v>0.28240714363318919</c:v>
                </c:pt>
                <c:pt idx="1552">
                  <c:v>0.28240714363318919</c:v>
                </c:pt>
                <c:pt idx="1553">
                  <c:v>0.2824032124373021</c:v>
                </c:pt>
                <c:pt idx="1554">
                  <c:v>0.28229333321793543</c:v>
                </c:pt>
                <c:pt idx="1555">
                  <c:v>0.28225694600214002</c:v>
                </c:pt>
                <c:pt idx="1556">
                  <c:v>0.2821749522439243</c:v>
                </c:pt>
                <c:pt idx="1557">
                  <c:v>0.28216759280430281</c:v>
                </c:pt>
                <c:pt idx="1558">
                  <c:v>0.28215438481988042</c:v>
                </c:pt>
                <c:pt idx="1559">
                  <c:v>0.28210205092269558</c:v>
                </c:pt>
                <c:pt idx="1560">
                  <c:v>0.28203773250813446</c:v>
                </c:pt>
                <c:pt idx="1561">
                  <c:v>0.28201655903058082</c:v>
                </c:pt>
                <c:pt idx="1562">
                  <c:v>0.2819746037419279</c:v>
                </c:pt>
                <c:pt idx="1563">
                  <c:v>0.28186185015664988</c:v>
                </c:pt>
                <c:pt idx="1564">
                  <c:v>0.28186185015664988</c:v>
                </c:pt>
                <c:pt idx="1565">
                  <c:v>0.28181183239749497</c:v>
                </c:pt>
                <c:pt idx="1566">
                  <c:v>0.28179862112444315</c:v>
                </c:pt>
                <c:pt idx="1567">
                  <c:v>0.28178546271633975</c:v>
                </c:pt>
                <c:pt idx="1568">
                  <c:v>0.2817076035938878</c:v>
                </c:pt>
                <c:pt idx="1569">
                  <c:v>0.28170439948033976</c:v>
                </c:pt>
                <c:pt idx="1570">
                  <c:v>0.28168205901874532</c:v>
                </c:pt>
                <c:pt idx="1571">
                  <c:v>0.28167570425949762</c:v>
                </c:pt>
                <c:pt idx="1572">
                  <c:v>0.28167570425949762</c:v>
                </c:pt>
                <c:pt idx="1573">
                  <c:v>0.28167189733789855</c:v>
                </c:pt>
                <c:pt idx="1574">
                  <c:v>0.28165671457471358</c:v>
                </c:pt>
                <c:pt idx="1575">
                  <c:v>0.28150872461096982</c:v>
                </c:pt>
                <c:pt idx="1576">
                  <c:v>0.28143725113239526</c:v>
                </c:pt>
                <c:pt idx="1577">
                  <c:v>0.2814091143448984</c:v>
                </c:pt>
                <c:pt idx="1578">
                  <c:v>0.28137891875947818</c:v>
                </c:pt>
                <c:pt idx="1579">
                  <c:v>0.28135589107942705</c:v>
                </c:pt>
                <c:pt idx="1580">
                  <c:v>0.28121249504983092</c:v>
                </c:pt>
                <c:pt idx="1581">
                  <c:v>0.28118852103882636</c:v>
                </c:pt>
                <c:pt idx="1582">
                  <c:v>0.28111879614310631</c:v>
                </c:pt>
                <c:pt idx="1583">
                  <c:v>0.28107930624901051</c:v>
                </c:pt>
                <c:pt idx="1584">
                  <c:v>0.28107147172523189</c:v>
                </c:pt>
                <c:pt idx="1585">
                  <c:v>0.28102490058126001</c:v>
                </c:pt>
                <c:pt idx="1586">
                  <c:v>0.28084291012731932</c:v>
                </c:pt>
                <c:pt idx="1587">
                  <c:v>0.28082562412727435</c:v>
                </c:pt>
                <c:pt idx="1588">
                  <c:v>0.28070937181563282</c:v>
                </c:pt>
                <c:pt idx="1589">
                  <c:v>0.28068015006819574</c:v>
                </c:pt>
                <c:pt idx="1590">
                  <c:v>0.28063689654818075</c:v>
                </c:pt>
                <c:pt idx="1591">
                  <c:v>0.28044711762718827</c:v>
                </c:pt>
                <c:pt idx="1592">
                  <c:v>0.2803331268751037</c:v>
                </c:pt>
                <c:pt idx="1593">
                  <c:v>0.2803331268751037</c:v>
                </c:pt>
                <c:pt idx="1594">
                  <c:v>0.28028578291408113</c:v>
                </c:pt>
                <c:pt idx="1595">
                  <c:v>0.28019933811077463</c:v>
                </c:pt>
                <c:pt idx="1596">
                  <c:v>0.28014887458470394</c:v>
                </c:pt>
                <c:pt idx="1597">
                  <c:v>0.28008316159464347</c:v>
                </c:pt>
                <c:pt idx="1598">
                  <c:v>0.28008316159464347</c:v>
                </c:pt>
                <c:pt idx="1599">
                  <c:v>0.27982724763153483</c:v>
                </c:pt>
                <c:pt idx="1600">
                  <c:v>0.27974159868721699</c:v>
                </c:pt>
                <c:pt idx="1601">
                  <c:v>0.2796322419020898</c:v>
                </c:pt>
                <c:pt idx="1602">
                  <c:v>0.27942869151148547</c:v>
                </c:pt>
                <c:pt idx="1603">
                  <c:v>0.27911899409895158</c:v>
                </c:pt>
                <c:pt idx="1604">
                  <c:v>0.27909029057524681</c:v>
                </c:pt>
                <c:pt idx="1605">
                  <c:v>0.2790530443647905</c:v>
                </c:pt>
                <c:pt idx="1606">
                  <c:v>0.27901980248690422</c:v>
                </c:pt>
                <c:pt idx="1607">
                  <c:v>0.27882396964595918</c:v>
                </c:pt>
                <c:pt idx="1608">
                  <c:v>0.27873533113532895</c:v>
                </c:pt>
                <c:pt idx="1609">
                  <c:v>0.27873533113532895</c:v>
                </c:pt>
                <c:pt idx="1610">
                  <c:v>0.27867257609855939</c:v>
                </c:pt>
                <c:pt idx="1611">
                  <c:v>0.27867257609855939</c:v>
                </c:pt>
                <c:pt idx="1612">
                  <c:v>0.27840069033563103</c:v>
                </c:pt>
                <c:pt idx="1613">
                  <c:v>0.27826648635462942</c:v>
                </c:pt>
                <c:pt idx="1614">
                  <c:v>0.27803948288809976</c:v>
                </c:pt>
                <c:pt idx="1615">
                  <c:v>0.27668396603217532</c:v>
                </c:pt>
              </c:numCache>
            </c:numRef>
          </c:yVal>
          <c:smooth val="1"/>
        </c:ser>
        <c:ser>
          <c:idx val="1"/>
          <c:order val="1"/>
          <c:tx>
            <c:v>iTRAQ 2D-HPLC-MS/MS</c:v>
          </c:tx>
          <c:marker>
            <c:symbol val="none"/>
          </c:marker>
          <c:xVal>
            <c:numRef>
              <c:f>'Distribution Curves'!$AB$11:$AB$1303</c:f>
              <c:numCache>
                <c:formatCode>0.00</c:formatCode>
                <c:ptCount val="1293"/>
                <c:pt idx="0">
                  <c:v>7.9846079846079894</c:v>
                </c:pt>
                <c:pt idx="1">
                  <c:v>7.6411960132890373</c:v>
                </c:pt>
                <c:pt idx="2">
                  <c:v>5.9443190368698273</c:v>
                </c:pt>
                <c:pt idx="3">
                  <c:v>5.1177536231883956</c:v>
                </c:pt>
                <c:pt idx="4">
                  <c:v>4.8206278026905816</c:v>
                </c:pt>
                <c:pt idx="5">
                  <c:v>4.6015712682378966</c:v>
                </c:pt>
                <c:pt idx="6">
                  <c:v>4.4334975369458105</c:v>
                </c:pt>
                <c:pt idx="7">
                  <c:v>3.9819004524886874</c:v>
                </c:pt>
                <c:pt idx="8">
                  <c:v>3.9239239239239239</c:v>
                </c:pt>
                <c:pt idx="9">
                  <c:v>3.9201960098005002</c:v>
                </c:pt>
                <c:pt idx="10">
                  <c:v>3.7201684604585865</c:v>
                </c:pt>
                <c:pt idx="11">
                  <c:v>3.6894923258559618</c:v>
                </c:pt>
                <c:pt idx="12">
                  <c:v>3.4288692027097447</c:v>
                </c:pt>
                <c:pt idx="13">
                  <c:v>3.1291085984748883</c:v>
                </c:pt>
                <c:pt idx="14">
                  <c:v>3.1291085984748883</c:v>
                </c:pt>
                <c:pt idx="15">
                  <c:v>3.0050580184468907</c:v>
                </c:pt>
                <c:pt idx="16">
                  <c:v>2.9742936052687377</c:v>
                </c:pt>
                <c:pt idx="17">
                  <c:v>2.7850877192982457</c:v>
                </c:pt>
                <c:pt idx="18">
                  <c:v>2.7187765505522612</c:v>
                </c:pt>
                <c:pt idx="19">
                  <c:v>2.5493421052631446</c:v>
                </c:pt>
                <c:pt idx="20">
                  <c:v>2.4895543175487465</c:v>
                </c:pt>
                <c:pt idx="21">
                  <c:v>2.4483004516282385</c:v>
                </c:pt>
                <c:pt idx="22">
                  <c:v>2.419354838709677</c:v>
                </c:pt>
                <c:pt idx="23">
                  <c:v>2.3230088495575218</c:v>
                </c:pt>
                <c:pt idx="24">
                  <c:v>2.1423635107118182</c:v>
                </c:pt>
                <c:pt idx="25">
                  <c:v>2.1236432279377082</c:v>
                </c:pt>
                <c:pt idx="26">
                  <c:v>2.1032504780114802</c:v>
                </c:pt>
                <c:pt idx="27">
                  <c:v>2.0894274968658588</c:v>
                </c:pt>
                <c:pt idx="28">
                  <c:v>2.0864381520119242</c:v>
                </c:pt>
                <c:pt idx="29">
                  <c:v>2.0718232044198777</c:v>
                </c:pt>
                <c:pt idx="30">
                  <c:v>2.0718232044198777</c:v>
                </c:pt>
                <c:pt idx="31">
                  <c:v>2.0190023752969122</c:v>
                </c:pt>
                <c:pt idx="32">
                  <c:v>1.9720624486442138</c:v>
                </c:pt>
                <c:pt idx="33">
                  <c:v>1.9667170953101361</c:v>
                </c:pt>
                <c:pt idx="34">
                  <c:v>1.9289340101522838</c:v>
                </c:pt>
                <c:pt idx="35">
                  <c:v>1.9047619047619115</c:v>
                </c:pt>
                <c:pt idx="36">
                  <c:v>1.8867924528301878</c:v>
                </c:pt>
                <c:pt idx="37">
                  <c:v>1.8644569399230662</c:v>
                </c:pt>
                <c:pt idx="38">
                  <c:v>1.8561484918793505</c:v>
                </c:pt>
                <c:pt idx="39">
                  <c:v>1.8355945730247398</c:v>
                </c:pt>
                <c:pt idx="40">
                  <c:v>1.8126888217522747</c:v>
                </c:pt>
                <c:pt idx="41">
                  <c:v>1.8041237113402062</c:v>
                </c:pt>
                <c:pt idx="42">
                  <c:v>1.7843866171003659</c:v>
                </c:pt>
                <c:pt idx="43">
                  <c:v>1.7655713585090622</c:v>
                </c:pt>
                <c:pt idx="44">
                  <c:v>1.749174917491749</c:v>
                </c:pt>
                <c:pt idx="45">
                  <c:v>1.6488413547237135</c:v>
                </c:pt>
                <c:pt idx="46">
                  <c:v>1.6415868673050615</c:v>
                </c:pt>
                <c:pt idx="47">
                  <c:v>1.6371077762619421</c:v>
                </c:pt>
                <c:pt idx="48">
                  <c:v>1.5952143569292119</c:v>
                </c:pt>
                <c:pt idx="49">
                  <c:v>1.5812431842966201</c:v>
                </c:pt>
                <c:pt idx="50">
                  <c:v>1.5800057454754379</c:v>
                </c:pt>
                <c:pt idx="51">
                  <c:v>1.5766841853798377</c:v>
                </c:pt>
                <c:pt idx="52">
                  <c:v>1.5536723163841741</c:v>
                </c:pt>
                <c:pt idx="53">
                  <c:v>1.5217391304347818</c:v>
                </c:pt>
                <c:pt idx="54">
                  <c:v>1.5111111111111111</c:v>
                </c:pt>
                <c:pt idx="55">
                  <c:v>1.5083798882681558</c:v>
                </c:pt>
                <c:pt idx="56">
                  <c:v>1.4880952380952379</c:v>
                </c:pt>
                <c:pt idx="57">
                  <c:v>1.4492753623188406</c:v>
                </c:pt>
                <c:pt idx="58">
                  <c:v>1.4399205561072426</c:v>
                </c:pt>
                <c:pt idx="59">
                  <c:v>1.4319809069212421</c:v>
                </c:pt>
                <c:pt idx="60">
                  <c:v>1.4251781472684026</c:v>
                </c:pt>
                <c:pt idx="61">
                  <c:v>1.4225418164764734</c:v>
                </c:pt>
                <c:pt idx="62">
                  <c:v>1.4012738853503124</c:v>
                </c:pt>
                <c:pt idx="63">
                  <c:v>1.3954171562867324</c:v>
                </c:pt>
                <c:pt idx="64">
                  <c:v>1.3733905579399082</c:v>
                </c:pt>
                <c:pt idx="65">
                  <c:v>1.3538748832866478</c:v>
                </c:pt>
                <c:pt idx="66">
                  <c:v>1.3538748832866478</c:v>
                </c:pt>
                <c:pt idx="67">
                  <c:v>1.3333333333333333</c:v>
                </c:pt>
                <c:pt idx="68">
                  <c:v>1.3135351227869787</c:v>
                </c:pt>
                <c:pt idx="69">
                  <c:v>1.3114754098360661</c:v>
                </c:pt>
                <c:pt idx="70">
                  <c:v>1.2908777969018941</c:v>
                </c:pt>
                <c:pt idx="71">
                  <c:v>1.2801204819277121</c:v>
                </c:pt>
                <c:pt idx="72">
                  <c:v>1.2667135819845181</c:v>
                </c:pt>
                <c:pt idx="73">
                  <c:v>1.2596899224806202</c:v>
                </c:pt>
                <c:pt idx="74">
                  <c:v>1.2530645600653758</c:v>
                </c:pt>
                <c:pt idx="75">
                  <c:v>1.2354651162790637</c:v>
                </c:pt>
                <c:pt idx="76">
                  <c:v>1.2275731822473954</c:v>
                </c:pt>
                <c:pt idx="77">
                  <c:v>1.2142237640936688</c:v>
                </c:pt>
                <c:pt idx="78">
                  <c:v>1.2082444918265813</c:v>
                </c:pt>
                <c:pt idx="79">
                  <c:v>1.2056573150939018</c:v>
                </c:pt>
                <c:pt idx="80">
                  <c:v>1.2013729977116698</c:v>
                </c:pt>
                <c:pt idx="81">
                  <c:v>1.1970534069981651</c:v>
                </c:pt>
                <c:pt idx="82">
                  <c:v>1.1853022520742778</c:v>
                </c:pt>
                <c:pt idx="83">
                  <c:v>1.1845624761176921</c:v>
                </c:pt>
                <c:pt idx="84">
                  <c:v>1.1794871794871855</c:v>
                </c:pt>
                <c:pt idx="85">
                  <c:v>1.177625122669284</c:v>
                </c:pt>
                <c:pt idx="86">
                  <c:v>1.1458792419568091</c:v>
                </c:pt>
                <c:pt idx="87">
                  <c:v>1.126573889993379</c:v>
                </c:pt>
                <c:pt idx="88">
                  <c:v>1.1167836630504149</c:v>
                </c:pt>
                <c:pt idx="89">
                  <c:v>1.1069451883592221</c:v>
                </c:pt>
                <c:pt idx="90">
                  <c:v>1.1041766682669227</c:v>
                </c:pt>
                <c:pt idx="91">
                  <c:v>1.1041766682669227</c:v>
                </c:pt>
                <c:pt idx="92">
                  <c:v>1.0842067220816769</c:v>
                </c:pt>
                <c:pt idx="93">
                  <c:v>1.0842067220816769</c:v>
                </c:pt>
                <c:pt idx="94">
                  <c:v>1.0842067220816769</c:v>
                </c:pt>
                <c:pt idx="95">
                  <c:v>1.0787486515641838</c:v>
                </c:pt>
                <c:pt idx="96">
                  <c:v>1.0784162686797105</c:v>
                </c:pt>
                <c:pt idx="97">
                  <c:v>1.0539178249579961</c:v>
                </c:pt>
                <c:pt idx="98">
                  <c:v>1.0536980749746698</c:v>
                </c:pt>
                <c:pt idx="99">
                  <c:v>1.0269576379974326</c:v>
                </c:pt>
                <c:pt idx="100">
                  <c:v>0.9883198562443879</c:v>
                </c:pt>
                <c:pt idx="101">
                  <c:v>0.98704503392967635</c:v>
                </c:pt>
                <c:pt idx="102">
                  <c:v>0.97526165556612765</c:v>
                </c:pt>
                <c:pt idx="103">
                  <c:v>0.97276264591439687</c:v>
                </c:pt>
                <c:pt idx="104">
                  <c:v>0.95373115092151062</c:v>
                </c:pt>
                <c:pt idx="105">
                  <c:v>0.93676814988289958</c:v>
                </c:pt>
                <c:pt idx="106">
                  <c:v>0.92592592592592549</c:v>
                </c:pt>
                <c:pt idx="107">
                  <c:v>0.92405428818943103</c:v>
                </c:pt>
                <c:pt idx="108">
                  <c:v>0.92307692307692257</c:v>
                </c:pt>
                <c:pt idx="109">
                  <c:v>0.92125466110989263</c:v>
                </c:pt>
                <c:pt idx="110">
                  <c:v>0.91272104962920764</c:v>
                </c:pt>
                <c:pt idx="111">
                  <c:v>0.90940888422525357</c:v>
                </c:pt>
                <c:pt idx="112">
                  <c:v>0.90614886731391664</c:v>
                </c:pt>
                <c:pt idx="113">
                  <c:v>0.90526996443582253</c:v>
                </c:pt>
                <c:pt idx="114">
                  <c:v>0.90497737556561086</c:v>
                </c:pt>
                <c:pt idx="115">
                  <c:v>0.90145461995492726</c:v>
                </c:pt>
                <c:pt idx="116">
                  <c:v>0.89641434262948261</c:v>
                </c:pt>
                <c:pt idx="117">
                  <c:v>0.89175348755076811</c:v>
                </c:pt>
                <c:pt idx="118">
                  <c:v>0.88638195004029008</c:v>
                </c:pt>
                <c:pt idx="119">
                  <c:v>0.86956521739130732</c:v>
                </c:pt>
                <c:pt idx="120">
                  <c:v>0.83128078817733653</c:v>
                </c:pt>
                <c:pt idx="121">
                  <c:v>0.83056478405315626</c:v>
                </c:pt>
                <c:pt idx="122">
                  <c:v>0.82335329341317898</c:v>
                </c:pt>
                <c:pt idx="123">
                  <c:v>0.82205029013539765</c:v>
                </c:pt>
                <c:pt idx="124">
                  <c:v>0.82205029013539765</c:v>
                </c:pt>
                <c:pt idx="125">
                  <c:v>0.80886758538046433</c:v>
                </c:pt>
                <c:pt idx="126">
                  <c:v>0.80515297906602257</c:v>
                </c:pt>
                <c:pt idx="127">
                  <c:v>0.80197409006785969</c:v>
                </c:pt>
                <c:pt idx="128">
                  <c:v>0.79027355623100304</c:v>
                </c:pt>
                <c:pt idx="129">
                  <c:v>0.78901227352425451</c:v>
                </c:pt>
                <c:pt idx="130">
                  <c:v>0.78492935635792782</c:v>
                </c:pt>
                <c:pt idx="131">
                  <c:v>0.77934729663907054</c:v>
                </c:pt>
                <c:pt idx="132">
                  <c:v>0.77907623817473948</c:v>
                </c:pt>
                <c:pt idx="133">
                  <c:v>0.76982294072363355</c:v>
                </c:pt>
                <c:pt idx="134">
                  <c:v>0.76670317634173391</c:v>
                </c:pt>
                <c:pt idx="135">
                  <c:v>0.76107011070110764</c:v>
                </c:pt>
                <c:pt idx="136">
                  <c:v>0.75853350189632995</c:v>
                </c:pt>
                <c:pt idx="137">
                  <c:v>0.75853350189632995</c:v>
                </c:pt>
                <c:pt idx="138">
                  <c:v>0.75062552126772364</c:v>
                </c:pt>
                <c:pt idx="139">
                  <c:v>0.74626865671641784</c:v>
                </c:pt>
                <c:pt idx="140">
                  <c:v>0.7422574865625845</c:v>
                </c:pt>
                <c:pt idx="141">
                  <c:v>0.7422574865625845</c:v>
                </c:pt>
                <c:pt idx="142">
                  <c:v>0.73989755264656221</c:v>
                </c:pt>
                <c:pt idx="143">
                  <c:v>0.73989755264656221</c:v>
                </c:pt>
                <c:pt idx="144">
                  <c:v>0.72992700729927473</c:v>
                </c:pt>
                <c:pt idx="145">
                  <c:v>0.71964956195244068</c:v>
                </c:pt>
                <c:pt idx="146">
                  <c:v>0.71964956195244068</c:v>
                </c:pt>
                <c:pt idx="147">
                  <c:v>0.71090047393364963</c:v>
                </c:pt>
                <c:pt idx="148">
                  <c:v>0.70721357850070721</c:v>
                </c:pt>
                <c:pt idx="149">
                  <c:v>0.70521861777150963</c:v>
                </c:pt>
                <c:pt idx="150">
                  <c:v>0.70292267850536461</c:v>
                </c:pt>
                <c:pt idx="151">
                  <c:v>0.70074196207749806</c:v>
                </c:pt>
                <c:pt idx="152">
                  <c:v>0.6993006993006996</c:v>
                </c:pt>
                <c:pt idx="153">
                  <c:v>0.69892473118279563</c:v>
                </c:pt>
                <c:pt idx="154">
                  <c:v>0.69104520587388885</c:v>
                </c:pt>
                <c:pt idx="155">
                  <c:v>0.69104520587388885</c:v>
                </c:pt>
                <c:pt idx="156">
                  <c:v>0.68990559186637623</c:v>
                </c:pt>
                <c:pt idx="157">
                  <c:v>0.68493150684931514</c:v>
                </c:pt>
                <c:pt idx="158">
                  <c:v>0.67995310668230158</c:v>
                </c:pt>
                <c:pt idx="159">
                  <c:v>0.67873303167421273</c:v>
                </c:pt>
                <c:pt idx="160">
                  <c:v>0.67796610169491522</c:v>
                </c:pt>
                <c:pt idx="161">
                  <c:v>0.67750677506775059</c:v>
                </c:pt>
                <c:pt idx="162">
                  <c:v>0.67602704108164324</c:v>
                </c:pt>
                <c:pt idx="163">
                  <c:v>0.67602704108164324</c:v>
                </c:pt>
                <c:pt idx="164">
                  <c:v>0.67114093959731891</c:v>
                </c:pt>
                <c:pt idx="165">
                  <c:v>0.66917607695524883</c:v>
                </c:pt>
                <c:pt idx="166">
                  <c:v>0.66577896138482484</c:v>
                </c:pt>
                <c:pt idx="167">
                  <c:v>0.66577896138482484</c:v>
                </c:pt>
                <c:pt idx="168">
                  <c:v>0.66523001967582185</c:v>
                </c:pt>
                <c:pt idx="169">
                  <c:v>0.66002329493982526</c:v>
                </c:pt>
                <c:pt idx="170">
                  <c:v>0.6574141709276845</c:v>
                </c:pt>
                <c:pt idx="171">
                  <c:v>0.65645514223194745</c:v>
                </c:pt>
                <c:pt idx="172">
                  <c:v>0.63781321184510265</c:v>
                </c:pt>
                <c:pt idx="173">
                  <c:v>0.63781321184510265</c:v>
                </c:pt>
                <c:pt idx="174">
                  <c:v>0.63723258989530795</c:v>
                </c:pt>
                <c:pt idx="175">
                  <c:v>0.63520871143376012</c:v>
                </c:pt>
                <c:pt idx="176">
                  <c:v>0.63520871143376012</c:v>
                </c:pt>
                <c:pt idx="177">
                  <c:v>0.63427341714804031</c:v>
                </c:pt>
                <c:pt idx="178">
                  <c:v>0.63427341714804031</c:v>
                </c:pt>
                <c:pt idx="179">
                  <c:v>0.63317855635289744</c:v>
                </c:pt>
                <c:pt idx="180">
                  <c:v>0.63291139240506633</c:v>
                </c:pt>
                <c:pt idx="181">
                  <c:v>0.6305832895428265</c:v>
                </c:pt>
                <c:pt idx="182">
                  <c:v>0.62248260710362513</c:v>
                </c:pt>
                <c:pt idx="183">
                  <c:v>0.62248260710362513</c:v>
                </c:pt>
                <c:pt idx="184">
                  <c:v>0.62194580186584125</c:v>
                </c:pt>
                <c:pt idx="185">
                  <c:v>0.62080536912751672</c:v>
                </c:pt>
                <c:pt idx="186">
                  <c:v>0.61868426479686534</c:v>
                </c:pt>
                <c:pt idx="187">
                  <c:v>0.61855670103092442</c:v>
                </c:pt>
                <c:pt idx="188">
                  <c:v>0.61505343276697466</c:v>
                </c:pt>
                <c:pt idx="189">
                  <c:v>0.61030741410488776</c:v>
                </c:pt>
                <c:pt idx="190">
                  <c:v>0.60955518945634257</c:v>
                </c:pt>
                <c:pt idx="191">
                  <c:v>0.60955518945634257</c:v>
                </c:pt>
                <c:pt idx="192">
                  <c:v>0.60534475121807618</c:v>
                </c:pt>
                <c:pt idx="193">
                  <c:v>0.60508269463493369</c:v>
                </c:pt>
                <c:pt idx="194">
                  <c:v>0.60447310094700757</c:v>
                </c:pt>
                <c:pt idx="195">
                  <c:v>0.60438176781667086</c:v>
                </c:pt>
                <c:pt idx="196">
                  <c:v>0.60438176781667086</c:v>
                </c:pt>
                <c:pt idx="197">
                  <c:v>0.60240963855422081</c:v>
                </c:pt>
                <c:pt idx="198">
                  <c:v>0.60213061602593865</c:v>
                </c:pt>
                <c:pt idx="199">
                  <c:v>0.60213061602593865</c:v>
                </c:pt>
                <c:pt idx="200">
                  <c:v>0.59895183428999554</c:v>
                </c:pt>
                <c:pt idx="201">
                  <c:v>0.596862210095498</c:v>
                </c:pt>
                <c:pt idx="202">
                  <c:v>0.59594755661501864</c:v>
                </c:pt>
                <c:pt idx="203">
                  <c:v>0.59523809523809523</c:v>
                </c:pt>
                <c:pt idx="204">
                  <c:v>0.59171597633136097</c:v>
                </c:pt>
                <c:pt idx="205">
                  <c:v>0.59171597633136097</c:v>
                </c:pt>
                <c:pt idx="206">
                  <c:v>0.58443555828975657</c:v>
                </c:pt>
                <c:pt idx="207">
                  <c:v>0.58231868713604695</c:v>
                </c:pt>
                <c:pt idx="208">
                  <c:v>0.58207217694993796</c:v>
                </c:pt>
                <c:pt idx="209">
                  <c:v>0.58175137783220732</c:v>
                </c:pt>
                <c:pt idx="210">
                  <c:v>0.58154561902300361</c:v>
                </c:pt>
                <c:pt idx="211">
                  <c:v>0.58154561902300361</c:v>
                </c:pt>
                <c:pt idx="212">
                  <c:v>0.58154561902300361</c:v>
                </c:pt>
                <c:pt idx="213">
                  <c:v>0.57782592993860593</c:v>
                </c:pt>
                <c:pt idx="214">
                  <c:v>0.57755775577557755</c:v>
                </c:pt>
                <c:pt idx="215">
                  <c:v>0.576054803051537</c:v>
                </c:pt>
                <c:pt idx="216">
                  <c:v>0.57559478127398311</c:v>
                </c:pt>
                <c:pt idx="217">
                  <c:v>0.57559478127398311</c:v>
                </c:pt>
                <c:pt idx="218">
                  <c:v>0.57559478127398311</c:v>
                </c:pt>
                <c:pt idx="219">
                  <c:v>0.57142857142857584</c:v>
                </c:pt>
                <c:pt idx="220">
                  <c:v>0.5700325732899022</c:v>
                </c:pt>
                <c:pt idx="221">
                  <c:v>0.5608429639700887</c:v>
                </c:pt>
                <c:pt idx="222">
                  <c:v>0.5608429639700887</c:v>
                </c:pt>
                <c:pt idx="223">
                  <c:v>0.5594405594405597</c:v>
                </c:pt>
                <c:pt idx="224">
                  <c:v>0.55891942244993065</c:v>
                </c:pt>
                <c:pt idx="225">
                  <c:v>0.5578800557880057</c:v>
                </c:pt>
                <c:pt idx="226">
                  <c:v>0.55382485289027739</c:v>
                </c:pt>
                <c:pt idx="227">
                  <c:v>0.55178268251273344</c:v>
                </c:pt>
                <c:pt idx="228">
                  <c:v>0.55045871559633019</c:v>
                </c:pt>
                <c:pt idx="229">
                  <c:v>0.54932981762250654</c:v>
                </c:pt>
                <c:pt idx="230">
                  <c:v>0.54708870652598673</c:v>
                </c:pt>
                <c:pt idx="231">
                  <c:v>0.54644808743169393</c:v>
                </c:pt>
                <c:pt idx="232">
                  <c:v>0.54595086442220198</c:v>
                </c:pt>
                <c:pt idx="233">
                  <c:v>0.54000981836033712</c:v>
                </c:pt>
                <c:pt idx="234">
                  <c:v>0.53734551316496504</c:v>
                </c:pt>
                <c:pt idx="235">
                  <c:v>0.53475935828877552</c:v>
                </c:pt>
                <c:pt idx="236">
                  <c:v>0.53317535545023698</c:v>
                </c:pt>
                <c:pt idx="237">
                  <c:v>0.52896725440806069</c:v>
                </c:pt>
                <c:pt idx="238">
                  <c:v>0.52346232940735815</c:v>
                </c:pt>
                <c:pt idx="239">
                  <c:v>0.5221932114882506</c:v>
                </c:pt>
                <c:pt idx="240">
                  <c:v>0.5221932114882506</c:v>
                </c:pt>
                <c:pt idx="241">
                  <c:v>0.52092689060535291</c:v>
                </c:pt>
                <c:pt idx="242">
                  <c:v>0.5199870003249919</c:v>
                </c:pt>
                <c:pt idx="243">
                  <c:v>0.51797684338818251</c:v>
                </c:pt>
                <c:pt idx="244">
                  <c:v>0.51493305870236417</c:v>
                </c:pt>
                <c:pt idx="245">
                  <c:v>0.51025614858659052</c:v>
                </c:pt>
                <c:pt idx="246">
                  <c:v>0.50943961642193591</c:v>
                </c:pt>
                <c:pt idx="247">
                  <c:v>0.50018525379770251</c:v>
                </c:pt>
                <c:pt idx="248">
                  <c:v>0.49953746530990167</c:v>
                </c:pt>
                <c:pt idx="249">
                  <c:v>0.49866429207480273</c:v>
                </c:pt>
                <c:pt idx="250">
                  <c:v>0.49792531120332117</c:v>
                </c:pt>
                <c:pt idx="251">
                  <c:v>0.49741345005969134</c:v>
                </c:pt>
                <c:pt idx="252">
                  <c:v>0.49724738057183449</c:v>
                </c:pt>
                <c:pt idx="253">
                  <c:v>0.4968383017163524</c:v>
                </c:pt>
                <c:pt idx="254">
                  <c:v>0.49627791563275647</c:v>
                </c:pt>
                <c:pt idx="255">
                  <c:v>0.49562374775915002</c:v>
                </c:pt>
                <c:pt idx="256">
                  <c:v>0.49554013875123876</c:v>
                </c:pt>
                <c:pt idx="257">
                  <c:v>0.49476135040745051</c:v>
                </c:pt>
                <c:pt idx="258">
                  <c:v>0.49370525796099735</c:v>
                </c:pt>
                <c:pt idx="259">
                  <c:v>0.49261083743842382</c:v>
                </c:pt>
                <c:pt idx="260">
                  <c:v>0.49172999552972918</c:v>
                </c:pt>
                <c:pt idx="261">
                  <c:v>0.48966267682263548</c:v>
                </c:pt>
                <c:pt idx="262">
                  <c:v>0.48758865248227118</c:v>
                </c:pt>
                <c:pt idx="263">
                  <c:v>0.48693393929556888</c:v>
                </c:pt>
                <c:pt idx="264">
                  <c:v>0.48693393929556888</c:v>
                </c:pt>
                <c:pt idx="265">
                  <c:v>0.48691418137553527</c:v>
                </c:pt>
                <c:pt idx="266">
                  <c:v>0.48661800486618001</c:v>
                </c:pt>
                <c:pt idx="267">
                  <c:v>0.48661800486618001</c:v>
                </c:pt>
                <c:pt idx="268">
                  <c:v>0.48440811383590943</c:v>
                </c:pt>
                <c:pt idx="269">
                  <c:v>0.48309178743961517</c:v>
                </c:pt>
                <c:pt idx="270">
                  <c:v>0.48262548262548288</c:v>
                </c:pt>
                <c:pt idx="271">
                  <c:v>0.47904191616766639</c:v>
                </c:pt>
                <c:pt idx="272">
                  <c:v>0.47660311958405582</c:v>
                </c:pt>
                <c:pt idx="273">
                  <c:v>0.47505938242280282</c:v>
                </c:pt>
                <c:pt idx="274">
                  <c:v>0.47505938242280282</c:v>
                </c:pt>
                <c:pt idx="275">
                  <c:v>0.47505938242280282</c:v>
                </c:pt>
                <c:pt idx="276">
                  <c:v>0.47283807922665005</c:v>
                </c:pt>
                <c:pt idx="277">
                  <c:v>0.47283807922665005</c:v>
                </c:pt>
                <c:pt idx="278">
                  <c:v>0.47283807922665005</c:v>
                </c:pt>
                <c:pt idx="279">
                  <c:v>0.46948356807511737</c:v>
                </c:pt>
                <c:pt idx="280">
                  <c:v>0.46940194714881928</c:v>
                </c:pt>
                <c:pt idx="281">
                  <c:v>0.46911649726348942</c:v>
                </c:pt>
                <c:pt idx="282">
                  <c:v>0.46748831279218189</c:v>
                </c:pt>
                <c:pt idx="283">
                  <c:v>0.46674445740956827</c:v>
                </c:pt>
                <c:pt idx="284">
                  <c:v>0.46604527296937431</c:v>
                </c:pt>
                <c:pt idx="285">
                  <c:v>0.46604527296937431</c:v>
                </c:pt>
                <c:pt idx="286">
                  <c:v>0.46549835706462367</c:v>
                </c:pt>
                <c:pt idx="287">
                  <c:v>0.46142014867982734</c:v>
                </c:pt>
                <c:pt idx="288">
                  <c:v>0.45662100456620974</c:v>
                </c:pt>
                <c:pt idx="289">
                  <c:v>0.45617464972303678</c:v>
                </c:pt>
                <c:pt idx="290">
                  <c:v>0.45617464972303678</c:v>
                </c:pt>
                <c:pt idx="291">
                  <c:v>0.45519203413940257</c:v>
                </c:pt>
                <c:pt idx="292">
                  <c:v>0.45435770342833526</c:v>
                </c:pt>
                <c:pt idx="293">
                  <c:v>0.45410314628608373</c:v>
                </c:pt>
                <c:pt idx="294">
                  <c:v>0.45325779036827196</c:v>
                </c:pt>
                <c:pt idx="295">
                  <c:v>0.4532344458178823</c:v>
                </c:pt>
                <c:pt idx="296">
                  <c:v>0.45207956600361682</c:v>
                </c:pt>
                <c:pt idx="297">
                  <c:v>0.44954567192730782</c:v>
                </c:pt>
                <c:pt idx="298">
                  <c:v>0.44661846022969215</c:v>
                </c:pt>
                <c:pt idx="299">
                  <c:v>0.44624746450304265</c:v>
                </c:pt>
                <c:pt idx="300">
                  <c:v>0.44624746450304265</c:v>
                </c:pt>
                <c:pt idx="301">
                  <c:v>0.44477390659747962</c:v>
                </c:pt>
                <c:pt idx="302">
                  <c:v>0.44355732978487616</c:v>
                </c:pt>
                <c:pt idx="303">
                  <c:v>0.44230769230769401</c:v>
                </c:pt>
                <c:pt idx="304">
                  <c:v>0.4420176807072283</c:v>
                </c:pt>
                <c:pt idx="305">
                  <c:v>0.43912175648702595</c:v>
                </c:pt>
                <c:pt idx="306">
                  <c:v>0.43446777697321043</c:v>
                </c:pt>
                <c:pt idx="307">
                  <c:v>0.43424317617866032</c:v>
                </c:pt>
                <c:pt idx="308">
                  <c:v>0.43401065298875707</c:v>
                </c:pt>
                <c:pt idx="309">
                  <c:v>0.43290043290043456</c:v>
                </c:pt>
                <c:pt idx="310">
                  <c:v>0.43200987451141742</c:v>
                </c:pt>
                <c:pt idx="311">
                  <c:v>0.43029259896729782</c:v>
                </c:pt>
                <c:pt idx="312">
                  <c:v>0.42935206869633097</c:v>
                </c:pt>
                <c:pt idx="313">
                  <c:v>0.42808219178082529</c:v>
                </c:pt>
                <c:pt idx="314">
                  <c:v>0.42722001830943124</c:v>
                </c:pt>
                <c:pt idx="315">
                  <c:v>0.42547156431712008</c:v>
                </c:pt>
                <c:pt idx="316">
                  <c:v>0.42544139544777732</c:v>
                </c:pt>
                <c:pt idx="317">
                  <c:v>0.42462845010615707</c:v>
                </c:pt>
                <c:pt idx="318">
                  <c:v>0.42075736325385965</c:v>
                </c:pt>
                <c:pt idx="319">
                  <c:v>0.41991601679664292</c:v>
                </c:pt>
                <c:pt idx="320">
                  <c:v>0.41841004184100566</c:v>
                </c:pt>
                <c:pt idx="321">
                  <c:v>0.41692724619553889</c:v>
                </c:pt>
                <c:pt idx="322">
                  <c:v>0.41592394533571236</c:v>
                </c:pt>
                <c:pt idx="323">
                  <c:v>0.41511000415110005</c:v>
                </c:pt>
                <c:pt idx="324">
                  <c:v>0.41186161449752884</c:v>
                </c:pt>
                <c:pt idx="325">
                  <c:v>0.4110393423370523</c:v>
                </c:pt>
                <c:pt idx="326">
                  <c:v>0.4107619634421853</c:v>
                </c:pt>
                <c:pt idx="327">
                  <c:v>0.40852057192880448</c:v>
                </c:pt>
                <c:pt idx="328">
                  <c:v>0.40427751695357328</c:v>
                </c:pt>
                <c:pt idx="329">
                  <c:v>0.40414926579550042</c:v>
                </c:pt>
                <c:pt idx="330">
                  <c:v>0.40330324563088182</c:v>
                </c:pt>
                <c:pt idx="331">
                  <c:v>0.40303828863742058</c:v>
                </c:pt>
                <c:pt idx="332">
                  <c:v>0.40037177378995198</c:v>
                </c:pt>
                <c:pt idx="333">
                  <c:v>0.40026684456304201</c:v>
                </c:pt>
                <c:pt idx="334">
                  <c:v>0.39987204094689965</c:v>
                </c:pt>
                <c:pt idx="335">
                  <c:v>0.39954337899543563</c:v>
                </c:pt>
                <c:pt idx="336">
                  <c:v>0.3993855606758876</c:v>
                </c:pt>
                <c:pt idx="337">
                  <c:v>0.39920159680638728</c:v>
                </c:pt>
                <c:pt idx="338">
                  <c:v>0.39858281665190676</c:v>
                </c:pt>
                <c:pt idx="339">
                  <c:v>0.39849976558837508</c:v>
                </c:pt>
                <c:pt idx="340">
                  <c:v>0.39823008849557517</c:v>
                </c:pt>
                <c:pt idx="341">
                  <c:v>0.39594159861420658</c:v>
                </c:pt>
                <c:pt idx="342">
                  <c:v>0.39580908032596379</c:v>
                </c:pt>
                <c:pt idx="343">
                  <c:v>0.39570378745053708</c:v>
                </c:pt>
                <c:pt idx="344">
                  <c:v>0.39514535704205628</c:v>
                </c:pt>
                <c:pt idx="345">
                  <c:v>0.39468963042698241</c:v>
                </c:pt>
                <c:pt idx="346">
                  <c:v>0.39259674705552594</c:v>
                </c:pt>
                <c:pt idx="347">
                  <c:v>0.39259674705552594</c:v>
                </c:pt>
                <c:pt idx="348">
                  <c:v>0.39259674705552594</c:v>
                </c:pt>
                <c:pt idx="349">
                  <c:v>0.39162268006129941</c:v>
                </c:pt>
                <c:pt idx="350">
                  <c:v>0.39091586001489592</c:v>
                </c:pt>
                <c:pt idx="351">
                  <c:v>0.3906250000000015</c:v>
                </c:pt>
                <c:pt idx="352">
                  <c:v>0.38955979742890701</c:v>
                </c:pt>
                <c:pt idx="353">
                  <c:v>0.38955979742890701</c:v>
                </c:pt>
                <c:pt idx="354">
                  <c:v>0.38910505836575882</c:v>
                </c:pt>
                <c:pt idx="355">
                  <c:v>0.38535645472061864</c:v>
                </c:pt>
                <c:pt idx="356">
                  <c:v>0.3846153846153848</c:v>
                </c:pt>
                <c:pt idx="357">
                  <c:v>0.38422131147541133</c:v>
                </c:pt>
                <c:pt idx="358">
                  <c:v>0.38382049010924602</c:v>
                </c:pt>
                <c:pt idx="359">
                  <c:v>0.38382049010924602</c:v>
                </c:pt>
                <c:pt idx="360">
                  <c:v>0.38314176245210735</c:v>
                </c:pt>
                <c:pt idx="361">
                  <c:v>0.38277511961722488</c:v>
                </c:pt>
                <c:pt idx="362">
                  <c:v>0.38186157517900049</c:v>
                </c:pt>
                <c:pt idx="363">
                  <c:v>0.38179148311306932</c:v>
                </c:pt>
                <c:pt idx="364">
                  <c:v>0.38095238095238365</c:v>
                </c:pt>
                <c:pt idx="365">
                  <c:v>0.38077106139933592</c:v>
                </c:pt>
                <c:pt idx="366">
                  <c:v>0.37993180711154573</c:v>
                </c:pt>
                <c:pt idx="367">
                  <c:v>0.37974683544303794</c:v>
                </c:pt>
                <c:pt idx="368">
                  <c:v>0.37958667229017623</c:v>
                </c:pt>
                <c:pt idx="369">
                  <c:v>0.37926675094816686</c:v>
                </c:pt>
                <c:pt idx="370">
                  <c:v>0.37831021437579088</c:v>
                </c:pt>
                <c:pt idx="371">
                  <c:v>0.37783375314861628</c:v>
                </c:pt>
                <c:pt idx="372">
                  <c:v>0.3765690376569038</c:v>
                </c:pt>
                <c:pt idx="373">
                  <c:v>0.37546933667083882</c:v>
                </c:pt>
                <c:pt idx="374">
                  <c:v>0.37453183520599281</c:v>
                </c:pt>
                <c:pt idx="375">
                  <c:v>0.37443621819419631</c:v>
                </c:pt>
                <c:pt idx="376">
                  <c:v>0.37443621819419631</c:v>
                </c:pt>
                <c:pt idx="377">
                  <c:v>0.37131585054537031</c:v>
                </c:pt>
                <c:pt idx="378">
                  <c:v>0.37037037037037368</c:v>
                </c:pt>
                <c:pt idx="379">
                  <c:v>0.3685815963396068</c:v>
                </c:pt>
                <c:pt idx="380">
                  <c:v>0.36297640653357532</c:v>
                </c:pt>
                <c:pt idx="381">
                  <c:v>0.35923841456112848</c:v>
                </c:pt>
                <c:pt idx="382">
                  <c:v>0.35893754486719309</c:v>
                </c:pt>
                <c:pt idx="383">
                  <c:v>0.35885167464114837</c:v>
                </c:pt>
                <c:pt idx="384">
                  <c:v>0.35885167464114837</c:v>
                </c:pt>
                <c:pt idx="385">
                  <c:v>0.35868005738881154</c:v>
                </c:pt>
                <c:pt idx="386">
                  <c:v>0.35545023696682482</c:v>
                </c:pt>
                <c:pt idx="387">
                  <c:v>0.35255603122639134</c:v>
                </c:pt>
                <c:pt idx="388">
                  <c:v>0.34995625546806652</c:v>
                </c:pt>
                <c:pt idx="389">
                  <c:v>0.34995625546806652</c:v>
                </c:pt>
                <c:pt idx="390">
                  <c:v>0.34960145434205031</c:v>
                </c:pt>
                <c:pt idx="391">
                  <c:v>0.3490955252300858</c:v>
                </c:pt>
                <c:pt idx="392">
                  <c:v>0.34682080924855829</c:v>
                </c:pt>
                <c:pt idx="393">
                  <c:v>0.344072568032532</c:v>
                </c:pt>
                <c:pt idx="394">
                  <c:v>0.34327397554172928</c:v>
                </c:pt>
                <c:pt idx="395">
                  <c:v>0.34313725490196079</c:v>
                </c:pt>
                <c:pt idx="396">
                  <c:v>0.34246575342465946</c:v>
                </c:pt>
                <c:pt idx="397">
                  <c:v>0.34196384953590631</c:v>
                </c:pt>
                <c:pt idx="398">
                  <c:v>0.34146341463414637</c:v>
                </c:pt>
                <c:pt idx="399">
                  <c:v>0.34096444227959088</c:v>
                </c:pt>
                <c:pt idx="400">
                  <c:v>0.33990482664853838</c:v>
                </c:pt>
                <c:pt idx="401">
                  <c:v>0.33846153846153826</c:v>
                </c:pt>
                <c:pt idx="402">
                  <c:v>0.33832769453842693</c:v>
                </c:pt>
                <c:pt idx="403">
                  <c:v>0.3370245546461243</c:v>
                </c:pt>
                <c:pt idx="404">
                  <c:v>0.33653846153846489</c:v>
                </c:pt>
                <c:pt idx="405">
                  <c:v>0.33358994098024458</c:v>
                </c:pt>
                <c:pt idx="406">
                  <c:v>0.33338384603728127</c:v>
                </c:pt>
                <c:pt idx="407">
                  <c:v>0.33324076645376288</c:v>
                </c:pt>
                <c:pt idx="408">
                  <c:v>0.33256587362497186</c:v>
                </c:pt>
                <c:pt idx="409">
                  <c:v>0.33193184332817038</c:v>
                </c:pt>
                <c:pt idx="410">
                  <c:v>0.33126293995859407</c:v>
                </c:pt>
                <c:pt idx="411">
                  <c:v>0.33085194375517146</c:v>
                </c:pt>
                <c:pt idx="412">
                  <c:v>0.33053648614289627</c:v>
                </c:pt>
                <c:pt idx="413">
                  <c:v>0.33053648614289627</c:v>
                </c:pt>
                <c:pt idx="414">
                  <c:v>0.33025099075297493</c:v>
                </c:pt>
                <c:pt idx="415">
                  <c:v>0.33013205282112829</c:v>
                </c:pt>
                <c:pt idx="416">
                  <c:v>0.32786885245901853</c:v>
                </c:pt>
                <c:pt idx="417">
                  <c:v>0.32594524119948115</c:v>
                </c:pt>
                <c:pt idx="418">
                  <c:v>0.32558139534884084</c:v>
                </c:pt>
                <c:pt idx="419">
                  <c:v>0.32558139534884084</c:v>
                </c:pt>
                <c:pt idx="420">
                  <c:v>0.32555615843733043</c:v>
                </c:pt>
                <c:pt idx="421">
                  <c:v>0.32524732348556712</c:v>
                </c:pt>
                <c:pt idx="422">
                  <c:v>0.32453483340545441</c:v>
                </c:pt>
                <c:pt idx="423">
                  <c:v>0.32383419689119181</c:v>
                </c:pt>
                <c:pt idx="424">
                  <c:v>0.31982942430703853</c:v>
                </c:pt>
                <c:pt idx="425">
                  <c:v>0.31897926634769086</c:v>
                </c:pt>
                <c:pt idx="426">
                  <c:v>0.31847133757962054</c:v>
                </c:pt>
                <c:pt idx="427">
                  <c:v>0.31695721077654532</c:v>
                </c:pt>
                <c:pt idx="428">
                  <c:v>0.31637868094427335</c:v>
                </c:pt>
                <c:pt idx="429">
                  <c:v>0.31633056544088872</c:v>
                </c:pt>
                <c:pt idx="430">
                  <c:v>0.31611074776542636</c:v>
                </c:pt>
                <c:pt idx="431">
                  <c:v>0.31576869942767205</c:v>
                </c:pt>
                <c:pt idx="432">
                  <c:v>0.31570639305446269</c:v>
                </c:pt>
                <c:pt idx="433">
                  <c:v>0.31565656565656758</c:v>
                </c:pt>
                <c:pt idx="434">
                  <c:v>0.31525851197982679</c:v>
                </c:pt>
                <c:pt idx="435">
                  <c:v>0.31520882584712545</c:v>
                </c:pt>
                <c:pt idx="436">
                  <c:v>0.31463030938647285</c:v>
                </c:pt>
                <c:pt idx="437">
                  <c:v>0.31446540880503182</c:v>
                </c:pt>
                <c:pt idx="438">
                  <c:v>0.31419594401599543</c:v>
                </c:pt>
                <c:pt idx="439">
                  <c:v>0.31383737517831822</c:v>
                </c:pt>
                <c:pt idx="440">
                  <c:v>0.31376064545047216</c:v>
                </c:pt>
                <c:pt idx="441">
                  <c:v>0.31298904538341427</c:v>
                </c:pt>
                <c:pt idx="442">
                  <c:v>0.31146583609110384</c:v>
                </c:pt>
                <c:pt idx="443">
                  <c:v>0.31100974497201084</c:v>
                </c:pt>
                <c:pt idx="444">
                  <c:v>0.31099802092168538</c:v>
                </c:pt>
                <c:pt idx="445">
                  <c:v>0.31088082901554792</c:v>
                </c:pt>
                <c:pt idx="446">
                  <c:v>0.30953363598844602</c:v>
                </c:pt>
                <c:pt idx="447">
                  <c:v>0.30748663101604617</c:v>
                </c:pt>
                <c:pt idx="448">
                  <c:v>0.306330837304292</c:v>
                </c:pt>
                <c:pt idx="449">
                  <c:v>0.30545112781955103</c:v>
                </c:pt>
                <c:pt idx="450">
                  <c:v>0.30211480362537951</c:v>
                </c:pt>
                <c:pt idx="451">
                  <c:v>0.3019410496046025</c:v>
                </c:pt>
                <c:pt idx="452">
                  <c:v>0.30181086519115036</c:v>
                </c:pt>
                <c:pt idx="453">
                  <c:v>0.30181086519115036</c:v>
                </c:pt>
                <c:pt idx="454">
                  <c:v>0.30181086519115019</c:v>
                </c:pt>
                <c:pt idx="455">
                  <c:v>0.29994001199760373</c:v>
                </c:pt>
                <c:pt idx="456">
                  <c:v>0.29987373737373918</c:v>
                </c:pt>
                <c:pt idx="457">
                  <c:v>0.29708853238265437</c:v>
                </c:pt>
                <c:pt idx="458">
                  <c:v>0.29708853238265437</c:v>
                </c:pt>
                <c:pt idx="459">
                  <c:v>0.29684601113172548</c:v>
                </c:pt>
                <c:pt idx="460">
                  <c:v>0.29585798816568315</c:v>
                </c:pt>
                <c:pt idx="461">
                  <c:v>0.29459901800327326</c:v>
                </c:pt>
                <c:pt idx="462">
                  <c:v>0.29435375970029437</c:v>
                </c:pt>
                <c:pt idx="463">
                  <c:v>0.29305680793507938</c:v>
                </c:pt>
                <c:pt idx="464">
                  <c:v>0.29268292682927116</c:v>
                </c:pt>
                <c:pt idx="465">
                  <c:v>0.29250457038391448</c:v>
                </c:pt>
                <c:pt idx="466">
                  <c:v>0.29239766081871382</c:v>
                </c:pt>
                <c:pt idx="467">
                  <c:v>0.29161603888213855</c:v>
                </c:pt>
                <c:pt idx="468">
                  <c:v>0.29013539651837372</c:v>
                </c:pt>
                <c:pt idx="469">
                  <c:v>0.28971511347175277</c:v>
                </c:pt>
                <c:pt idx="470">
                  <c:v>0.28971511347175277</c:v>
                </c:pt>
                <c:pt idx="471">
                  <c:v>0.28901734104046406</c:v>
                </c:pt>
                <c:pt idx="472">
                  <c:v>0.28797696184305693</c:v>
                </c:pt>
                <c:pt idx="473">
                  <c:v>0.28728127448419954</c:v>
                </c:pt>
                <c:pt idx="474">
                  <c:v>0.28717948717948988</c:v>
                </c:pt>
                <c:pt idx="475">
                  <c:v>0.28698979591837004</c:v>
                </c:pt>
                <c:pt idx="476">
                  <c:v>0.28409090909091073</c:v>
                </c:pt>
                <c:pt idx="477">
                  <c:v>0.28368794326241353</c:v>
                </c:pt>
                <c:pt idx="478">
                  <c:v>0.28328611898016998</c:v>
                </c:pt>
                <c:pt idx="479">
                  <c:v>0.28305701577031944</c:v>
                </c:pt>
                <c:pt idx="480">
                  <c:v>0.28142589118199063</c:v>
                </c:pt>
                <c:pt idx="481">
                  <c:v>0.27995520716685512</c:v>
                </c:pt>
                <c:pt idx="482">
                  <c:v>0.27956989247311825</c:v>
                </c:pt>
                <c:pt idx="483">
                  <c:v>0.27845457709711297</c:v>
                </c:pt>
                <c:pt idx="484">
                  <c:v>0.27777777777777946</c:v>
                </c:pt>
                <c:pt idx="485">
                  <c:v>0.27726432532347656</c:v>
                </c:pt>
                <c:pt idx="486">
                  <c:v>0.27624309392265362</c:v>
                </c:pt>
                <c:pt idx="487">
                  <c:v>0.27624309392265362</c:v>
                </c:pt>
                <c:pt idx="488">
                  <c:v>0.27573529411764708</c:v>
                </c:pt>
                <c:pt idx="489">
                  <c:v>0.27563395810363683</c:v>
                </c:pt>
                <c:pt idx="490">
                  <c:v>0.27388922702373708</c:v>
                </c:pt>
                <c:pt idx="491">
                  <c:v>0.27387255796969473</c:v>
                </c:pt>
                <c:pt idx="492">
                  <c:v>0.27141133896260705</c:v>
                </c:pt>
                <c:pt idx="493">
                  <c:v>0.27137042062415362</c:v>
                </c:pt>
                <c:pt idx="494">
                  <c:v>0.27137042062415362</c:v>
                </c:pt>
                <c:pt idx="495">
                  <c:v>0.27017899358325165</c:v>
                </c:pt>
                <c:pt idx="496">
                  <c:v>0.26996625421822268</c:v>
                </c:pt>
                <c:pt idx="497">
                  <c:v>0.26937422295897395</c:v>
                </c:pt>
                <c:pt idx="498">
                  <c:v>0.26819923371647503</c:v>
                </c:pt>
                <c:pt idx="499">
                  <c:v>0.2677376171352075</c:v>
                </c:pt>
                <c:pt idx="500">
                  <c:v>0.26766595289079226</c:v>
                </c:pt>
                <c:pt idx="501">
                  <c:v>0.26660742057320574</c:v>
                </c:pt>
                <c:pt idx="502">
                  <c:v>0.26633024950939166</c:v>
                </c:pt>
                <c:pt idx="503">
                  <c:v>0.26572187776793632</c:v>
                </c:pt>
                <c:pt idx="504">
                  <c:v>0.2656924609764198</c:v>
                </c:pt>
                <c:pt idx="505">
                  <c:v>0.26542800265428196</c:v>
                </c:pt>
                <c:pt idx="506">
                  <c:v>0.26542800265428196</c:v>
                </c:pt>
                <c:pt idx="507">
                  <c:v>0.26497085320614738</c:v>
                </c:pt>
                <c:pt idx="508">
                  <c:v>0.26333113890717574</c:v>
                </c:pt>
                <c:pt idx="509">
                  <c:v>0.26298487836949713</c:v>
                </c:pt>
                <c:pt idx="510">
                  <c:v>0.26272577996716101</c:v>
                </c:pt>
                <c:pt idx="511">
                  <c:v>0.26227051330086437</c:v>
                </c:pt>
                <c:pt idx="512">
                  <c:v>0.26227051330086437</c:v>
                </c:pt>
                <c:pt idx="513">
                  <c:v>0.26209197045508675</c:v>
                </c:pt>
                <c:pt idx="514">
                  <c:v>0.25945945945945947</c:v>
                </c:pt>
                <c:pt idx="515">
                  <c:v>0.25889967637540623</c:v>
                </c:pt>
                <c:pt idx="516">
                  <c:v>0.25870646766169181</c:v>
                </c:pt>
                <c:pt idx="517">
                  <c:v>0.2585092632485998</c:v>
                </c:pt>
                <c:pt idx="518">
                  <c:v>0.25817555938037867</c:v>
                </c:pt>
                <c:pt idx="519">
                  <c:v>0.25781501772478282</c:v>
                </c:pt>
                <c:pt idx="520">
                  <c:v>0.25728987993138935</c:v>
                </c:pt>
                <c:pt idx="521">
                  <c:v>0.25706940874035983</c:v>
                </c:pt>
                <c:pt idx="522">
                  <c:v>0.25706940874035983</c:v>
                </c:pt>
                <c:pt idx="523">
                  <c:v>0.25519504192489972</c:v>
                </c:pt>
                <c:pt idx="524">
                  <c:v>0.25473071324599711</c:v>
                </c:pt>
                <c:pt idx="525">
                  <c:v>0.25445292620865306</c:v>
                </c:pt>
                <c:pt idx="526">
                  <c:v>0.25395033860045146</c:v>
                </c:pt>
                <c:pt idx="527">
                  <c:v>0.25330706445257528</c:v>
                </c:pt>
                <c:pt idx="528">
                  <c:v>0.25316455696202533</c:v>
                </c:pt>
                <c:pt idx="529">
                  <c:v>0.25197984161267262</c:v>
                </c:pt>
                <c:pt idx="530">
                  <c:v>0.25136154168412234</c:v>
                </c:pt>
                <c:pt idx="531">
                  <c:v>0.25132644512706215</c:v>
                </c:pt>
                <c:pt idx="532">
                  <c:v>0.2512077294685971</c:v>
                </c:pt>
                <c:pt idx="533">
                  <c:v>0.25041736227045297</c:v>
                </c:pt>
                <c:pt idx="534">
                  <c:v>0.25004465083050526</c:v>
                </c:pt>
                <c:pt idx="535">
                  <c:v>0.25004465083050526</c:v>
                </c:pt>
                <c:pt idx="536">
                  <c:v>0.25</c:v>
                </c:pt>
                <c:pt idx="537">
                  <c:v>0.24937655860349128</c:v>
                </c:pt>
                <c:pt idx="538">
                  <c:v>0.24933510638297976</c:v>
                </c:pt>
                <c:pt idx="539">
                  <c:v>0.24931438544004142</c:v>
                </c:pt>
                <c:pt idx="540">
                  <c:v>0.24906600249066138</c:v>
                </c:pt>
                <c:pt idx="541">
                  <c:v>0.24850894632206882</c:v>
                </c:pt>
                <c:pt idx="542">
                  <c:v>0.24570024570024673</c:v>
                </c:pt>
                <c:pt idx="543">
                  <c:v>0.24489795918367346</c:v>
                </c:pt>
                <c:pt idx="544">
                  <c:v>0.24479804161566812</c:v>
                </c:pt>
                <c:pt idx="545">
                  <c:v>0.24370430544273097</c:v>
                </c:pt>
                <c:pt idx="546">
                  <c:v>0.24341668510732689</c:v>
                </c:pt>
                <c:pt idx="547">
                  <c:v>0.24319066147859925</c:v>
                </c:pt>
                <c:pt idx="548">
                  <c:v>0.24296416278598998</c:v>
                </c:pt>
                <c:pt idx="549">
                  <c:v>0.24264482863208978</c:v>
                </c:pt>
                <c:pt idx="550">
                  <c:v>0.24242424242424346</c:v>
                </c:pt>
                <c:pt idx="551">
                  <c:v>0.24178924037880403</c:v>
                </c:pt>
                <c:pt idx="552">
                  <c:v>0.24096385542168691</c:v>
                </c:pt>
                <c:pt idx="553">
                  <c:v>0.24096385542168691</c:v>
                </c:pt>
                <c:pt idx="554">
                  <c:v>0.2406325197662427</c:v>
                </c:pt>
                <c:pt idx="555">
                  <c:v>0.24006983849847352</c:v>
                </c:pt>
                <c:pt idx="556">
                  <c:v>0.23984410133413361</c:v>
                </c:pt>
                <c:pt idx="557">
                  <c:v>0.23884161815196381</c:v>
                </c:pt>
                <c:pt idx="558">
                  <c:v>0.23855996530036871</c:v>
                </c:pt>
                <c:pt idx="559">
                  <c:v>0.23817084788821838</c:v>
                </c:pt>
                <c:pt idx="560">
                  <c:v>0.23769100169779364</c:v>
                </c:pt>
                <c:pt idx="561">
                  <c:v>0.2376103190767142</c:v>
                </c:pt>
                <c:pt idx="562">
                  <c:v>0.23704707077548356</c:v>
                </c:pt>
                <c:pt idx="563">
                  <c:v>0.23704707077548356</c:v>
                </c:pt>
                <c:pt idx="564">
                  <c:v>0.23627771719374768</c:v>
                </c:pt>
                <c:pt idx="565">
                  <c:v>0.23598820058997191</c:v>
                </c:pt>
                <c:pt idx="566">
                  <c:v>0.23500739838106147</c:v>
                </c:pt>
                <c:pt idx="567">
                  <c:v>0.23499252296517836</c:v>
                </c:pt>
                <c:pt idx="568">
                  <c:v>0.23460410557184749</c:v>
                </c:pt>
                <c:pt idx="569">
                  <c:v>0.23364485981308414</c:v>
                </c:pt>
                <c:pt idx="570">
                  <c:v>0.23357664233576642</c:v>
                </c:pt>
                <c:pt idx="571">
                  <c:v>0.23324851569126473</c:v>
                </c:pt>
                <c:pt idx="572">
                  <c:v>0.23279875840662276</c:v>
                </c:pt>
                <c:pt idx="573">
                  <c:v>0.23266635644485809</c:v>
                </c:pt>
                <c:pt idx="574">
                  <c:v>0.23054755043227768</c:v>
                </c:pt>
                <c:pt idx="575">
                  <c:v>0.23054755043227768</c:v>
                </c:pt>
                <c:pt idx="576">
                  <c:v>0.22988505747126517</c:v>
                </c:pt>
                <c:pt idx="577">
                  <c:v>0.22953328232593811</c:v>
                </c:pt>
                <c:pt idx="578">
                  <c:v>0.22898266274124959</c:v>
                </c:pt>
                <c:pt idx="579">
                  <c:v>0.22831050228310487</c:v>
                </c:pt>
                <c:pt idx="580">
                  <c:v>0.22788481458462811</c:v>
                </c:pt>
                <c:pt idx="581">
                  <c:v>0.22779043280182407</c:v>
                </c:pt>
                <c:pt idx="582">
                  <c:v>0.22727272727272727</c:v>
                </c:pt>
                <c:pt idx="583">
                  <c:v>0.22718667171525858</c:v>
                </c:pt>
                <c:pt idx="584">
                  <c:v>0.22683084899546341</c:v>
                </c:pt>
                <c:pt idx="585">
                  <c:v>0.22653721682847899</c:v>
                </c:pt>
                <c:pt idx="586">
                  <c:v>0.22579734688117575</c:v>
                </c:pt>
                <c:pt idx="587">
                  <c:v>0.22562045625470037</c:v>
                </c:pt>
                <c:pt idx="588">
                  <c:v>0.22482014388489224</c:v>
                </c:pt>
                <c:pt idx="589">
                  <c:v>0.22471910112359594</c:v>
                </c:pt>
                <c:pt idx="590">
                  <c:v>0.22471910112359594</c:v>
                </c:pt>
                <c:pt idx="591">
                  <c:v>0.22457779374775425</c:v>
                </c:pt>
                <c:pt idx="592">
                  <c:v>0.22411474675033621</c:v>
                </c:pt>
                <c:pt idx="593">
                  <c:v>0.22358859698155387</c:v>
                </c:pt>
                <c:pt idx="594">
                  <c:v>0.22346368715083881</c:v>
                </c:pt>
                <c:pt idx="595">
                  <c:v>0.22266204849084614</c:v>
                </c:pt>
                <c:pt idx="596">
                  <c:v>0.22164013701390289</c:v>
                </c:pt>
                <c:pt idx="597">
                  <c:v>0.21978021978021994</c:v>
                </c:pt>
                <c:pt idx="598">
                  <c:v>0.21965952773201536</c:v>
                </c:pt>
                <c:pt idx="599">
                  <c:v>0.21952043228639123</c:v>
                </c:pt>
                <c:pt idx="600">
                  <c:v>0.21936696960200591</c:v>
                </c:pt>
                <c:pt idx="601">
                  <c:v>0.21816198527406599</c:v>
                </c:pt>
                <c:pt idx="602">
                  <c:v>0.21810250817884405</c:v>
                </c:pt>
                <c:pt idx="603">
                  <c:v>0.21732381248059621</c:v>
                </c:pt>
                <c:pt idx="604">
                  <c:v>0.21720243266724756</c:v>
                </c:pt>
                <c:pt idx="605">
                  <c:v>0.21674342996477924</c:v>
                </c:pt>
                <c:pt idx="606">
                  <c:v>0.21598272138228941</c:v>
                </c:pt>
                <c:pt idx="607">
                  <c:v>0.21570319240724914</c:v>
                </c:pt>
                <c:pt idx="608">
                  <c:v>0.21505376344086041</c:v>
                </c:pt>
                <c:pt idx="609">
                  <c:v>0.21454623471358156</c:v>
                </c:pt>
                <c:pt idx="610">
                  <c:v>0.21341463414634329</c:v>
                </c:pt>
                <c:pt idx="611">
                  <c:v>0.21314387211367675</c:v>
                </c:pt>
                <c:pt idx="612">
                  <c:v>0.21242697822623474</c:v>
                </c:pt>
                <c:pt idx="613">
                  <c:v>0.21119324181626356</c:v>
                </c:pt>
                <c:pt idx="614">
                  <c:v>0.21018215787015421</c:v>
                </c:pt>
                <c:pt idx="615">
                  <c:v>0.21018215787015421</c:v>
                </c:pt>
                <c:pt idx="616">
                  <c:v>0.20962047661076788</c:v>
                </c:pt>
                <c:pt idx="617">
                  <c:v>0.20962047661076788</c:v>
                </c:pt>
                <c:pt idx="618">
                  <c:v>0.20962047661076788</c:v>
                </c:pt>
                <c:pt idx="619">
                  <c:v>0.20695364238410596</c:v>
                </c:pt>
                <c:pt idx="620">
                  <c:v>0.20693222969477498</c:v>
                </c:pt>
                <c:pt idx="621">
                  <c:v>0.20687871735195237</c:v>
                </c:pt>
                <c:pt idx="622">
                  <c:v>0.20661157024793389</c:v>
                </c:pt>
                <c:pt idx="623">
                  <c:v>0.20473157415832574</c:v>
                </c:pt>
                <c:pt idx="624">
                  <c:v>0.20470829068577362</c:v>
                </c:pt>
                <c:pt idx="625">
                  <c:v>0.2046524319530664</c:v>
                </c:pt>
                <c:pt idx="626">
                  <c:v>0.20457504184489494</c:v>
                </c:pt>
                <c:pt idx="627">
                  <c:v>0.20340434642971844</c:v>
                </c:pt>
                <c:pt idx="628">
                  <c:v>0.20270270270270271</c:v>
                </c:pt>
                <c:pt idx="629">
                  <c:v>0.20202020202020204</c:v>
                </c:pt>
                <c:pt idx="630">
                  <c:v>0.20167098818784221</c:v>
                </c:pt>
                <c:pt idx="631">
                  <c:v>0.20134903855834207</c:v>
                </c:pt>
                <c:pt idx="632">
                  <c:v>0.20120724346076582</c:v>
                </c:pt>
                <c:pt idx="633">
                  <c:v>0.20020020020020021</c:v>
                </c:pt>
                <c:pt idx="634">
                  <c:v>0.1997716894977169</c:v>
                </c:pt>
                <c:pt idx="635">
                  <c:v>0.19936204146730588</c:v>
                </c:pt>
                <c:pt idx="636">
                  <c:v>0.19908987485779378</c:v>
                </c:pt>
                <c:pt idx="637">
                  <c:v>0.19880715705765406</c:v>
                </c:pt>
                <c:pt idx="638">
                  <c:v>0.19867549668874168</c:v>
                </c:pt>
                <c:pt idx="639">
                  <c:v>0.19854401058901391</c:v>
                </c:pt>
                <c:pt idx="640">
                  <c:v>0.19841269841269943</c:v>
                </c:pt>
                <c:pt idx="641">
                  <c:v>0.19833891161522271</c:v>
                </c:pt>
                <c:pt idx="642">
                  <c:v>0.19831432821021316</c:v>
                </c:pt>
                <c:pt idx="643">
                  <c:v>0.19805545552754791</c:v>
                </c:pt>
                <c:pt idx="644">
                  <c:v>0.19801980198019881</c:v>
                </c:pt>
                <c:pt idx="645">
                  <c:v>0.19723865877712149</c:v>
                </c:pt>
                <c:pt idx="646">
                  <c:v>0.19692087361260288</c:v>
                </c:pt>
                <c:pt idx="647">
                  <c:v>0.19661816751867872</c:v>
                </c:pt>
                <c:pt idx="648">
                  <c:v>0.19502681618722659</c:v>
                </c:pt>
                <c:pt idx="649">
                  <c:v>0.19502681618722659</c:v>
                </c:pt>
                <c:pt idx="650">
                  <c:v>0.19480519480519567</c:v>
                </c:pt>
                <c:pt idx="651">
                  <c:v>0.19480519480519567</c:v>
                </c:pt>
                <c:pt idx="652">
                  <c:v>0.19463667820069167</c:v>
                </c:pt>
                <c:pt idx="653">
                  <c:v>0.19417475728155215</c:v>
                </c:pt>
                <c:pt idx="654">
                  <c:v>0.19417475728155215</c:v>
                </c:pt>
                <c:pt idx="655">
                  <c:v>0.19323671497584538</c:v>
                </c:pt>
                <c:pt idx="656">
                  <c:v>0.1931745009658716</c:v>
                </c:pt>
                <c:pt idx="657">
                  <c:v>0.19271535941414544</c:v>
                </c:pt>
                <c:pt idx="658">
                  <c:v>0.19264110961279141</c:v>
                </c:pt>
                <c:pt idx="659">
                  <c:v>0.1923076923076924</c:v>
                </c:pt>
                <c:pt idx="660">
                  <c:v>0.19178082191780818</c:v>
                </c:pt>
                <c:pt idx="661">
                  <c:v>0.19132653061224489</c:v>
                </c:pt>
                <c:pt idx="662">
                  <c:v>0.19079418077748775</c:v>
                </c:pt>
                <c:pt idx="663">
                  <c:v>0.19079418077748775</c:v>
                </c:pt>
                <c:pt idx="664">
                  <c:v>0.19065776930409867</c:v>
                </c:pt>
                <c:pt idx="665">
                  <c:v>0.19035532994923857</c:v>
                </c:pt>
                <c:pt idx="666">
                  <c:v>0.18998507260143949</c:v>
                </c:pt>
                <c:pt idx="667">
                  <c:v>0.18967334035827191</c:v>
                </c:pt>
                <c:pt idx="668">
                  <c:v>0.18957345971563991</c:v>
                </c:pt>
                <c:pt idx="669">
                  <c:v>0.18903591682419763</c:v>
                </c:pt>
                <c:pt idx="670">
                  <c:v>0.18860807242550001</c:v>
                </c:pt>
                <c:pt idx="671">
                  <c:v>0.1866169021594257</c:v>
                </c:pt>
                <c:pt idx="672">
                  <c:v>0.18564356435643645</c:v>
                </c:pt>
                <c:pt idx="673">
                  <c:v>0.18503832936822717</c:v>
                </c:pt>
                <c:pt idx="674">
                  <c:v>0.18465670639583684</c:v>
                </c:pt>
                <c:pt idx="675">
                  <c:v>0.18441678192715658</c:v>
                </c:pt>
                <c:pt idx="676">
                  <c:v>0.18401682439537417</c:v>
                </c:pt>
                <c:pt idx="677">
                  <c:v>0.1837715578173594</c:v>
                </c:pt>
                <c:pt idx="678">
                  <c:v>0.1826484018264857</c:v>
                </c:pt>
                <c:pt idx="679">
                  <c:v>0.18229694146242886</c:v>
                </c:pt>
                <c:pt idx="680">
                  <c:v>0.18152114721365037</c:v>
                </c:pt>
                <c:pt idx="681">
                  <c:v>0.18152114721365037</c:v>
                </c:pt>
                <c:pt idx="682">
                  <c:v>0.18148820326678791</c:v>
                </c:pt>
                <c:pt idx="683">
                  <c:v>0.18097727729740692</c:v>
                </c:pt>
                <c:pt idx="684">
                  <c:v>0.18072289156626659</c:v>
                </c:pt>
                <c:pt idx="685">
                  <c:v>0.18054886856042549</c:v>
                </c:pt>
                <c:pt idx="686">
                  <c:v>0.18018018018018106</c:v>
                </c:pt>
                <c:pt idx="687">
                  <c:v>0.17943409247757219</c:v>
                </c:pt>
                <c:pt idx="688">
                  <c:v>0.17943409247757219</c:v>
                </c:pt>
                <c:pt idx="689">
                  <c:v>0.17942583732057421</c:v>
                </c:pt>
                <c:pt idx="690">
                  <c:v>0.17921146953405123</c:v>
                </c:pt>
                <c:pt idx="691">
                  <c:v>0.17820017820017819</c:v>
                </c:pt>
                <c:pt idx="692">
                  <c:v>0.17749378771743185</c:v>
                </c:pt>
                <c:pt idx="693">
                  <c:v>0.17714791851195749</c:v>
                </c:pt>
                <c:pt idx="694">
                  <c:v>0.17675651789659744</c:v>
                </c:pt>
                <c:pt idx="695">
                  <c:v>0.17653981953707443</c:v>
                </c:pt>
                <c:pt idx="696">
                  <c:v>0.17501640778823147</c:v>
                </c:pt>
                <c:pt idx="697">
                  <c:v>0.17482517482517484</c:v>
                </c:pt>
                <c:pt idx="698">
                  <c:v>0.17446932247746663</c:v>
                </c:pt>
                <c:pt idx="699">
                  <c:v>0.17432991937241241</c:v>
                </c:pt>
                <c:pt idx="700">
                  <c:v>0.17385257301807977</c:v>
                </c:pt>
                <c:pt idx="701">
                  <c:v>0.17341040462427834</c:v>
                </c:pt>
                <c:pt idx="702">
                  <c:v>0.17253278122843341</c:v>
                </c:pt>
                <c:pt idx="703">
                  <c:v>0.17128175849272143</c:v>
                </c:pt>
                <c:pt idx="704">
                  <c:v>0.17128175849272143</c:v>
                </c:pt>
                <c:pt idx="705">
                  <c:v>0.17112299465240641</c:v>
                </c:pt>
                <c:pt idx="706">
                  <c:v>0.17103762827822122</c:v>
                </c:pt>
                <c:pt idx="707">
                  <c:v>0.17064846416382354</c:v>
                </c:pt>
                <c:pt idx="708">
                  <c:v>0.17035775127768313</c:v>
                </c:pt>
                <c:pt idx="709">
                  <c:v>0.17035775127768313</c:v>
                </c:pt>
                <c:pt idx="710">
                  <c:v>0.16966406515100121</c:v>
                </c:pt>
                <c:pt idx="711">
                  <c:v>0.16966406515100121</c:v>
                </c:pt>
                <c:pt idx="712">
                  <c:v>0.16957364341085268</c:v>
                </c:pt>
                <c:pt idx="713">
                  <c:v>0.16957364341085268</c:v>
                </c:pt>
                <c:pt idx="714">
                  <c:v>0.16949152542372881</c:v>
                </c:pt>
                <c:pt idx="715">
                  <c:v>0.16913319238900634</c:v>
                </c:pt>
                <c:pt idx="716">
                  <c:v>0.16906170752324598</c:v>
                </c:pt>
                <c:pt idx="717">
                  <c:v>0.16891891891891889</c:v>
                </c:pt>
                <c:pt idx="718">
                  <c:v>0.16853256289876009</c:v>
                </c:pt>
                <c:pt idx="719">
                  <c:v>0.16806722689075629</c:v>
                </c:pt>
                <c:pt idx="720">
                  <c:v>0.16761649346295779</c:v>
                </c:pt>
                <c:pt idx="721">
                  <c:v>0.16677785190126751</c:v>
                </c:pt>
                <c:pt idx="722">
                  <c:v>0.16652789342214824</c:v>
                </c:pt>
                <c:pt idx="723">
                  <c:v>0.16652789342214824</c:v>
                </c:pt>
                <c:pt idx="724">
                  <c:v>0.16602102933038185</c:v>
                </c:pt>
                <c:pt idx="725">
                  <c:v>0.16583747927031509</c:v>
                </c:pt>
                <c:pt idx="726">
                  <c:v>0.16515869596438318</c:v>
                </c:pt>
                <c:pt idx="727">
                  <c:v>0.16328011611030491</c:v>
                </c:pt>
                <c:pt idx="728">
                  <c:v>0.16311439756415841</c:v>
                </c:pt>
                <c:pt idx="729">
                  <c:v>0.16252234682268821</c:v>
                </c:pt>
                <c:pt idx="730">
                  <c:v>0.16229375169055987</c:v>
                </c:pt>
                <c:pt idx="731">
                  <c:v>0.16198704103671721</c:v>
                </c:pt>
                <c:pt idx="732">
                  <c:v>0.16198704103671721</c:v>
                </c:pt>
                <c:pt idx="733">
                  <c:v>0.16140189070786362</c:v>
                </c:pt>
                <c:pt idx="734">
                  <c:v>0.1608435349834689</c:v>
                </c:pt>
                <c:pt idx="735">
                  <c:v>0.1608435349834689</c:v>
                </c:pt>
                <c:pt idx="736">
                  <c:v>0.16022431403965537</c:v>
                </c:pt>
                <c:pt idx="737">
                  <c:v>0.15957446808510714</c:v>
                </c:pt>
                <c:pt idx="738">
                  <c:v>0.15922552703649542</c:v>
                </c:pt>
                <c:pt idx="739">
                  <c:v>0.15913430935709857</c:v>
                </c:pt>
                <c:pt idx="740">
                  <c:v>0.15839493136219807</c:v>
                </c:pt>
                <c:pt idx="741">
                  <c:v>0.15776425512734035</c:v>
                </c:pt>
                <c:pt idx="742">
                  <c:v>0.15762215717180841</c:v>
                </c:pt>
                <c:pt idx="743">
                  <c:v>0.15669069257286269</c:v>
                </c:pt>
                <c:pt idx="744">
                  <c:v>0.15654702001565471</c:v>
                </c:pt>
                <c:pt idx="745">
                  <c:v>0.15649452269170591</c:v>
                </c:pt>
                <c:pt idx="746">
                  <c:v>0.15605493133583123</c:v>
                </c:pt>
                <c:pt idx="747">
                  <c:v>0.15552099533437044</c:v>
                </c:pt>
                <c:pt idx="748">
                  <c:v>0.15510746731664091</c:v>
                </c:pt>
                <c:pt idx="749">
                  <c:v>0.15510746731664091</c:v>
                </c:pt>
                <c:pt idx="750">
                  <c:v>0.15394088669950828</c:v>
                </c:pt>
                <c:pt idx="751">
                  <c:v>0.15392508978963676</c:v>
                </c:pt>
                <c:pt idx="752">
                  <c:v>0.15302218821729283</c:v>
                </c:pt>
                <c:pt idx="753">
                  <c:v>0.15302218821729283</c:v>
                </c:pt>
                <c:pt idx="754">
                  <c:v>0.15302218821729283</c:v>
                </c:pt>
                <c:pt idx="755">
                  <c:v>0.15302218821729283</c:v>
                </c:pt>
                <c:pt idx="756">
                  <c:v>0.15302218821729283</c:v>
                </c:pt>
                <c:pt idx="757">
                  <c:v>0.15251652262328419</c:v>
                </c:pt>
                <c:pt idx="758">
                  <c:v>0.15140045420136408</c:v>
                </c:pt>
                <c:pt idx="759">
                  <c:v>0.15098137896326141</c:v>
                </c:pt>
                <c:pt idx="760">
                  <c:v>0.15098137896326141</c:v>
                </c:pt>
                <c:pt idx="761">
                  <c:v>0.15048908954100995</c:v>
                </c:pt>
                <c:pt idx="762">
                  <c:v>0.15012197410395917</c:v>
                </c:pt>
                <c:pt idx="763">
                  <c:v>0.15010507355148683</c:v>
                </c:pt>
                <c:pt idx="764">
                  <c:v>0.14942099364960776</c:v>
                </c:pt>
                <c:pt idx="765">
                  <c:v>0.14939562678256146</c:v>
                </c:pt>
                <c:pt idx="766">
                  <c:v>0.14919806042521491</c:v>
                </c:pt>
                <c:pt idx="767">
                  <c:v>0.14916467780429593</c:v>
                </c:pt>
                <c:pt idx="768">
                  <c:v>0.14880952380952381</c:v>
                </c:pt>
                <c:pt idx="769">
                  <c:v>0.14851485148514942</c:v>
                </c:pt>
                <c:pt idx="770">
                  <c:v>0.14836795252225624</c:v>
                </c:pt>
                <c:pt idx="771">
                  <c:v>0.14785608674223882</c:v>
                </c:pt>
                <c:pt idx="772">
                  <c:v>0.14763779527559054</c:v>
                </c:pt>
                <c:pt idx="773">
                  <c:v>0.14738393515106957</c:v>
                </c:pt>
                <c:pt idx="774">
                  <c:v>0.1469147894221369</c:v>
                </c:pt>
                <c:pt idx="775">
                  <c:v>0.14652014652014694</c:v>
                </c:pt>
                <c:pt idx="776">
                  <c:v>0.14641288433382257</c:v>
                </c:pt>
                <c:pt idx="777">
                  <c:v>0.14630577907827358</c:v>
                </c:pt>
                <c:pt idx="778">
                  <c:v>0.1462293712137038</c:v>
                </c:pt>
                <c:pt idx="779">
                  <c:v>0.14604936468526514</c:v>
                </c:pt>
                <c:pt idx="780">
                  <c:v>0.14556040756914224</c:v>
                </c:pt>
                <c:pt idx="781">
                  <c:v>0.14524328249818577</c:v>
                </c:pt>
                <c:pt idx="782">
                  <c:v>0.14524328249818577</c:v>
                </c:pt>
                <c:pt idx="783">
                  <c:v>0.14506769825918761</c:v>
                </c:pt>
                <c:pt idx="784">
                  <c:v>0.14478764478764491</c:v>
                </c:pt>
                <c:pt idx="785">
                  <c:v>0.14392630972941894</c:v>
                </c:pt>
                <c:pt idx="786">
                  <c:v>0.14353085913471395</c:v>
                </c:pt>
                <c:pt idx="787">
                  <c:v>0.14340344168260169</c:v>
                </c:pt>
                <c:pt idx="788">
                  <c:v>0.14326647564469921</c:v>
                </c:pt>
                <c:pt idx="789">
                  <c:v>0.14317075498711465</c:v>
                </c:pt>
                <c:pt idx="790">
                  <c:v>0.14295925661186654</c:v>
                </c:pt>
                <c:pt idx="791">
                  <c:v>0.14265335235378027</c:v>
                </c:pt>
                <c:pt idx="792">
                  <c:v>0.14258555133079848</c:v>
                </c:pt>
                <c:pt idx="793">
                  <c:v>0.1415428167020524</c:v>
                </c:pt>
                <c:pt idx="794">
                  <c:v>0.14127619496114904</c:v>
                </c:pt>
                <c:pt idx="795">
                  <c:v>0.14084507042253541</c:v>
                </c:pt>
                <c:pt idx="796">
                  <c:v>0.14064697609001406</c:v>
                </c:pt>
                <c:pt idx="797">
                  <c:v>0.13997760358342753</c:v>
                </c:pt>
                <c:pt idx="798">
                  <c:v>0.1394700139470014</c:v>
                </c:pt>
                <c:pt idx="799">
                  <c:v>0.13931457230426303</c:v>
                </c:pt>
                <c:pt idx="800">
                  <c:v>0.13891032566754141</c:v>
                </c:pt>
                <c:pt idx="801">
                  <c:v>0.13874436351023398</c:v>
                </c:pt>
                <c:pt idx="802">
                  <c:v>0.13874436351023398</c:v>
                </c:pt>
                <c:pt idx="803">
                  <c:v>0.13869625520110956</c:v>
                </c:pt>
                <c:pt idx="804">
                  <c:v>0.13858093126385787</c:v>
                </c:pt>
                <c:pt idx="805">
                  <c:v>0.13850415512465372</c:v>
                </c:pt>
                <c:pt idx="806">
                  <c:v>0.13847219016847542</c:v>
                </c:pt>
                <c:pt idx="807">
                  <c:v>0.13774104683195693</c:v>
                </c:pt>
                <c:pt idx="808">
                  <c:v>0.13755158184319141</c:v>
                </c:pt>
                <c:pt idx="809">
                  <c:v>0.13713658804168952</c:v>
                </c:pt>
                <c:pt idx="810">
                  <c:v>0.13687380235422938</c:v>
                </c:pt>
                <c:pt idx="811">
                  <c:v>0.13683010262257697</c:v>
                </c:pt>
                <c:pt idx="812">
                  <c:v>0.13679890560875513</c:v>
                </c:pt>
                <c:pt idx="813">
                  <c:v>0.1366742596810934</c:v>
                </c:pt>
                <c:pt idx="814">
                  <c:v>0.13586956521739141</c:v>
                </c:pt>
                <c:pt idx="815">
                  <c:v>0.13519603424966201</c:v>
                </c:pt>
                <c:pt idx="816">
                  <c:v>0.13513513513513595</c:v>
                </c:pt>
                <c:pt idx="817">
                  <c:v>0.1349527665317139</c:v>
                </c:pt>
                <c:pt idx="818">
                  <c:v>0.13435442697836888</c:v>
                </c:pt>
                <c:pt idx="819">
                  <c:v>0.13427324605572341</c:v>
                </c:pt>
                <c:pt idx="820">
                  <c:v>0.13351134846461948</c:v>
                </c:pt>
                <c:pt idx="821">
                  <c:v>0.13306719893546345</c:v>
                </c:pt>
                <c:pt idx="822">
                  <c:v>0.13290802764486975</c:v>
                </c:pt>
                <c:pt idx="823">
                  <c:v>0.13253810470510274</c:v>
                </c:pt>
                <c:pt idx="824">
                  <c:v>0.13227513227513241</c:v>
                </c:pt>
                <c:pt idx="825">
                  <c:v>0.13221683561040207</c:v>
                </c:pt>
                <c:pt idx="826">
                  <c:v>0.13221683561040207</c:v>
                </c:pt>
                <c:pt idx="827">
                  <c:v>0.13196964698119537</c:v>
                </c:pt>
                <c:pt idx="828">
                  <c:v>0.13175230566534921</c:v>
                </c:pt>
                <c:pt idx="829">
                  <c:v>0.13175230566534921</c:v>
                </c:pt>
                <c:pt idx="830">
                  <c:v>0.13157894736842121</c:v>
                </c:pt>
                <c:pt idx="831">
                  <c:v>0.13089005235602094</c:v>
                </c:pt>
                <c:pt idx="832">
                  <c:v>0.13089005235602094</c:v>
                </c:pt>
                <c:pt idx="833">
                  <c:v>0.13084723585214414</c:v>
                </c:pt>
                <c:pt idx="834">
                  <c:v>0.13008130081300814</c:v>
                </c:pt>
                <c:pt idx="835">
                  <c:v>0.12919896640826872</c:v>
                </c:pt>
                <c:pt idx="836">
                  <c:v>0.12919896640826872</c:v>
                </c:pt>
                <c:pt idx="837">
                  <c:v>0.12836970474967907</c:v>
                </c:pt>
                <c:pt idx="838">
                  <c:v>0.1282991202346041</c:v>
                </c:pt>
                <c:pt idx="839">
                  <c:v>0.12828736369467608</c:v>
                </c:pt>
                <c:pt idx="840">
                  <c:v>0.12810658467845237</c:v>
                </c:pt>
                <c:pt idx="841">
                  <c:v>0.127420998980632</c:v>
                </c:pt>
                <c:pt idx="842">
                  <c:v>0.12722646310432653</c:v>
                </c:pt>
                <c:pt idx="843">
                  <c:v>0.12709064104519344</c:v>
                </c:pt>
                <c:pt idx="844">
                  <c:v>0.12706480304955517</c:v>
                </c:pt>
                <c:pt idx="845">
                  <c:v>0.12684989429175478</c:v>
                </c:pt>
                <c:pt idx="846">
                  <c:v>0.12677484787018256</c:v>
                </c:pt>
                <c:pt idx="847">
                  <c:v>0.1267427122940431</c:v>
                </c:pt>
                <c:pt idx="848">
                  <c:v>0.12674271229404308</c:v>
                </c:pt>
                <c:pt idx="849">
                  <c:v>0.12674271229404308</c:v>
                </c:pt>
                <c:pt idx="850">
                  <c:v>0.12666244458518094</c:v>
                </c:pt>
                <c:pt idx="851">
                  <c:v>0.1263583522870862</c:v>
                </c:pt>
                <c:pt idx="852">
                  <c:v>0.1263583522870862</c:v>
                </c:pt>
                <c:pt idx="853">
                  <c:v>0.12618296529968329</c:v>
                </c:pt>
                <c:pt idx="854">
                  <c:v>0.1256807708420612</c:v>
                </c:pt>
                <c:pt idx="855">
                  <c:v>0.12562814070351666</c:v>
                </c:pt>
                <c:pt idx="856">
                  <c:v>0.12547051442910917</c:v>
                </c:pt>
                <c:pt idx="857">
                  <c:v>0.12536564981195153</c:v>
                </c:pt>
                <c:pt idx="858">
                  <c:v>0.12498992016772838</c:v>
                </c:pt>
                <c:pt idx="859">
                  <c:v>0.12453300124533064</c:v>
                </c:pt>
                <c:pt idx="860">
                  <c:v>0.12432656444260322</c:v>
                </c:pt>
                <c:pt idx="861">
                  <c:v>0.1239771881973712</c:v>
                </c:pt>
                <c:pt idx="862">
                  <c:v>0.12370113805047052</c:v>
                </c:pt>
                <c:pt idx="863">
                  <c:v>0.12315270935960602</c:v>
                </c:pt>
                <c:pt idx="864">
                  <c:v>0.12315270935960602</c:v>
                </c:pt>
                <c:pt idx="865">
                  <c:v>0.12264922322158706</c:v>
                </c:pt>
                <c:pt idx="866">
                  <c:v>0.12253233492171572</c:v>
                </c:pt>
                <c:pt idx="867">
                  <c:v>0.12033694344163749</c:v>
                </c:pt>
                <c:pt idx="868">
                  <c:v>0.12012012012012067</c:v>
                </c:pt>
                <c:pt idx="869">
                  <c:v>0.11941724385001209</c:v>
                </c:pt>
                <c:pt idx="870">
                  <c:v>0.11925268318537167</c:v>
                </c:pt>
                <c:pt idx="871">
                  <c:v>0.11894142134998513</c:v>
                </c:pt>
                <c:pt idx="872">
                  <c:v>0.11855364552460022</c:v>
                </c:pt>
                <c:pt idx="873">
                  <c:v>0.11834319526627222</c:v>
                </c:pt>
                <c:pt idx="874">
                  <c:v>0.1182033096926714</c:v>
                </c:pt>
                <c:pt idx="875">
                  <c:v>0.11813349084465449</c:v>
                </c:pt>
                <c:pt idx="876">
                  <c:v>0.11792452830188679</c:v>
                </c:pt>
                <c:pt idx="877">
                  <c:v>0.11750881316098705</c:v>
                </c:pt>
                <c:pt idx="878">
                  <c:v>0.11678832116788321</c:v>
                </c:pt>
                <c:pt idx="879">
                  <c:v>0.11668611435239207</c:v>
                </c:pt>
                <c:pt idx="880">
                  <c:v>0.11600928074245972</c:v>
                </c:pt>
                <c:pt idx="881">
                  <c:v>0.11499540018399269</c:v>
                </c:pt>
                <c:pt idx="882">
                  <c:v>0.11489850631941785</c:v>
                </c:pt>
                <c:pt idx="883">
                  <c:v>0.11435105774728417</c:v>
                </c:pt>
                <c:pt idx="884">
                  <c:v>0.11431837667905066</c:v>
                </c:pt>
                <c:pt idx="885">
                  <c:v>0.11383039271485439</c:v>
                </c:pt>
                <c:pt idx="886">
                  <c:v>0.11363636363636365</c:v>
                </c:pt>
                <c:pt idx="887">
                  <c:v>0.11355034065102194</c:v>
                </c:pt>
                <c:pt idx="888">
                  <c:v>0.11355034065102194</c:v>
                </c:pt>
                <c:pt idx="889">
                  <c:v>0.11325028312570783</c:v>
                </c:pt>
                <c:pt idx="890">
                  <c:v>0.11325028312570781</c:v>
                </c:pt>
                <c:pt idx="891">
                  <c:v>0.11289513296537892</c:v>
                </c:pt>
                <c:pt idx="892">
                  <c:v>0.11289513296537892</c:v>
                </c:pt>
                <c:pt idx="893">
                  <c:v>0.11289513296537892</c:v>
                </c:pt>
                <c:pt idx="894">
                  <c:v>0.11289513296537892</c:v>
                </c:pt>
                <c:pt idx="895">
                  <c:v>0.11277135607555692</c:v>
                </c:pt>
                <c:pt idx="896">
                  <c:v>0.11277135607555692</c:v>
                </c:pt>
                <c:pt idx="897">
                  <c:v>0.11217948717948698</c:v>
                </c:pt>
                <c:pt idx="898">
                  <c:v>0.11205737337516761</c:v>
                </c:pt>
                <c:pt idx="899">
                  <c:v>0.11204481792717086</c:v>
                </c:pt>
                <c:pt idx="900">
                  <c:v>0.11198208286674133</c:v>
                </c:pt>
                <c:pt idx="901">
                  <c:v>0.11148272017837239</c:v>
                </c:pt>
                <c:pt idx="902">
                  <c:v>0.11143754432175058</c:v>
                </c:pt>
                <c:pt idx="903">
                  <c:v>0.11123470522803189</c:v>
                </c:pt>
                <c:pt idx="904">
                  <c:v>0.11123470522803186</c:v>
                </c:pt>
                <c:pt idx="905">
                  <c:v>0.11115227862171174</c:v>
                </c:pt>
                <c:pt idx="906">
                  <c:v>0.11094674556213073</c:v>
                </c:pt>
                <c:pt idx="907">
                  <c:v>0.11086474501108703</c:v>
                </c:pt>
                <c:pt idx="908">
                  <c:v>0.11086474501108703</c:v>
                </c:pt>
                <c:pt idx="909">
                  <c:v>0.11080332409972225</c:v>
                </c:pt>
                <c:pt idx="910">
                  <c:v>0.11043622308117139</c:v>
                </c:pt>
                <c:pt idx="911">
                  <c:v>0.11015642211940956</c:v>
                </c:pt>
                <c:pt idx="912">
                  <c:v>0.11013215859030837</c:v>
                </c:pt>
                <c:pt idx="913">
                  <c:v>0.10993037742762983</c:v>
                </c:pt>
                <c:pt idx="914">
                  <c:v>0.10970258410531462</c:v>
                </c:pt>
                <c:pt idx="915">
                  <c:v>0.10937927262783702</c:v>
                </c:pt>
                <c:pt idx="916">
                  <c:v>0.10928961748633879</c:v>
                </c:pt>
                <c:pt idx="917">
                  <c:v>0.10909090909090922</c:v>
                </c:pt>
                <c:pt idx="918">
                  <c:v>0.10875475802066389</c:v>
                </c:pt>
                <c:pt idx="919">
                  <c:v>0.10860711376595172</c:v>
                </c:pt>
                <c:pt idx="920">
                  <c:v>0.10851871947911022</c:v>
                </c:pt>
                <c:pt idx="921">
                  <c:v>0.10845986984815605</c:v>
                </c:pt>
                <c:pt idx="922">
                  <c:v>0.10845986984815605</c:v>
                </c:pt>
                <c:pt idx="923">
                  <c:v>0.10799136069114471</c:v>
                </c:pt>
                <c:pt idx="924">
                  <c:v>0.10796221322537122</c:v>
                </c:pt>
                <c:pt idx="925">
                  <c:v>0.10764262648008699</c:v>
                </c:pt>
                <c:pt idx="926">
                  <c:v>0.10626992561105222</c:v>
                </c:pt>
                <c:pt idx="927">
                  <c:v>0.10575296108291078</c:v>
                </c:pt>
                <c:pt idx="928">
                  <c:v>0.10570824524312988</c:v>
                </c:pt>
                <c:pt idx="929">
                  <c:v>0.10520778537611847</c:v>
                </c:pt>
                <c:pt idx="930">
                  <c:v>0.10487676979549028</c:v>
                </c:pt>
                <c:pt idx="931">
                  <c:v>0.10482180293501096</c:v>
                </c:pt>
                <c:pt idx="932">
                  <c:v>0.10454783063251438</c:v>
                </c:pt>
                <c:pt idx="933">
                  <c:v>0.1044932079414847</c:v>
                </c:pt>
                <c:pt idx="934">
                  <c:v>0.10416666666666714</c:v>
                </c:pt>
                <c:pt idx="935">
                  <c:v>0.10392609699769056</c:v>
                </c:pt>
                <c:pt idx="936">
                  <c:v>0.10384215991692626</c:v>
                </c:pt>
                <c:pt idx="937">
                  <c:v>0.10376519418914967</c:v>
                </c:pt>
                <c:pt idx="938">
                  <c:v>0.10351966873706001</c:v>
                </c:pt>
                <c:pt idx="939">
                  <c:v>0.10351966873706001</c:v>
                </c:pt>
                <c:pt idx="940">
                  <c:v>0.10347949812443354</c:v>
                </c:pt>
                <c:pt idx="941">
                  <c:v>0.10346611484738749</c:v>
                </c:pt>
                <c:pt idx="942">
                  <c:v>0.10269576379974325</c:v>
                </c:pt>
                <c:pt idx="943">
                  <c:v>0.10269576379974325</c:v>
                </c:pt>
                <c:pt idx="944">
                  <c:v>0.10195989577432794</c:v>
                </c:pt>
                <c:pt idx="945">
                  <c:v>0.10167768174885612</c:v>
                </c:pt>
                <c:pt idx="946">
                  <c:v>0.10152284263959392</c:v>
                </c:pt>
                <c:pt idx="947">
                  <c:v>0.10111223458038422</c:v>
                </c:pt>
                <c:pt idx="948">
                  <c:v>0.100993098804915</c:v>
                </c:pt>
                <c:pt idx="949">
                  <c:v>0.10055304172951272</c:v>
                </c:pt>
                <c:pt idx="950">
                  <c:v>0.10016694490818129</c:v>
                </c:pt>
                <c:pt idx="951">
                  <c:v>0.10013351134846461</c:v>
                </c:pt>
                <c:pt idx="952">
                  <c:v>0.1</c:v>
                </c:pt>
                <c:pt idx="953">
                  <c:v>9.9950024987506728E-2</c:v>
                </c:pt>
                <c:pt idx="954">
                  <c:v>9.9950024987506728E-2</c:v>
                </c:pt>
                <c:pt idx="955">
                  <c:v>9.965122072745472E-2</c:v>
                </c:pt>
                <c:pt idx="956">
                  <c:v>9.9634672866158056E-2</c:v>
                </c:pt>
                <c:pt idx="957">
                  <c:v>9.9576798605924846E-2</c:v>
                </c:pt>
                <c:pt idx="958">
                  <c:v>9.9502487562189268E-2</c:v>
                </c:pt>
                <c:pt idx="959">
                  <c:v>9.9387112804373012E-2</c:v>
                </c:pt>
                <c:pt idx="960">
                  <c:v>9.9058940069341267E-2</c:v>
                </c:pt>
                <c:pt idx="961">
                  <c:v>9.8554533508542305E-2</c:v>
                </c:pt>
                <c:pt idx="962">
                  <c:v>9.8554533508542305E-2</c:v>
                </c:pt>
                <c:pt idx="963">
                  <c:v>9.8457499179521554E-2</c:v>
                </c:pt>
                <c:pt idx="964">
                  <c:v>9.8392915710069542E-2</c:v>
                </c:pt>
                <c:pt idx="965">
                  <c:v>9.8159509202454226E-2</c:v>
                </c:pt>
                <c:pt idx="966">
                  <c:v>9.7895252080274248E-2</c:v>
                </c:pt>
                <c:pt idx="967">
                  <c:v>9.7815454841864991E-2</c:v>
                </c:pt>
                <c:pt idx="968">
                  <c:v>9.7815454841864991E-2</c:v>
                </c:pt>
                <c:pt idx="969">
                  <c:v>9.6961861667744023E-2</c:v>
                </c:pt>
                <c:pt idx="970">
                  <c:v>9.6711798839458421E-2</c:v>
                </c:pt>
                <c:pt idx="971">
                  <c:v>9.6463022508038593E-2</c:v>
                </c:pt>
                <c:pt idx="972">
                  <c:v>9.6339113680153979E-2</c:v>
                </c:pt>
                <c:pt idx="973">
                  <c:v>9.6339113680153979E-2</c:v>
                </c:pt>
                <c:pt idx="974">
                  <c:v>9.5831336847149007E-2</c:v>
                </c:pt>
                <c:pt idx="975">
                  <c:v>9.5831336847149007E-2</c:v>
                </c:pt>
                <c:pt idx="976">
                  <c:v>9.5663265306123069E-2</c:v>
                </c:pt>
                <c:pt idx="977">
                  <c:v>9.5450206808781413E-2</c:v>
                </c:pt>
                <c:pt idx="978">
                  <c:v>9.5450206808781413E-2</c:v>
                </c:pt>
                <c:pt idx="979">
                  <c:v>9.5328884652049597E-2</c:v>
                </c:pt>
                <c:pt idx="980">
                  <c:v>9.4966761633428307E-2</c:v>
                </c:pt>
                <c:pt idx="981">
                  <c:v>9.4966761633428307E-2</c:v>
                </c:pt>
                <c:pt idx="982">
                  <c:v>9.4732853353543686E-2</c:v>
                </c:pt>
                <c:pt idx="983">
                  <c:v>9.4732853353543686E-2</c:v>
                </c:pt>
                <c:pt idx="984">
                  <c:v>9.4682026195360744E-2</c:v>
                </c:pt>
                <c:pt idx="985">
                  <c:v>9.4464386926128865E-2</c:v>
                </c:pt>
                <c:pt idx="986">
                  <c:v>9.4250706880301613E-2</c:v>
                </c:pt>
                <c:pt idx="987">
                  <c:v>9.4007050528790284E-2</c:v>
                </c:pt>
                <c:pt idx="988">
                  <c:v>9.394081728511039E-2</c:v>
                </c:pt>
                <c:pt idx="989">
                  <c:v>9.3911410236343709E-2</c:v>
                </c:pt>
                <c:pt idx="990">
                  <c:v>9.3896713615023525E-2</c:v>
                </c:pt>
                <c:pt idx="991">
                  <c:v>9.3867334167710328E-2</c:v>
                </c:pt>
                <c:pt idx="992">
                  <c:v>9.2908021059151441E-2</c:v>
                </c:pt>
                <c:pt idx="993">
                  <c:v>9.2908021059151441E-2</c:v>
                </c:pt>
                <c:pt idx="994">
                  <c:v>9.2867756315007446E-2</c:v>
                </c:pt>
                <c:pt idx="995">
                  <c:v>9.2464170134073265E-2</c:v>
                </c:pt>
                <c:pt idx="996">
                  <c:v>9.2464170134073265E-2</c:v>
                </c:pt>
                <c:pt idx="997">
                  <c:v>9.1785222579164757E-2</c:v>
                </c:pt>
                <c:pt idx="998">
                  <c:v>9.1785222579164757E-2</c:v>
                </c:pt>
                <c:pt idx="999">
                  <c:v>9.1729093410793508E-2</c:v>
                </c:pt>
                <c:pt idx="1000">
                  <c:v>9.1715071843473023E-2</c:v>
                </c:pt>
                <c:pt idx="1001">
                  <c:v>9.1675834250091723E-2</c:v>
                </c:pt>
                <c:pt idx="1002">
                  <c:v>9.1675834250091723E-2</c:v>
                </c:pt>
                <c:pt idx="1003">
                  <c:v>9.1659028414299626E-2</c:v>
                </c:pt>
                <c:pt idx="1004">
                  <c:v>9.1617040769583769E-2</c:v>
                </c:pt>
                <c:pt idx="1005">
                  <c:v>9.1519219035997509E-2</c:v>
                </c:pt>
                <c:pt idx="1006">
                  <c:v>9.1178020018640837E-2</c:v>
                </c:pt>
                <c:pt idx="1007">
                  <c:v>9.1157702825888795E-2</c:v>
                </c:pt>
                <c:pt idx="1008">
                  <c:v>9.1130012150668294E-2</c:v>
                </c:pt>
                <c:pt idx="1009">
                  <c:v>9.1091273456003E-2</c:v>
                </c:pt>
                <c:pt idx="1010">
                  <c:v>9.0867787369377534E-2</c:v>
                </c:pt>
                <c:pt idx="1011">
                  <c:v>9.0708824672800364E-2</c:v>
                </c:pt>
                <c:pt idx="1012">
                  <c:v>9.0708824672800364E-2</c:v>
                </c:pt>
                <c:pt idx="1013">
                  <c:v>9.0552369453668374E-2</c:v>
                </c:pt>
                <c:pt idx="1014">
                  <c:v>9.038867128653208E-2</c:v>
                </c:pt>
                <c:pt idx="1015">
                  <c:v>9.033423667570005E-2</c:v>
                </c:pt>
                <c:pt idx="1016">
                  <c:v>9.0203860725239768E-2</c:v>
                </c:pt>
                <c:pt idx="1017">
                  <c:v>9.0203860725239768E-2</c:v>
                </c:pt>
                <c:pt idx="1018">
                  <c:v>8.9955022488755768E-2</c:v>
                </c:pt>
                <c:pt idx="1019">
                  <c:v>8.964589870013516E-2</c:v>
                </c:pt>
                <c:pt idx="1020">
                  <c:v>8.9498806682577564E-2</c:v>
                </c:pt>
                <c:pt idx="1021">
                  <c:v>8.90471950133572E-2</c:v>
                </c:pt>
                <c:pt idx="1022">
                  <c:v>8.90471950133572E-2</c:v>
                </c:pt>
                <c:pt idx="1023">
                  <c:v>8.90471950133572E-2</c:v>
                </c:pt>
                <c:pt idx="1024">
                  <c:v>8.90471950133572E-2</c:v>
                </c:pt>
                <c:pt idx="1025">
                  <c:v>8.8691796008869922E-2</c:v>
                </c:pt>
                <c:pt idx="1026">
                  <c:v>8.7899208907119844E-2</c:v>
                </c:pt>
                <c:pt idx="1027">
                  <c:v>8.777062609713282E-2</c:v>
                </c:pt>
                <c:pt idx="1028">
                  <c:v>8.7519691930684443E-2</c:v>
                </c:pt>
                <c:pt idx="1029">
                  <c:v>8.7519691930684443E-2</c:v>
                </c:pt>
                <c:pt idx="1030">
                  <c:v>8.7458457232814424E-2</c:v>
                </c:pt>
                <c:pt idx="1031">
                  <c:v>8.7458457232814424E-2</c:v>
                </c:pt>
                <c:pt idx="1032">
                  <c:v>8.7458457232814424E-2</c:v>
                </c:pt>
                <c:pt idx="1033">
                  <c:v>8.7458457232814424E-2</c:v>
                </c:pt>
                <c:pt idx="1034">
                  <c:v>8.7264042621595553E-2</c:v>
                </c:pt>
                <c:pt idx="1035">
                  <c:v>8.6256469235193339E-2</c:v>
                </c:pt>
                <c:pt idx="1036">
                  <c:v>8.6028905712319567E-2</c:v>
                </c:pt>
                <c:pt idx="1037">
                  <c:v>8.5800085800085801E-2</c:v>
                </c:pt>
                <c:pt idx="1038">
                  <c:v>8.5178875638841564E-2</c:v>
                </c:pt>
                <c:pt idx="1039">
                  <c:v>8.4961767204757857E-2</c:v>
                </c:pt>
                <c:pt idx="1040">
                  <c:v>8.4901655582284574E-2</c:v>
                </c:pt>
                <c:pt idx="1041">
                  <c:v>8.4745762711865222E-2</c:v>
                </c:pt>
                <c:pt idx="1042">
                  <c:v>8.4626234132581205E-2</c:v>
                </c:pt>
                <c:pt idx="1043">
                  <c:v>8.4530853761624003E-2</c:v>
                </c:pt>
                <c:pt idx="1044">
                  <c:v>8.4423807513718849E-2</c:v>
                </c:pt>
                <c:pt idx="1045">
                  <c:v>8.4269662921348326E-2</c:v>
                </c:pt>
                <c:pt idx="1046">
                  <c:v>8.3963056255247706E-2</c:v>
                </c:pt>
                <c:pt idx="1047">
                  <c:v>8.3963056255247706E-2</c:v>
                </c:pt>
                <c:pt idx="1048">
                  <c:v>8.3963056255247706E-2</c:v>
                </c:pt>
                <c:pt idx="1049">
                  <c:v>8.372871895060062E-2</c:v>
                </c:pt>
                <c:pt idx="1050">
                  <c:v>8.3668005354753411E-2</c:v>
                </c:pt>
                <c:pt idx="1051">
                  <c:v>8.3263946711074246E-2</c:v>
                </c:pt>
                <c:pt idx="1052">
                  <c:v>8.3125519534497969E-2</c:v>
                </c:pt>
                <c:pt idx="1053">
                  <c:v>8.2542302930251762E-2</c:v>
                </c:pt>
                <c:pt idx="1054">
                  <c:v>8.2203041512535699E-2</c:v>
                </c:pt>
                <c:pt idx="1055">
                  <c:v>8.2101806239737229E-2</c:v>
                </c:pt>
                <c:pt idx="1056">
                  <c:v>8.1859855926654276E-2</c:v>
                </c:pt>
                <c:pt idx="1057">
                  <c:v>8.1366965012205097E-2</c:v>
                </c:pt>
                <c:pt idx="1058">
                  <c:v>8.1012658227848103E-2</c:v>
                </c:pt>
                <c:pt idx="1059">
                  <c:v>8.0971659919028313E-2</c:v>
                </c:pt>
                <c:pt idx="1060">
                  <c:v>8.0906148867313968E-2</c:v>
                </c:pt>
                <c:pt idx="1061">
                  <c:v>8.0710250201775482E-2</c:v>
                </c:pt>
                <c:pt idx="1062">
                  <c:v>8.0364318242700253E-2</c:v>
                </c:pt>
                <c:pt idx="1063">
                  <c:v>8.0321285140562262E-2</c:v>
                </c:pt>
                <c:pt idx="1064">
                  <c:v>8.0032012805122052E-2</c:v>
                </c:pt>
                <c:pt idx="1065">
                  <c:v>7.9419105967778528E-2</c:v>
                </c:pt>
                <c:pt idx="1066">
                  <c:v>7.9270709472849782E-2</c:v>
                </c:pt>
                <c:pt idx="1067">
                  <c:v>7.8771169751870818E-2</c:v>
                </c:pt>
                <c:pt idx="1068">
                  <c:v>7.8529919899481729E-2</c:v>
                </c:pt>
                <c:pt idx="1069">
                  <c:v>7.8125E-2</c:v>
                </c:pt>
                <c:pt idx="1070">
                  <c:v>7.7745383867832862E-2</c:v>
                </c:pt>
                <c:pt idx="1071">
                  <c:v>7.7399380804953982E-2</c:v>
                </c:pt>
                <c:pt idx="1072">
                  <c:v>7.729681978798586E-2</c:v>
                </c:pt>
                <c:pt idx="1073">
                  <c:v>7.6335877862595422E-2</c:v>
                </c:pt>
                <c:pt idx="1074">
                  <c:v>7.6026355803345172E-2</c:v>
                </c:pt>
                <c:pt idx="1075">
                  <c:v>7.5901328273244778E-2</c:v>
                </c:pt>
                <c:pt idx="1076">
                  <c:v>7.5891727801669834E-2</c:v>
                </c:pt>
                <c:pt idx="1077">
                  <c:v>7.5614366729678639E-2</c:v>
                </c:pt>
                <c:pt idx="1078">
                  <c:v>7.5571509540903081E-2</c:v>
                </c:pt>
                <c:pt idx="1079">
                  <c:v>7.5517293460202403E-2</c:v>
                </c:pt>
                <c:pt idx="1080">
                  <c:v>7.541478129713465E-2</c:v>
                </c:pt>
                <c:pt idx="1081">
                  <c:v>7.5376884422110824E-2</c:v>
                </c:pt>
                <c:pt idx="1082">
                  <c:v>7.5187969924812123E-2</c:v>
                </c:pt>
                <c:pt idx="1083">
                  <c:v>7.4626865671641784E-2</c:v>
                </c:pt>
                <c:pt idx="1084">
                  <c:v>7.4571215510812819E-2</c:v>
                </c:pt>
                <c:pt idx="1085">
                  <c:v>7.4294205052006373E-2</c:v>
                </c:pt>
                <c:pt idx="1086">
                  <c:v>7.427213309566251E-2</c:v>
                </c:pt>
                <c:pt idx="1087">
                  <c:v>7.4046649389115135E-2</c:v>
                </c:pt>
                <c:pt idx="1088">
                  <c:v>7.3800738007380073E-2</c:v>
                </c:pt>
                <c:pt idx="1089">
                  <c:v>7.3673870333988214E-2</c:v>
                </c:pt>
                <c:pt idx="1090">
                  <c:v>7.3488884806173133E-2</c:v>
                </c:pt>
                <c:pt idx="1091">
                  <c:v>7.3179656055616563E-2</c:v>
                </c:pt>
                <c:pt idx="1092">
                  <c:v>7.3152889539136831E-2</c:v>
                </c:pt>
                <c:pt idx="1093">
                  <c:v>7.312614259597805E-2</c:v>
                </c:pt>
                <c:pt idx="1094">
                  <c:v>7.3108322164006354E-2</c:v>
                </c:pt>
                <c:pt idx="1095">
                  <c:v>7.3046018991964945E-2</c:v>
                </c:pt>
                <c:pt idx="1096">
                  <c:v>7.2854436835203942E-2</c:v>
                </c:pt>
                <c:pt idx="1097">
                  <c:v>7.2854436835203942E-2</c:v>
                </c:pt>
                <c:pt idx="1098">
                  <c:v>7.2551390568319218E-2</c:v>
                </c:pt>
                <c:pt idx="1099">
                  <c:v>7.2115384615384609E-2</c:v>
                </c:pt>
                <c:pt idx="1100">
                  <c:v>7.2080730418068423E-2</c:v>
                </c:pt>
                <c:pt idx="1101">
                  <c:v>7.1826180642844323E-2</c:v>
                </c:pt>
                <c:pt idx="1102">
                  <c:v>7.1604385768628306E-2</c:v>
                </c:pt>
                <c:pt idx="1103">
                  <c:v>7.1047957371225587E-2</c:v>
                </c:pt>
                <c:pt idx="1104">
                  <c:v>7.0997515086971968E-2</c:v>
                </c:pt>
                <c:pt idx="1105">
                  <c:v>7.0746374248319824E-2</c:v>
                </c:pt>
                <c:pt idx="1106">
                  <c:v>7.0298769771528991E-2</c:v>
                </c:pt>
                <c:pt idx="1107">
                  <c:v>7.0224719101123614E-2</c:v>
                </c:pt>
                <c:pt idx="1108">
                  <c:v>7.0011668611435304E-2</c:v>
                </c:pt>
                <c:pt idx="1109">
                  <c:v>6.9995333644423924E-2</c:v>
                </c:pt>
                <c:pt idx="1110">
                  <c:v>6.9767441860465573E-2</c:v>
                </c:pt>
                <c:pt idx="1111">
                  <c:v>6.915629322268374E-2</c:v>
                </c:pt>
                <c:pt idx="1112">
                  <c:v>6.8728522336769751E-2</c:v>
                </c:pt>
                <c:pt idx="1113">
                  <c:v>6.8540095956134334E-2</c:v>
                </c:pt>
                <c:pt idx="1114">
                  <c:v>6.8399452804377564E-2</c:v>
                </c:pt>
                <c:pt idx="1115">
                  <c:v>6.8399452804377564E-2</c:v>
                </c:pt>
                <c:pt idx="1116">
                  <c:v>6.6934404283801874E-2</c:v>
                </c:pt>
                <c:pt idx="1117">
                  <c:v>6.666666666666668E-2</c:v>
                </c:pt>
                <c:pt idx="1118">
                  <c:v>6.6555740432612309E-2</c:v>
                </c:pt>
                <c:pt idx="1119">
                  <c:v>6.6225165562913468E-2</c:v>
                </c:pt>
                <c:pt idx="1120">
                  <c:v>6.6093853271645728E-2</c:v>
                </c:pt>
                <c:pt idx="1121">
                  <c:v>6.6093853271645728E-2</c:v>
                </c:pt>
                <c:pt idx="1122">
                  <c:v>6.6079295154185022E-2</c:v>
                </c:pt>
                <c:pt idx="1123">
                  <c:v>6.5941312232113428E-2</c:v>
                </c:pt>
                <c:pt idx="1124">
                  <c:v>6.5941312232113428E-2</c:v>
                </c:pt>
                <c:pt idx="1125">
                  <c:v>6.5445026178010471E-2</c:v>
                </c:pt>
                <c:pt idx="1126">
                  <c:v>6.5308254963427431E-2</c:v>
                </c:pt>
                <c:pt idx="1127">
                  <c:v>6.5274151436031339E-2</c:v>
                </c:pt>
                <c:pt idx="1128">
                  <c:v>6.5274151436031339E-2</c:v>
                </c:pt>
                <c:pt idx="1129">
                  <c:v>6.5231572080887146E-2</c:v>
                </c:pt>
                <c:pt idx="1130">
                  <c:v>6.5068864548313884E-2</c:v>
                </c:pt>
                <c:pt idx="1131">
                  <c:v>6.4267352185089957E-2</c:v>
                </c:pt>
                <c:pt idx="1132">
                  <c:v>6.3816209317166833E-2</c:v>
                </c:pt>
                <c:pt idx="1133">
                  <c:v>6.3802637175669932E-2</c:v>
                </c:pt>
                <c:pt idx="1134">
                  <c:v>6.3765343535788319E-2</c:v>
                </c:pt>
                <c:pt idx="1135">
                  <c:v>6.3492063492063502E-2</c:v>
                </c:pt>
                <c:pt idx="1136">
                  <c:v>6.3492063492063502E-2</c:v>
                </c:pt>
                <c:pt idx="1137">
                  <c:v>6.3191153238546724E-2</c:v>
                </c:pt>
                <c:pt idx="1138">
                  <c:v>6.2873310279786293E-2</c:v>
                </c:pt>
                <c:pt idx="1139">
                  <c:v>6.2473969179508537E-2</c:v>
                </c:pt>
                <c:pt idx="1140">
                  <c:v>6.2421972534332092E-2</c:v>
                </c:pt>
                <c:pt idx="1141">
                  <c:v>6.1932287365813514E-2</c:v>
                </c:pt>
                <c:pt idx="1142">
                  <c:v>6.1481709191515507E-2</c:v>
                </c:pt>
                <c:pt idx="1143">
                  <c:v>6.0938452163315053E-2</c:v>
                </c:pt>
                <c:pt idx="1144">
                  <c:v>6.0404711567502302E-2</c:v>
                </c:pt>
                <c:pt idx="1145">
                  <c:v>6.038647342995207E-2</c:v>
                </c:pt>
                <c:pt idx="1146">
                  <c:v>6.0088931618796138E-2</c:v>
                </c:pt>
                <c:pt idx="1147">
                  <c:v>5.9916117435590603E-2</c:v>
                </c:pt>
                <c:pt idx="1148">
                  <c:v>5.9755004481625434E-2</c:v>
                </c:pt>
                <c:pt idx="1149">
                  <c:v>5.9749053973312094E-2</c:v>
                </c:pt>
                <c:pt idx="1150">
                  <c:v>5.9124950729207724E-2</c:v>
                </c:pt>
                <c:pt idx="1151">
                  <c:v>5.8449623730547233E-2</c:v>
                </c:pt>
                <c:pt idx="1152">
                  <c:v>5.7903879559930524E-2</c:v>
                </c:pt>
                <c:pt idx="1153">
                  <c:v>5.7625816365731844E-2</c:v>
                </c:pt>
                <c:pt idx="1154">
                  <c:v>5.722460658082975E-2</c:v>
                </c:pt>
                <c:pt idx="1155">
                  <c:v>5.7045065601825415E-2</c:v>
                </c:pt>
                <c:pt idx="1156">
                  <c:v>5.6753688989784334E-2</c:v>
                </c:pt>
                <c:pt idx="1157">
                  <c:v>5.6186088324530883E-2</c:v>
                </c:pt>
                <c:pt idx="1158">
                  <c:v>5.6022408963585429E-2</c:v>
                </c:pt>
                <c:pt idx="1159">
                  <c:v>5.5949272659455387E-2</c:v>
                </c:pt>
                <c:pt idx="1160">
                  <c:v>5.5386319579063974E-2</c:v>
                </c:pt>
                <c:pt idx="1161">
                  <c:v>5.5355660116247124E-2</c:v>
                </c:pt>
                <c:pt idx="1162">
                  <c:v>5.5248618784530378E-2</c:v>
                </c:pt>
                <c:pt idx="1163">
                  <c:v>5.5202870549268569E-2</c:v>
                </c:pt>
                <c:pt idx="1164">
                  <c:v>5.5005500550055007E-2</c:v>
                </c:pt>
                <c:pt idx="1165">
                  <c:v>5.4960153888430924E-2</c:v>
                </c:pt>
                <c:pt idx="1166">
                  <c:v>5.4605023662176906E-2</c:v>
                </c:pt>
                <c:pt idx="1167">
                  <c:v>5.4525627044711568E-2</c:v>
                </c:pt>
                <c:pt idx="1168">
                  <c:v>5.4411898068377623E-2</c:v>
                </c:pt>
                <c:pt idx="1169">
                  <c:v>5.4300608166811828E-2</c:v>
                </c:pt>
                <c:pt idx="1170">
                  <c:v>5.4278994029310933E-2</c:v>
                </c:pt>
                <c:pt idx="1171">
                  <c:v>5.3806833467850416E-2</c:v>
                </c:pt>
                <c:pt idx="1172">
                  <c:v>5.3504547886570351E-2</c:v>
                </c:pt>
                <c:pt idx="1173">
                  <c:v>5.3219797764768477E-2</c:v>
                </c:pt>
                <c:pt idx="1174">
                  <c:v>5.3084191527763031E-2</c:v>
                </c:pt>
                <c:pt idx="1175">
                  <c:v>5.3022269353128641E-2</c:v>
                </c:pt>
                <c:pt idx="1176">
                  <c:v>5.2966101694915432E-2</c:v>
                </c:pt>
                <c:pt idx="1177">
                  <c:v>5.2710843373493972E-2</c:v>
                </c:pt>
                <c:pt idx="1178">
                  <c:v>5.2631578947368432E-2</c:v>
                </c:pt>
                <c:pt idx="1179">
                  <c:v>5.2328623757195575E-2</c:v>
                </c:pt>
                <c:pt idx="1180">
                  <c:v>5.1966048848085922E-2</c:v>
                </c:pt>
                <c:pt idx="1181">
                  <c:v>5.1759834368530017E-2</c:v>
                </c:pt>
                <c:pt idx="1182">
                  <c:v>5.1546391752577317E-2</c:v>
                </c:pt>
                <c:pt idx="1183">
                  <c:v>5.1440329218106991E-2</c:v>
                </c:pt>
                <c:pt idx="1184">
                  <c:v>5.1390395706046983E-2</c:v>
                </c:pt>
                <c:pt idx="1185">
                  <c:v>5.1150895140664766E-2</c:v>
                </c:pt>
                <c:pt idx="1186">
                  <c:v>5.0645733096986577E-2</c:v>
                </c:pt>
                <c:pt idx="1187">
                  <c:v>5.0150451354062181E-2</c:v>
                </c:pt>
                <c:pt idx="1188">
                  <c:v>5.0060072086503822E-2</c:v>
                </c:pt>
                <c:pt idx="1189">
                  <c:v>4.9875311720698312E-2</c:v>
                </c:pt>
                <c:pt idx="1190">
                  <c:v>4.9043648847474322E-2</c:v>
                </c:pt>
                <c:pt idx="1191">
                  <c:v>4.8923679060665359E-2</c:v>
                </c:pt>
                <c:pt idx="1192">
                  <c:v>4.8851978505129456E-2</c:v>
                </c:pt>
                <c:pt idx="1193">
                  <c:v>4.8824151680364247E-2</c:v>
                </c:pt>
                <c:pt idx="1194">
                  <c:v>4.8824151680364247E-2</c:v>
                </c:pt>
                <c:pt idx="1195">
                  <c:v>4.7927150730889045E-2</c:v>
                </c:pt>
                <c:pt idx="1196">
                  <c:v>4.7927150730889045E-2</c:v>
                </c:pt>
                <c:pt idx="1197">
                  <c:v>4.7675804529201428E-2</c:v>
                </c:pt>
                <c:pt idx="1198">
                  <c:v>4.7292504138094132E-2</c:v>
                </c:pt>
                <c:pt idx="1199">
                  <c:v>4.7014574518100927E-2</c:v>
                </c:pt>
                <c:pt idx="1200">
                  <c:v>4.6739892498247254E-2</c:v>
                </c:pt>
                <c:pt idx="1201">
                  <c:v>4.6533271288971723E-2</c:v>
                </c:pt>
                <c:pt idx="1202">
                  <c:v>4.6217840086273297E-2</c:v>
                </c:pt>
                <c:pt idx="1203">
                  <c:v>4.5861041045632107E-2</c:v>
                </c:pt>
                <c:pt idx="1204">
                  <c:v>4.5861041045632107E-2</c:v>
                </c:pt>
                <c:pt idx="1205">
                  <c:v>4.5620437956204726E-2</c:v>
                </c:pt>
                <c:pt idx="1206">
                  <c:v>4.5316242636110594E-2</c:v>
                </c:pt>
                <c:pt idx="1207">
                  <c:v>4.5316242636110594E-2</c:v>
                </c:pt>
                <c:pt idx="1208">
                  <c:v>4.5139933794763769E-2</c:v>
                </c:pt>
                <c:pt idx="1209">
                  <c:v>4.3786032255710858E-2</c:v>
                </c:pt>
                <c:pt idx="1210">
                  <c:v>4.3782837127846502E-2</c:v>
                </c:pt>
                <c:pt idx="1211">
                  <c:v>4.3782837127846502E-2</c:v>
                </c:pt>
                <c:pt idx="1212">
                  <c:v>4.3713936002798062E-2</c:v>
                </c:pt>
                <c:pt idx="1213">
                  <c:v>4.2900042900042901E-2</c:v>
                </c:pt>
                <c:pt idx="1214">
                  <c:v>4.2900042900042901E-2</c:v>
                </c:pt>
                <c:pt idx="1215">
                  <c:v>4.2872454448017516E-2</c:v>
                </c:pt>
                <c:pt idx="1216">
                  <c:v>4.1554124246831504E-2</c:v>
                </c:pt>
                <c:pt idx="1217">
                  <c:v>4.1453641011468839E-2</c:v>
                </c:pt>
                <c:pt idx="1218">
                  <c:v>4.1313778145011776E-2</c:v>
                </c:pt>
                <c:pt idx="1219">
                  <c:v>4.1313778145011776E-2</c:v>
                </c:pt>
                <c:pt idx="1220">
                  <c:v>4.1237113402061855E-2</c:v>
                </c:pt>
                <c:pt idx="1221">
                  <c:v>4.0891433244735736E-2</c:v>
                </c:pt>
                <c:pt idx="1222">
                  <c:v>4.065040650406504E-2</c:v>
                </c:pt>
                <c:pt idx="1223">
                  <c:v>4.0474905558553702E-2</c:v>
                </c:pt>
                <c:pt idx="1224">
                  <c:v>4.0474905558553702E-2</c:v>
                </c:pt>
                <c:pt idx="1225">
                  <c:v>4.0436716538617114E-2</c:v>
                </c:pt>
                <c:pt idx="1226">
                  <c:v>4.0436716538617114E-2</c:v>
                </c:pt>
                <c:pt idx="1227">
                  <c:v>3.968253968253968E-2</c:v>
                </c:pt>
                <c:pt idx="1228">
                  <c:v>3.9666798889329696E-2</c:v>
                </c:pt>
                <c:pt idx="1229">
                  <c:v>3.9651070578905906E-2</c:v>
                </c:pt>
                <c:pt idx="1230">
                  <c:v>3.9611804317686669E-2</c:v>
                </c:pt>
                <c:pt idx="1231">
                  <c:v>3.9024390243902439E-2</c:v>
                </c:pt>
                <c:pt idx="1232">
                  <c:v>3.8468936333910374E-2</c:v>
                </c:pt>
                <c:pt idx="1233">
                  <c:v>3.8350910834132314E-2</c:v>
                </c:pt>
                <c:pt idx="1234">
                  <c:v>3.7986704653371402E-2</c:v>
                </c:pt>
                <c:pt idx="1235">
                  <c:v>3.7612838515546844E-2</c:v>
                </c:pt>
                <c:pt idx="1236">
                  <c:v>3.7518759379689848E-2</c:v>
                </c:pt>
                <c:pt idx="1237">
                  <c:v>3.735524841240221E-2</c:v>
                </c:pt>
                <c:pt idx="1238">
                  <c:v>3.7050759540570605E-2</c:v>
                </c:pt>
                <c:pt idx="1239">
                  <c:v>3.6527456471447707E-2</c:v>
                </c:pt>
                <c:pt idx="1240">
                  <c:v>3.6393412792284606E-2</c:v>
                </c:pt>
                <c:pt idx="1241">
                  <c:v>3.5848718408317166E-2</c:v>
                </c:pt>
                <c:pt idx="1242">
                  <c:v>3.5778175313059241E-2</c:v>
                </c:pt>
                <c:pt idx="1243">
                  <c:v>3.5460992907801435E-2</c:v>
                </c:pt>
                <c:pt idx="1244">
                  <c:v>3.5327366933584549E-2</c:v>
                </c:pt>
                <c:pt idx="1245">
                  <c:v>3.5265075819913283E-2</c:v>
                </c:pt>
                <c:pt idx="1246">
                  <c:v>3.5265075819913283E-2</c:v>
                </c:pt>
                <c:pt idx="1247">
                  <c:v>3.4686090877558098E-2</c:v>
                </c:pt>
                <c:pt idx="1248">
                  <c:v>3.4680076296167851E-2</c:v>
                </c:pt>
                <c:pt idx="1249">
                  <c:v>3.4650034650034647E-2</c:v>
                </c:pt>
                <c:pt idx="1250">
                  <c:v>3.4309240622141052E-2</c:v>
                </c:pt>
                <c:pt idx="1251">
                  <c:v>3.3392167151648146E-2</c:v>
                </c:pt>
                <c:pt idx="1252">
                  <c:v>3.3057851239669422E-2</c:v>
                </c:pt>
                <c:pt idx="1253">
                  <c:v>3.2499187520312264E-2</c:v>
                </c:pt>
                <c:pt idx="1254">
                  <c:v>3.1891144892101632E-2</c:v>
                </c:pt>
                <c:pt idx="1255">
                  <c:v>3.1857279388340445E-2</c:v>
                </c:pt>
                <c:pt idx="1256">
                  <c:v>3.1570639305445944E-2</c:v>
                </c:pt>
                <c:pt idx="1257">
                  <c:v>3.1570639305445944E-2</c:v>
                </c:pt>
                <c:pt idx="1258">
                  <c:v>3.1240237425804809E-2</c:v>
                </c:pt>
                <c:pt idx="1259">
                  <c:v>3.0931023816888351E-2</c:v>
                </c:pt>
                <c:pt idx="1260">
                  <c:v>3.0111412225233412E-2</c:v>
                </c:pt>
                <c:pt idx="1261">
                  <c:v>2.9700029700029711E-2</c:v>
                </c:pt>
                <c:pt idx="1262">
                  <c:v>2.9664787896766541E-2</c:v>
                </c:pt>
                <c:pt idx="1263">
                  <c:v>2.9185718455102642E-2</c:v>
                </c:pt>
                <c:pt idx="1264">
                  <c:v>2.9040220705677411E-2</c:v>
                </c:pt>
                <c:pt idx="1265">
                  <c:v>2.9040220705677411E-2</c:v>
                </c:pt>
                <c:pt idx="1266">
                  <c:v>2.8763183125599234E-2</c:v>
                </c:pt>
                <c:pt idx="1267">
                  <c:v>2.8475831138321406E-2</c:v>
                </c:pt>
                <c:pt idx="1268">
                  <c:v>2.8368794326241127E-2</c:v>
                </c:pt>
                <c:pt idx="1269">
                  <c:v>2.8046557285093254E-2</c:v>
                </c:pt>
                <c:pt idx="1270">
                  <c:v>2.8046557285093254E-2</c:v>
                </c:pt>
                <c:pt idx="1271">
                  <c:v>2.7882336539802197E-2</c:v>
                </c:pt>
                <c:pt idx="1272">
                  <c:v>2.7540622418066832E-2</c:v>
                </c:pt>
                <c:pt idx="1273">
                  <c:v>2.7118644067796599E-2</c:v>
                </c:pt>
                <c:pt idx="1274">
                  <c:v>2.5474461851993382E-2</c:v>
                </c:pt>
                <c:pt idx="1275">
                  <c:v>2.5445292620865451E-2</c:v>
                </c:pt>
                <c:pt idx="1276">
                  <c:v>2.5445292620865451E-2</c:v>
                </c:pt>
                <c:pt idx="1277">
                  <c:v>2.525571410531641E-2</c:v>
                </c:pt>
                <c:pt idx="1278">
                  <c:v>2.4497795198432142E-2</c:v>
                </c:pt>
                <c:pt idx="1279">
                  <c:v>2.4295432458697801E-2</c:v>
                </c:pt>
                <c:pt idx="1280">
                  <c:v>2.3803856224708403E-2</c:v>
                </c:pt>
                <c:pt idx="1281">
                  <c:v>2.3803856224708403E-2</c:v>
                </c:pt>
                <c:pt idx="1282">
                  <c:v>2.3504524620989533E-2</c:v>
                </c:pt>
                <c:pt idx="1283">
                  <c:v>2.3504524620989533E-2</c:v>
                </c:pt>
                <c:pt idx="1284">
                  <c:v>2.2644927536231891E-2</c:v>
                </c:pt>
                <c:pt idx="1285">
                  <c:v>2.0779220779220973E-2</c:v>
                </c:pt>
                <c:pt idx="1286">
                  <c:v>1.8120866177403279E-2</c:v>
                </c:pt>
                <c:pt idx="1287">
                  <c:v>1.7970528333533135E-2</c:v>
                </c:pt>
                <c:pt idx="1288">
                  <c:v>1.6410929679166426E-2</c:v>
                </c:pt>
                <c:pt idx="1289">
                  <c:v>1.5342129487572983E-2</c:v>
                </c:pt>
                <c:pt idx="1290">
                  <c:v>1.3575889220743965E-2</c:v>
                </c:pt>
                <c:pt idx="1291">
                  <c:v>1.3540961408259987E-2</c:v>
                </c:pt>
                <c:pt idx="1292">
                  <c:v>2.6371655744406052E-3</c:v>
                </c:pt>
              </c:numCache>
            </c:numRef>
          </c:xVal>
          <c:yVal>
            <c:numRef>
              <c:f>'Distribution Curves'!$AD$11:$AD$1303</c:f>
              <c:numCache>
                <c:formatCode>General</c:formatCode>
                <c:ptCount val="1293"/>
                <c:pt idx="0">
                  <c:v>4.7561481179634948E-32</c:v>
                </c:pt>
                <c:pt idx="1">
                  <c:v>2.6724577919406124E-29</c:v>
                </c:pt>
                <c:pt idx="2">
                  <c:v>1.4033825130415436E-17</c:v>
                </c:pt>
                <c:pt idx="3">
                  <c:v>5.3925420387513584E-13</c:v>
                </c:pt>
                <c:pt idx="4">
                  <c:v>1.5842956001880318E-11</c:v>
                </c:pt>
                <c:pt idx="5">
                  <c:v>1.6641640527212339E-10</c:v>
                </c:pt>
                <c:pt idx="6">
                  <c:v>9.3275956338106983E-10</c:v>
                </c:pt>
                <c:pt idx="7">
                  <c:v>6.764721718866341E-8</c:v>
                </c:pt>
                <c:pt idx="8">
                  <c:v>1.1302480899753639E-7</c:v>
                </c:pt>
                <c:pt idx="9">
                  <c:v>1.1678414014110969E-7</c:v>
                </c:pt>
                <c:pt idx="10">
                  <c:v>6.4250774325634141E-7</c:v>
                </c:pt>
                <c:pt idx="11">
                  <c:v>8.2722764861685568E-7</c:v>
                </c:pt>
                <c:pt idx="12">
                  <c:v>6.4431816629692142E-6</c:v>
                </c:pt>
                <c:pt idx="13">
                  <c:v>5.5448512052325707E-5</c:v>
                </c:pt>
                <c:pt idx="14">
                  <c:v>5.5448512052325707E-5</c:v>
                </c:pt>
                <c:pt idx="15">
                  <c:v>1.2658827626686541E-4</c:v>
                </c:pt>
                <c:pt idx="16">
                  <c:v>1.5443097104339762E-4</c:v>
                </c:pt>
                <c:pt idx="17">
                  <c:v>4.9808951845940308E-4</c:v>
                </c:pt>
                <c:pt idx="18">
                  <c:v>7.3521311595372521E-4</c:v>
                </c:pt>
                <c:pt idx="19">
                  <c:v>1.8922101925653912E-3</c:v>
                </c:pt>
                <c:pt idx="20">
                  <c:v>2.5968859218037147E-3</c:v>
                </c:pt>
                <c:pt idx="21">
                  <c:v>3.2141786725850309E-3</c:v>
                </c:pt>
                <c:pt idx="22">
                  <c:v>3.7235659198278596E-3</c:v>
                </c:pt>
                <c:pt idx="23">
                  <c:v>5.9855936571946398E-3</c:v>
                </c:pt>
                <c:pt idx="24">
                  <c:v>1.3697869701338907E-2</c:v>
                </c:pt>
                <c:pt idx="25">
                  <c:v>1.4855961845791698E-2</c:v>
                </c:pt>
                <c:pt idx="26">
                  <c:v>1.6213155721035623E-2</c:v>
                </c:pt>
                <c:pt idx="27">
                  <c:v>1.7192851328249173E-2</c:v>
                </c:pt>
                <c:pt idx="28">
                  <c:v>1.7411298904461848E-2</c:v>
                </c:pt>
                <c:pt idx="29">
                  <c:v>1.8513998302865951E-2</c:v>
                </c:pt>
                <c:pt idx="30">
                  <c:v>1.8513998302865951E-2</c:v>
                </c:pt>
                <c:pt idx="31">
                  <c:v>2.3012631986297067E-2</c:v>
                </c:pt>
                <c:pt idx="32">
                  <c:v>2.7758139968269816E-2</c:v>
                </c:pt>
                <c:pt idx="33">
                  <c:v>2.8347318232406295E-2</c:v>
                </c:pt>
                <c:pt idx="34">
                  <c:v>3.2817745041310104E-2</c:v>
                </c:pt>
                <c:pt idx="35">
                  <c:v>3.5973944038226811E-2</c:v>
                </c:pt>
                <c:pt idx="36">
                  <c:v>3.8479192884984068E-2</c:v>
                </c:pt>
                <c:pt idx="37">
                  <c:v>4.1790975912950182E-2</c:v>
                </c:pt>
                <c:pt idx="38">
                  <c:v>4.3080755918075614E-2</c:v>
                </c:pt>
                <c:pt idx="39">
                  <c:v>4.6410945079668017E-2</c:v>
                </c:pt>
                <c:pt idx="40">
                  <c:v>5.0364084884819825E-2</c:v>
                </c:pt>
                <c:pt idx="41">
                  <c:v>5.1909911797681674E-2</c:v>
                </c:pt>
                <c:pt idx="42">
                  <c:v>5.5616528815683339E-2</c:v>
                </c:pt>
                <c:pt idx="43">
                  <c:v>5.9342716043742597E-2</c:v>
                </c:pt>
                <c:pt idx="44">
                  <c:v>6.2747888764750695E-2</c:v>
                </c:pt>
                <c:pt idx="45">
                  <c:v>8.7009077445478603E-2</c:v>
                </c:pt>
                <c:pt idx="46">
                  <c:v>8.9003775353903025E-2</c:v>
                </c:pt>
                <c:pt idx="47">
                  <c:v>9.0252227612533986E-2</c:v>
                </c:pt>
                <c:pt idx="48">
                  <c:v>0.10256336522278706</c:v>
                </c:pt>
                <c:pt idx="49">
                  <c:v>0.10692809433667406</c:v>
                </c:pt>
                <c:pt idx="50">
                  <c:v>0.10732101598660924</c:v>
                </c:pt>
                <c:pt idx="51">
                  <c:v>0.10838082153542182</c:v>
                </c:pt>
                <c:pt idx="52">
                  <c:v>0.11592904487037582</c:v>
                </c:pt>
                <c:pt idx="53">
                  <c:v>0.12700534134533373</c:v>
                </c:pt>
                <c:pt idx="54">
                  <c:v>0.13084818946104448</c:v>
                </c:pt>
                <c:pt idx="55">
                  <c:v>0.13184840602789419</c:v>
                </c:pt>
                <c:pt idx="56">
                  <c:v>0.13943934942721181</c:v>
                </c:pt>
                <c:pt idx="57">
                  <c:v>0.15476499378785363</c:v>
                </c:pt>
                <c:pt idx="58">
                  <c:v>0.15861458867850653</c:v>
                </c:pt>
                <c:pt idx="59">
                  <c:v>0.16192925806508771</c:v>
                </c:pt>
                <c:pt idx="60">
                  <c:v>0.16480382378860187</c:v>
                </c:pt>
                <c:pt idx="61">
                  <c:v>0.16592637347995434</c:v>
                </c:pt>
                <c:pt idx="62">
                  <c:v>0.1751558712286338</c:v>
                </c:pt>
                <c:pt idx="63">
                  <c:v>0.17775138999769369</c:v>
                </c:pt>
                <c:pt idx="64">
                  <c:v>0.18771877689851604</c:v>
                </c:pt>
                <c:pt idx="65">
                  <c:v>0.19681776148948471</c:v>
                </c:pt>
                <c:pt idx="66">
                  <c:v>0.19681776148948471</c:v>
                </c:pt>
                <c:pt idx="67">
                  <c:v>0.20666068506785371</c:v>
                </c:pt>
                <c:pt idx="68">
                  <c:v>0.21639835558315612</c:v>
                </c:pt>
                <c:pt idx="69">
                  <c:v>0.21742525353978245</c:v>
                </c:pt>
                <c:pt idx="70">
                  <c:v>0.22783433248998394</c:v>
                </c:pt>
                <c:pt idx="71">
                  <c:v>0.23336945644259968</c:v>
                </c:pt>
                <c:pt idx="72">
                  <c:v>0.24035984072787644</c:v>
                </c:pt>
                <c:pt idx="73">
                  <c:v>0.24406170285969447</c:v>
                </c:pt>
                <c:pt idx="74">
                  <c:v>0.24757808799565473</c:v>
                </c:pt>
                <c:pt idx="75">
                  <c:v>0.25703086115126683</c:v>
                </c:pt>
                <c:pt idx="76">
                  <c:v>0.26132079987109236</c:v>
                </c:pt>
                <c:pt idx="77">
                  <c:v>0.26864638752195591</c:v>
                </c:pt>
                <c:pt idx="78">
                  <c:v>0.27195478782811588</c:v>
                </c:pt>
                <c:pt idx="79">
                  <c:v>0.27339138049166228</c:v>
                </c:pt>
                <c:pt idx="80">
                  <c:v>0.27577698148152685</c:v>
                </c:pt>
                <c:pt idx="81">
                  <c:v>0.27819046408670722</c:v>
                </c:pt>
                <c:pt idx="82">
                  <c:v>0.284796836243014</c:v>
                </c:pt>
                <c:pt idx="83">
                  <c:v>0.28521466939816215</c:v>
                </c:pt>
                <c:pt idx="84">
                  <c:v>0.28808727227426051</c:v>
                </c:pt>
                <c:pt idx="85">
                  <c:v>0.28914379371978882</c:v>
                </c:pt>
                <c:pt idx="86">
                  <c:v>0.30735691372619556</c:v>
                </c:pt>
                <c:pt idx="87">
                  <c:v>0.31859913914161181</c:v>
                </c:pt>
                <c:pt idx="88">
                  <c:v>0.32434186007214855</c:v>
                </c:pt>
                <c:pt idx="89">
                  <c:v>0.33013801413935451</c:v>
                </c:pt>
                <c:pt idx="90">
                  <c:v>0.33177325697192428</c:v>
                </c:pt>
                <c:pt idx="91">
                  <c:v>0.33177325697192428</c:v>
                </c:pt>
                <c:pt idx="92">
                  <c:v>0.34361729127469437</c:v>
                </c:pt>
                <c:pt idx="93">
                  <c:v>0.34361729127469437</c:v>
                </c:pt>
                <c:pt idx="94">
                  <c:v>0.34361729127469437</c:v>
                </c:pt>
                <c:pt idx="95">
                  <c:v>0.3468676188863688</c:v>
                </c:pt>
                <c:pt idx="96">
                  <c:v>0.34706571680113024</c:v>
                </c:pt>
                <c:pt idx="97">
                  <c:v>0.36170921442007703</c:v>
                </c:pt>
                <c:pt idx="98">
                  <c:v>0.36184088390776292</c:v>
                </c:pt>
                <c:pt idx="99">
                  <c:v>0.37788793557833938</c:v>
                </c:pt>
                <c:pt idx="100">
                  <c:v>0.40108028182457856</c:v>
                </c:pt>
                <c:pt idx="101">
                  <c:v>0.40184390414188542</c:v>
                </c:pt>
                <c:pt idx="102">
                  <c:v>0.40889326312956015</c:v>
                </c:pt>
                <c:pt idx="103">
                  <c:v>0.41038592486447562</c:v>
                </c:pt>
                <c:pt idx="104">
                  <c:v>0.42171911321641747</c:v>
                </c:pt>
                <c:pt idx="105">
                  <c:v>0.43175670047811271</c:v>
                </c:pt>
                <c:pt idx="106">
                  <c:v>0.43813322504631225</c:v>
                </c:pt>
                <c:pt idx="107">
                  <c:v>0.43923049069991832</c:v>
                </c:pt>
                <c:pt idx="108">
                  <c:v>0.43980305199486969</c:v>
                </c:pt>
                <c:pt idx="109">
                  <c:v>0.44086977373645597</c:v>
                </c:pt>
                <c:pt idx="110">
                  <c:v>0.44585082635026702</c:v>
                </c:pt>
                <c:pt idx="111">
                  <c:v>0.44777744792043755</c:v>
                </c:pt>
                <c:pt idx="112">
                  <c:v>0.44966990591711031</c:v>
                </c:pt>
                <c:pt idx="113">
                  <c:v>0.45017944855657294</c:v>
                </c:pt>
                <c:pt idx="114">
                  <c:v>0.45034901297470442</c:v>
                </c:pt>
                <c:pt idx="115">
                  <c:v>0.45238803319135651</c:v>
                </c:pt>
                <c:pt idx="116">
                  <c:v>0.45529708730917701</c:v>
                </c:pt>
                <c:pt idx="117">
                  <c:v>0.45797809256150995</c:v>
                </c:pt>
                <c:pt idx="118">
                  <c:v>0.46105663922846324</c:v>
                </c:pt>
                <c:pt idx="119">
                  <c:v>0.47061110241870224</c:v>
                </c:pt>
                <c:pt idx="120">
                  <c:v>0.49181792091070148</c:v>
                </c:pt>
                <c:pt idx="121">
                  <c:v>0.49220644608066488</c:v>
                </c:pt>
                <c:pt idx="122">
                  <c:v>0.49610156310591241</c:v>
                </c:pt>
                <c:pt idx="123">
                  <c:v>0.49680178867456237</c:v>
                </c:pt>
                <c:pt idx="124">
                  <c:v>0.49680178867456237</c:v>
                </c:pt>
                <c:pt idx="125">
                  <c:v>0.50382246850379675</c:v>
                </c:pt>
                <c:pt idx="126">
                  <c:v>0.50577919539394034</c:v>
                </c:pt>
                <c:pt idx="127">
                  <c:v>0.50744595463933162</c:v>
                </c:pt>
                <c:pt idx="128">
                  <c:v>0.51351726044004431</c:v>
                </c:pt>
                <c:pt idx="129">
                  <c:v>0.51416561662185822</c:v>
                </c:pt>
                <c:pt idx="130">
                  <c:v>0.51625605625334314</c:v>
                </c:pt>
                <c:pt idx="131">
                  <c:v>0.51909304706195658</c:v>
                </c:pt>
                <c:pt idx="132">
                  <c:v>0.5192301817502063</c:v>
                </c:pt>
                <c:pt idx="133">
                  <c:v>0.5238761141932109</c:v>
                </c:pt>
                <c:pt idx="134">
                  <c:v>0.5254266730394106</c:v>
                </c:pt>
                <c:pt idx="135">
                  <c:v>0.52820567626435377</c:v>
                </c:pt>
                <c:pt idx="136">
                  <c:v>0.52944825606129964</c:v>
                </c:pt>
                <c:pt idx="137">
                  <c:v>0.52944825606129964</c:v>
                </c:pt>
                <c:pt idx="138">
                  <c:v>0.53328616248551197</c:v>
                </c:pt>
                <c:pt idx="139">
                  <c:v>0.53537699884660939</c:v>
                </c:pt>
                <c:pt idx="140">
                  <c:v>0.53728679844235383</c:v>
                </c:pt>
                <c:pt idx="141">
                  <c:v>0.53728679844235383</c:v>
                </c:pt>
                <c:pt idx="142">
                  <c:v>0.53840354388244993</c:v>
                </c:pt>
                <c:pt idx="143">
                  <c:v>0.53840354388244993</c:v>
                </c:pt>
                <c:pt idx="144">
                  <c:v>0.54306450442761922</c:v>
                </c:pt>
                <c:pt idx="145">
                  <c:v>0.54776965338790284</c:v>
                </c:pt>
                <c:pt idx="146">
                  <c:v>0.54776965338790284</c:v>
                </c:pt>
                <c:pt idx="147">
                  <c:v>0.55169319895972435</c:v>
                </c:pt>
                <c:pt idx="148">
                  <c:v>0.55332350662090668</c:v>
                </c:pt>
                <c:pt idx="149">
                  <c:v>0.55419986790473363</c:v>
                </c:pt>
                <c:pt idx="150">
                  <c:v>0.55520337372540718</c:v>
                </c:pt>
                <c:pt idx="151">
                  <c:v>0.55615146111524449</c:v>
                </c:pt>
                <c:pt idx="152">
                  <c:v>0.55677534448843569</c:v>
                </c:pt>
                <c:pt idx="153">
                  <c:v>0.55693773356955723</c:v>
                </c:pt>
                <c:pt idx="154">
                  <c:v>0.56030675213125658</c:v>
                </c:pt>
                <c:pt idx="155">
                  <c:v>0.56030675213125658</c:v>
                </c:pt>
                <c:pt idx="156">
                  <c:v>0.56078854162191638</c:v>
                </c:pt>
                <c:pt idx="157">
                  <c:v>0.56287502006278234</c:v>
                </c:pt>
                <c:pt idx="158">
                  <c:v>0.56493633485859962</c:v>
                </c:pt>
                <c:pt idx="159">
                  <c:v>0.56543735146912999</c:v>
                </c:pt>
                <c:pt idx="160">
                  <c:v>0.56575144396243005</c:v>
                </c:pt>
                <c:pt idx="161">
                  <c:v>0.56593924682329289</c:v>
                </c:pt>
                <c:pt idx="162">
                  <c:v>0.56654266532895758</c:v>
                </c:pt>
                <c:pt idx="163">
                  <c:v>0.56654266532895758</c:v>
                </c:pt>
                <c:pt idx="164">
                  <c:v>0.56851778393753583</c:v>
                </c:pt>
                <c:pt idx="165">
                  <c:v>0.56930447131495676</c:v>
                </c:pt>
                <c:pt idx="166">
                  <c:v>0.57065426676294229</c:v>
                </c:pt>
                <c:pt idx="167">
                  <c:v>0.57065426676294229</c:v>
                </c:pt>
                <c:pt idx="168">
                  <c:v>0.57087114607662071</c:v>
                </c:pt>
                <c:pt idx="169">
                  <c:v>0.57291104182067598</c:v>
                </c:pt>
                <c:pt idx="170">
                  <c:v>0.5739214587485123</c:v>
                </c:pt>
                <c:pt idx="171">
                  <c:v>0.57429086327107703</c:v>
                </c:pt>
                <c:pt idx="172">
                  <c:v>0.5812551914995685</c:v>
                </c:pt>
                <c:pt idx="173">
                  <c:v>0.5812551914995685</c:v>
                </c:pt>
                <c:pt idx="174">
                  <c:v>0.58146539765153937</c:v>
                </c:pt>
                <c:pt idx="175">
                  <c:v>0.58219489994241058</c:v>
                </c:pt>
                <c:pt idx="176">
                  <c:v>0.58219489994241058</c:v>
                </c:pt>
                <c:pt idx="177">
                  <c:v>0.58253033240278451</c:v>
                </c:pt>
                <c:pt idx="178">
                  <c:v>0.58253033240278451</c:v>
                </c:pt>
                <c:pt idx="179">
                  <c:v>0.58292162873373354</c:v>
                </c:pt>
                <c:pt idx="180">
                  <c:v>0.5830168879831632</c:v>
                </c:pt>
                <c:pt idx="181">
                  <c:v>0.58384327027024752</c:v>
                </c:pt>
                <c:pt idx="182">
                  <c:v>0.58666629913602586</c:v>
                </c:pt>
                <c:pt idx="183">
                  <c:v>0.58666629913602586</c:v>
                </c:pt>
                <c:pt idx="184">
                  <c:v>0.58685047572952886</c:v>
                </c:pt>
                <c:pt idx="185">
                  <c:v>0.58724055308158862</c:v>
                </c:pt>
                <c:pt idx="186">
                  <c:v>0.58796170315350893</c:v>
                </c:pt>
                <c:pt idx="187">
                  <c:v>0.5880048921569403</c:v>
                </c:pt>
                <c:pt idx="188">
                  <c:v>0.58918292444457077</c:v>
                </c:pt>
                <c:pt idx="189">
                  <c:v>0.59075390689391849</c:v>
                </c:pt>
                <c:pt idx="190">
                  <c:v>0.59100025132460277</c:v>
                </c:pt>
                <c:pt idx="191">
                  <c:v>0.59100025132460277</c:v>
                </c:pt>
                <c:pt idx="192">
                  <c:v>0.5923656520801297</c:v>
                </c:pt>
                <c:pt idx="193">
                  <c:v>0.59244987653034165</c:v>
                </c:pt>
                <c:pt idx="194">
                  <c:v>0.59264545413353631</c:v>
                </c:pt>
                <c:pt idx="195">
                  <c:v>0.59267471525373372</c:v>
                </c:pt>
                <c:pt idx="196">
                  <c:v>0.59267471525373372</c:v>
                </c:pt>
                <c:pt idx="197">
                  <c:v>0.59330389745207013</c:v>
                </c:pt>
                <c:pt idx="198">
                  <c:v>0.59339250721595749</c:v>
                </c:pt>
                <c:pt idx="199">
                  <c:v>0.59339250721595749</c:v>
                </c:pt>
                <c:pt idx="200">
                  <c:v>0.59439482423297052</c:v>
                </c:pt>
                <c:pt idx="201">
                  <c:v>0.59504650411761673</c:v>
                </c:pt>
                <c:pt idx="202">
                  <c:v>0.59532994630457492</c:v>
                </c:pt>
                <c:pt idx="203">
                  <c:v>0.59554904262315989</c:v>
                </c:pt>
                <c:pt idx="204">
                  <c:v>0.5966269019305882</c:v>
                </c:pt>
                <c:pt idx="205">
                  <c:v>0.5966269019305882</c:v>
                </c:pt>
                <c:pt idx="206">
                  <c:v>0.59880262429622955</c:v>
                </c:pt>
                <c:pt idx="207">
                  <c:v>0.59942192810326056</c:v>
                </c:pt>
                <c:pt idx="208">
                  <c:v>0.59949365426835599</c:v>
                </c:pt>
                <c:pt idx="209">
                  <c:v>0.59958687341163353</c:v>
                </c:pt>
                <c:pt idx="210">
                  <c:v>0.59964659064749315</c:v>
                </c:pt>
                <c:pt idx="211">
                  <c:v>0.59964659064749315</c:v>
                </c:pt>
                <c:pt idx="212">
                  <c:v>0.59964659064749315</c:v>
                </c:pt>
                <c:pt idx="213">
                  <c:v>0.60071629159608864</c:v>
                </c:pt>
                <c:pt idx="214">
                  <c:v>0.60079268874698966</c:v>
                </c:pt>
                <c:pt idx="215">
                  <c:v>0.60121904146293659</c:v>
                </c:pt>
                <c:pt idx="216">
                  <c:v>0.6013489253402946</c:v>
                </c:pt>
                <c:pt idx="217">
                  <c:v>0.6013489253402946</c:v>
                </c:pt>
                <c:pt idx="218">
                  <c:v>0.6013489253402946</c:v>
                </c:pt>
                <c:pt idx="219">
                  <c:v>0.6025120884055325</c:v>
                </c:pt>
                <c:pt idx="220">
                  <c:v>0.60289652870167953</c:v>
                </c:pt>
                <c:pt idx="221">
                  <c:v>0.60536025798922555</c:v>
                </c:pt>
                <c:pt idx="222">
                  <c:v>0.60536025798922555</c:v>
                </c:pt>
                <c:pt idx="223">
                  <c:v>0.60572595736580692</c:v>
                </c:pt>
                <c:pt idx="224">
                  <c:v>0.60586115456214773</c:v>
                </c:pt>
                <c:pt idx="225">
                  <c:v>0.60612966449174865</c:v>
                </c:pt>
                <c:pt idx="226">
                  <c:v>0.60716285294914762</c:v>
                </c:pt>
                <c:pt idx="227">
                  <c:v>0.60767443295295065</c:v>
                </c:pt>
                <c:pt idx="228">
                  <c:v>0.60800296399756959</c:v>
                </c:pt>
                <c:pt idx="229">
                  <c:v>0.60828113983333454</c:v>
                </c:pt>
                <c:pt idx="230">
                  <c:v>0.60882804947215963</c:v>
                </c:pt>
                <c:pt idx="231">
                  <c:v>0.60898307779788663</c:v>
                </c:pt>
                <c:pt idx="232">
                  <c:v>0.60910300405069562</c:v>
                </c:pt>
                <c:pt idx="233">
                  <c:v>0.61050877777804335</c:v>
                </c:pt>
                <c:pt idx="234">
                  <c:v>0.61112286775908464</c:v>
                </c:pt>
                <c:pt idx="235">
                  <c:v>0.61170922527576665</c:v>
                </c:pt>
                <c:pt idx="236">
                  <c:v>0.61206362452409824</c:v>
                </c:pt>
                <c:pt idx="237">
                  <c:v>0.61298758144086651</c:v>
                </c:pt>
                <c:pt idx="238">
                  <c:v>0.61415761881222353</c:v>
                </c:pt>
                <c:pt idx="239">
                  <c:v>0.6144211216073</c:v>
                </c:pt>
                <c:pt idx="240">
                  <c:v>0.6144211216073</c:v>
                </c:pt>
                <c:pt idx="241">
                  <c:v>0.61468170655452514</c:v>
                </c:pt>
                <c:pt idx="242">
                  <c:v>0.61487360702167926</c:v>
                </c:pt>
                <c:pt idx="243">
                  <c:v>0.61527969931252702</c:v>
                </c:pt>
                <c:pt idx="244">
                  <c:v>0.61588335531507965</c:v>
                </c:pt>
                <c:pt idx="245">
                  <c:v>0.61678440743480256</c:v>
                </c:pt>
                <c:pt idx="246">
                  <c:v>0.61693842027454726</c:v>
                </c:pt>
                <c:pt idx="247">
                  <c:v>0.61861508023618583</c:v>
                </c:pt>
                <c:pt idx="248">
                  <c:v>0.61872768729912431</c:v>
                </c:pt>
                <c:pt idx="249">
                  <c:v>0.61887848587535332</c:v>
                </c:pt>
                <c:pt idx="250">
                  <c:v>0.6190052224961311</c:v>
                </c:pt>
                <c:pt idx="251">
                  <c:v>0.61909253083750471</c:v>
                </c:pt>
                <c:pt idx="252">
                  <c:v>0.61912077349320371</c:v>
                </c:pt>
                <c:pt idx="253">
                  <c:v>0.61919016826464512</c:v>
                </c:pt>
                <c:pt idx="254">
                  <c:v>0.61928482528578965</c:v>
                </c:pt>
                <c:pt idx="255">
                  <c:v>0.61939473078615614</c:v>
                </c:pt>
                <c:pt idx="256">
                  <c:v>0.61940873175412003</c:v>
                </c:pt>
                <c:pt idx="257">
                  <c:v>0.61953864451708462</c:v>
                </c:pt>
                <c:pt idx="258">
                  <c:v>0.6197133683311411</c:v>
                </c:pt>
                <c:pt idx="259">
                  <c:v>0.61989267424990413</c:v>
                </c:pt>
                <c:pt idx="260">
                  <c:v>0.62003568677385246</c:v>
                </c:pt>
                <c:pt idx="261">
                  <c:v>0.62036677054613842</c:v>
                </c:pt>
                <c:pt idx="262">
                  <c:v>0.62069248807017996</c:v>
                </c:pt>
                <c:pt idx="263">
                  <c:v>0.62079396705268874</c:v>
                </c:pt>
                <c:pt idx="264">
                  <c:v>0.62079396705268874</c:v>
                </c:pt>
                <c:pt idx="265">
                  <c:v>0.62079701947190136</c:v>
                </c:pt>
                <c:pt idx="266">
                  <c:v>0.620842705739164</c:v>
                </c:pt>
                <c:pt idx="267">
                  <c:v>0.620842705739164</c:v>
                </c:pt>
                <c:pt idx="268">
                  <c:v>0.6211794250009699</c:v>
                </c:pt>
                <c:pt idx="269">
                  <c:v>0.62137649912320769</c:v>
                </c:pt>
                <c:pt idx="270">
                  <c:v>0.62144568582407533</c:v>
                </c:pt>
                <c:pt idx="271">
                  <c:v>0.62196643993097311</c:v>
                </c:pt>
                <c:pt idx="272">
                  <c:v>0.62230974295308616</c:v>
                </c:pt>
                <c:pt idx="273">
                  <c:v>0.62252239788942187</c:v>
                </c:pt>
                <c:pt idx="274">
                  <c:v>0.62252239788942187</c:v>
                </c:pt>
                <c:pt idx="275">
                  <c:v>0.62252239788942187</c:v>
                </c:pt>
                <c:pt idx="276">
                  <c:v>0.62282205148701564</c:v>
                </c:pt>
                <c:pt idx="277">
                  <c:v>0.62282205148701564</c:v>
                </c:pt>
                <c:pt idx="278">
                  <c:v>0.62282205148701564</c:v>
                </c:pt>
                <c:pt idx="279">
                  <c:v>0.62326037732925987</c:v>
                </c:pt>
                <c:pt idx="280">
                  <c:v>0.62327082939659573</c:v>
                </c:pt>
                <c:pt idx="281">
                  <c:v>0.62330730333798368</c:v>
                </c:pt>
                <c:pt idx="282">
                  <c:v>0.62351297722977361</c:v>
                </c:pt>
                <c:pt idx="283">
                  <c:v>0.62360559852405983</c:v>
                </c:pt>
                <c:pt idx="284">
                  <c:v>0.62369188902521533</c:v>
                </c:pt>
                <c:pt idx="285">
                  <c:v>0.62369188902521533</c:v>
                </c:pt>
                <c:pt idx="286">
                  <c:v>0.62375886780478473</c:v>
                </c:pt>
                <c:pt idx="287">
                  <c:v>0.62424392167967935</c:v>
                </c:pt>
                <c:pt idx="288">
                  <c:v>0.62478216318123558</c:v>
                </c:pt>
                <c:pt idx="289">
                  <c:v>0.62483043110796355</c:v>
                </c:pt>
                <c:pt idx="290">
                  <c:v>0.62483043110796355</c:v>
                </c:pt>
                <c:pt idx="291">
                  <c:v>0.6249356131079411</c:v>
                </c:pt>
                <c:pt idx="292">
                  <c:v>0.62502376003048365</c:v>
                </c:pt>
                <c:pt idx="293">
                  <c:v>0.62505044136977961</c:v>
                </c:pt>
                <c:pt idx="294">
                  <c:v>0.62513833376667405</c:v>
                </c:pt>
                <c:pt idx="295">
                  <c:v>0.62514074535870912</c:v>
                </c:pt>
                <c:pt idx="296">
                  <c:v>0.62525900490238462</c:v>
                </c:pt>
                <c:pt idx="297">
                  <c:v>0.62551129619178836</c:v>
                </c:pt>
                <c:pt idx="298">
                  <c:v>0.62579045760318686</c:v>
                </c:pt>
                <c:pt idx="299">
                  <c:v>0.62582489693955756</c:v>
                </c:pt>
                <c:pt idx="300">
                  <c:v>0.62582489693955756</c:v>
                </c:pt>
                <c:pt idx="301">
                  <c:v>0.62595959328976603</c:v>
                </c:pt>
                <c:pt idx="302">
                  <c:v>0.62606827770752604</c:v>
                </c:pt>
                <c:pt idx="303">
                  <c:v>0.62617753980028268</c:v>
                </c:pt>
                <c:pt idx="304">
                  <c:v>0.62620255261726887</c:v>
                </c:pt>
                <c:pt idx="305">
                  <c:v>0.62644519958053735</c:v>
                </c:pt>
                <c:pt idx="306">
                  <c:v>0.62680800993743313</c:v>
                </c:pt>
                <c:pt idx="307">
                  <c:v>0.62682467188552571</c:v>
                </c:pt>
                <c:pt idx="308">
                  <c:v>0.62684183931455983</c:v>
                </c:pt>
                <c:pt idx="309">
                  <c:v>0.6269226543960269</c:v>
                </c:pt>
                <c:pt idx="310">
                  <c:v>0.62698610064770066</c:v>
                </c:pt>
                <c:pt idx="311">
                  <c:v>0.62710497690590683</c:v>
                </c:pt>
                <c:pt idx="312">
                  <c:v>0.62716814740969873</c:v>
                </c:pt>
                <c:pt idx="313">
                  <c:v>0.62725126297142764</c:v>
                </c:pt>
                <c:pt idx="314">
                  <c:v>0.62730626856695049</c:v>
                </c:pt>
                <c:pt idx="315">
                  <c:v>0.62741427760123891</c:v>
                </c:pt>
                <c:pt idx="316">
                  <c:v>0.62741609962614231</c:v>
                </c:pt>
                <c:pt idx="317">
                  <c:v>0.6274646649582345</c:v>
                </c:pt>
                <c:pt idx="318">
                  <c:v>0.62768184723942644</c:v>
                </c:pt>
                <c:pt idx="319">
                  <c:v>0.62772597044390077</c:v>
                </c:pt>
                <c:pt idx="320">
                  <c:v>0.62780220204786363</c:v>
                </c:pt>
                <c:pt idx="321">
                  <c:v>0.62787381532597852</c:v>
                </c:pt>
                <c:pt idx="322">
                  <c:v>0.62792033132506564</c:v>
                </c:pt>
                <c:pt idx="323">
                  <c:v>0.62795691761374584</c:v>
                </c:pt>
                <c:pt idx="324">
                  <c:v>0.62809266400656294</c:v>
                </c:pt>
                <c:pt idx="325">
                  <c:v>0.62812442064471175</c:v>
                </c:pt>
                <c:pt idx="326">
                  <c:v>0.62813489571664149</c:v>
                </c:pt>
                <c:pt idx="327">
                  <c:v>0.62821514465229333</c:v>
                </c:pt>
                <c:pt idx="328">
                  <c:v>0.62834562714424524</c:v>
                </c:pt>
                <c:pt idx="329">
                  <c:v>0.62834913427291061</c:v>
                </c:pt>
                <c:pt idx="330">
                  <c:v>0.62837162692746662</c:v>
                </c:pt>
                <c:pt idx="331">
                  <c:v>0.62837844174745849</c:v>
                </c:pt>
                <c:pt idx="332">
                  <c:v>0.62844093203803175</c:v>
                </c:pt>
                <c:pt idx="333">
                  <c:v>0.6284431643462115</c:v>
                </c:pt>
                <c:pt idx="334">
                  <c:v>0.62845140972254887</c:v>
                </c:pt>
                <c:pt idx="335">
                  <c:v>0.6284580883373071</c:v>
                </c:pt>
                <c:pt idx="336">
                  <c:v>0.62846123543488452</c:v>
                </c:pt>
                <c:pt idx="337">
                  <c:v>0.62846485487724857</c:v>
                </c:pt>
                <c:pt idx="338">
                  <c:v>0.62847664186190111</c:v>
                </c:pt>
                <c:pt idx="339">
                  <c:v>0.6284781784246567</c:v>
                </c:pt>
                <c:pt idx="340">
                  <c:v>0.62848309365083765</c:v>
                </c:pt>
                <c:pt idx="341">
                  <c:v>0.62852023848060179</c:v>
                </c:pt>
                <c:pt idx="342">
                  <c:v>0.62852213916514577</c:v>
                </c:pt>
                <c:pt idx="343">
                  <c:v>0.62852362982897525</c:v>
                </c:pt>
                <c:pt idx="344">
                  <c:v>0.62853124658312076</c:v>
                </c:pt>
                <c:pt idx="345">
                  <c:v>0.62853710197297019</c:v>
                </c:pt>
                <c:pt idx="346">
                  <c:v>0.62855983126073522</c:v>
                </c:pt>
                <c:pt idx="347">
                  <c:v>0.62855983126073522</c:v>
                </c:pt>
                <c:pt idx="348">
                  <c:v>0.62855983126073522</c:v>
                </c:pt>
                <c:pt idx="349">
                  <c:v>0.62856807924432601</c:v>
                </c:pt>
                <c:pt idx="350">
                  <c:v>0.62857313735274223</c:v>
                </c:pt>
                <c:pt idx="351">
                  <c:v>0.62857499238246262</c:v>
                </c:pt>
                <c:pt idx="352">
                  <c:v>0.6285806589363655</c:v>
                </c:pt>
                <c:pt idx="353">
                  <c:v>0.6285806589363655</c:v>
                </c:pt>
                <c:pt idx="354">
                  <c:v>0.62858253872293957</c:v>
                </c:pt>
                <c:pt idx="355">
                  <c:v>0.62858574021524727</c:v>
                </c:pt>
                <c:pt idx="356">
                  <c:v>0.62858377704224477</c:v>
                </c:pt>
                <c:pt idx="357">
                  <c:v>0.62858238406701716</c:v>
                </c:pt>
                <c:pt idx="358">
                  <c:v>0.62858071864055365</c:v>
                </c:pt>
                <c:pt idx="359">
                  <c:v>0.62858071864055365</c:v>
                </c:pt>
                <c:pt idx="360">
                  <c:v>0.62857732680157063</c:v>
                </c:pt>
                <c:pt idx="361">
                  <c:v>0.6285751955116099</c:v>
                </c:pt>
                <c:pt idx="362">
                  <c:v>0.62856897261206723</c:v>
                </c:pt>
                <c:pt idx="363">
                  <c:v>0.62856844136575118</c:v>
                </c:pt>
                <c:pt idx="364">
                  <c:v>0.62856148637205533</c:v>
                </c:pt>
                <c:pt idx="365">
                  <c:v>0.62855983913278402</c:v>
                </c:pt>
                <c:pt idx="366">
                  <c:v>0.62855154650769363</c:v>
                </c:pt>
                <c:pt idx="367">
                  <c:v>0.6285495710116219</c:v>
                </c:pt>
                <c:pt idx="368">
                  <c:v>0.62854781734622089</c:v>
                </c:pt>
                <c:pt idx="369">
                  <c:v>0.62854419463079136</c:v>
                </c:pt>
                <c:pt idx="370">
                  <c:v>0.62853241054209763</c:v>
                </c:pt>
                <c:pt idx="371">
                  <c:v>0.62852600814888293</c:v>
                </c:pt>
                <c:pt idx="372">
                  <c:v>0.62850729597860255</c:v>
                </c:pt>
                <c:pt idx="373">
                  <c:v>0.62848899722968365</c:v>
                </c:pt>
                <c:pt idx="374">
                  <c:v>0.62847190790517571</c:v>
                </c:pt>
                <c:pt idx="375">
                  <c:v>0.62847008790466308</c:v>
                </c:pt>
                <c:pt idx="376">
                  <c:v>0.62847008790466308</c:v>
                </c:pt>
                <c:pt idx="377">
                  <c:v>0.6284028690301674</c:v>
                </c:pt>
                <c:pt idx="378">
                  <c:v>0.6283795044181969</c:v>
                </c:pt>
                <c:pt idx="379">
                  <c:v>0.6283314880454367</c:v>
                </c:pt>
                <c:pt idx="380">
                  <c:v>0.62814873438341257</c:v>
                </c:pt>
                <c:pt idx="381">
                  <c:v>0.62799966313306366</c:v>
                </c:pt>
                <c:pt idx="382">
                  <c:v>0.6279867187179935</c:v>
                </c:pt>
                <c:pt idx="383">
                  <c:v>0.62798299845665451</c:v>
                </c:pt>
                <c:pt idx="384">
                  <c:v>0.62798299845665451</c:v>
                </c:pt>
                <c:pt idx="385">
                  <c:v>0.62797552889140595</c:v>
                </c:pt>
                <c:pt idx="386">
                  <c:v>0.62782640716687477</c:v>
                </c:pt>
                <c:pt idx="387">
                  <c:v>0.62767900107897734</c:v>
                </c:pt>
                <c:pt idx="388">
                  <c:v>0.62753549406440101</c:v>
                </c:pt>
                <c:pt idx="389">
                  <c:v>0.62753549406440101</c:v>
                </c:pt>
                <c:pt idx="390">
                  <c:v>0.62751509511446635</c:v>
                </c:pt>
                <c:pt idx="391">
                  <c:v>0.62748566916428661</c:v>
                </c:pt>
                <c:pt idx="392">
                  <c:v>0.62734845807036499</c:v>
                </c:pt>
                <c:pt idx="393">
                  <c:v>0.62717197695215965</c:v>
                </c:pt>
                <c:pt idx="394">
                  <c:v>0.62711849888672844</c:v>
                </c:pt>
                <c:pt idx="395">
                  <c:v>0.62710924424758796</c:v>
                </c:pt>
                <c:pt idx="396">
                  <c:v>0.62706336975676513</c:v>
                </c:pt>
                <c:pt idx="397">
                  <c:v>0.62702862534387904</c:v>
                </c:pt>
                <c:pt idx="398">
                  <c:v>0.62699359414187739</c:v>
                </c:pt>
                <c:pt idx="399">
                  <c:v>0.62695827917350033</c:v>
                </c:pt>
                <c:pt idx="400">
                  <c:v>0.62688200592037213</c:v>
                </c:pt>
                <c:pt idx="401">
                  <c:v>0.62677531952866583</c:v>
                </c:pt>
                <c:pt idx="402">
                  <c:v>0.62676526261226695</c:v>
                </c:pt>
                <c:pt idx="403">
                  <c:v>0.62666589757658753</c:v>
                </c:pt>
                <c:pt idx="404">
                  <c:v>0.62662816026556556</c:v>
                </c:pt>
                <c:pt idx="405">
                  <c:v>0.626391429474911</c:v>
                </c:pt>
                <c:pt idx="406">
                  <c:v>0.62637438036170323</c:v>
                </c:pt>
                <c:pt idx="407">
                  <c:v>0.62636250559494744</c:v>
                </c:pt>
                <c:pt idx="408">
                  <c:v>0.62630606729981364</c:v>
                </c:pt>
                <c:pt idx="409">
                  <c:v>0.62625240564896345</c:v>
                </c:pt>
                <c:pt idx="410">
                  <c:v>0.62619512002354971</c:v>
                </c:pt>
                <c:pt idx="411">
                  <c:v>0.62615957947789536</c:v>
                </c:pt>
                <c:pt idx="412">
                  <c:v>0.62613212380550298</c:v>
                </c:pt>
                <c:pt idx="413">
                  <c:v>0.62613212380550298</c:v>
                </c:pt>
                <c:pt idx="414">
                  <c:v>0.62610714357307873</c:v>
                </c:pt>
                <c:pt idx="415">
                  <c:v>0.62609669966966663</c:v>
                </c:pt>
                <c:pt idx="416">
                  <c:v>0.62589381329298721</c:v>
                </c:pt>
                <c:pt idx="417">
                  <c:v>0.62571516586067022</c:v>
                </c:pt>
                <c:pt idx="418">
                  <c:v>0.62568073451426864</c:v>
                </c:pt>
                <c:pt idx="419">
                  <c:v>0.62568073451426864</c:v>
                </c:pt>
                <c:pt idx="420">
                  <c:v>0.62567833874681156</c:v>
                </c:pt>
                <c:pt idx="421">
                  <c:v>0.62564894132510385</c:v>
                </c:pt>
                <c:pt idx="422">
                  <c:v>0.62558056091895342</c:v>
                </c:pt>
                <c:pt idx="423">
                  <c:v>0.62551255667286443</c:v>
                </c:pt>
                <c:pt idx="424">
                  <c:v>0.62510937029745961</c:v>
                </c:pt>
                <c:pt idx="425">
                  <c:v>0.62502061056235925</c:v>
                </c:pt>
                <c:pt idx="426">
                  <c:v>0.62496705173377964</c:v>
                </c:pt>
                <c:pt idx="427">
                  <c:v>0.62480504647939517</c:v>
                </c:pt>
                <c:pt idx="428">
                  <c:v>0.6247422184181064</c:v>
                </c:pt>
                <c:pt idx="429">
                  <c:v>0.6247369699999975</c:v>
                </c:pt>
                <c:pt idx="430">
                  <c:v>0.62471294727273352</c:v>
                </c:pt>
                <c:pt idx="431">
                  <c:v>0.62467541940713733</c:v>
                </c:pt>
                <c:pt idx="432">
                  <c:v>0.62466856416471284</c:v>
                </c:pt>
                <c:pt idx="433">
                  <c:v>0.62466307764000528</c:v>
                </c:pt>
                <c:pt idx="434">
                  <c:v>0.62461911121124625</c:v>
                </c:pt>
                <c:pt idx="435">
                  <c:v>0.62461360617179595</c:v>
                </c:pt>
                <c:pt idx="436">
                  <c:v>0.62454923051262312</c:v>
                </c:pt>
                <c:pt idx="437">
                  <c:v>0.62453078702585807</c:v>
                </c:pt>
                <c:pt idx="438">
                  <c:v>0.62450055887839662</c:v>
                </c:pt>
                <c:pt idx="439">
                  <c:v>0.62446016288541806</c:v>
                </c:pt>
                <c:pt idx="440">
                  <c:v>0.62445149304345349</c:v>
                </c:pt>
                <c:pt idx="441">
                  <c:v>0.6243638078217415</c:v>
                </c:pt>
                <c:pt idx="442">
                  <c:v>0.62418803695470315</c:v>
                </c:pt>
                <c:pt idx="443">
                  <c:v>0.62413471651269581</c:v>
                </c:pt>
                <c:pt idx="444">
                  <c:v>0.62413334169488488</c:v>
                </c:pt>
                <c:pt idx="445">
                  <c:v>0.62411958767743425</c:v>
                </c:pt>
                <c:pt idx="446">
                  <c:v>0.62395997055714358</c:v>
                </c:pt>
                <c:pt idx="447">
                  <c:v>0.62371213770788525</c:v>
                </c:pt>
                <c:pt idx="448">
                  <c:v>0.62356938279927332</c:v>
                </c:pt>
                <c:pt idx="449">
                  <c:v>0.62345936382811162</c:v>
                </c:pt>
                <c:pt idx="450">
                  <c:v>0.62303141156275565</c:v>
                </c:pt>
                <c:pt idx="451">
                  <c:v>0.62300866042427838</c:v>
                </c:pt>
                <c:pt idx="452">
                  <c:v>0.6229915841821696</c:v>
                </c:pt>
                <c:pt idx="453">
                  <c:v>0.6229915841821696</c:v>
                </c:pt>
                <c:pt idx="454">
                  <c:v>0.62299158418216904</c:v>
                </c:pt>
                <c:pt idx="455">
                  <c:v>0.62274334282167265</c:v>
                </c:pt>
                <c:pt idx="456">
                  <c:v>0.62273445149174589</c:v>
                </c:pt>
                <c:pt idx="457">
                  <c:v>0.62235477075257062</c:v>
                </c:pt>
                <c:pt idx="458">
                  <c:v>0.62235477075257062</c:v>
                </c:pt>
                <c:pt idx="459">
                  <c:v>0.62232115384126951</c:v>
                </c:pt>
                <c:pt idx="460">
                  <c:v>0.6221832795088369</c:v>
                </c:pt>
                <c:pt idx="461">
                  <c:v>0.62200545572248944</c:v>
                </c:pt>
                <c:pt idx="462">
                  <c:v>0.62197053519073564</c:v>
                </c:pt>
                <c:pt idx="463">
                  <c:v>0.6217843605387946</c:v>
                </c:pt>
                <c:pt idx="464">
                  <c:v>0.62173021894082192</c:v>
                </c:pt>
                <c:pt idx="465">
                  <c:v>0.62170431685295913</c:v>
                </c:pt>
                <c:pt idx="466">
                  <c:v>0.62168876772960935</c:v>
                </c:pt>
                <c:pt idx="467">
                  <c:v>0.62157456316450665</c:v>
                </c:pt>
                <c:pt idx="468">
                  <c:v>0.62135569709696103</c:v>
                </c:pt>
                <c:pt idx="469">
                  <c:v>0.6212929694592797</c:v>
                </c:pt>
                <c:pt idx="470">
                  <c:v>0.6212929694592797</c:v>
                </c:pt>
                <c:pt idx="471">
                  <c:v>0.62118823869206263</c:v>
                </c:pt>
                <c:pt idx="472">
                  <c:v>0.62103072379161839</c:v>
                </c:pt>
                <c:pt idx="473">
                  <c:v>0.62092448711910386</c:v>
                </c:pt>
                <c:pt idx="474">
                  <c:v>0.62090888239582276</c:v>
                </c:pt>
                <c:pt idx="475">
                  <c:v>0.62087975979945265</c:v>
                </c:pt>
                <c:pt idx="476">
                  <c:v>0.62042797887103196</c:v>
                </c:pt>
                <c:pt idx="477">
                  <c:v>0.62036417954905354</c:v>
                </c:pt>
                <c:pt idx="478">
                  <c:v>0.62030031849304779</c:v>
                </c:pt>
                <c:pt idx="479">
                  <c:v>0.62026379926966857</c:v>
                </c:pt>
                <c:pt idx="480">
                  <c:v>0.62000152370536998</c:v>
                </c:pt>
                <c:pt idx="481">
                  <c:v>0.61976163168392251</c:v>
                </c:pt>
                <c:pt idx="482">
                  <c:v>0.61969824594131961</c:v>
                </c:pt>
                <c:pt idx="483">
                  <c:v>0.61951352175511465</c:v>
                </c:pt>
                <c:pt idx="484">
                  <c:v>0.619400521103877</c:v>
                </c:pt>
                <c:pt idx="485">
                  <c:v>0.61931433731555474</c:v>
                </c:pt>
                <c:pt idx="486">
                  <c:v>0.61914175316769138</c:v>
                </c:pt>
                <c:pt idx="487">
                  <c:v>0.61914175316769138</c:v>
                </c:pt>
                <c:pt idx="488">
                  <c:v>0.61905535822315561</c:v>
                </c:pt>
                <c:pt idx="489">
                  <c:v>0.61903807134613664</c:v>
                </c:pt>
                <c:pt idx="490">
                  <c:v>0.61873804014365064</c:v>
                </c:pt>
                <c:pt idx="491">
                  <c:v>0.61873515181487626</c:v>
                </c:pt>
                <c:pt idx="492">
                  <c:v>0.61830415149375562</c:v>
                </c:pt>
                <c:pt idx="493">
                  <c:v>0.61829690997181386</c:v>
                </c:pt>
                <c:pt idx="494">
                  <c:v>0.61829690997181386</c:v>
                </c:pt>
                <c:pt idx="495">
                  <c:v>0.61808496788844169</c:v>
                </c:pt>
                <c:pt idx="496">
                  <c:v>0.6180469023078996</c:v>
                </c:pt>
                <c:pt idx="497">
                  <c:v>0.61794061667962119</c:v>
                </c:pt>
                <c:pt idx="498">
                  <c:v>0.61772813641324686</c:v>
                </c:pt>
                <c:pt idx="499">
                  <c:v>0.61764410032179273</c:v>
                </c:pt>
                <c:pt idx="500">
                  <c:v>0.6176310257586648</c:v>
                </c:pt>
                <c:pt idx="501">
                  <c:v>0.61743702039052062</c:v>
                </c:pt>
                <c:pt idx="502">
                  <c:v>0.6173859474600637</c:v>
                </c:pt>
                <c:pt idx="503">
                  <c:v>0.61727344784638094</c:v>
                </c:pt>
                <c:pt idx="504">
                  <c:v>0.61726799426091217</c:v>
                </c:pt>
                <c:pt idx="505">
                  <c:v>0.6172189088935357</c:v>
                </c:pt>
                <c:pt idx="506">
                  <c:v>0.6172189088935357</c:v>
                </c:pt>
                <c:pt idx="507">
                  <c:v>0.61713381516364574</c:v>
                </c:pt>
                <c:pt idx="508">
                  <c:v>0.61682606289466235</c:v>
                </c:pt>
                <c:pt idx="509">
                  <c:v>0.61676056761745068</c:v>
                </c:pt>
                <c:pt idx="510">
                  <c:v>0.61671144355962582</c:v>
                </c:pt>
                <c:pt idx="511">
                  <c:v>0.61662488729673548</c:v>
                </c:pt>
                <c:pt idx="512">
                  <c:v>0.61662488729673548</c:v>
                </c:pt>
                <c:pt idx="513">
                  <c:v>0.6165908590569098</c:v>
                </c:pt>
                <c:pt idx="514">
                  <c:v>0.61608369096046844</c:v>
                </c:pt>
                <c:pt idx="515">
                  <c:v>0.61597453302229743</c:v>
                </c:pt>
                <c:pt idx="516">
                  <c:v>0.61593675049820762</c:v>
                </c:pt>
                <c:pt idx="517">
                  <c:v>0.61589813013198458</c:v>
                </c:pt>
                <c:pt idx="518">
                  <c:v>0.61583264789639081</c:v>
                </c:pt>
                <c:pt idx="519">
                  <c:v>0.61576171582361205</c:v>
                </c:pt>
                <c:pt idx="520">
                  <c:v>0.61565806068667883</c:v>
                </c:pt>
                <c:pt idx="521">
                  <c:v>0.61561442222163465</c:v>
                </c:pt>
                <c:pt idx="522">
                  <c:v>0.61561442222163465</c:v>
                </c:pt>
                <c:pt idx="523">
                  <c:v>0.61524054989515586</c:v>
                </c:pt>
                <c:pt idx="524">
                  <c:v>0.61514713803828236</c:v>
                </c:pt>
                <c:pt idx="525">
                  <c:v>0.6150911032919617</c:v>
                </c:pt>
                <c:pt idx="526">
                  <c:v>0.61498943570589415</c:v>
                </c:pt>
                <c:pt idx="527">
                  <c:v>0.61485877081871065</c:v>
                </c:pt>
                <c:pt idx="528">
                  <c:v>0.61482974231739784</c:v>
                </c:pt>
                <c:pt idx="529">
                  <c:v>0.61458727156979465</c:v>
                </c:pt>
                <c:pt idx="530">
                  <c:v>0.61445991437894465</c:v>
                </c:pt>
                <c:pt idx="531">
                  <c:v>0.61445266850384861</c:v>
                </c:pt>
                <c:pt idx="532">
                  <c:v>0.61442814571700188</c:v>
                </c:pt>
                <c:pt idx="533">
                  <c:v>0.61426435869429563</c:v>
                </c:pt>
                <c:pt idx="534">
                  <c:v>0.6141868067224433</c:v>
                </c:pt>
                <c:pt idx="535">
                  <c:v>0.6141868067224433</c:v>
                </c:pt>
                <c:pt idx="536">
                  <c:v>0.61417750244549763</c:v>
                </c:pt>
                <c:pt idx="537">
                  <c:v>0.61404728785204088</c:v>
                </c:pt>
                <c:pt idx="538">
                  <c:v>0.61403860993812465</c:v>
                </c:pt>
                <c:pt idx="539">
                  <c:v>0.61403427112696207</c:v>
                </c:pt>
                <c:pt idx="540">
                  <c:v>0.6139822130308753</c:v>
                </c:pt>
                <c:pt idx="541">
                  <c:v>0.61386513487789962</c:v>
                </c:pt>
                <c:pt idx="542">
                  <c:v>0.61326796537324857</c:v>
                </c:pt>
                <c:pt idx="543">
                  <c:v>0.61309528981941963</c:v>
                </c:pt>
                <c:pt idx="544">
                  <c:v>0.61307371943500311</c:v>
                </c:pt>
                <c:pt idx="545">
                  <c:v>0.61283665816199395</c:v>
                </c:pt>
                <c:pt idx="546">
                  <c:v>0.61277403105850814</c:v>
                </c:pt>
                <c:pt idx="547">
                  <c:v>0.61272473235202596</c:v>
                </c:pt>
                <c:pt idx="548">
                  <c:v>0.61267525605644635</c:v>
                </c:pt>
                <c:pt idx="549">
                  <c:v>0.61260537505582602</c:v>
                </c:pt>
                <c:pt idx="550">
                  <c:v>0.61255701750556701</c:v>
                </c:pt>
                <c:pt idx="551">
                  <c:v>0.61241741880200551</c:v>
                </c:pt>
                <c:pt idx="552">
                  <c:v>0.61223509785305363</c:v>
                </c:pt>
                <c:pt idx="553">
                  <c:v>0.61223509785305363</c:v>
                </c:pt>
                <c:pt idx="554">
                  <c:v>0.61216163248515976</c:v>
                </c:pt>
                <c:pt idx="555">
                  <c:v>0.61203651005035031</c:v>
                </c:pt>
                <c:pt idx="556">
                  <c:v>0.61198618526433857</c:v>
                </c:pt>
                <c:pt idx="557">
                  <c:v>0.61176181133585961</c:v>
                </c:pt>
                <c:pt idx="558">
                  <c:v>0.6116985124933777</c:v>
                </c:pt>
                <c:pt idx="559">
                  <c:v>0.61161087461367503</c:v>
                </c:pt>
                <c:pt idx="560">
                  <c:v>0.61150250338063616</c:v>
                </c:pt>
                <c:pt idx="561">
                  <c:v>0.61148424911008903</c:v>
                </c:pt>
                <c:pt idx="562">
                  <c:v>0.61135655532337485</c:v>
                </c:pt>
                <c:pt idx="563">
                  <c:v>0.61135655532337485</c:v>
                </c:pt>
                <c:pt idx="564">
                  <c:v>0.61118140076375682</c:v>
                </c:pt>
                <c:pt idx="565">
                  <c:v>0.61111526853179965</c:v>
                </c:pt>
                <c:pt idx="566">
                  <c:v>0.61089033919530944</c:v>
                </c:pt>
                <c:pt idx="567">
                  <c:v>0.610886917192489</c:v>
                </c:pt>
                <c:pt idx="568">
                  <c:v>0.61079745204974434</c:v>
                </c:pt>
                <c:pt idx="569">
                  <c:v>0.61057558293527203</c:v>
                </c:pt>
                <c:pt idx="570">
                  <c:v>0.61055975449605371</c:v>
                </c:pt>
                <c:pt idx="571">
                  <c:v>0.61048352674985251</c:v>
                </c:pt>
                <c:pt idx="572">
                  <c:v>0.61037879313480203</c:v>
                </c:pt>
                <c:pt idx="573">
                  <c:v>0.61034790611738066</c:v>
                </c:pt>
                <c:pt idx="574">
                  <c:v>0.6098502281573206</c:v>
                </c:pt>
                <c:pt idx="575">
                  <c:v>0.6098502281573206</c:v>
                </c:pt>
                <c:pt idx="576">
                  <c:v>0.60969330659169985</c:v>
                </c:pt>
                <c:pt idx="577">
                  <c:v>0.60960972970239979</c:v>
                </c:pt>
                <c:pt idx="578">
                  <c:v>0.60947855722305144</c:v>
                </c:pt>
                <c:pt idx="579">
                  <c:v>0.60931784702684999</c:v>
                </c:pt>
                <c:pt idx="580">
                  <c:v>0.60921573573456778</c:v>
                </c:pt>
                <c:pt idx="581">
                  <c:v>0.60919306122476635</c:v>
                </c:pt>
                <c:pt idx="582">
                  <c:v>0.6090684618189125</c:v>
                </c:pt>
                <c:pt idx="583">
                  <c:v>0.6090477134831731</c:v>
                </c:pt>
                <c:pt idx="584">
                  <c:v>0.60896181186688403</c:v>
                </c:pt>
                <c:pt idx="585">
                  <c:v>0.60889078908915095</c:v>
                </c:pt>
                <c:pt idx="586">
                  <c:v>0.60871129074596531</c:v>
                </c:pt>
                <c:pt idx="587">
                  <c:v>0.60866826098503923</c:v>
                </c:pt>
                <c:pt idx="588">
                  <c:v>0.60847302726191455</c:v>
                </c:pt>
                <c:pt idx="589">
                  <c:v>0.608448313859137</c:v>
                </c:pt>
                <c:pt idx="590">
                  <c:v>0.608448313859137</c:v>
                </c:pt>
                <c:pt idx="591">
                  <c:v>0.60841372821165263</c:v>
                </c:pt>
                <c:pt idx="592">
                  <c:v>0.60830019774021349</c:v>
                </c:pt>
                <c:pt idx="593">
                  <c:v>0.60817082844523762</c:v>
                </c:pt>
                <c:pt idx="594">
                  <c:v>0.6081400583642943</c:v>
                </c:pt>
                <c:pt idx="595">
                  <c:v>0.60794206055740463</c:v>
                </c:pt>
                <c:pt idx="596">
                  <c:v>0.60768834503519065</c:v>
                </c:pt>
                <c:pt idx="597">
                  <c:v>0.60722280486312663</c:v>
                </c:pt>
                <c:pt idx="598">
                  <c:v>0.60719242761040415</c:v>
                </c:pt>
                <c:pt idx="599">
                  <c:v>0.60715739301603644</c:v>
                </c:pt>
                <c:pt idx="600">
                  <c:v>0.60711870819094238</c:v>
                </c:pt>
                <c:pt idx="601">
                  <c:v>0.60681380877353863</c:v>
                </c:pt>
                <c:pt idx="602">
                  <c:v>0.60679870649258627</c:v>
                </c:pt>
                <c:pt idx="603">
                  <c:v>0.60660052516766316</c:v>
                </c:pt>
                <c:pt idx="604">
                  <c:v>0.6065695570673475</c:v>
                </c:pt>
                <c:pt idx="605">
                  <c:v>0.60645226368592076</c:v>
                </c:pt>
                <c:pt idx="606">
                  <c:v>0.60625722418287664</c:v>
                </c:pt>
                <c:pt idx="607">
                  <c:v>0.60618535218499991</c:v>
                </c:pt>
                <c:pt idx="608">
                  <c:v>0.60601795121313562</c:v>
                </c:pt>
                <c:pt idx="609">
                  <c:v>0.60588671791571069</c:v>
                </c:pt>
                <c:pt idx="610">
                  <c:v>0.60559282437323392</c:v>
                </c:pt>
                <c:pt idx="611">
                  <c:v>0.60552223917067893</c:v>
                </c:pt>
                <c:pt idx="612">
                  <c:v>0.60533485914038065</c:v>
                </c:pt>
                <c:pt idx="613">
                  <c:v>0.60501071643502669</c:v>
                </c:pt>
                <c:pt idx="614">
                  <c:v>0.60474349738184396</c:v>
                </c:pt>
                <c:pt idx="615">
                  <c:v>0.60474349738184396</c:v>
                </c:pt>
                <c:pt idx="616">
                  <c:v>0.60459443884090469</c:v>
                </c:pt>
                <c:pt idx="617">
                  <c:v>0.60459443884090469</c:v>
                </c:pt>
                <c:pt idx="618">
                  <c:v>0.60459443884090469</c:v>
                </c:pt>
                <c:pt idx="619">
                  <c:v>0.60388076354470199</c:v>
                </c:pt>
                <c:pt idx="620">
                  <c:v>0.60387499352629148</c:v>
                </c:pt>
                <c:pt idx="621">
                  <c:v>0.60386057093834866</c:v>
                </c:pt>
                <c:pt idx="622">
                  <c:v>0.60378851069226513</c:v>
                </c:pt>
                <c:pt idx="623">
                  <c:v>0.60327862091491991</c:v>
                </c:pt>
                <c:pt idx="624">
                  <c:v>0.60327227552068874</c:v>
                </c:pt>
                <c:pt idx="625">
                  <c:v>0.60325704942323366</c:v>
                </c:pt>
                <c:pt idx="626">
                  <c:v>0.60323594716889128</c:v>
                </c:pt>
                <c:pt idx="627">
                  <c:v>0.60291572571768859</c:v>
                </c:pt>
                <c:pt idx="628">
                  <c:v>0.60272290302590503</c:v>
                </c:pt>
                <c:pt idx="629">
                  <c:v>0.60253469375241242</c:v>
                </c:pt>
                <c:pt idx="630">
                  <c:v>0.60243814637077364</c:v>
                </c:pt>
                <c:pt idx="631">
                  <c:v>0.60234898888305033</c:v>
                </c:pt>
                <c:pt idx="632">
                  <c:v>0.60230967659912982</c:v>
                </c:pt>
                <c:pt idx="633">
                  <c:v>0.60202968597131845</c:v>
                </c:pt>
                <c:pt idx="634">
                  <c:v>0.60191012598759341</c:v>
                </c:pt>
                <c:pt idx="635">
                  <c:v>0.60179559464265364</c:v>
                </c:pt>
                <c:pt idx="636">
                  <c:v>0.60171937445293533</c:v>
                </c:pt>
                <c:pt idx="637">
                  <c:v>0.60164009246885652</c:v>
                </c:pt>
                <c:pt idx="638">
                  <c:v>0.60160313403952081</c:v>
                </c:pt>
                <c:pt idx="639">
                  <c:v>0.60156620095820856</c:v>
                </c:pt>
                <c:pt idx="640">
                  <c:v>0.60152929322597726</c:v>
                </c:pt>
                <c:pt idx="641">
                  <c:v>0.60150854376666163</c:v>
                </c:pt>
                <c:pt idx="642">
                  <c:v>0.60150162906267479</c:v>
                </c:pt>
                <c:pt idx="643">
                  <c:v>0.60142876462147765</c:v>
                </c:pt>
                <c:pt idx="644">
                  <c:v>0.60141872213200187</c:v>
                </c:pt>
                <c:pt idx="645">
                  <c:v>0.60119826444511204</c:v>
                </c:pt>
                <c:pt idx="646">
                  <c:v>0.60110834026109161</c:v>
                </c:pt>
                <c:pt idx="647">
                  <c:v>0.60102255540525218</c:v>
                </c:pt>
                <c:pt idx="648">
                  <c:v>0.60056953152656978</c:v>
                </c:pt>
                <c:pt idx="649">
                  <c:v>0.60056953152656978</c:v>
                </c:pt>
                <c:pt idx="650">
                  <c:v>0.60050616822432956</c:v>
                </c:pt>
                <c:pt idx="651">
                  <c:v>0.60050616822432956</c:v>
                </c:pt>
                <c:pt idx="652">
                  <c:v>0.60045794346820014</c:v>
                </c:pt>
                <c:pt idx="653">
                  <c:v>0.60032555742095461</c:v>
                </c:pt>
                <c:pt idx="654">
                  <c:v>0.60032555742095461</c:v>
                </c:pt>
                <c:pt idx="655">
                  <c:v>0.60005582713676164</c:v>
                </c:pt>
                <c:pt idx="656">
                  <c:v>0.60003789568401988</c:v>
                </c:pt>
                <c:pt idx="657">
                  <c:v>0.59990539925330288</c:v>
                </c:pt>
                <c:pt idx="658">
                  <c:v>0.59988394592964744</c:v>
                </c:pt>
                <c:pt idx="659">
                  <c:v>0.59978751845151024</c:v>
                </c:pt>
                <c:pt idx="660">
                  <c:v>0.59963483670964701</c:v>
                </c:pt>
                <c:pt idx="661">
                  <c:v>0.59950288716001621</c:v>
                </c:pt>
                <c:pt idx="662">
                  <c:v>0.59934791158220557</c:v>
                </c:pt>
                <c:pt idx="663">
                  <c:v>0.59934791158220557</c:v>
                </c:pt>
                <c:pt idx="664">
                  <c:v>0.59930813859615051</c:v>
                </c:pt>
                <c:pt idx="665">
                  <c:v>0.59921986816675243</c:v>
                </c:pt>
                <c:pt idx="666">
                  <c:v>0.59911163674109913</c:v>
                </c:pt>
                <c:pt idx="667">
                  <c:v>0.59902037010227349</c:v>
                </c:pt>
                <c:pt idx="668">
                  <c:v>0.59899110016618762</c:v>
                </c:pt>
                <c:pt idx="669">
                  <c:v>0.59883334354595241</c:v>
                </c:pt>
                <c:pt idx="670">
                  <c:v>0.59870750367470171</c:v>
                </c:pt>
                <c:pt idx="671">
                  <c:v>0.59811862175330888</c:v>
                </c:pt>
                <c:pt idx="672">
                  <c:v>0.59782882988626285</c:v>
                </c:pt>
                <c:pt idx="673">
                  <c:v>0.59764799528689472</c:v>
                </c:pt>
                <c:pt idx="674">
                  <c:v>0.59753372118570458</c:v>
                </c:pt>
                <c:pt idx="675">
                  <c:v>0.59746177821626323</c:v>
                </c:pt>
                <c:pt idx="676">
                  <c:v>0.59734167774309033</c:v>
                </c:pt>
                <c:pt idx="677">
                  <c:v>0.59726792295834563</c:v>
                </c:pt>
                <c:pt idx="678">
                  <c:v>0.5969291531165577</c:v>
                </c:pt>
                <c:pt idx="679">
                  <c:v>0.59682280005689414</c:v>
                </c:pt>
                <c:pt idx="680">
                  <c:v>0.59658746161637499</c:v>
                </c:pt>
                <c:pt idx="681">
                  <c:v>0.59658746161637499</c:v>
                </c:pt>
                <c:pt idx="682">
                  <c:v>0.59657745034086851</c:v>
                </c:pt>
                <c:pt idx="683">
                  <c:v>0.59642200176621751</c:v>
                </c:pt>
                <c:pt idx="684">
                  <c:v>0.59634447622158127</c:v>
                </c:pt>
                <c:pt idx="685">
                  <c:v>0.59629139231111894</c:v>
                </c:pt>
                <c:pt idx="686">
                  <c:v>0.59617879528356321</c:v>
                </c:pt>
                <c:pt idx="687">
                  <c:v>0.59595039068441469</c:v>
                </c:pt>
                <c:pt idx="688">
                  <c:v>0.59595039068441469</c:v>
                </c:pt>
                <c:pt idx="689">
                  <c:v>0.59594785936331063</c:v>
                </c:pt>
                <c:pt idx="690">
                  <c:v>0.59588209513503942</c:v>
                </c:pt>
                <c:pt idx="691">
                  <c:v>0.59557103043349269</c:v>
                </c:pt>
                <c:pt idx="692">
                  <c:v>0.59535295030696678</c:v>
                </c:pt>
                <c:pt idx="693">
                  <c:v>0.59524593218136868</c:v>
                </c:pt>
                <c:pt idx="694">
                  <c:v>0.59512463584926156</c:v>
                </c:pt>
                <c:pt idx="695">
                  <c:v>0.59505739361394228</c:v>
                </c:pt>
                <c:pt idx="696">
                  <c:v>0.59458293165175469</c:v>
                </c:pt>
                <c:pt idx="697">
                  <c:v>0.59452315747340168</c:v>
                </c:pt>
                <c:pt idx="698">
                  <c:v>0.59441180013988304</c:v>
                </c:pt>
                <c:pt idx="699">
                  <c:v>0.59436813129524435</c:v>
                </c:pt>
                <c:pt idx="700">
                  <c:v>0.5942184068798757</c:v>
                </c:pt>
                <c:pt idx="701">
                  <c:v>0.594079450202457</c:v>
                </c:pt>
                <c:pt idx="702">
                  <c:v>0.59380288909547552</c:v>
                </c:pt>
                <c:pt idx="703">
                  <c:v>0.59340692149327356</c:v>
                </c:pt>
                <c:pt idx="704">
                  <c:v>0.59340692149327356</c:v>
                </c:pt>
                <c:pt idx="705">
                  <c:v>0.59335652436818886</c:v>
                </c:pt>
                <c:pt idx="706">
                  <c:v>0.59332941255358007</c:v>
                </c:pt>
                <c:pt idx="707">
                  <c:v>0.59320569623195252</c:v>
                </c:pt>
                <c:pt idx="708">
                  <c:v>0.59311314913768587</c:v>
                </c:pt>
                <c:pt idx="709">
                  <c:v>0.59311314913768587</c:v>
                </c:pt>
                <c:pt idx="710">
                  <c:v>0.59289187315095682</c:v>
                </c:pt>
                <c:pt idx="711">
                  <c:v>0.59289187315095682</c:v>
                </c:pt>
                <c:pt idx="712">
                  <c:v>0.59286298380947156</c:v>
                </c:pt>
                <c:pt idx="713">
                  <c:v>0.59286298380947156</c:v>
                </c:pt>
                <c:pt idx="714">
                  <c:v>0.5928367382730193</c:v>
                </c:pt>
                <c:pt idx="715">
                  <c:v>0.59272210976928985</c:v>
                </c:pt>
                <c:pt idx="716">
                  <c:v>0.59269922225290061</c:v>
                </c:pt>
                <c:pt idx="717">
                  <c:v>0.59265348534950602</c:v>
                </c:pt>
                <c:pt idx="718">
                  <c:v>0.59252959820687368</c:v>
                </c:pt>
                <c:pt idx="719">
                  <c:v>0.59238012865607359</c:v>
                </c:pt>
                <c:pt idx="720">
                  <c:v>0.59223508197123897</c:v>
                </c:pt>
                <c:pt idx="721">
                  <c:v>0.59196450581227</c:v>
                </c:pt>
                <c:pt idx="722">
                  <c:v>0.59188368414583958</c:v>
                </c:pt>
                <c:pt idx="723">
                  <c:v>0.59188368414583958</c:v>
                </c:pt>
                <c:pt idx="724">
                  <c:v>0.59171954663570392</c:v>
                </c:pt>
                <c:pt idx="725">
                  <c:v>0.59166002587947653</c:v>
                </c:pt>
                <c:pt idx="726">
                  <c:v>0.59143953547269756</c:v>
                </c:pt>
                <c:pt idx="727">
                  <c:v>0.59082621786445078</c:v>
                </c:pt>
                <c:pt idx="728">
                  <c:v>0.59077189627417337</c:v>
                </c:pt>
                <c:pt idx="729">
                  <c:v>0.5905775373316493</c:v>
                </c:pt>
                <c:pt idx="730">
                  <c:v>0.59050237352348767</c:v>
                </c:pt>
                <c:pt idx="731">
                  <c:v>0.59040141944316094</c:v>
                </c:pt>
                <c:pt idx="732">
                  <c:v>0.59040141944316094</c:v>
                </c:pt>
                <c:pt idx="733">
                  <c:v>0.59020848223069922</c:v>
                </c:pt>
                <c:pt idx="734">
                  <c:v>0.59002397095953318</c:v>
                </c:pt>
                <c:pt idx="735">
                  <c:v>0.59002397095953318</c:v>
                </c:pt>
                <c:pt idx="736">
                  <c:v>0.5898188800776587</c:v>
                </c:pt>
                <c:pt idx="737">
                  <c:v>0.58960311903285556</c:v>
                </c:pt>
                <c:pt idx="738">
                  <c:v>0.58948704160747556</c:v>
                </c:pt>
                <c:pt idx="739">
                  <c:v>0.58945667186517126</c:v>
                </c:pt>
                <c:pt idx="740">
                  <c:v>0.58921011412561675</c:v>
                </c:pt>
                <c:pt idx="741">
                  <c:v>0.58899925453476265</c:v>
                </c:pt>
                <c:pt idx="742">
                  <c:v>0.58895167580082808</c:v>
                </c:pt>
                <c:pt idx="743">
                  <c:v>0.58863915749541262</c:v>
                </c:pt>
                <c:pt idx="744">
                  <c:v>0.5885908554182796</c:v>
                </c:pt>
                <c:pt idx="745">
                  <c:v>0.58857319951527987</c:v>
                </c:pt>
                <c:pt idx="746">
                  <c:v>0.58842521890622956</c:v>
                </c:pt>
                <c:pt idx="747">
                  <c:v>0.58824514933324357</c:v>
                </c:pt>
                <c:pt idx="748">
                  <c:v>0.58810543911724456</c:v>
                </c:pt>
                <c:pt idx="749">
                  <c:v>0.58810543911724456</c:v>
                </c:pt>
                <c:pt idx="750">
                  <c:v>0.58771014453769921</c:v>
                </c:pt>
                <c:pt idx="751">
                  <c:v>0.5877047799695817</c:v>
                </c:pt>
                <c:pt idx="752">
                  <c:v>0.587397634716884</c:v>
                </c:pt>
                <c:pt idx="753">
                  <c:v>0.587397634716884</c:v>
                </c:pt>
                <c:pt idx="754">
                  <c:v>0.587397634716884</c:v>
                </c:pt>
                <c:pt idx="755">
                  <c:v>0.587397634716884</c:v>
                </c:pt>
                <c:pt idx="756">
                  <c:v>0.587397634716884</c:v>
                </c:pt>
                <c:pt idx="757">
                  <c:v>0.58722517046330502</c:v>
                </c:pt>
                <c:pt idx="758">
                  <c:v>0.5868433805867963</c:v>
                </c:pt>
                <c:pt idx="759">
                  <c:v>0.58669961696078599</c:v>
                </c:pt>
                <c:pt idx="760">
                  <c:v>0.58669961696078599</c:v>
                </c:pt>
                <c:pt idx="761">
                  <c:v>0.58653045556628058</c:v>
                </c:pt>
                <c:pt idx="762">
                  <c:v>0.5864041087786972</c:v>
                </c:pt>
                <c:pt idx="763">
                  <c:v>0.58639828820017914</c:v>
                </c:pt>
                <c:pt idx="764">
                  <c:v>0.58616238952076705</c:v>
                </c:pt>
                <c:pt idx="765">
                  <c:v>0.58615363072012849</c:v>
                </c:pt>
                <c:pt idx="766">
                  <c:v>0.58608538644146557</c:v>
                </c:pt>
                <c:pt idx="767">
                  <c:v>0.58607385043913274</c:v>
                </c:pt>
                <c:pt idx="768">
                  <c:v>0.58595103388235459</c:v>
                </c:pt>
                <c:pt idx="769">
                  <c:v>0.58584901290401936</c:v>
                </c:pt>
                <c:pt idx="770">
                  <c:v>0.58579811324819353</c:v>
                </c:pt>
                <c:pt idx="771">
                  <c:v>0.58562054409023356</c:v>
                </c:pt>
                <c:pt idx="772">
                  <c:v>0.58554471805899844</c:v>
                </c:pt>
                <c:pt idx="773">
                  <c:v>0.5854564620898135</c:v>
                </c:pt>
                <c:pt idx="774">
                  <c:v>0.58529314938075228</c:v>
                </c:pt>
                <c:pt idx="775">
                  <c:v>0.58515555926651952</c:v>
                </c:pt>
                <c:pt idx="776">
                  <c:v>0.58511812937427365</c:v>
                </c:pt>
                <c:pt idx="777">
                  <c:v>0.58508073995809251</c:v>
                </c:pt>
                <c:pt idx="778">
                  <c:v>0.58505405798335852</c:v>
                </c:pt>
                <c:pt idx="779">
                  <c:v>0.58499117017601387</c:v>
                </c:pt>
                <c:pt idx="780">
                  <c:v>0.58482014280943151</c:v>
                </c:pt>
                <c:pt idx="781">
                  <c:v>0.58470906003199929</c:v>
                </c:pt>
                <c:pt idx="782">
                  <c:v>0.58470906003199929</c:v>
                </c:pt>
                <c:pt idx="783">
                  <c:v>0.58464750256096432</c:v>
                </c:pt>
                <c:pt idx="784">
                  <c:v>0.58454924040469469</c:v>
                </c:pt>
                <c:pt idx="785">
                  <c:v>0.58424641491085849</c:v>
                </c:pt>
                <c:pt idx="786">
                  <c:v>0.58410707582328736</c:v>
                </c:pt>
                <c:pt idx="787">
                  <c:v>0.5840621383944905</c:v>
                </c:pt>
                <c:pt idx="788">
                  <c:v>0.58401381098650929</c:v>
                </c:pt>
                <c:pt idx="789">
                  <c:v>0.58398002292040252</c:v>
                </c:pt>
                <c:pt idx="790">
                  <c:v>0.58390532675961859</c:v>
                </c:pt>
                <c:pt idx="791">
                  <c:v>0.58379719090658189</c:v>
                </c:pt>
                <c:pt idx="792">
                  <c:v>0.58377320788415554</c:v>
                </c:pt>
                <c:pt idx="793">
                  <c:v>0.58340365041989661</c:v>
                </c:pt>
                <c:pt idx="794">
                  <c:v>0.58330894131582656</c:v>
                </c:pt>
                <c:pt idx="795">
                  <c:v>0.58315561247087377</c:v>
                </c:pt>
                <c:pt idx="796">
                  <c:v>0.58308508379403357</c:v>
                </c:pt>
                <c:pt idx="797">
                  <c:v>0.58284640620932282</c:v>
                </c:pt>
                <c:pt idx="798">
                  <c:v>0.5826650484490119</c:v>
                </c:pt>
                <c:pt idx="799">
                  <c:v>0.5826094471326615</c:v>
                </c:pt>
                <c:pt idx="800">
                  <c:v>0.58246470978030707</c:v>
                </c:pt>
                <c:pt idx="801">
                  <c:v>0.58240523032268132</c:v>
                </c:pt>
                <c:pt idx="802">
                  <c:v>0.58240523032268132</c:v>
                </c:pt>
                <c:pt idx="803">
                  <c:v>0.58238798239503553</c:v>
                </c:pt>
                <c:pt idx="804">
                  <c:v>0.58234662458483755</c:v>
                </c:pt>
                <c:pt idx="805">
                  <c:v>0.58231908186712278</c:v>
                </c:pt>
                <c:pt idx="806">
                  <c:v>0.58230761261140163</c:v>
                </c:pt>
                <c:pt idx="807">
                  <c:v>0.582044931689223</c:v>
                </c:pt>
                <c:pt idx="808">
                  <c:v>0.5819767551391295</c:v>
                </c:pt>
                <c:pt idx="809">
                  <c:v>0.5818272716655567</c:v>
                </c:pt>
                <c:pt idx="810">
                  <c:v>0.58173250578650237</c:v>
                </c:pt>
                <c:pt idx="811">
                  <c:v>0.58171673859756956</c:v>
                </c:pt>
                <c:pt idx="812">
                  <c:v>0.58170548105669406</c:v>
                </c:pt>
                <c:pt idx="813">
                  <c:v>0.58166049032906531</c:v>
                </c:pt>
                <c:pt idx="814">
                  <c:v>0.58136958133282512</c:v>
                </c:pt>
                <c:pt idx="815">
                  <c:v>0.58112548353835702</c:v>
                </c:pt>
                <c:pt idx="816">
                  <c:v>0.58110338557019159</c:v>
                </c:pt>
                <c:pt idx="817">
                  <c:v>0.58103718398104109</c:v>
                </c:pt>
                <c:pt idx="818">
                  <c:v>0.58081969703396952</c:v>
                </c:pt>
                <c:pt idx="819">
                  <c:v>0.5807901555572853</c:v>
                </c:pt>
                <c:pt idx="820">
                  <c:v>0.58051251381894609</c:v>
                </c:pt>
                <c:pt idx="821">
                  <c:v>0.58035033743447662</c:v>
                </c:pt>
                <c:pt idx="822">
                  <c:v>0.58029215961848468</c:v>
                </c:pt>
                <c:pt idx="823">
                  <c:v>0.58015683271012652</c:v>
                </c:pt>
                <c:pt idx="824">
                  <c:v>0.58006053028188131</c:v>
                </c:pt>
                <c:pt idx="825">
                  <c:v>0.5800391702964165</c:v>
                </c:pt>
                <c:pt idx="826">
                  <c:v>0.5800391702964165</c:v>
                </c:pt>
                <c:pt idx="827">
                  <c:v>0.57994855438843773</c:v>
                </c:pt>
                <c:pt idx="828">
                  <c:v>0.5798688191134469</c:v>
                </c:pt>
                <c:pt idx="829">
                  <c:v>0.5798688191134469</c:v>
                </c:pt>
                <c:pt idx="830">
                  <c:v>0.57980517885224359</c:v>
                </c:pt>
                <c:pt idx="831">
                  <c:v>0.57955192547189005</c:v>
                </c:pt>
                <c:pt idx="832">
                  <c:v>0.57955192547189005</c:v>
                </c:pt>
                <c:pt idx="833">
                  <c:v>0.57953616627102733</c:v>
                </c:pt>
                <c:pt idx="834">
                  <c:v>0.5792538803668319</c:v>
                </c:pt>
                <c:pt idx="835">
                  <c:v>0.57892782069691961</c:v>
                </c:pt>
                <c:pt idx="836">
                  <c:v>0.57892782069691961</c:v>
                </c:pt>
                <c:pt idx="837">
                  <c:v>0.5786205214959016</c:v>
                </c:pt>
                <c:pt idx="838">
                  <c:v>0.578594326933494</c:v>
                </c:pt>
                <c:pt idx="839">
                  <c:v>0.57858996339339563</c:v>
                </c:pt>
                <c:pt idx="840">
                  <c:v>0.57852284486720007</c:v>
                </c:pt>
                <c:pt idx="841">
                  <c:v>0.57826794919735225</c:v>
                </c:pt>
                <c:pt idx="842">
                  <c:v>0.57819551977569683</c:v>
                </c:pt>
                <c:pt idx="843">
                  <c:v>0.5781449238062849</c:v>
                </c:pt>
                <c:pt idx="844">
                  <c:v>0.57813529622810289</c:v>
                </c:pt>
                <c:pt idx="845">
                  <c:v>0.57805518747590967</c:v>
                </c:pt>
                <c:pt idx="846">
                  <c:v>0.57802720039586364</c:v>
                </c:pt>
                <c:pt idx="847">
                  <c:v>0.57801521401076061</c:v>
                </c:pt>
                <c:pt idx="848">
                  <c:v>0.57801521401076061</c:v>
                </c:pt>
                <c:pt idx="849">
                  <c:v>0.57801521401076061</c:v>
                </c:pt>
                <c:pt idx="850">
                  <c:v>0.57798526922954063</c:v>
                </c:pt>
                <c:pt idx="851">
                  <c:v>0.57787175437076665</c:v>
                </c:pt>
                <c:pt idx="852">
                  <c:v>0.57787175437076665</c:v>
                </c:pt>
                <c:pt idx="853">
                  <c:v>0.57780623384276053</c:v>
                </c:pt>
                <c:pt idx="854">
                  <c:v>0.57761842269743902</c:v>
                </c:pt>
                <c:pt idx="855">
                  <c:v>0.57759872262805734</c:v>
                </c:pt>
                <c:pt idx="856">
                  <c:v>0.57753970155076639</c:v>
                </c:pt>
                <c:pt idx="857">
                  <c:v>0.57750041998796298</c:v>
                </c:pt>
                <c:pt idx="858">
                  <c:v>0.57735956677391387</c:v>
                </c:pt>
                <c:pt idx="859">
                  <c:v>0.57718805109876681</c:v>
                </c:pt>
                <c:pt idx="860">
                  <c:v>0.57711047861413101</c:v>
                </c:pt>
                <c:pt idx="861">
                  <c:v>0.57697907863666265</c:v>
                </c:pt>
                <c:pt idx="862">
                  <c:v>0.57687515404256962</c:v>
                </c:pt>
                <c:pt idx="863">
                  <c:v>0.57666841896160692</c:v>
                </c:pt>
                <c:pt idx="864">
                  <c:v>0.57666841896160692</c:v>
                </c:pt>
                <c:pt idx="865">
                  <c:v>0.57647831161277063</c:v>
                </c:pt>
                <c:pt idx="866">
                  <c:v>0.57643413376199248</c:v>
                </c:pt>
                <c:pt idx="867">
                  <c:v>0.57560138867195132</c:v>
                </c:pt>
                <c:pt idx="868">
                  <c:v>0.57551883597173437</c:v>
                </c:pt>
                <c:pt idx="869">
                  <c:v>0.57525084463600062</c:v>
                </c:pt>
                <c:pt idx="870">
                  <c:v>0.57518801736854008</c:v>
                </c:pt>
                <c:pt idx="871">
                  <c:v>0.57506909441188525</c:v>
                </c:pt>
                <c:pt idx="872">
                  <c:v>0.57492077891050863</c:v>
                </c:pt>
                <c:pt idx="873">
                  <c:v>0.57484021261576324</c:v>
                </c:pt>
                <c:pt idx="874">
                  <c:v>0.57478663175317768</c:v>
                </c:pt>
                <c:pt idx="875">
                  <c:v>0.57475988021711177</c:v>
                </c:pt>
                <c:pt idx="876">
                  <c:v>0.57467978077148463</c:v>
                </c:pt>
                <c:pt idx="877">
                  <c:v>0.5745202769889588</c:v>
                </c:pt>
                <c:pt idx="878">
                  <c:v>0.57424335612814026</c:v>
                </c:pt>
                <c:pt idx="879">
                  <c:v>0.57420402385074487</c:v>
                </c:pt>
                <c:pt idx="880">
                  <c:v>0.57394325010878278</c:v>
                </c:pt>
                <c:pt idx="881">
                  <c:v>0.5735516184169317</c:v>
                </c:pt>
                <c:pt idx="882">
                  <c:v>0.5735141285908254</c:v>
                </c:pt>
                <c:pt idx="883">
                  <c:v>0.57330210675671756</c:v>
                </c:pt>
                <c:pt idx="884">
                  <c:v>0.57328943866490822</c:v>
                </c:pt>
                <c:pt idx="885">
                  <c:v>0.57310013503891988</c:v>
                </c:pt>
                <c:pt idx="886">
                  <c:v>0.57302478857856565</c:v>
                </c:pt>
                <c:pt idx="887">
                  <c:v>0.57299136968488185</c:v>
                </c:pt>
                <c:pt idx="888">
                  <c:v>0.57299136968488185</c:v>
                </c:pt>
                <c:pt idx="889">
                  <c:v>0.57287473382520004</c:v>
                </c:pt>
                <c:pt idx="890">
                  <c:v>0.57287473382520004</c:v>
                </c:pt>
                <c:pt idx="891">
                  <c:v>0.57273654806149199</c:v>
                </c:pt>
                <c:pt idx="892">
                  <c:v>0.57273654806149199</c:v>
                </c:pt>
                <c:pt idx="893">
                  <c:v>0.57273654806149199</c:v>
                </c:pt>
                <c:pt idx="894">
                  <c:v>0.57273654806149199</c:v>
                </c:pt>
                <c:pt idx="895">
                  <c:v>0.57268835326824563</c:v>
                </c:pt>
                <c:pt idx="896">
                  <c:v>0.57268835326824563</c:v>
                </c:pt>
                <c:pt idx="897">
                  <c:v>0.57245765336890464</c:v>
                </c:pt>
                <c:pt idx="898">
                  <c:v>0.57241000521061458</c:v>
                </c:pt>
                <c:pt idx="899">
                  <c:v>0.5724051051649095</c:v>
                </c:pt>
                <c:pt idx="900">
                  <c:v>0.57238061867035883</c:v>
                </c:pt>
                <c:pt idx="901">
                  <c:v>0.57218554743541361</c:v>
                </c:pt>
                <c:pt idx="902">
                  <c:v>0.5721678857289163</c:v>
                </c:pt>
                <c:pt idx="903">
                  <c:v>0.57208855585703056</c:v>
                </c:pt>
                <c:pt idx="904">
                  <c:v>0.57208855585703056</c:v>
                </c:pt>
                <c:pt idx="905">
                  <c:v>0.5720563054596135</c:v>
                </c:pt>
                <c:pt idx="906">
                  <c:v>0.57197585408418761</c:v>
                </c:pt>
                <c:pt idx="907">
                  <c:v>0.5719437431982517</c:v>
                </c:pt>
                <c:pt idx="908">
                  <c:v>0.5719437431982517</c:v>
                </c:pt>
                <c:pt idx="909">
                  <c:v>0.57191968609326271</c:v>
                </c:pt>
                <c:pt idx="910">
                  <c:v>0.57177581083052853</c:v>
                </c:pt>
                <c:pt idx="911">
                  <c:v>0.57166604631525941</c:v>
                </c:pt>
                <c:pt idx="912">
                  <c:v>0.57165652361206598</c:v>
                </c:pt>
                <c:pt idx="913">
                  <c:v>0.57157730437601817</c:v>
                </c:pt>
                <c:pt idx="914">
                  <c:v>0.57148781654714265</c:v>
                </c:pt>
                <c:pt idx="915">
                  <c:v>0.57136070242038173</c:v>
                </c:pt>
                <c:pt idx="916">
                  <c:v>0.57132543208139863</c:v>
                </c:pt>
                <c:pt idx="917">
                  <c:v>0.57124722731346966</c:v>
                </c:pt>
                <c:pt idx="918">
                  <c:v>0.57111482676133252</c:v>
                </c:pt>
                <c:pt idx="919">
                  <c:v>0.57105663286411934</c:v>
                </c:pt>
                <c:pt idx="920">
                  <c:v>0.57102178035604834</c:v>
                </c:pt>
                <c:pt idx="921">
                  <c:v>0.57099857188916314</c:v>
                </c:pt>
                <c:pt idx="922">
                  <c:v>0.57099857188916314</c:v>
                </c:pt>
                <c:pt idx="923">
                  <c:v>0.57081366500589503</c:v>
                </c:pt>
                <c:pt idx="924">
                  <c:v>0.57080215305326609</c:v>
                </c:pt>
                <c:pt idx="925">
                  <c:v>0.57067586677984006</c:v>
                </c:pt>
                <c:pt idx="926">
                  <c:v>0.57013211092459792</c:v>
                </c:pt>
                <c:pt idx="927">
                  <c:v>0.56992677355875965</c:v>
                </c:pt>
                <c:pt idx="928">
                  <c:v>0.56990899821639862</c:v>
                </c:pt>
                <c:pt idx="929">
                  <c:v>0.56970990138204125</c:v>
                </c:pt>
                <c:pt idx="930">
                  <c:v>0.5695780578137849</c:v>
                </c:pt>
                <c:pt idx="931">
                  <c:v>0.56955615245721858</c:v>
                </c:pt>
                <c:pt idx="932">
                  <c:v>0.5694469180592</c:v>
                </c:pt>
                <c:pt idx="933">
                  <c:v>0.56942512948325452</c:v>
                </c:pt>
                <c:pt idx="934">
                  <c:v>0.56929480408422561</c:v>
                </c:pt>
                <c:pt idx="935">
                  <c:v>0.56919871337160444</c:v>
                </c:pt>
                <c:pt idx="936">
                  <c:v>0.56916517096679653</c:v>
                </c:pt>
                <c:pt idx="937">
                  <c:v>0.56913440739816978</c:v>
                </c:pt>
                <c:pt idx="938">
                  <c:v>0.56903622488709649</c:v>
                </c:pt>
                <c:pt idx="939">
                  <c:v>0.56903622488709649</c:v>
                </c:pt>
                <c:pt idx="940">
                  <c:v>0.56902015467521394</c:v>
                </c:pt>
                <c:pt idx="941">
                  <c:v>0.56901480030367424</c:v>
                </c:pt>
                <c:pt idx="942">
                  <c:v>0.56870625751712101</c:v>
                </c:pt>
                <c:pt idx="943">
                  <c:v>0.56870625751712101</c:v>
                </c:pt>
                <c:pt idx="944">
                  <c:v>0.56841090014552653</c:v>
                </c:pt>
                <c:pt idx="945">
                  <c:v>0.56829746514242652</c:v>
                </c:pt>
                <c:pt idx="946">
                  <c:v>0.56823518995382349</c:v>
                </c:pt>
                <c:pt idx="947">
                  <c:v>0.56806991563354048</c:v>
                </c:pt>
                <c:pt idx="948">
                  <c:v>0.56802192665448037</c:v>
                </c:pt>
                <c:pt idx="949">
                  <c:v>0.56784452933067664</c:v>
                </c:pt>
                <c:pt idx="950">
                  <c:v>0.5676887055044596</c:v>
                </c:pt>
                <c:pt idx="951">
                  <c:v>0.56767520426781426</c:v>
                </c:pt>
                <c:pt idx="952">
                  <c:v>0.56762127682599284</c:v>
                </c:pt>
                <c:pt idx="953">
                  <c:v>0.56760108594888603</c:v>
                </c:pt>
                <c:pt idx="954">
                  <c:v>0.56760108594888603</c:v>
                </c:pt>
                <c:pt idx="955">
                  <c:v>0.56748030478745926</c:v>
                </c:pt>
                <c:pt idx="956">
                  <c:v>0.56747361296908716</c:v>
                </c:pt>
                <c:pt idx="957">
                  <c:v>0.56745020668316903</c:v>
                </c:pt>
                <c:pt idx="958">
                  <c:v>0.5674201473093986</c:v>
                </c:pt>
                <c:pt idx="959">
                  <c:v>0.56737346509770448</c:v>
                </c:pt>
                <c:pt idx="960">
                  <c:v>0.5672406004069156</c:v>
                </c:pt>
                <c:pt idx="961">
                  <c:v>0.5670361503902015</c:v>
                </c:pt>
                <c:pt idx="962">
                  <c:v>0.5670361503902015</c:v>
                </c:pt>
                <c:pt idx="963">
                  <c:v>0.5669967870532997</c:v>
                </c:pt>
                <c:pt idx="964">
                  <c:v>0.56697058203145967</c:v>
                </c:pt>
                <c:pt idx="965">
                  <c:v>0.56687583748757953</c:v>
                </c:pt>
                <c:pt idx="966">
                  <c:v>0.56676849662588991</c:v>
                </c:pt>
                <c:pt idx="967">
                  <c:v>0.56673606778429952</c:v>
                </c:pt>
                <c:pt idx="968">
                  <c:v>0.56673606778429952</c:v>
                </c:pt>
                <c:pt idx="969">
                  <c:v>0.56638873150999769</c:v>
                </c:pt>
                <c:pt idx="970">
                  <c:v>0.56628682456840562</c:v>
                </c:pt>
                <c:pt idx="971">
                  <c:v>0.56618537288256077</c:v>
                </c:pt>
                <c:pt idx="972">
                  <c:v>0.56613481684364364</c:v>
                </c:pt>
                <c:pt idx="973">
                  <c:v>0.56613481684364364</c:v>
                </c:pt>
                <c:pt idx="974">
                  <c:v>0.56592746064833244</c:v>
                </c:pt>
                <c:pt idx="975">
                  <c:v>0.56592746064833244</c:v>
                </c:pt>
                <c:pt idx="976">
                  <c:v>0.56585876374940469</c:v>
                </c:pt>
                <c:pt idx="977">
                  <c:v>0.56577163401625075</c:v>
                </c:pt>
                <c:pt idx="978">
                  <c:v>0.56577163401625075</c:v>
                </c:pt>
                <c:pt idx="979">
                  <c:v>0.56572199713414495</c:v>
                </c:pt>
                <c:pt idx="980">
                  <c:v>0.56557374369451474</c:v>
                </c:pt>
                <c:pt idx="981">
                  <c:v>0.56557374369451474</c:v>
                </c:pt>
                <c:pt idx="982">
                  <c:v>0.56547790425867561</c:v>
                </c:pt>
                <c:pt idx="983">
                  <c:v>0.56547790425867561</c:v>
                </c:pt>
                <c:pt idx="984">
                  <c:v>0.56545707079427054</c:v>
                </c:pt>
                <c:pt idx="985">
                  <c:v>0.56536783064875173</c:v>
                </c:pt>
                <c:pt idx="986">
                  <c:v>0.56528016296235817</c:v>
                </c:pt>
                <c:pt idx="987">
                  <c:v>0.56518013514318932</c:v>
                </c:pt>
                <c:pt idx="988">
                  <c:v>0.56515293318548165</c:v>
                </c:pt>
                <c:pt idx="989">
                  <c:v>0.56514085417298165</c:v>
                </c:pt>
                <c:pt idx="990">
                  <c:v>0.56513481714422964</c:v>
                </c:pt>
                <c:pt idx="991">
                  <c:v>0.5651227480384573</c:v>
                </c:pt>
                <c:pt idx="992">
                  <c:v>0.56472813797519805</c:v>
                </c:pt>
                <c:pt idx="993">
                  <c:v>0.56472813797519805</c:v>
                </c:pt>
                <c:pt idx="994">
                  <c:v>0.56471155302846121</c:v>
                </c:pt>
                <c:pt idx="995">
                  <c:v>0.56454521827075665</c:v>
                </c:pt>
                <c:pt idx="996">
                  <c:v>0.56454521827075665</c:v>
                </c:pt>
                <c:pt idx="997">
                  <c:v>0.56426499129274188</c:v>
                </c:pt>
                <c:pt idx="998">
                  <c:v>0.56426499129274188</c:v>
                </c:pt>
                <c:pt idx="999">
                  <c:v>0.56424180201954666</c:v>
                </c:pt>
                <c:pt idx="1000">
                  <c:v>0.56423600859193257</c:v>
                </c:pt>
                <c:pt idx="1001">
                  <c:v>0.56421979526563859</c:v>
                </c:pt>
                <c:pt idx="1002">
                  <c:v>0.56421979526563859</c:v>
                </c:pt>
                <c:pt idx="1003">
                  <c:v>0.5642128504260856</c:v>
                </c:pt>
                <c:pt idx="1004">
                  <c:v>0.56419549810655945</c:v>
                </c:pt>
                <c:pt idx="1005">
                  <c:v>0.56415506361179768</c:v>
                </c:pt>
                <c:pt idx="1006">
                  <c:v>0.56401394721931408</c:v>
                </c:pt>
                <c:pt idx="1007">
                  <c:v>0.56400554020940064</c:v>
                </c:pt>
                <c:pt idx="1008">
                  <c:v>0.56399408141225349</c:v>
                </c:pt>
                <c:pt idx="1009">
                  <c:v>0.5639780493758777</c:v>
                </c:pt>
                <c:pt idx="1010">
                  <c:v>0.56388552737760622</c:v>
                </c:pt>
                <c:pt idx="1011">
                  <c:v>0.56381968439320962</c:v>
                </c:pt>
                <c:pt idx="1012">
                  <c:v>0.56381968439320962</c:v>
                </c:pt>
                <c:pt idx="1013">
                  <c:v>0.56375485298925165</c:v>
                </c:pt>
                <c:pt idx="1014">
                  <c:v>0.56368699158561097</c:v>
                </c:pt>
                <c:pt idx="1015">
                  <c:v>0.56366441911031262</c:v>
                </c:pt>
                <c:pt idx="1016">
                  <c:v>0.56361034275260757</c:v>
                </c:pt>
                <c:pt idx="1017">
                  <c:v>0.56361034275260757</c:v>
                </c:pt>
                <c:pt idx="1018">
                  <c:v>0.56350707989156357</c:v>
                </c:pt>
                <c:pt idx="1019">
                  <c:v>0.56337870546941382</c:v>
                </c:pt>
                <c:pt idx="1020">
                  <c:v>0.5633175837303086</c:v>
                </c:pt>
                <c:pt idx="1021">
                  <c:v>0.56312977614174764</c:v>
                </c:pt>
                <c:pt idx="1022">
                  <c:v>0.56312977614174764</c:v>
                </c:pt>
                <c:pt idx="1023">
                  <c:v>0.56312977614174764</c:v>
                </c:pt>
                <c:pt idx="1024">
                  <c:v>0.56312977614174764</c:v>
                </c:pt>
                <c:pt idx="1025">
                  <c:v>0.56298182322182</c:v>
                </c:pt>
                <c:pt idx="1026">
                  <c:v>0.56265137302223844</c:v>
                </c:pt>
                <c:pt idx="1027">
                  <c:v>0.56259769907142487</c:v>
                </c:pt>
                <c:pt idx="1028">
                  <c:v>0.56249290059829971</c:v>
                </c:pt>
                <c:pt idx="1029">
                  <c:v>0.56249290059829971</c:v>
                </c:pt>
                <c:pt idx="1030">
                  <c:v>0.56246731656395654</c:v>
                </c:pt>
                <c:pt idx="1031">
                  <c:v>0.56246731656395654</c:v>
                </c:pt>
                <c:pt idx="1032">
                  <c:v>0.56246731656395654</c:v>
                </c:pt>
                <c:pt idx="1033">
                  <c:v>0.56246731656395654</c:v>
                </c:pt>
                <c:pt idx="1034">
                  <c:v>0.5623860625906405</c:v>
                </c:pt>
                <c:pt idx="1035">
                  <c:v>0.56196429884617505</c:v>
                </c:pt>
                <c:pt idx="1036">
                  <c:v>0.56186888997769457</c:v>
                </c:pt>
                <c:pt idx="1037">
                  <c:v>0.5617728978623846</c:v>
                </c:pt>
                <c:pt idx="1038">
                  <c:v>0.56151200896401787</c:v>
                </c:pt>
                <c:pt idx="1039">
                  <c:v>0.56142073192560338</c:v>
                </c:pt>
                <c:pt idx="1040">
                  <c:v>0.56139545072150165</c:v>
                </c:pt>
                <c:pt idx="1041">
                  <c:v>0.56132986854507394</c:v>
                </c:pt>
                <c:pt idx="1042">
                  <c:v>0.56127956662257994</c:v>
                </c:pt>
                <c:pt idx="1043">
                  <c:v>0.56123941608731265</c:v>
                </c:pt>
                <c:pt idx="1044">
                  <c:v>0.56119434310611394</c:v>
                </c:pt>
                <c:pt idx="1045">
                  <c:v>0.56112941717294362</c:v>
                </c:pt>
                <c:pt idx="1046">
                  <c:v>0.5610001979382695</c:v>
                </c:pt>
                <c:pt idx="1047">
                  <c:v>0.5610001979382695</c:v>
                </c:pt>
                <c:pt idx="1048">
                  <c:v>0.5610001979382695</c:v>
                </c:pt>
                <c:pt idx="1049">
                  <c:v>0.56090136839561699</c:v>
                </c:pt>
                <c:pt idx="1050">
                  <c:v>0.56087575337864004</c:v>
                </c:pt>
                <c:pt idx="1051">
                  <c:v>0.56070518045165352</c:v>
                </c:pt>
                <c:pt idx="1052">
                  <c:v>0.56064670323583465</c:v>
                </c:pt>
                <c:pt idx="1053">
                  <c:v>0.56040010324263956</c:v>
                </c:pt>
                <c:pt idx="1054">
                  <c:v>0.56025648645330461</c:v>
                </c:pt>
                <c:pt idx="1055">
                  <c:v>0.56021360746474369</c:v>
                </c:pt>
                <c:pt idx="1056">
                  <c:v>0.56011108308711954</c:v>
                </c:pt>
                <c:pt idx="1057">
                  <c:v>0.5599020310837276</c:v>
                </c:pt>
                <c:pt idx="1058">
                  <c:v>0.55975159701970434</c:v>
                </c:pt>
                <c:pt idx="1059">
                  <c:v>0.55973418101838368</c:v>
                </c:pt>
                <c:pt idx="1060">
                  <c:v>0.55970634832879862</c:v>
                </c:pt>
                <c:pt idx="1061">
                  <c:v>0.55962309250903108</c:v>
                </c:pt>
                <c:pt idx="1062">
                  <c:v>0.55947597346251365</c:v>
                </c:pt>
                <c:pt idx="1063">
                  <c:v>0.55945766328854163</c:v>
                </c:pt>
                <c:pt idx="1064">
                  <c:v>0.55933452948284557</c:v>
                </c:pt>
                <c:pt idx="1065">
                  <c:v>0.55907334081259996</c:v>
                </c:pt>
                <c:pt idx="1066">
                  <c:v>0.55901004197681958</c:v>
                </c:pt>
                <c:pt idx="1067">
                  <c:v>0.55879679041504282</c:v>
                </c:pt>
                <c:pt idx="1068">
                  <c:v>0.55869370698399545</c:v>
                </c:pt>
                <c:pt idx="1069">
                  <c:v>0.55852055046954063</c:v>
                </c:pt>
                <c:pt idx="1070">
                  <c:v>0.55835805696514462</c:v>
                </c:pt>
                <c:pt idx="1071">
                  <c:v>0.55820981864527686</c:v>
                </c:pt>
                <c:pt idx="1072">
                  <c:v>0.55816585404851582</c:v>
                </c:pt>
                <c:pt idx="1073">
                  <c:v>0.55775338988843448</c:v>
                </c:pt>
                <c:pt idx="1074">
                  <c:v>0.55762032675768203</c:v>
                </c:pt>
                <c:pt idx="1075">
                  <c:v>0.55756654898379987</c:v>
                </c:pt>
                <c:pt idx="1076">
                  <c:v>0.55756241887722546</c:v>
                </c:pt>
                <c:pt idx="1077">
                  <c:v>0.55744305674884664</c:v>
                </c:pt>
                <c:pt idx="1078">
                  <c:v>0.5574246059733986</c:v>
                </c:pt>
                <c:pt idx="1079">
                  <c:v>0.55740126222816422</c:v>
                </c:pt>
                <c:pt idx="1080">
                  <c:v>0.55735711525942289</c:v>
                </c:pt>
                <c:pt idx="1081">
                  <c:v>0.5573407921350586</c:v>
                </c:pt>
                <c:pt idx="1082">
                  <c:v>0.5572593994654087</c:v>
                </c:pt>
                <c:pt idx="1083">
                  <c:v>0.55701743018189165</c:v>
                </c:pt>
                <c:pt idx="1084">
                  <c:v>0.55699341373398914</c:v>
                </c:pt>
                <c:pt idx="1085">
                  <c:v>0.55687381848484419</c:v>
                </c:pt>
                <c:pt idx="1086">
                  <c:v>0.55686428577921909</c:v>
                </c:pt>
                <c:pt idx="1087">
                  <c:v>0.55676687189683416</c:v>
                </c:pt>
                <c:pt idx="1088">
                  <c:v>0.55666057213892361</c:v>
                </c:pt>
                <c:pt idx="1089">
                  <c:v>0.55660570649311214</c:v>
                </c:pt>
                <c:pt idx="1090">
                  <c:v>0.5565256768314546</c:v>
                </c:pt>
                <c:pt idx="1091">
                  <c:v>0.5563918163899001</c:v>
                </c:pt>
                <c:pt idx="1092">
                  <c:v>0.55638022487337924</c:v>
                </c:pt>
                <c:pt idx="1093">
                  <c:v>0.55636864108601258</c:v>
                </c:pt>
                <c:pt idx="1094">
                  <c:v>0.55636092285131522</c:v>
                </c:pt>
                <c:pt idx="1095">
                  <c:v>0.55633393602284209</c:v>
                </c:pt>
                <c:pt idx="1096">
                  <c:v>0.55625092618364669</c:v>
                </c:pt>
                <c:pt idx="1097">
                  <c:v>0.55625092618364669</c:v>
                </c:pt>
                <c:pt idx="1098">
                  <c:v>0.55611954233705396</c:v>
                </c:pt>
                <c:pt idx="1099">
                  <c:v>0.55593034670943597</c:v>
                </c:pt>
                <c:pt idx="1100">
                  <c:v>0.55591530075454187</c:v>
                </c:pt>
                <c:pt idx="1101">
                  <c:v>0.55580474352546461</c:v>
                </c:pt>
                <c:pt idx="1102">
                  <c:v>0.55570835760225568</c:v>
                </c:pt>
                <c:pt idx="1103">
                  <c:v>0.55546632418406461</c:v>
                </c:pt>
                <c:pt idx="1104">
                  <c:v>0.55544436706867462</c:v>
                </c:pt>
                <c:pt idx="1105">
                  <c:v>0.55533500821420001</c:v>
                </c:pt>
                <c:pt idx="1106">
                  <c:v>0.55513993745728463</c:v>
                </c:pt>
                <c:pt idx="1107">
                  <c:v>0.55510764538198287</c:v>
                </c:pt>
                <c:pt idx="1108">
                  <c:v>0.55501470649021201</c:v>
                </c:pt>
                <c:pt idx="1109">
                  <c:v>0.55500757875784557</c:v>
                </c:pt>
                <c:pt idx="1110">
                  <c:v>0.55490810981195104</c:v>
                </c:pt>
                <c:pt idx="1111">
                  <c:v>0.55464109399284911</c:v>
                </c:pt>
                <c:pt idx="1112">
                  <c:v>0.55445396797965596</c:v>
                </c:pt>
                <c:pt idx="1113">
                  <c:v>0.55437148203056863</c:v>
                </c:pt>
                <c:pt idx="1114">
                  <c:v>0.55430988992674457</c:v>
                </c:pt>
                <c:pt idx="1115">
                  <c:v>0.55430988992674457</c:v>
                </c:pt>
                <c:pt idx="1116">
                  <c:v>0.55366708865152492</c:v>
                </c:pt>
                <c:pt idx="1117">
                  <c:v>0.55354937852382002</c:v>
                </c:pt>
                <c:pt idx="1118">
                  <c:v>0.55350058857437223</c:v>
                </c:pt>
                <c:pt idx="1119">
                  <c:v>0.55335511331478549</c:v>
                </c:pt>
                <c:pt idx="1120">
                  <c:v>0.55329729599646948</c:v>
                </c:pt>
                <c:pt idx="1121">
                  <c:v>0.55329729599646948</c:v>
                </c:pt>
                <c:pt idx="1122">
                  <c:v>0.55329088491360423</c:v>
                </c:pt>
                <c:pt idx="1123">
                  <c:v>0.55323010942673656</c:v>
                </c:pt>
                <c:pt idx="1124">
                  <c:v>0.55323010942673656</c:v>
                </c:pt>
                <c:pt idx="1125">
                  <c:v>0.55301135606308405</c:v>
                </c:pt>
                <c:pt idx="1126">
                  <c:v>0.55295102571292887</c:v>
                </c:pt>
                <c:pt idx="1127">
                  <c:v>0.55293597953096629</c:v>
                </c:pt>
                <c:pt idx="1128">
                  <c:v>0.55293597953096629</c:v>
                </c:pt>
                <c:pt idx="1129">
                  <c:v>0.55291719222065416</c:v>
                </c:pt>
                <c:pt idx="1130">
                  <c:v>0.55284538365212765</c:v>
                </c:pt>
                <c:pt idx="1131">
                  <c:v>0.55249125407791311</c:v>
                </c:pt>
                <c:pt idx="1132">
                  <c:v>0.55229163945806181</c:v>
                </c:pt>
                <c:pt idx="1133">
                  <c:v>0.55228563106343465</c:v>
                </c:pt>
                <c:pt idx="1134">
                  <c:v>0.55226912018434859</c:v>
                </c:pt>
                <c:pt idx="1135">
                  <c:v>0.55214808878182209</c:v>
                </c:pt>
                <c:pt idx="1136">
                  <c:v>0.55214808878182209</c:v>
                </c:pt>
                <c:pt idx="1137">
                  <c:v>0.55201473268689238</c:v>
                </c:pt>
                <c:pt idx="1138">
                  <c:v>0.55187377268160065</c:v>
                </c:pt>
                <c:pt idx="1139">
                  <c:v>0.55169652399467761</c:v>
                </c:pt>
                <c:pt idx="1140">
                  <c:v>0.55167343325360341</c:v>
                </c:pt>
                <c:pt idx="1141">
                  <c:v>0.55145583902560713</c:v>
                </c:pt>
                <c:pt idx="1142">
                  <c:v>0.55125540811462381</c:v>
                </c:pt>
                <c:pt idx="1143">
                  <c:v>0.55101347840024839</c:v>
                </c:pt>
                <c:pt idx="1144">
                  <c:v>0.55077549705254014</c:v>
                </c:pt>
                <c:pt idx="1145">
                  <c:v>0.55076736006491656</c:v>
                </c:pt>
                <c:pt idx="1146">
                  <c:v>0.55063456384777687</c:v>
                </c:pt>
                <c:pt idx="1147">
                  <c:v>0.55055739410583349</c:v>
                </c:pt>
                <c:pt idx="1148">
                  <c:v>0.55048542249725629</c:v>
                </c:pt>
                <c:pt idx="1149">
                  <c:v>0.55048276381549865</c:v>
                </c:pt>
                <c:pt idx="1150">
                  <c:v>0.55020371777694788</c:v>
                </c:pt>
                <c:pt idx="1151">
                  <c:v>0.54990132915192158</c:v>
                </c:pt>
                <c:pt idx="1152">
                  <c:v>0.54965663008608834</c:v>
                </c:pt>
                <c:pt idx="1153">
                  <c:v>0.54953183859844801</c:v>
                </c:pt>
                <c:pt idx="1154">
                  <c:v>0.5493516444575447</c:v>
                </c:pt>
                <c:pt idx="1155">
                  <c:v>0.54927095580493757</c:v>
                </c:pt>
                <c:pt idx="1156">
                  <c:v>0.54913993808031691</c:v>
                </c:pt>
                <c:pt idx="1157">
                  <c:v>0.54888447352881142</c:v>
                </c:pt>
                <c:pt idx="1158">
                  <c:v>0.54881074559285048</c:v>
                </c:pt>
                <c:pt idx="1159">
                  <c:v>0.54877779338750565</c:v>
                </c:pt>
                <c:pt idx="1160">
                  <c:v>0.54852397232411965</c:v>
                </c:pt>
                <c:pt idx="1161">
                  <c:v>0.54851013974064378</c:v>
                </c:pt>
                <c:pt idx="1162">
                  <c:v>0.5484618387647916</c:v>
                </c:pt>
                <c:pt idx="1163">
                  <c:v>0.54844119202148511</c:v>
                </c:pt>
                <c:pt idx="1164">
                  <c:v>0.54835209275230656</c:v>
                </c:pt>
                <c:pt idx="1165">
                  <c:v>0.54833161634046024</c:v>
                </c:pt>
                <c:pt idx="1166">
                  <c:v>0.54817118595869241</c:v>
                </c:pt>
                <c:pt idx="1167">
                  <c:v>0.54813530141582389</c:v>
                </c:pt>
                <c:pt idx="1168">
                  <c:v>0.54808388897577831</c:v>
                </c:pt>
                <c:pt idx="1169">
                  <c:v>0.54803356677883852</c:v>
                </c:pt>
                <c:pt idx="1170">
                  <c:v>0.54802379204893115</c:v>
                </c:pt>
                <c:pt idx="1171">
                  <c:v>0.54781014815783757</c:v>
                </c:pt>
                <c:pt idx="1172">
                  <c:v>0.54767325412307721</c:v>
                </c:pt>
                <c:pt idx="1173">
                  <c:v>0.54754421893051675</c:v>
                </c:pt>
                <c:pt idx="1174">
                  <c:v>0.54748274059072333</c:v>
                </c:pt>
                <c:pt idx="1175">
                  <c:v>0.54745466158478362</c:v>
                </c:pt>
                <c:pt idx="1176">
                  <c:v>0.54742918873946556</c:v>
                </c:pt>
                <c:pt idx="1177">
                  <c:v>0.54731338632376159</c:v>
                </c:pt>
                <c:pt idx="1178">
                  <c:v>0.54727741359773363</c:v>
                </c:pt>
                <c:pt idx="1179">
                  <c:v>0.54713986600630615</c:v>
                </c:pt>
                <c:pt idx="1180">
                  <c:v>0.54697513150007893</c:v>
                </c:pt>
                <c:pt idx="1181">
                  <c:v>0.54688138125316077</c:v>
                </c:pt>
                <c:pt idx="1182">
                  <c:v>0.54678430104270659</c:v>
                </c:pt>
                <c:pt idx="1183">
                  <c:v>0.54673604397888675</c:v>
                </c:pt>
                <c:pt idx="1184">
                  <c:v>0.54671332107333659</c:v>
                </c:pt>
                <c:pt idx="1185">
                  <c:v>0.54660429926450116</c:v>
                </c:pt>
                <c:pt idx="1186">
                  <c:v>0.5463741632259882</c:v>
                </c:pt>
                <c:pt idx="1187">
                  <c:v>0.54614828649314873</c:v>
                </c:pt>
                <c:pt idx="1188">
                  <c:v>0.54610704258469644</c:v>
                </c:pt>
                <c:pt idx="1189">
                  <c:v>0.54602270379845852</c:v>
                </c:pt>
                <c:pt idx="1190">
                  <c:v>0.54564265783876165</c:v>
                </c:pt>
                <c:pt idx="1191">
                  <c:v>0.54558777962089411</c:v>
                </c:pt>
                <c:pt idx="1192">
                  <c:v>0.54555497470222802</c:v>
                </c:pt>
                <c:pt idx="1193">
                  <c:v>0.54554224184270339</c:v>
                </c:pt>
                <c:pt idx="1194">
                  <c:v>0.54554224184270339</c:v>
                </c:pt>
                <c:pt idx="1195">
                  <c:v>0.54513139442353875</c:v>
                </c:pt>
                <c:pt idx="1196">
                  <c:v>0.54513139442353875</c:v>
                </c:pt>
                <c:pt idx="1197">
                  <c:v>0.54501613221922651</c:v>
                </c:pt>
                <c:pt idx="1198">
                  <c:v>0.54484024093308214</c:v>
                </c:pt>
                <c:pt idx="1199">
                  <c:v>0.54471261408912774</c:v>
                </c:pt>
                <c:pt idx="1200">
                  <c:v>0.54458640532365943</c:v>
                </c:pt>
                <c:pt idx="1201">
                  <c:v>0.54449142066885414</c:v>
                </c:pt>
                <c:pt idx="1202">
                  <c:v>0.54434633627449325</c:v>
                </c:pt>
                <c:pt idx="1203">
                  <c:v>0.54418210908189746</c:v>
                </c:pt>
                <c:pt idx="1204">
                  <c:v>0.54418210908189746</c:v>
                </c:pt>
                <c:pt idx="1205">
                  <c:v>0.54407129537122467</c:v>
                </c:pt>
                <c:pt idx="1206">
                  <c:v>0.54393111361615465</c:v>
                </c:pt>
                <c:pt idx="1207">
                  <c:v>0.54393111361615465</c:v>
                </c:pt>
                <c:pt idx="1208">
                  <c:v>0.54384982488824563</c:v>
                </c:pt>
                <c:pt idx="1209">
                  <c:v>0.54322460447453969</c:v>
                </c:pt>
                <c:pt idx="1210">
                  <c:v>0.54322312691777452</c:v>
                </c:pt>
                <c:pt idx="1211">
                  <c:v>0.54322312691777452</c:v>
                </c:pt>
                <c:pt idx="1212">
                  <c:v>0.54319126187032207</c:v>
                </c:pt>
                <c:pt idx="1213">
                  <c:v>0.54281451395234037</c:v>
                </c:pt>
                <c:pt idx="1214">
                  <c:v>0.54281451395234037</c:v>
                </c:pt>
                <c:pt idx="1215">
                  <c:v>0.54280173230415674</c:v>
                </c:pt>
                <c:pt idx="1216">
                  <c:v>0.54219011031433761</c:v>
                </c:pt>
                <c:pt idx="1217">
                  <c:v>0.54214342476917265</c:v>
                </c:pt>
                <c:pt idx="1218">
                  <c:v>0.54207842711430665</c:v>
                </c:pt>
                <c:pt idx="1219">
                  <c:v>0.54207842711430665</c:v>
                </c:pt>
                <c:pt idx="1220">
                  <c:v>0.54204279129231148</c:v>
                </c:pt>
                <c:pt idx="1221">
                  <c:v>0.54188204080422542</c:v>
                </c:pt>
                <c:pt idx="1222">
                  <c:v>0.5417698900535779</c:v>
                </c:pt>
                <c:pt idx="1223">
                  <c:v>0.54168819418005998</c:v>
                </c:pt>
                <c:pt idx="1224">
                  <c:v>0.54168819418005998</c:v>
                </c:pt>
                <c:pt idx="1225">
                  <c:v>0.54167041329639676</c:v>
                </c:pt>
                <c:pt idx="1226">
                  <c:v>0.54167041329639676</c:v>
                </c:pt>
                <c:pt idx="1227">
                  <c:v>0.54131898506043996</c:v>
                </c:pt>
                <c:pt idx="1228">
                  <c:v>0.5413116445164996</c:v>
                </c:pt>
                <c:pt idx="1229">
                  <c:v>0.54130430956061149</c:v>
                </c:pt>
                <c:pt idx="1230">
                  <c:v>0.54128599657695953</c:v>
                </c:pt>
                <c:pt idx="1231">
                  <c:v>0.54101186536111379</c:v>
                </c:pt>
                <c:pt idx="1232">
                  <c:v>0.54075235073795336</c:v>
                </c:pt>
                <c:pt idx="1233">
                  <c:v>0.54069717051907873</c:v>
                </c:pt>
                <c:pt idx="1234">
                  <c:v>0.54052681160536498</c:v>
                </c:pt>
                <c:pt idx="1235">
                  <c:v>0.5403518049517565</c:v>
                </c:pt>
                <c:pt idx="1236">
                  <c:v>0.54030774592724506</c:v>
                </c:pt>
                <c:pt idx="1237">
                  <c:v>0.5402311509762785</c:v>
                </c:pt>
                <c:pt idx="1238">
                  <c:v>0.54008844984547588</c:v>
                </c:pt>
                <c:pt idx="1239">
                  <c:v>0.53984299747149977</c:v>
                </c:pt>
                <c:pt idx="1240">
                  <c:v>0.53978008394379362</c:v>
                </c:pt>
                <c:pt idx="1241">
                  <c:v>0.53952425894370781</c:v>
                </c:pt>
                <c:pt idx="1242">
                  <c:v>0.5394911069816779</c:v>
                </c:pt>
                <c:pt idx="1243">
                  <c:v>0.53934198889174456</c:v>
                </c:pt>
                <c:pt idx="1244">
                  <c:v>0.53927913885349044</c:v>
                </c:pt>
                <c:pt idx="1245">
                  <c:v>0.53924983499965162</c:v>
                </c:pt>
                <c:pt idx="1246">
                  <c:v>0.53924983499965162</c:v>
                </c:pt>
                <c:pt idx="1247">
                  <c:v>0.53897728859985961</c:v>
                </c:pt>
                <c:pt idx="1248">
                  <c:v>0.53897445571648195</c:v>
                </c:pt>
                <c:pt idx="1249">
                  <c:v>0.53896030552176566</c:v>
                </c:pt>
                <c:pt idx="1250">
                  <c:v>0.53879972644612606</c:v>
                </c:pt>
                <c:pt idx="1251">
                  <c:v>0.53836707634786451</c:v>
                </c:pt>
                <c:pt idx="1252">
                  <c:v>0.53820916219803783</c:v>
                </c:pt>
                <c:pt idx="1253">
                  <c:v>0.53794504758152728</c:v>
                </c:pt>
                <c:pt idx="1254">
                  <c:v>0.53765726236288625</c:v>
                </c:pt>
                <c:pt idx="1255">
                  <c:v>0.53764122391461389</c:v>
                </c:pt>
                <c:pt idx="1256">
                  <c:v>0.53750543118810912</c:v>
                </c:pt>
                <c:pt idx="1257">
                  <c:v>0.53750543118810912</c:v>
                </c:pt>
                <c:pt idx="1258">
                  <c:v>0.53734881333515383</c:v>
                </c:pt>
                <c:pt idx="1259">
                  <c:v>0.5372021486488695</c:v>
                </c:pt>
                <c:pt idx="1260">
                  <c:v>0.53681297162998831</c:v>
                </c:pt>
                <c:pt idx="1261">
                  <c:v>0.53661740339946162</c:v>
                </c:pt>
                <c:pt idx="1262">
                  <c:v>0.53660064253454798</c:v>
                </c:pt>
                <c:pt idx="1263">
                  <c:v>0.5363726868398867</c:v>
                </c:pt>
                <c:pt idx="1264">
                  <c:v>0.53630341329826192</c:v>
                </c:pt>
                <c:pt idx="1265">
                  <c:v>0.53630341329826192</c:v>
                </c:pt>
                <c:pt idx="1266">
                  <c:v>0.53617145860422233</c:v>
                </c:pt>
                <c:pt idx="1267">
                  <c:v>0.53603451748599362</c:v>
                </c:pt>
                <c:pt idx="1268">
                  <c:v>0.53598348863378675</c:v>
                </c:pt>
                <c:pt idx="1269">
                  <c:v>0.53582980229604749</c:v>
                </c:pt>
                <c:pt idx="1270">
                  <c:v>0.53582980229604749</c:v>
                </c:pt>
                <c:pt idx="1271">
                  <c:v>0.53575144339073122</c:v>
                </c:pt>
                <c:pt idx="1272">
                  <c:v>0.53558831425375397</c:v>
                </c:pt>
                <c:pt idx="1273">
                  <c:v>0.53538672256232256</c:v>
                </c:pt>
                <c:pt idx="1274">
                  <c:v>0.53459971666260964</c:v>
                </c:pt>
                <c:pt idx="1275">
                  <c:v>0.53458573254850716</c:v>
                </c:pt>
                <c:pt idx="1276">
                  <c:v>0.53458573254850716</c:v>
                </c:pt>
                <c:pt idx="1277">
                  <c:v>0.53449482750766308</c:v>
                </c:pt>
                <c:pt idx="1278">
                  <c:v>0.53413107510192737</c:v>
                </c:pt>
                <c:pt idx="1279">
                  <c:v>0.53403386704163858</c:v>
                </c:pt>
                <c:pt idx="1280">
                  <c:v>0.53379757846934661</c:v>
                </c:pt>
                <c:pt idx="1281">
                  <c:v>0.53379757846934661</c:v>
                </c:pt>
                <c:pt idx="1282">
                  <c:v>0.5336535915397026</c:v>
                </c:pt>
                <c:pt idx="1283">
                  <c:v>0.5336535915397026</c:v>
                </c:pt>
                <c:pt idx="1284">
                  <c:v>0.53323965760914105</c:v>
                </c:pt>
                <c:pt idx="1285">
                  <c:v>0.53233898191009354</c:v>
                </c:pt>
                <c:pt idx="1286">
                  <c:v>0.53105035251545463</c:v>
                </c:pt>
                <c:pt idx="1287">
                  <c:v>0.5309772916519</c:v>
                </c:pt>
                <c:pt idx="1288">
                  <c:v>0.53021819877912957</c:v>
                </c:pt>
                <c:pt idx="1289">
                  <c:v>0.52969676856008063</c:v>
                </c:pt>
                <c:pt idx="1290">
                  <c:v>0.52883291830371493</c:v>
                </c:pt>
                <c:pt idx="1291">
                  <c:v>0.52881580838022224</c:v>
                </c:pt>
                <c:pt idx="1292">
                  <c:v>0.52342388622604041</c:v>
                </c:pt>
              </c:numCache>
            </c:numRef>
          </c:yVal>
          <c:smooth val="1"/>
        </c:ser>
        <c:axId val="96219904"/>
        <c:axId val="96221824"/>
      </c:scatterChart>
      <c:valAx>
        <c:axId val="9621990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Relative Abundance Index</a:t>
                </a:r>
              </a:p>
            </c:rich>
          </c:tx>
        </c:title>
        <c:numFmt formatCode="0" sourceLinked="0"/>
        <c:tickLblPos val="nextTo"/>
        <c:crossAx val="96221824"/>
        <c:crosses val="autoZero"/>
        <c:crossBetween val="midCat"/>
      </c:valAx>
      <c:valAx>
        <c:axId val="96221824"/>
        <c:scaling>
          <c:orientation val="minMax"/>
          <c:min val="0"/>
        </c:scaling>
        <c:axPos val="l"/>
        <c:numFmt formatCode="0%" sourceLinked="0"/>
        <c:tickLblPos val="nextTo"/>
        <c:crossAx val="962199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6614004980146659"/>
          <c:y val="0.13941458856104713"/>
          <c:w val="0.31053115956659089"/>
          <c:h val="0.14600593795967814"/>
        </c:manualLayout>
      </c:layout>
    </c:legend>
    <c:plotVisOnly val="1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al</dc:creator>
  <cp:lastModifiedBy>final</cp:lastModifiedBy>
  <cp:revision>3</cp:revision>
  <dcterms:created xsi:type="dcterms:W3CDTF">2012-05-25T05:14:00Z</dcterms:created>
  <dcterms:modified xsi:type="dcterms:W3CDTF">2012-05-25T05:14:00Z</dcterms:modified>
</cp:coreProperties>
</file>